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42ED" w:rsidRPr="001E2136" w:rsidRDefault="00395D51" w:rsidP="001F3381">
      <w:pPr>
        <w:pStyle w:val="Paragraph"/>
        <w:spacing w:line="360" w:lineRule="auto"/>
        <w:ind w:firstLine="0"/>
        <w:jc w:val="center"/>
        <w:rPr>
          <w:rFonts w:eastAsiaTheme="minorEastAsia"/>
          <w:spacing w:val="-4"/>
          <w:sz w:val="40"/>
          <w:szCs w:val="40"/>
          <w:lang w:val="en-GB" w:eastAsia="ko-KR"/>
        </w:rPr>
      </w:pPr>
      <w:r w:rsidRPr="001E2136">
        <w:rPr>
          <w:rFonts w:eastAsiaTheme="minorEastAsia"/>
          <w:spacing w:val="-4"/>
          <w:sz w:val="40"/>
          <w:szCs w:val="40"/>
          <w:lang w:val="en-GB" w:eastAsia="ko-KR"/>
        </w:rPr>
        <w:t>Application</w:t>
      </w:r>
      <w:r w:rsidR="00D350AD" w:rsidRPr="001E2136">
        <w:rPr>
          <w:rFonts w:eastAsiaTheme="minorEastAsia"/>
          <w:spacing w:val="-4"/>
          <w:sz w:val="40"/>
          <w:szCs w:val="40"/>
          <w:lang w:val="en-GB" w:eastAsia="ko-KR"/>
        </w:rPr>
        <w:t xml:space="preserve"> of the Effective Diameters of Porous Media </w:t>
      </w:r>
      <w:r w:rsidR="004B10A3" w:rsidRPr="001E2136">
        <w:rPr>
          <w:rFonts w:eastAsiaTheme="minorEastAsia"/>
          <w:spacing w:val="-4"/>
          <w:sz w:val="40"/>
          <w:szCs w:val="40"/>
          <w:lang w:val="en-GB" w:eastAsia="ko-KR"/>
        </w:rPr>
        <w:t>to</w:t>
      </w:r>
      <w:r w:rsidR="00316554" w:rsidRPr="001E2136">
        <w:rPr>
          <w:rFonts w:eastAsiaTheme="minorEastAsia"/>
          <w:spacing w:val="-4"/>
          <w:sz w:val="40"/>
          <w:szCs w:val="40"/>
          <w:lang w:val="en-GB" w:eastAsia="ko-KR"/>
        </w:rPr>
        <w:t xml:space="preserve"> the Non-Darcy Flow Analys</w:t>
      </w:r>
      <w:r w:rsidR="00D350AD" w:rsidRPr="001E2136">
        <w:rPr>
          <w:rFonts w:eastAsiaTheme="minorEastAsia"/>
          <w:spacing w:val="-4"/>
          <w:sz w:val="40"/>
          <w:szCs w:val="40"/>
          <w:lang w:val="en-GB" w:eastAsia="ko-KR"/>
        </w:rPr>
        <w:t>e</w:t>
      </w:r>
      <w:r w:rsidR="00316554" w:rsidRPr="001E2136">
        <w:rPr>
          <w:rFonts w:eastAsiaTheme="minorEastAsia"/>
          <w:spacing w:val="-4"/>
          <w:sz w:val="40"/>
          <w:szCs w:val="40"/>
          <w:lang w:val="en-GB" w:eastAsia="ko-KR"/>
        </w:rPr>
        <w:t>s</w:t>
      </w:r>
    </w:p>
    <w:p w:rsidR="001F3381" w:rsidRPr="001E2136" w:rsidRDefault="001F3381" w:rsidP="001F3381">
      <w:pPr>
        <w:pStyle w:val="Paragraph"/>
        <w:spacing w:line="480" w:lineRule="auto"/>
        <w:ind w:firstLine="240"/>
        <w:jc w:val="both"/>
        <w:rPr>
          <w:sz w:val="22"/>
          <w:szCs w:val="22"/>
          <w:lang w:val="en-GB" w:eastAsia="ko-KR"/>
        </w:rPr>
      </w:pPr>
    </w:p>
    <w:p w:rsidR="00F70C7E" w:rsidRPr="001E2136" w:rsidRDefault="00F70C7E" w:rsidP="001F3381">
      <w:pPr>
        <w:widowControl w:val="0"/>
        <w:suppressAutoHyphens/>
        <w:spacing w:before="120" w:after="360" w:line="360" w:lineRule="auto"/>
        <w:jc w:val="center"/>
        <w:rPr>
          <w:rFonts w:eastAsia="Dotum"/>
          <w:sz w:val="28"/>
          <w:szCs w:val="28"/>
          <w:vertAlign w:val="superscript"/>
          <w:lang w:eastAsia="ko-KR"/>
        </w:rPr>
      </w:pPr>
      <w:bookmarkStart w:id="0" w:name="_GoBack"/>
      <w:bookmarkEnd w:id="0"/>
      <w:r w:rsidRPr="001E2136">
        <w:rPr>
          <w:rFonts w:eastAsia="Dotum"/>
          <w:sz w:val="28"/>
          <w:szCs w:val="28"/>
          <w:lang w:eastAsia="ko-KR"/>
        </w:rPr>
        <w:t>Chang</w:t>
      </w:r>
      <w:r w:rsidR="00FC4832" w:rsidRPr="001E2136">
        <w:rPr>
          <w:rFonts w:eastAsia="Dotum"/>
          <w:sz w:val="28"/>
          <w:szCs w:val="28"/>
          <w:lang w:eastAsia="ko-KR"/>
        </w:rPr>
        <w:t>-</w:t>
      </w:r>
      <w:r w:rsidRPr="001E2136">
        <w:rPr>
          <w:rFonts w:eastAsia="Dotum"/>
          <w:sz w:val="28"/>
          <w:szCs w:val="28"/>
          <w:lang w:eastAsia="ko-KR"/>
        </w:rPr>
        <w:t>H</w:t>
      </w:r>
      <w:r w:rsidR="00F82521" w:rsidRPr="001E2136">
        <w:rPr>
          <w:rFonts w:eastAsia="Dotum"/>
          <w:sz w:val="28"/>
          <w:szCs w:val="28"/>
          <w:lang w:eastAsia="ko-KR"/>
        </w:rPr>
        <w:t>oon</w:t>
      </w:r>
      <w:r w:rsidRPr="001E2136">
        <w:rPr>
          <w:rFonts w:eastAsia="Dotum"/>
          <w:sz w:val="28"/>
          <w:szCs w:val="28"/>
          <w:lang w:eastAsia="ko-KR"/>
        </w:rPr>
        <w:t xml:space="preserve"> Shin</w:t>
      </w:r>
      <w:r w:rsidRPr="001E2136">
        <w:rPr>
          <w:rFonts w:eastAsia="Dotum"/>
          <w:sz w:val="28"/>
          <w:szCs w:val="28"/>
          <w:vertAlign w:val="superscript"/>
          <w:lang w:eastAsia="ko-KR"/>
        </w:rPr>
        <w:t>1</w:t>
      </w:r>
      <w:r w:rsidRPr="001E2136">
        <w:rPr>
          <w:rFonts w:eastAsia="Dotum"/>
          <w:sz w:val="28"/>
          <w:szCs w:val="28"/>
          <w:lang w:eastAsia="ko-KR"/>
        </w:rPr>
        <w:t>†</w:t>
      </w:r>
    </w:p>
    <w:p w:rsidR="00F70C7E" w:rsidRPr="001E2136" w:rsidRDefault="00F70C7E" w:rsidP="001F3381">
      <w:pPr>
        <w:widowControl w:val="0"/>
        <w:tabs>
          <w:tab w:val="center" w:pos="4680"/>
          <w:tab w:val="right" w:pos="9360"/>
        </w:tabs>
        <w:suppressAutoHyphens/>
        <w:spacing w:before="120" w:after="360" w:line="360" w:lineRule="auto"/>
        <w:jc w:val="center"/>
        <w:rPr>
          <w:rFonts w:eastAsia="Dotum"/>
          <w:sz w:val="22"/>
          <w:szCs w:val="22"/>
          <w:lang w:eastAsia="ko-KR"/>
        </w:rPr>
      </w:pPr>
      <w:r w:rsidRPr="001E2136">
        <w:rPr>
          <w:rFonts w:eastAsia="Dotum"/>
          <w:sz w:val="22"/>
          <w:szCs w:val="22"/>
          <w:vertAlign w:val="superscript"/>
          <w:lang w:eastAsia="ko-KR"/>
        </w:rPr>
        <w:t>1</w:t>
      </w:r>
      <w:r w:rsidRPr="001E2136">
        <w:rPr>
          <w:rFonts w:eastAsia="Dotum"/>
          <w:sz w:val="22"/>
          <w:szCs w:val="22"/>
          <w:lang w:eastAsia="ko-KR"/>
        </w:rPr>
        <w:t xml:space="preserve"> Research Institute, Korea Gas Corporation (KOGAS), Ansan, Gyeonggi-Do, 15328, S. Korea</w:t>
      </w:r>
    </w:p>
    <w:p w:rsidR="001F3381" w:rsidRPr="001E2136" w:rsidRDefault="001F3381" w:rsidP="001F3381">
      <w:pPr>
        <w:pStyle w:val="Paragraph"/>
        <w:spacing w:line="480" w:lineRule="auto"/>
        <w:ind w:firstLine="240"/>
        <w:jc w:val="both"/>
        <w:rPr>
          <w:sz w:val="22"/>
          <w:szCs w:val="22"/>
          <w:lang w:val="en-GB" w:eastAsia="ko-KR"/>
        </w:rPr>
      </w:pPr>
    </w:p>
    <w:p w:rsidR="00203413" w:rsidRPr="003211E4" w:rsidRDefault="00203413" w:rsidP="00203413">
      <w:pPr>
        <w:pStyle w:val="AbstractSummary"/>
        <w:spacing w:line="480" w:lineRule="auto"/>
        <w:jc w:val="both"/>
        <w:rPr>
          <w:rFonts w:eastAsiaTheme="minorEastAsia"/>
          <w:bCs/>
          <w:sz w:val="28"/>
          <w:szCs w:val="28"/>
          <w:lang w:val="en-GB" w:eastAsia="ko-KR"/>
        </w:rPr>
      </w:pPr>
      <w:r w:rsidRPr="003211E4">
        <w:rPr>
          <w:rFonts w:eastAsia="Dotum"/>
          <w:b/>
          <w:bCs/>
          <w:smallCaps/>
          <w:sz w:val="28"/>
          <w:szCs w:val="28"/>
          <w:lang w:val="en-GB" w:eastAsia="ko-KR"/>
        </w:rPr>
        <w:t>Supplemental Data</w:t>
      </w:r>
    </w:p>
    <w:p w:rsidR="00203413" w:rsidRPr="003211E4" w:rsidRDefault="00203413" w:rsidP="00203413">
      <w:pPr>
        <w:shd w:val="clear" w:color="auto" w:fill="FFFFFF"/>
        <w:spacing w:after="120" w:line="276" w:lineRule="auto"/>
        <w:jc w:val="both"/>
        <w:rPr>
          <w:sz w:val="24"/>
          <w:szCs w:val="24"/>
          <w:lang w:eastAsia="ko-KR"/>
        </w:rPr>
      </w:pPr>
      <w:r w:rsidRPr="003211E4">
        <w:rPr>
          <w:b/>
          <w:sz w:val="24"/>
          <w:szCs w:val="24"/>
        </w:rPr>
        <w:t>Table S1.</w:t>
      </w:r>
      <w:r w:rsidRPr="003211E4">
        <w:rPr>
          <w:sz w:val="24"/>
          <w:szCs w:val="24"/>
        </w:rPr>
        <w:t xml:space="preserve"> </w:t>
      </w:r>
      <w:r w:rsidRPr="003211E4">
        <w:rPr>
          <w:sz w:val="24"/>
          <w:szCs w:val="24"/>
          <w:lang w:eastAsia="ko-KR"/>
        </w:rPr>
        <w:t>Key flow variables and the effective diameters resulted from each laminar PSS case</w:t>
      </w:r>
    </w:p>
    <w:tbl>
      <w:tblPr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83"/>
        <w:gridCol w:w="1080"/>
        <w:gridCol w:w="1230"/>
        <w:gridCol w:w="1148"/>
        <w:gridCol w:w="1099"/>
        <w:gridCol w:w="889"/>
        <w:gridCol w:w="1099"/>
        <w:gridCol w:w="1099"/>
        <w:gridCol w:w="1347"/>
      </w:tblGrid>
      <w:tr w:rsidR="00203413" w:rsidRPr="003211E4" w:rsidTr="00BE62CF">
        <w:trPr>
          <w:trHeight w:val="20"/>
        </w:trPr>
        <w:tc>
          <w:tcPr>
            <w:tcW w:w="255" w:type="pct"/>
            <w:vMerge w:val="restart"/>
            <w:tcBorders>
              <w:top w:val="single" w:sz="8" w:space="0" w:color="auto"/>
              <w:left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lang w:eastAsia="ko-KR"/>
              </w:rPr>
            </w:pPr>
          </w:p>
        </w:tc>
        <w:tc>
          <w:tcPr>
            <w:tcW w:w="4745" w:type="pct"/>
            <w:gridSpan w:val="8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2F2F2" w:themeFill="background1" w:themeFillShade="F2"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bCs/>
                <w:i/>
                <w:lang w:eastAsia="ko-KR"/>
              </w:rPr>
            </w:pPr>
            <w:r w:rsidRPr="003211E4">
              <w:rPr>
                <w:rFonts w:eastAsia="Times New Roman"/>
                <w:b/>
                <w:bCs/>
                <w:i/>
                <w:lang w:eastAsia="ko-KR"/>
              </w:rPr>
              <w:t xml:space="preserve">100 </w:t>
            </w:r>
            <m:oMath>
              <m:r>
                <w:rPr>
                  <w:rFonts w:ascii="Cambria Math" w:eastAsia="Times New Roman" w:hAnsi="Cambria Math"/>
                  <w:lang w:eastAsia="ko-KR"/>
                </w:rPr>
                <m:t>μm/s</m:t>
              </m:r>
            </m:oMath>
            <w:r w:rsidRPr="003211E4">
              <w:rPr>
                <w:rFonts w:eastAsia="Times New Roman"/>
                <w:bCs/>
                <w:i/>
                <w:lang w:eastAsia="ko-KR"/>
              </w:rPr>
              <w:t xml:space="preserve"> in the </w:t>
            </w:r>
            <w:r w:rsidRPr="003211E4">
              <w:rPr>
                <w:rFonts w:eastAsia="Times New Roman"/>
                <w:b/>
                <w:bCs/>
                <w:i/>
                <w:lang w:eastAsia="ko-KR"/>
              </w:rPr>
              <w:t>X</w:t>
            </w:r>
            <w:r w:rsidRPr="003211E4">
              <w:rPr>
                <w:rFonts w:eastAsia="Times New Roman"/>
                <w:bCs/>
                <w:i/>
                <w:lang w:eastAsia="ko-KR"/>
              </w:rPr>
              <w:t xml:space="preserve"> </w:t>
            </w:r>
            <w:r w:rsidRPr="003211E4">
              <w:rPr>
                <w:bCs/>
                <w:i/>
                <w:lang w:eastAsia="ko-KR"/>
              </w:rPr>
              <w:t xml:space="preserve">flow </w:t>
            </w:r>
            <w:r w:rsidRPr="003211E4">
              <w:rPr>
                <w:rFonts w:eastAsia="Times New Roman"/>
                <w:bCs/>
                <w:i/>
                <w:lang w:eastAsia="ko-KR"/>
              </w:rPr>
              <w:t>direction</w:t>
            </w:r>
            <w:r w:rsidRPr="003211E4">
              <w:rPr>
                <w:bCs/>
                <w:i/>
                <w:lang w:eastAsia="ko-KR"/>
              </w:rPr>
              <w:t xml:space="preserve"> (</w:t>
            </w:r>
            <w:r w:rsidRPr="003211E4">
              <w:rPr>
                <w:b/>
                <w:bCs/>
                <w:i/>
                <w:lang w:eastAsia="ko-KR"/>
              </w:rPr>
              <w:t>Mono-size pack</w:t>
            </w:r>
            <w:r w:rsidRPr="003211E4">
              <w:rPr>
                <w:bCs/>
                <w:i/>
                <w:lang w:eastAsia="ko-KR"/>
              </w:rPr>
              <w:t xml:space="preserve"> cases)</w:t>
            </w:r>
          </w:p>
        </w:tc>
      </w:tr>
      <w:tr w:rsidR="00203413" w:rsidRPr="003211E4" w:rsidTr="00BE62CF">
        <w:trPr>
          <w:trHeight w:val="20"/>
        </w:trPr>
        <w:tc>
          <w:tcPr>
            <w:tcW w:w="255" w:type="pct"/>
            <w:vMerge/>
            <w:tcBorders>
              <w:left w:val="single" w:sz="8" w:space="0" w:color="auto"/>
              <w:bottom w:val="double" w:sz="6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lang w:eastAsia="ko-KR"/>
              </w:rPr>
            </w:pPr>
          </w:p>
        </w:tc>
        <w:tc>
          <w:tcPr>
            <w:tcW w:w="570" w:type="pct"/>
            <w:tcBorders>
              <w:top w:val="single" w:sz="8" w:space="0" w:color="auto"/>
              <w:left w:val="nil"/>
              <w:bottom w:val="double" w:sz="6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i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lang w:eastAsia="ko-KR"/>
                  </w:rPr>
                  <m:t>∆</m:t>
                </m:r>
                <m:r>
                  <m:rPr>
                    <m:sty m:val="bi"/>
                  </m:rPr>
                  <w:rPr>
                    <w:rFonts w:ascii="Cambria Math" w:eastAsia="Malgun Gothic" w:hAnsi="Cambria Math"/>
                  </w:rPr>
                  <m:t>P</m:t>
                </m:r>
                <m:r>
                  <m:rPr>
                    <m:sty m:val="bi"/>
                  </m:rPr>
                  <w:rPr>
                    <w:rFonts w:ascii="Cambria Math" w:eastAsia="Times New Roman" w:hAnsi="Cambria Math"/>
                  </w:rPr>
                  <m:t xml:space="preserve"> [Pa]</m:t>
                </m:r>
              </m:oMath>
            </m:oMathPara>
          </w:p>
        </w:tc>
        <w:tc>
          <w:tcPr>
            <w:tcW w:w="649" w:type="pct"/>
            <w:tcBorders>
              <w:top w:val="single" w:sz="8" w:space="0" w:color="auto"/>
              <w:left w:val="single" w:sz="2" w:space="0" w:color="auto"/>
              <w:bottom w:val="double" w:sz="6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b/>
                <w:bCs/>
                <w:i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lang w:eastAsia="ko-KR"/>
                  </w:rPr>
                  <m:t>v [μm/s]</m:t>
                </m:r>
              </m:oMath>
            </m:oMathPara>
          </w:p>
        </w:tc>
        <w:tc>
          <w:tcPr>
            <w:tcW w:w="606" w:type="pct"/>
            <w:tcBorders>
              <w:top w:val="single" w:sz="8" w:space="0" w:color="auto"/>
              <w:left w:val="single" w:sz="2" w:space="0" w:color="auto"/>
              <w:bottom w:val="double" w:sz="6" w:space="0" w:color="auto"/>
              <w:right w:val="single" w:sz="2" w:space="0" w:color="auto"/>
            </w:tcBorders>
            <w:shd w:val="clear" w:color="auto" w:fill="auto"/>
            <w:vAlign w:val="bottom"/>
          </w:tcPr>
          <w:p w:rsidR="00203413" w:rsidRPr="003211E4" w:rsidRDefault="00D263AB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lang w:eastAsia="ko-K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algun Gothic" w:hAnsi="Cambria Math"/>
                        <w:b/>
                        <w:i/>
                        <w:lang w:eastAsia="ko-K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lang w:eastAsia="ko-KR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lang w:eastAsia="ko-KR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580" w:type="pct"/>
            <w:tcBorders>
              <w:top w:val="single" w:sz="8" w:space="0" w:color="auto"/>
              <w:left w:val="single" w:sz="2" w:space="0" w:color="auto"/>
              <w:bottom w:val="double" w:sz="6" w:space="0" w:color="auto"/>
              <w:right w:val="single" w:sz="2" w:space="0" w:color="auto"/>
            </w:tcBorders>
            <w:vAlign w:val="bottom"/>
          </w:tcPr>
          <w:p w:rsidR="00203413" w:rsidRPr="003211E4" w:rsidRDefault="00D263AB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i/>
                <w:lang w:eastAsia="ko-K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algun Gothic" w:hAnsi="Cambria Math"/>
                        <w:b/>
                        <w:i/>
                        <w:lang w:eastAsia="ko-K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lang w:eastAsia="ko-KR"/>
                      </w:rPr>
                      <m:t>R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lang w:eastAsia="ko-KR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469" w:type="pct"/>
            <w:tcBorders>
              <w:top w:val="single" w:sz="8" w:space="0" w:color="auto"/>
              <w:left w:val="single" w:sz="2" w:space="0" w:color="auto"/>
              <w:bottom w:val="double" w:sz="6" w:space="0" w:color="auto"/>
              <w:right w:val="single" w:sz="2" w:space="0" w:color="auto"/>
            </w:tcBorders>
            <w:vAlign w:val="bottom"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lang w:eastAsia="ko-KR"/>
                  </w:rPr>
                  <m:t>T</m:t>
                </m:r>
              </m:oMath>
            </m:oMathPara>
          </w:p>
        </w:tc>
        <w:tc>
          <w:tcPr>
            <w:tcW w:w="580" w:type="pct"/>
            <w:tcBorders>
              <w:top w:val="single" w:sz="8" w:space="0" w:color="auto"/>
              <w:left w:val="single" w:sz="2" w:space="0" w:color="auto"/>
              <w:bottom w:val="double" w:sz="6" w:space="0" w:color="auto"/>
              <w:right w:val="single" w:sz="2" w:space="0" w:color="auto"/>
            </w:tcBorders>
            <w:vAlign w:val="bottom"/>
          </w:tcPr>
          <w:p w:rsidR="00203413" w:rsidRPr="003211E4" w:rsidRDefault="00D263AB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i/>
                <w:lang w:eastAsia="ko-K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algun Gothic" w:hAnsi="Cambria Math"/>
                        <w:b/>
                        <w:i/>
                        <w:lang w:eastAsia="ko-K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lang w:eastAsia="ko-KR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lang w:eastAsia="ko-KR"/>
                      </w:rPr>
                      <m:t>e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Times New Roman" w:hAnsi="Cambria Math"/>
                    <w:lang w:eastAsia="ko-KR"/>
                  </w:rPr>
                  <m:t xml:space="preserve"> [m]</m:t>
                </m:r>
              </m:oMath>
            </m:oMathPara>
          </w:p>
        </w:tc>
        <w:tc>
          <w:tcPr>
            <w:tcW w:w="580" w:type="pct"/>
            <w:tcBorders>
              <w:top w:val="single" w:sz="8" w:space="0" w:color="auto"/>
              <w:left w:val="single" w:sz="2" w:space="0" w:color="auto"/>
              <w:bottom w:val="double" w:sz="6" w:space="0" w:color="auto"/>
              <w:right w:val="single" w:sz="2" w:space="0" w:color="auto"/>
            </w:tcBorders>
            <w:vAlign w:val="bottom"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b/>
                <w:bCs/>
                <w:i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lang w:eastAsia="ko-KR"/>
                  </w:rPr>
                  <m:t>R</m:t>
                </m:r>
                <m:sSub>
                  <m:sSubPr>
                    <m:ctrlPr>
                      <w:rPr>
                        <w:rFonts w:ascii="Cambria Math" w:eastAsia="Malgun Gothic" w:hAnsi="Cambria Math"/>
                        <w:b/>
                        <w:i/>
                        <w:lang w:eastAsia="ko-K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lang w:eastAsia="ko-KR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lang w:eastAsia="ko-KR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713" w:type="pct"/>
            <w:tcBorders>
              <w:top w:val="single" w:sz="8" w:space="0" w:color="auto"/>
              <w:left w:val="single" w:sz="2" w:space="0" w:color="auto"/>
              <w:bottom w:val="double" w:sz="6" w:space="0" w:color="auto"/>
              <w:right w:val="single" w:sz="8" w:space="0" w:color="auto"/>
            </w:tcBorders>
            <w:vAlign w:val="bottom"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i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lang w:eastAsia="ko-KR"/>
                  </w:rPr>
                  <m:t>k [Darcy]</m:t>
                </m:r>
              </m:oMath>
            </m:oMathPara>
          </w:p>
        </w:tc>
      </w:tr>
      <w:tr w:rsidR="00203413" w:rsidRPr="003211E4" w:rsidTr="00BE62CF">
        <w:trPr>
          <w:trHeight w:val="20"/>
        </w:trPr>
        <w:tc>
          <w:tcPr>
            <w:tcW w:w="255" w:type="pct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F2F2F2"/>
            <w:noWrap/>
            <w:vAlign w:val="center"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Malgun Gothic"/>
                <w:b/>
                <w:bCs/>
                <w:lang w:eastAsia="ko-KR"/>
              </w:rPr>
            </w:pPr>
            <w:r w:rsidRPr="003211E4">
              <w:rPr>
                <w:rFonts w:eastAsia="Malgun Gothic"/>
                <w:b/>
                <w:bCs/>
                <w:lang w:eastAsia="ko-KR"/>
              </w:rPr>
              <w:t>(A)</w:t>
            </w:r>
          </w:p>
        </w:tc>
        <w:tc>
          <w:tcPr>
            <w:tcW w:w="570" w:type="pct"/>
            <w:tcBorders>
              <w:top w:val="double" w:sz="6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 xml:space="preserve">22.2074 </w:t>
            </w:r>
          </w:p>
        </w:tc>
        <w:tc>
          <w:tcPr>
            <w:tcW w:w="649" w:type="pct"/>
            <w:tcBorders>
              <w:top w:val="double" w:sz="6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398.493</w:t>
            </w:r>
          </w:p>
        </w:tc>
        <w:tc>
          <w:tcPr>
            <w:tcW w:w="606" w:type="pct"/>
            <w:tcBorders>
              <w:top w:val="double" w:sz="6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3.62E+03</w:t>
            </w:r>
          </w:p>
        </w:tc>
        <w:tc>
          <w:tcPr>
            <w:tcW w:w="580" w:type="pct"/>
            <w:tcBorders>
              <w:top w:val="double" w:sz="6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2.05E-02</w:t>
            </w:r>
          </w:p>
        </w:tc>
        <w:tc>
          <w:tcPr>
            <w:tcW w:w="469" w:type="pct"/>
            <w:tcBorders>
              <w:top w:val="double" w:sz="6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0.5508</w:t>
            </w:r>
          </w:p>
        </w:tc>
        <w:tc>
          <w:tcPr>
            <w:tcW w:w="580" w:type="pct"/>
            <w:tcBorders>
              <w:top w:val="double" w:sz="6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  <w:rPr>
                <w:bCs/>
              </w:rPr>
            </w:pPr>
            <w:r w:rsidRPr="003211E4">
              <w:rPr>
                <w:bCs/>
              </w:rPr>
              <w:t>6.47E-05</w:t>
            </w:r>
          </w:p>
        </w:tc>
        <w:tc>
          <w:tcPr>
            <w:tcW w:w="580" w:type="pct"/>
            <w:tcBorders>
              <w:top w:val="double" w:sz="6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2.56E-02</w:t>
            </w:r>
          </w:p>
        </w:tc>
        <w:tc>
          <w:tcPr>
            <w:tcW w:w="713" w:type="pct"/>
            <w:tcBorders>
              <w:top w:val="double" w:sz="6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18.0661</w:t>
            </w:r>
          </w:p>
        </w:tc>
      </w:tr>
      <w:tr w:rsidR="00203413" w:rsidRPr="003211E4" w:rsidTr="00BE62CF">
        <w:trPr>
          <w:trHeight w:val="20"/>
        </w:trPr>
        <w:tc>
          <w:tcPr>
            <w:tcW w:w="255" w:type="pct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F2F2F2"/>
            <w:noWrap/>
            <w:vAlign w:val="center"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Malgun Gothic"/>
                <w:b/>
                <w:bCs/>
                <w:lang w:eastAsia="ko-KR"/>
              </w:rPr>
            </w:pPr>
            <w:r w:rsidRPr="003211E4">
              <w:rPr>
                <w:rFonts w:eastAsia="Malgun Gothic"/>
                <w:b/>
                <w:bCs/>
                <w:lang w:eastAsia="ko-KR"/>
              </w:rPr>
              <w:t>(B)</w:t>
            </w:r>
          </w:p>
        </w:tc>
        <w:tc>
          <w:tcPr>
            <w:tcW w:w="570" w:type="pct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 xml:space="preserve">28.7519 </w:t>
            </w:r>
          </w:p>
        </w:tc>
        <w:tc>
          <w:tcPr>
            <w:tcW w:w="64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419.452</w:t>
            </w:r>
          </w:p>
        </w:tc>
        <w:tc>
          <w:tcPr>
            <w:tcW w:w="60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4.01E+03</w:t>
            </w:r>
          </w:p>
        </w:tc>
        <w:tc>
          <w:tcPr>
            <w:tcW w:w="5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2.05E-02</w:t>
            </w:r>
          </w:p>
        </w:tc>
        <w:tc>
          <w:tcPr>
            <w:tcW w:w="46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0.5536</w:t>
            </w:r>
          </w:p>
        </w:tc>
        <w:tc>
          <w:tcPr>
            <w:tcW w:w="5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  <w:rPr>
                <w:bCs/>
              </w:rPr>
            </w:pPr>
            <w:r w:rsidRPr="003211E4">
              <w:rPr>
                <w:bCs/>
              </w:rPr>
              <w:t>5.82E-05</w:t>
            </w:r>
          </w:p>
        </w:tc>
        <w:tc>
          <w:tcPr>
            <w:tcW w:w="5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2.43E-02</w:t>
            </w:r>
          </w:p>
        </w:tc>
        <w:tc>
          <w:tcPr>
            <w:tcW w:w="71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13.9539</w:t>
            </w:r>
          </w:p>
        </w:tc>
      </w:tr>
      <w:tr w:rsidR="00203413" w:rsidRPr="003211E4" w:rsidTr="00BE62CF">
        <w:trPr>
          <w:trHeight w:val="20"/>
        </w:trPr>
        <w:tc>
          <w:tcPr>
            <w:tcW w:w="255" w:type="pct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F2F2F2"/>
            <w:noWrap/>
            <w:vAlign w:val="center"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Malgun Gothic"/>
                <w:b/>
                <w:bCs/>
                <w:lang w:eastAsia="ko-KR"/>
              </w:rPr>
            </w:pPr>
            <w:r w:rsidRPr="003211E4">
              <w:rPr>
                <w:rFonts w:eastAsia="Malgun Gothic"/>
                <w:b/>
                <w:bCs/>
                <w:lang w:eastAsia="ko-KR"/>
              </w:rPr>
              <w:t>(C)</w:t>
            </w:r>
          </w:p>
        </w:tc>
        <w:tc>
          <w:tcPr>
            <w:tcW w:w="570" w:type="pct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 xml:space="preserve">37.5756 </w:t>
            </w:r>
          </w:p>
        </w:tc>
        <w:tc>
          <w:tcPr>
            <w:tcW w:w="64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454.867</w:t>
            </w:r>
          </w:p>
        </w:tc>
        <w:tc>
          <w:tcPr>
            <w:tcW w:w="60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4.23E+03</w:t>
            </w:r>
          </w:p>
        </w:tc>
        <w:tc>
          <w:tcPr>
            <w:tcW w:w="5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2.11E-02</w:t>
            </w:r>
          </w:p>
        </w:tc>
        <w:tc>
          <w:tcPr>
            <w:tcW w:w="46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0.5402</w:t>
            </w:r>
          </w:p>
        </w:tc>
        <w:tc>
          <w:tcPr>
            <w:tcW w:w="5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  <w:rPr>
                <w:bCs/>
              </w:rPr>
            </w:pPr>
            <w:r w:rsidRPr="003211E4">
              <w:rPr>
                <w:bCs/>
              </w:rPr>
              <w:t>5.36E-05</w:t>
            </w:r>
          </w:p>
        </w:tc>
        <w:tc>
          <w:tcPr>
            <w:tcW w:w="5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2.43E-02</w:t>
            </w:r>
          </w:p>
        </w:tc>
        <w:tc>
          <w:tcPr>
            <w:tcW w:w="71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10.6771</w:t>
            </w:r>
          </w:p>
        </w:tc>
      </w:tr>
      <w:tr w:rsidR="00203413" w:rsidRPr="003211E4" w:rsidTr="00BE62CF">
        <w:trPr>
          <w:trHeight w:val="20"/>
        </w:trPr>
        <w:tc>
          <w:tcPr>
            <w:tcW w:w="255" w:type="pct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F2F2F2"/>
            <w:noWrap/>
            <w:vAlign w:val="center"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Malgun Gothic"/>
                <w:b/>
                <w:bCs/>
                <w:lang w:eastAsia="ko-KR"/>
              </w:rPr>
            </w:pPr>
            <w:r w:rsidRPr="003211E4">
              <w:rPr>
                <w:rFonts w:eastAsia="Malgun Gothic"/>
                <w:b/>
                <w:bCs/>
                <w:lang w:eastAsia="ko-KR"/>
              </w:rPr>
              <w:t>(D)</w:t>
            </w:r>
          </w:p>
        </w:tc>
        <w:tc>
          <w:tcPr>
            <w:tcW w:w="570" w:type="pct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 xml:space="preserve">49.8223 </w:t>
            </w:r>
          </w:p>
        </w:tc>
        <w:tc>
          <w:tcPr>
            <w:tcW w:w="64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499.664</w:t>
            </w:r>
          </w:p>
        </w:tc>
        <w:tc>
          <w:tcPr>
            <w:tcW w:w="60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4.41E+03</w:t>
            </w:r>
          </w:p>
        </w:tc>
        <w:tc>
          <w:tcPr>
            <w:tcW w:w="5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2.20E-02</w:t>
            </w:r>
          </w:p>
        </w:tc>
        <w:tc>
          <w:tcPr>
            <w:tcW w:w="46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0.5204</w:t>
            </w:r>
          </w:p>
        </w:tc>
        <w:tc>
          <w:tcPr>
            <w:tcW w:w="5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  <w:rPr>
                <w:bCs/>
              </w:rPr>
            </w:pPr>
            <w:r w:rsidRPr="003211E4">
              <w:rPr>
                <w:bCs/>
              </w:rPr>
              <w:t>4.97E-05</w:t>
            </w:r>
          </w:p>
        </w:tc>
        <w:tc>
          <w:tcPr>
            <w:tcW w:w="5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2.47E-02</w:t>
            </w:r>
          </w:p>
        </w:tc>
        <w:tc>
          <w:tcPr>
            <w:tcW w:w="71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8.0526</w:t>
            </w:r>
          </w:p>
        </w:tc>
      </w:tr>
      <w:tr w:rsidR="00203413" w:rsidRPr="003211E4" w:rsidTr="00BE62CF">
        <w:trPr>
          <w:trHeight w:val="48"/>
        </w:trPr>
        <w:tc>
          <w:tcPr>
            <w:tcW w:w="255" w:type="pct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Malgun Gothic"/>
                <w:b/>
                <w:bCs/>
                <w:lang w:eastAsia="ko-KR"/>
              </w:rPr>
            </w:pPr>
            <w:r w:rsidRPr="003211E4">
              <w:rPr>
                <w:rFonts w:eastAsia="Malgun Gothic"/>
                <w:b/>
                <w:bCs/>
                <w:lang w:eastAsia="ko-KR"/>
              </w:rPr>
              <w:t>(E)</w:t>
            </w:r>
          </w:p>
        </w:tc>
        <w:tc>
          <w:tcPr>
            <w:tcW w:w="570" w:type="pct"/>
            <w:tcBorders>
              <w:top w:val="single" w:sz="2" w:space="0" w:color="auto"/>
              <w:left w:val="nil"/>
              <w:bottom w:val="single" w:sz="8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 xml:space="preserve">67.0921 </w:t>
            </w:r>
          </w:p>
        </w:tc>
        <w:tc>
          <w:tcPr>
            <w:tcW w:w="649" w:type="pct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551.517</w:t>
            </w:r>
          </w:p>
        </w:tc>
        <w:tc>
          <w:tcPr>
            <w:tcW w:w="606" w:type="pct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4.63E+03</w:t>
            </w:r>
          </w:p>
        </w:tc>
        <w:tc>
          <w:tcPr>
            <w:tcW w:w="580" w:type="pct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2.30E-02</w:t>
            </w:r>
          </w:p>
        </w:tc>
        <w:tc>
          <w:tcPr>
            <w:tcW w:w="469" w:type="pct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0.4990</w:t>
            </w:r>
          </w:p>
        </w:tc>
        <w:tc>
          <w:tcPr>
            <w:tcW w:w="580" w:type="pct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  <w:rPr>
                <w:bCs/>
              </w:rPr>
            </w:pPr>
            <w:r w:rsidRPr="003211E4">
              <w:rPr>
                <w:bCs/>
              </w:rPr>
              <w:t>4.60E-05</w:t>
            </w:r>
          </w:p>
        </w:tc>
        <w:tc>
          <w:tcPr>
            <w:tcW w:w="580" w:type="pct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2.52E-02</w:t>
            </w:r>
          </w:p>
        </w:tc>
        <w:tc>
          <w:tcPr>
            <w:tcW w:w="713" w:type="pct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5.9798</w:t>
            </w:r>
          </w:p>
        </w:tc>
      </w:tr>
    </w:tbl>
    <w:p w:rsidR="00203413" w:rsidRPr="003211E4" w:rsidRDefault="00203413" w:rsidP="00203413">
      <w:pPr>
        <w:autoSpaceDE w:val="0"/>
        <w:autoSpaceDN w:val="0"/>
        <w:adjustRightInd w:val="0"/>
        <w:spacing w:line="276" w:lineRule="auto"/>
        <w:rPr>
          <w:rFonts w:eastAsia="Malgun Gothic"/>
          <w:sz w:val="16"/>
          <w:szCs w:val="16"/>
          <w:vertAlign w:val="superscript"/>
          <w:lang w:eastAsia="ko-KR"/>
        </w:rPr>
      </w:pPr>
    </w:p>
    <w:tbl>
      <w:tblPr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72"/>
        <w:gridCol w:w="1262"/>
        <w:gridCol w:w="1203"/>
        <w:gridCol w:w="1124"/>
        <w:gridCol w:w="1074"/>
        <w:gridCol w:w="870"/>
        <w:gridCol w:w="1074"/>
        <w:gridCol w:w="1074"/>
        <w:gridCol w:w="1321"/>
      </w:tblGrid>
      <w:tr w:rsidR="00203413" w:rsidRPr="003211E4" w:rsidTr="00BE62CF">
        <w:trPr>
          <w:trHeight w:val="20"/>
        </w:trPr>
        <w:tc>
          <w:tcPr>
            <w:tcW w:w="249" w:type="pct"/>
            <w:vMerge w:val="restart"/>
            <w:tcBorders>
              <w:top w:val="single" w:sz="8" w:space="0" w:color="auto"/>
              <w:left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lang w:eastAsia="ko-KR"/>
              </w:rPr>
            </w:pPr>
          </w:p>
        </w:tc>
        <w:tc>
          <w:tcPr>
            <w:tcW w:w="4751" w:type="pct"/>
            <w:gridSpan w:val="8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2F2F2" w:themeFill="background1" w:themeFillShade="F2"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bCs/>
                <w:i/>
                <w:lang w:eastAsia="ko-KR"/>
              </w:rPr>
            </w:pPr>
            <w:r w:rsidRPr="003211E4">
              <w:rPr>
                <w:rFonts w:eastAsia="Times New Roman"/>
                <w:b/>
                <w:bCs/>
                <w:i/>
                <w:lang w:eastAsia="ko-KR"/>
              </w:rPr>
              <w:t xml:space="preserve">10 </w:t>
            </w:r>
            <m:oMath>
              <m:r>
                <w:rPr>
                  <w:rFonts w:ascii="Cambria Math" w:eastAsia="Times New Roman" w:hAnsi="Cambria Math"/>
                  <w:lang w:eastAsia="ko-KR"/>
                </w:rPr>
                <m:t>μm/s</m:t>
              </m:r>
            </m:oMath>
            <w:r w:rsidRPr="003211E4">
              <w:rPr>
                <w:rFonts w:eastAsia="Times New Roman"/>
                <w:bCs/>
                <w:i/>
                <w:lang w:eastAsia="ko-KR"/>
              </w:rPr>
              <w:t xml:space="preserve"> in the </w:t>
            </w:r>
            <w:r w:rsidRPr="003211E4">
              <w:rPr>
                <w:rFonts w:eastAsia="Times New Roman"/>
                <w:b/>
                <w:bCs/>
                <w:i/>
                <w:lang w:eastAsia="ko-KR"/>
              </w:rPr>
              <w:t>X</w:t>
            </w:r>
            <w:r w:rsidRPr="003211E4">
              <w:rPr>
                <w:rFonts w:eastAsia="Times New Roman"/>
                <w:bCs/>
                <w:i/>
                <w:lang w:eastAsia="ko-KR"/>
              </w:rPr>
              <w:t xml:space="preserve"> </w:t>
            </w:r>
            <w:r w:rsidRPr="003211E4">
              <w:rPr>
                <w:bCs/>
                <w:i/>
                <w:lang w:eastAsia="ko-KR"/>
              </w:rPr>
              <w:t xml:space="preserve">flow </w:t>
            </w:r>
            <w:r w:rsidRPr="003211E4">
              <w:rPr>
                <w:rFonts w:eastAsia="Times New Roman"/>
                <w:bCs/>
                <w:i/>
                <w:lang w:eastAsia="ko-KR"/>
              </w:rPr>
              <w:t>direction</w:t>
            </w:r>
            <w:r w:rsidRPr="003211E4">
              <w:rPr>
                <w:bCs/>
                <w:i/>
                <w:lang w:eastAsia="ko-KR"/>
              </w:rPr>
              <w:t xml:space="preserve"> (</w:t>
            </w:r>
            <w:r w:rsidRPr="003211E4">
              <w:rPr>
                <w:b/>
                <w:bCs/>
                <w:i/>
                <w:lang w:eastAsia="ko-KR"/>
              </w:rPr>
              <w:t>Multi-size pack</w:t>
            </w:r>
            <w:r w:rsidRPr="003211E4">
              <w:rPr>
                <w:bCs/>
                <w:i/>
                <w:lang w:eastAsia="ko-KR"/>
              </w:rPr>
              <w:t xml:space="preserve"> cases)</w:t>
            </w:r>
          </w:p>
        </w:tc>
      </w:tr>
      <w:tr w:rsidR="00203413" w:rsidRPr="003211E4" w:rsidTr="00BE62CF">
        <w:trPr>
          <w:trHeight w:val="20"/>
        </w:trPr>
        <w:tc>
          <w:tcPr>
            <w:tcW w:w="249" w:type="pct"/>
            <w:vMerge/>
            <w:tcBorders>
              <w:left w:val="single" w:sz="8" w:space="0" w:color="auto"/>
              <w:bottom w:val="double" w:sz="6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lang w:eastAsia="ko-KR"/>
              </w:rPr>
            </w:pPr>
          </w:p>
        </w:tc>
        <w:tc>
          <w:tcPr>
            <w:tcW w:w="666" w:type="pct"/>
            <w:tcBorders>
              <w:top w:val="single" w:sz="8" w:space="0" w:color="auto"/>
              <w:left w:val="nil"/>
              <w:bottom w:val="double" w:sz="6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i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lang w:eastAsia="ko-KR"/>
                  </w:rPr>
                  <m:t>∆</m:t>
                </m:r>
                <m:r>
                  <m:rPr>
                    <m:sty m:val="bi"/>
                  </m:rPr>
                  <w:rPr>
                    <w:rFonts w:ascii="Cambria Math" w:eastAsia="Malgun Gothic" w:hAnsi="Cambria Math"/>
                  </w:rPr>
                  <m:t>P</m:t>
                </m:r>
                <m:r>
                  <m:rPr>
                    <m:sty m:val="bi"/>
                  </m:rPr>
                  <w:rPr>
                    <w:rFonts w:ascii="Cambria Math" w:eastAsia="Times New Roman" w:hAnsi="Cambria Math"/>
                  </w:rPr>
                  <m:t xml:space="preserve"> [Pa]</m:t>
                </m:r>
              </m:oMath>
            </m:oMathPara>
          </w:p>
        </w:tc>
        <w:tc>
          <w:tcPr>
            <w:tcW w:w="635" w:type="pct"/>
            <w:tcBorders>
              <w:top w:val="single" w:sz="8" w:space="0" w:color="auto"/>
              <w:left w:val="single" w:sz="2" w:space="0" w:color="auto"/>
              <w:bottom w:val="double" w:sz="6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b/>
                <w:bCs/>
                <w:i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lang w:eastAsia="ko-KR"/>
                  </w:rPr>
                  <m:t>v [μm/s]</m:t>
                </m:r>
              </m:oMath>
            </m:oMathPara>
          </w:p>
        </w:tc>
        <w:tc>
          <w:tcPr>
            <w:tcW w:w="593" w:type="pct"/>
            <w:tcBorders>
              <w:top w:val="single" w:sz="8" w:space="0" w:color="auto"/>
              <w:left w:val="single" w:sz="2" w:space="0" w:color="auto"/>
              <w:bottom w:val="double" w:sz="6" w:space="0" w:color="auto"/>
              <w:right w:val="single" w:sz="2" w:space="0" w:color="auto"/>
            </w:tcBorders>
            <w:shd w:val="clear" w:color="auto" w:fill="auto"/>
            <w:vAlign w:val="bottom"/>
          </w:tcPr>
          <w:p w:rsidR="00203413" w:rsidRPr="003211E4" w:rsidRDefault="00D263AB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lang w:eastAsia="ko-K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algun Gothic" w:hAnsi="Cambria Math"/>
                        <w:b/>
                        <w:i/>
                        <w:lang w:eastAsia="ko-K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lang w:eastAsia="ko-KR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lang w:eastAsia="ko-KR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567" w:type="pct"/>
            <w:tcBorders>
              <w:top w:val="single" w:sz="8" w:space="0" w:color="auto"/>
              <w:left w:val="single" w:sz="2" w:space="0" w:color="auto"/>
              <w:bottom w:val="double" w:sz="6" w:space="0" w:color="auto"/>
              <w:right w:val="single" w:sz="2" w:space="0" w:color="auto"/>
            </w:tcBorders>
            <w:vAlign w:val="bottom"/>
          </w:tcPr>
          <w:p w:rsidR="00203413" w:rsidRPr="003211E4" w:rsidRDefault="00D263AB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i/>
                <w:lang w:eastAsia="ko-K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algun Gothic" w:hAnsi="Cambria Math"/>
                        <w:b/>
                        <w:i/>
                        <w:lang w:eastAsia="ko-K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lang w:eastAsia="ko-KR"/>
                      </w:rPr>
                      <m:t>R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lang w:eastAsia="ko-KR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459" w:type="pct"/>
            <w:tcBorders>
              <w:top w:val="single" w:sz="8" w:space="0" w:color="auto"/>
              <w:left w:val="single" w:sz="2" w:space="0" w:color="auto"/>
              <w:bottom w:val="double" w:sz="6" w:space="0" w:color="auto"/>
              <w:right w:val="single" w:sz="2" w:space="0" w:color="auto"/>
            </w:tcBorders>
            <w:vAlign w:val="bottom"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lang w:eastAsia="ko-KR"/>
                  </w:rPr>
                  <m:t>T</m:t>
                </m:r>
              </m:oMath>
            </m:oMathPara>
          </w:p>
        </w:tc>
        <w:tc>
          <w:tcPr>
            <w:tcW w:w="567" w:type="pct"/>
            <w:tcBorders>
              <w:top w:val="single" w:sz="8" w:space="0" w:color="auto"/>
              <w:left w:val="single" w:sz="2" w:space="0" w:color="auto"/>
              <w:bottom w:val="double" w:sz="6" w:space="0" w:color="auto"/>
              <w:right w:val="single" w:sz="2" w:space="0" w:color="auto"/>
            </w:tcBorders>
            <w:vAlign w:val="bottom"/>
          </w:tcPr>
          <w:p w:rsidR="00203413" w:rsidRPr="003211E4" w:rsidRDefault="00D263AB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i/>
                <w:lang w:eastAsia="ko-K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algun Gothic" w:hAnsi="Cambria Math"/>
                        <w:b/>
                        <w:i/>
                        <w:lang w:eastAsia="ko-K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lang w:eastAsia="ko-KR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lang w:eastAsia="ko-KR"/>
                      </w:rPr>
                      <m:t>e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Times New Roman" w:hAnsi="Cambria Math"/>
                    <w:lang w:eastAsia="ko-KR"/>
                  </w:rPr>
                  <m:t xml:space="preserve"> [m]</m:t>
                </m:r>
              </m:oMath>
            </m:oMathPara>
          </w:p>
        </w:tc>
        <w:tc>
          <w:tcPr>
            <w:tcW w:w="567" w:type="pct"/>
            <w:tcBorders>
              <w:top w:val="single" w:sz="8" w:space="0" w:color="auto"/>
              <w:left w:val="single" w:sz="2" w:space="0" w:color="auto"/>
              <w:bottom w:val="double" w:sz="6" w:space="0" w:color="auto"/>
              <w:right w:val="single" w:sz="2" w:space="0" w:color="auto"/>
            </w:tcBorders>
            <w:vAlign w:val="bottom"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b/>
                <w:bCs/>
                <w:i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lang w:eastAsia="ko-KR"/>
                  </w:rPr>
                  <m:t>R</m:t>
                </m:r>
                <m:sSub>
                  <m:sSubPr>
                    <m:ctrlPr>
                      <w:rPr>
                        <w:rFonts w:ascii="Cambria Math" w:eastAsia="Malgun Gothic" w:hAnsi="Cambria Math"/>
                        <w:b/>
                        <w:i/>
                        <w:lang w:eastAsia="ko-K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lang w:eastAsia="ko-KR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lang w:eastAsia="ko-KR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698" w:type="pct"/>
            <w:tcBorders>
              <w:top w:val="single" w:sz="8" w:space="0" w:color="auto"/>
              <w:left w:val="single" w:sz="2" w:space="0" w:color="auto"/>
              <w:bottom w:val="double" w:sz="6" w:space="0" w:color="auto"/>
              <w:right w:val="single" w:sz="8" w:space="0" w:color="auto"/>
            </w:tcBorders>
            <w:vAlign w:val="bottom"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i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lang w:eastAsia="ko-KR"/>
                  </w:rPr>
                  <m:t>k [Darcy]</m:t>
                </m:r>
              </m:oMath>
            </m:oMathPara>
          </w:p>
        </w:tc>
      </w:tr>
      <w:tr w:rsidR="00203413" w:rsidRPr="003211E4" w:rsidTr="00BE62CF">
        <w:trPr>
          <w:trHeight w:val="20"/>
        </w:trPr>
        <w:tc>
          <w:tcPr>
            <w:tcW w:w="249" w:type="pct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F2F2F2"/>
            <w:noWrap/>
            <w:vAlign w:val="center"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Malgun Gothic"/>
                <w:b/>
                <w:bCs/>
                <w:lang w:eastAsia="ko-KR"/>
              </w:rPr>
            </w:pPr>
            <w:r w:rsidRPr="003211E4">
              <w:rPr>
                <w:rFonts w:eastAsia="Malgun Gothic"/>
                <w:b/>
                <w:bCs/>
                <w:lang w:eastAsia="ko-KR"/>
              </w:rPr>
              <w:t>(A)</w:t>
            </w:r>
          </w:p>
        </w:tc>
        <w:tc>
          <w:tcPr>
            <w:tcW w:w="666" w:type="pct"/>
            <w:tcBorders>
              <w:top w:val="double" w:sz="6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 xml:space="preserve">147.0190 </w:t>
            </w:r>
          </w:p>
        </w:tc>
        <w:tc>
          <w:tcPr>
            <w:tcW w:w="635" w:type="pct"/>
            <w:tcBorders>
              <w:top w:val="double" w:sz="6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93.3905</w:t>
            </w:r>
          </w:p>
        </w:tc>
        <w:tc>
          <w:tcPr>
            <w:tcW w:w="593" w:type="pct"/>
            <w:tcBorders>
              <w:top w:val="double" w:sz="6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1.79E+05</w:t>
            </w:r>
          </w:p>
        </w:tc>
        <w:tc>
          <w:tcPr>
            <w:tcW w:w="567" w:type="pct"/>
            <w:tcBorders>
              <w:top w:val="double" w:sz="6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1.97E-03</w:t>
            </w:r>
          </w:p>
        </w:tc>
        <w:tc>
          <w:tcPr>
            <w:tcW w:w="459" w:type="pct"/>
            <w:tcBorders>
              <w:top w:val="double" w:sz="6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0.4923</w:t>
            </w:r>
          </w:p>
        </w:tc>
        <w:tc>
          <w:tcPr>
            <w:tcW w:w="567" w:type="pct"/>
            <w:tcBorders>
              <w:top w:val="double" w:sz="6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  <w:rPr>
                <w:bCs/>
              </w:rPr>
            </w:pPr>
            <w:r w:rsidRPr="003211E4">
              <w:rPr>
                <w:bCs/>
              </w:rPr>
              <w:t>1.29E-05</w:t>
            </w:r>
          </w:p>
        </w:tc>
        <w:tc>
          <w:tcPr>
            <w:tcW w:w="567" w:type="pct"/>
            <w:tcBorders>
              <w:top w:val="double" w:sz="6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1.20E-03</w:t>
            </w:r>
          </w:p>
        </w:tc>
        <w:tc>
          <w:tcPr>
            <w:tcW w:w="698" w:type="pct"/>
            <w:tcBorders>
              <w:top w:val="double" w:sz="6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0.2729</w:t>
            </w:r>
          </w:p>
        </w:tc>
      </w:tr>
      <w:tr w:rsidR="00203413" w:rsidRPr="003211E4" w:rsidTr="00BE62CF">
        <w:trPr>
          <w:trHeight w:val="20"/>
        </w:trPr>
        <w:tc>
          <w:tcPr>
            <w:tcW w:w="249" w:type="pct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F2F2F2"/>
            <w:noWrap/>
            <w:vAlign w:val="center"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Malgun Gothic"/>
                <w:b/>
                <w:bCs/>
                <w:lang w:eastAsia="ko-KR"/>
              </w:rPr>
            </w:pPr>
            <w:r w:rsidRPr="003211E4">
              <w:rPr>
                <w:rFonts w:eastAsia="Malgun Gothic"/>
                <w:b/>
                <w:bCs/>
                <w:lang w:eastAsia="ko-KR"/>
              </w:rPr>
              <w:t>(B)</w:t>
            </w:r>
          </w:p>
        </w:tc>
        <w:tc>
          <w:tcPr>
            <w:tcW w:w="666" w:type="pct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 xml:space="preserve">261.2070 </w:t>
            </w:r>
          </w:p>
        </w:tc>
        <w:tc>
          <w:tcPr>
            <w:tcW w:w="63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86.4421</w:t>
            </w:r>
          </w:p>
        </w:tc>
        <w:tc>
          <w:tcPr>
            <w:tcW w:w="5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3.52E+05</w:t>
            </w:r>
          </w:p>
        </w:tc>
        <w:tc>
          <w:tcPr>
            <w:tcW w:w="56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1.73E-03</w:t>
            </w:r>
          </w:p>
        </w:tc>
        <w:tc>
          <w:tcPr>
            <w:tcW w:w="45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0.6025</w:t>
            </w:r>
          </w:p>
        </w:tc>
        <w:tc>
          <w:tcPr>
            <w:tcW w:w="56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  <w:rPr>
                <w:bCs/>
              </w:rPr>
            </w:pPr>
            <w:r w:rsidRPr="003211E4">
              <w:rPr>
                <w:bCs/>
              </w:rPr>
              <w:t>8.40E-06</w:t>
            </w:r>
          </w:p>
        </w:tc>
        <w:tc>
          <w:tcPr>
            <w:tcW w:w="56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7.22E-04</w:t>
            </w:r>
          </w:p>
        </w:tc>
        <w:tc>
          <w:tcPr>
            <w:tcW w:w="69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0.1536</w:t>
            </w:r>
          </w:p>
        </w:tc>
      </w:tr>
      <w:tr w:rsidR="00203413" w:rsidRPr="003211E4" w:rsidTr="00BE62CF">
        <w:trPr>
          <w:trHeight w:val="20"/>
        </w:trPr>
        <w:tc>
          <w:tcPr>
            <w:tcW w:w="249" w:type="pct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F2F2F2"/>
            <w:noWrap/>
            <w:vAlign w:val="center"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Malgun Gothic"/>
                <w:b/>
                <w:bCs/>
                <w:lang w:eastAsia="ko-KR"/>
              </w:rPr>
            </w:pPr>
            <w:r w:rsidRPr="003211E4">
              <w:rPr>
                <w:rFonts w:eastAsia="Malgun Gothic"/>
                <w:b/>
                <w:bCs/>
                <w:lang w:eastAsia="ko-KR"/>
              </w:rPr>
              <w:t>(C)</w:t>
            </w:r>
          </w:p>
        </w:tc>
        <w:tc>
          <w:tcPr>
            <w:tcW w:w="666" w:type="pct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 xml:space="preserve">528.5750 </w:t>
            </w:r>
          </w:p>
        </w:tc>
        <w:tc>
          <w:tcPr>
            <w:tcW w:w="63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79.1512</w:t>
            </w:r>
          </w:p>
        </w:tc>
        <w:tc>
          <w:tcPr>
            <w:tcW w:w="5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8.19E+05</w:t>
            </w:r>
          </w:p>
        </w:tc>
        <w:tc>
          <w:tcPr>
            <w:tcW w:w="56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1.53E-03</w:t>
            </w:r>
          </w:p>
        </w:tc>
        <w:tc>
          <w:tcPr>
            <w:tcW w:w="45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0.7438</w:t>
            </w:r>
          </w:p>
        </w:tc>
        <w:tc>
          <w:tcPr>
            <w:tcW w:w="56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  <w:rPr>
                <w:bCs/>
              </w:rPr>
            </w:pPr>
            <w:r w:rsidRPr="003211E4">
              <w:rPr>
                <w:bCs/>
              </w:rPr>
              <w:t>5.08E-06</w:t>
            </w:r>
          </w:p>
        </w:tc>
        <w:tc>
          <w:tcPr>
            <w:tcW w:w="56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4.00E-04</w:t>
            </w:r>
          </w:p>
        </w:tc>
        <w:tc>
          <w:tcPr>
            <w:tcW w:w="69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0.0759</w:t>
            </w:r>
          </w:p>
        </w:tc>
      </w:tr>
      <w:tr w:rsidR="00203413" w:rsidRPr="003211E4" w:rsidTr="00BE62CF">
        <w:trPr>
          <w:trHeight w:val="20"/>
        </w:trPr>
        <w:tc>
          <w:tcPr>
            <w:tcW w:w="249" w:type="pct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F2F2F2"/>
            <w:noWrap/>
            <w:vAlign w:val="center"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Malgun Gothic"/>
                <w:b/>
                <w:bCs/>
                <w:lang w:eastAsia="ko-KR"/>
              </w:rPr>
            </w:pPr>
            <w:r w:rsidRPr="003211E4">
              <w:rPr>
                <w:rFonts w:eastAsia="Malgun Gothic"/>
                <w:b/>
                <w:bCs/>
                <w:lang w:eastAsia="ko-KR"/>
              </w:rPr>
              <w:t>(D)</w:t>
            </w:r>
          </w:p>
        </w:tc>
        <w:tc>
          <w:tcPr>
            <w:tcW w:w="666" w:type="pct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 xml:space="preserve">1127.4700 </w:t>
            </w:r>
          </w:p>
        </w:tc>
        <w:tc>
          <w:tcPr>
            <w:tcW w:w="63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82.0474</w:t>
            </w:r>
          </w:p>
        </w:tc>
        <w:tc>
          <w:tcPr>
            <w:tcW w:w="5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1.58E+06</w:t>
            </w:r>
          </w:p>
        </w:tc>
        <w:tc>
          <w:tcPr>
            <w:tcW w:w="56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1.54E-03</w:t>
            </w:r>
          </w:p>
        </w:tc>
        <w:tc>
          <w:tcPr>
            <w:tcW w:w="45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0.8102</w:t>
            </w:r>
          </w:p>
        </w:tc>
        <w:tc>
          <w:tcPr>
            <w:tcW w:w="56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  <w:rPr>
                <w:bCs/>
              </w:rPr>
            </w:pPr>
            <w:r w:rsidRPr="003211E4">
              <w:rPr>
                <w:bCs/>
              </w:rPr>
              <w:t>3.40E-06</w:t>
            </w:r>
          </w:p>
        </w:tc>
        <w:tc>
          <w:tcPr>
            <w:tcW w:w="56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2.77E-04</w:t>
            </w:r>
          </w:p>
        </w:tc>
        <w:tc>
          <w:tcPr>
            <w:tcW w:w="69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0.0356</w:t>
            </w:r>
          </w:p>
        </w:tc>
      </w:tr>
      <w:tr w:rsidR="00203413" w:rsidRPr="003211E4" w:rsidTr="00BE62CF">
        <w:trPr>
          <w:trHeight w:val="48"/>
        </w:trPr>
        <w:tc>
          <w:tcPr>
            <w:tcW w:w="249" w:type="pct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Malgun Gothic"/>
                <w:b/>
                <w:bCs/>
                <w:lang w:eastAsia="ko-KR"/>
              </w:rPr>
            </w:pPr>
            <w:r w:rsidRPr="003211E4">
              <w:rPr>
                <w:rFonts w:eastAsia="Malgun Gothic"/>
                <w:b/>
                <w:bCs/>
                <w:lang w:eastAsia="ko-KR"/>
              </w:rPr>
              <w:t>(E)</w:t>
            </w:r>
          </w:p>
        </w:tc>
        <w:tc>
          <w:tcPr>
            <w:tcW w:w="666" w:type="pct"/>
            <w:tcBorders>
              <w:top w:val="single" w:sz="2" w:space="0" w:color="auto"/>
              <w:left w:val="nil"/>
              <w:bottom w:val="single" w:sz="8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 xml:space="preserve">2735.4600 </w:t>
            </w:r>
          </w:p>
        </w:tc>
        <w:tc>
          <w:tcPr>
            <w:tcW w:w="635" w:type="pct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88.4997</w:t>
            </w:r>
          </w:p>
        </w:tc>
        <w:tc>
          <w:tcPr>
            <w:tcW w:w="593" w:type="pct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3.23E+06</w:t>
            </w:r>
          </w:p>
        </w:tc>
        <w:tc>
          <w:tcPr>
            <w:tcW w:w="567" w:type="pct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1.63E-03</w:t>
            </w:r>
          </w:p>
        </w:tc>
        <w:tc>
          <w:tcPr>
            <w:tcW w:w="459" w:type="pct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0.8467</w:t>
            </w:r>
          </w:p>
        </w:tc>
        <w:tc>
          <w:tcPr>
            <w:tcW w:w="567" w:type="pct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  <w:rPr>
                <w:bCs/>
              </w:rPr>
            </w:pPr>
            <w:r w:rsidRPr="003211E4">
              <w:rPr>
                <w:bCs/>
              </w:rPr>
              <w:t>2.21E-06</w:t>
            </w:r>
          </w:p>
        </w:tc>
        <w:tc>
          <w:tcPr>
            <w:tcW w:w="567" w:type="pct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1.95E-04</w:t>
            </w:r>
          </w:p>
        </w:tc>
        <w:tc>
          <w:tcPr>
            <w:tcW w:w="698" w:type="pct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0.0147</w:t>
            </w:r>
          </w:p>
        </w:tc>
      </w:tr>
    </w:tbl>
    <w:p w:rsidR="00203413" w:rsidRPr="003211E4" w:rsidRDefault="00203413" w:rsidP="00203413">
      <w:pPr>
        <w:autoSpaceDE w:val="0"/>
        <w:autoSpaceDN w:val="0"/>
        <w:adjustRightInd w:val="0"/>
        <w:spacing w:line="276" w:lineRule="auto"/>
        <w:rPr>
          <w:rFonts w:eastAsia="Malgun Gothic"/>
          <w:sz w:val="16"/>
          <w:szCs w:val="16"/>
          <w:vertAlign w:val="superscript"/>
          <w:lang w:eastAsia="ko-KR"/>
        </w:rPr>
      </w:pPr>
    </w:p>
    <w:tbl>
      <w:tblPr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83"/>
        <w:gridCol w:w="1080"/>
        <w:gridCol w:w="1230"/>
        <w:gridCol w:w="1148"/>
        <w:gridCol w:w="1099"/>
        <w:gridCol w:w="889"/>
        <w:gridCol w:w="1099"/>
        <w:gridCol w:w="1099"/>
        <w:gridCol w:w="1347"/>
      </w:tblGrid>
      <w:tr w:rsidR="00203413" w:rsidRPr="003211E4" w:rsidTr="00BE62CF">
        <w:trPr>
          <w:trHeight w:val="20"/>
        </w:trPr>
        <w:tc>
          <w:tcPr>
            <w:tcW w:w="255" w:type="pct"/>
            <w:vMerge w:val="restart"/>
            <w:tcBorders>
              <w:top w:val="single" w:sz="8" w:space="0" w:color="auto"/>
              <w:left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lang w:eastAsia="ko-KR"/>
              </w:rPr>
            </w:pPr>
          </w:p>
        </w:tc>
        <w:tc>
          <w:tcPr>
            <w:tcW w:w="4745" w:type="pct"/>
            <w:gridSpan w:val="8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2F2F2" w:themeFill="background1" w:themeFillShade="F2"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bCs/>
                <w:i/>
                <w:lang w:eastAsia="ko-KR"/>
              </w:rPr>
            </w:pPr>
            <w:r w:rsidRPr="003211E4">
              <w:rPr>
                <w:rFonts w:eastAsia="Times New Roman"/>
                <w:b/>
                <w:bCs/>
                <w:i/>
                <w:lang w:eastAsia="ko-KR"/>
              </w:rPr>
              <w:t xml:space="preserve">10 </w:t>
            </w:r>
            <m:oMath>
              <m:r>
                <w:rPr>
                  <w:rFonts w:ascii="Cambria Math" w:eastAsia="Times New Roman" w:hAnsi="Cambria Math"/>
                  <w:lang w:eastAsia="ko-KR"/>
                </w:rPr>
                <m:t>μm/s</m:t>
              </m:r>
            </m:oMath>
            <w:r w:rsidRPr="003211E4">
              <w:rPr>
                <w:rFonts w:eastAsia="Times New Roman"/>
                <w:bCs/>
                <w:i/>
                <w:lang w:eastAsia="ko-KR"/>
              </w:rPr>
              <w:t xml:space="preserve"> in the </w:t>
            </w:r>
            <w:r w:rsidRPr="003211E4">
              <w:rPr>
                <w:b/>
                <w:bCs/>
                <w:i/>
                <w:lang w:eastAsia="ko-KR"/>
              </w:rPr>
              <w:t>Y</w:t>
            </w:r>
            <w:r w:rsidRPr="003211E4">
              <w:rPr>
                <w:rFonts w:eastAsia="Times New Roman"/>
                <w:bCs/>
                <w:i/>
                <w:lang w:eastAsia="ko-KR"/>
              </w:rPr>
              <w:t xml:space="preserve"> </w:t>
            </w:r>
            <w:r w:rsidRPr="003211E4">
              <w:rPr>
                <w:bCs/>
                <w:i/>
                <w:lang w:eastAsia="ko-KR"/>
              </w:rPr>
              <w:t xml:space="preserve">flow </w:t>
            </w:r>
            <w:r w:rsidRPr="003211E4">
              <w:rPr>
                <w:rFonts w:eastAsia="Times New Roman"/>
                <w:bCs/>
                <w:i/>
                <w:lang w:eastAsia="ko-KR"/>
              </w:rPr>
              <w:t>direction</w:t>
            </w:r>
            <w:r w:rsidRPr="003211E4">
              <w:rPr>
                <w:bCs/>
                <w:i/>
                <w:lang w:eastAsia="ko-KR"/>
              </w:rPr>
              <w:t xml:space="preserve"> (</w:t>
            </w:r>
            <w:r w:rsidRPr="003211E4">
              <w:rPr>
                <w:b/>
                <w:bCs/>
                <w:i/>
                <w:lang w:eastAsia="ko-KR"/>
              </w:rPr>
              <w:t>Multi-size pack</w:t>
            </w:r>
            <w:r w:rsidRPr="003211E4">
              <w:rPr>
                <w:bCs/>
                <w:i/>
                <w:lang w:eastAsia="ko-KR"/>
              </w:rPr>
              <w:t xml:space="preserve"> cases)</w:t>
            </w:r>
          </w:p>
        </w:tc>
      </w:tr>
      <w:tr w:rsidR="00203413" w:rsidRPr="003211E4" w:rsidTr="00BE62CF">
        <w:trPr>
          <w:trHeight w:val="20"/>
        </w:trPr>
        <w:tc>
          <w:tcPr>
            <w:tcW w:w="255" w:type="pct"/>
            <w:vMerge/>
            <w:tcBorders>
              <w:left w:val="single" w:sz="8" w:space="0" w:color="auto"/>
              <w:bottom w:val="double" w:sz="6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lang w:eastAsia="ko-KR"/>
              </w:rPr>
            </w:pPr>
          </w:p>
        </w:tc>
        <w:tc>
          <w:tcPr>
            <w:tcW w:w="570" w:type="pct"/>
            <w:tcBorders>
              <w:top w:val="single" w:sz="8" w:space="0" w:color="auto"/>
              <w:left w:val="nil"/>
              <w:bottom w:val="double" w:sz="6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i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lang w:eastAsia="ko-KR"/>
                  </w:rPr>
                  <m:t>∆</m:t>
                </m:r>
                <m:r>
                  <m:rPr>
                    <m:sty m:val="bi"/>
                  </m:rPr>
                  <w:rPr>
                    <w:rFonts w:ascii="Cambria Math" w:eastAsia="Malgun Gothic" w:hAnsi="Cambria Math"/>
                  </w:rPr>
                  <m:t>P</m:t>
                </m:r>
                <m:r>
                  <m:rPr>
                    <m:sty m:val="bi"/>
                  </m:rPr>
                  <w:rPr>
                    <w:rFonts w:ascii="Cambria Math" w:eastAsia="Times New Roman" w:hAnsi="Cambria Math"/>
                  </w:rPr>
                  <m:t xml:space="preserve"> [Pa]</m:t>
                </m:r>
              </m:oMath>
            </m:oMathPara>
          </w:p>
        </w:tc>
        <w:tc>
          <w:tcPr>
            <w:tcW w:w="649" w:type="pct"/>
            <w:tcBorders>
              <w:top w:val="single" w:sz="8" w:space="0" w:color="auto"/>
              <w:left w:val="single" w:sz="2" w:space="0" w:color="auto"/>
              <w:bottom w:val="double" w:sz="6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b/>
                <w:bCs/>
                <w:i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lang w:eastAsia="ko-KR"/>
                  </w:rPr>
                  <m:t>v [μm/s]</m:t>
                </m:r>
              </m:oMath>
            </m:oMathPara>
          </w:p>
        </w:tc>
        <w:tc>
          <w:tcPr>
            <w:tcW w:w="606" w:type="pct"/>
            <w:tcBorders>
              <w:top w:val="single" w:sz="8" w:space="0" w:color="auto"/>
              <w:left w:val="single" w:sz="2" w:space="0" w:color="auto"/>
              <w:bottom w:val="double" w:sz="6" w:space="0" w:color="auto"/>
              <w:right w:val="single" w:sz="2" w:space="0" w:color="auto"/>
            </w:tcBorders>
            <w:shd w:val="clear" w:color="auto" w:fill="auto"/>
            <w:vAlign w:val="bottom"/>
          </w:tcPr>
          <w:p w:rsidR="00203413" w:rsidRPr="003211E4" w:rsidRDefault="00D263AB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lang w:eastAsia="ko-K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algun Gothic" w:hAnsi="Cambria Math"/>
                        <w:b/>
                        <w:i/>
                        <w:lang w:eastAsia="ko-K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lang w:eastAsia="ko-KR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lang w:eastAsia="ko-KR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580" w:type="pct"/>
            <w:tcBorders>
              <w:top w:val="single" w:sz="8" w:space="0" w:color="auto"/>
              <w:left w:val="single" w:sz="2" w:space="0" w:color="auto"/>
              <w:bottom w:val="double" w:sz="6" w:space="0" w:color="auto"/>
              <w:right w:val="single" w:sz="2" w:space="0" w:color="auto"/>
            </w:tcBorders>
            <w:vAlign w:val="bottom"/>
          </w:tcPr>
          <w:p w:rsidR="00203413" w:rsidRPr="003211E4" w:rsidRDefault="00D263AB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i/>
                <w:lang w:eastAsia="ko-K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algun Gothic" w:hAnsi="Cambria Math"/>
                        <w:b/>
                        <w:i/>
                        <w:lang w:eastAsia="ko-K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lang w:eastAsia="ko-KR"/>
                      </w:rPr>
                      <m:t>R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lang w:eastAsia="ko-KR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469" w:type="pct"/>
            <w:tcBorders>
              <w:top w:val="single" w:sz="8" w:space="0" w:color="auto"/>
              <w:left w:val="single" w:sz="2" w:space="0" w:color="auto"/>
              <w:bottom w:val="double" w:sz="6" w:space="0" w:color="auto"/>
              <w:right w:val="single" w:sz="2" w:space="0" w:color="auto"/>
            </w:tcBorders>
            <w:vAlign w:val="bottom"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lang w:eastAsia="ko-KR"/>
                  </w:rPr>
                  <m:t>T</m:t>
                </m:r>
              </m:oMath>
            </m:oMathPara>
          </w:p>
        </w:tc>
        <w:tc>
          <w:tcPr>
            <w:tcW w:w="580" w:type="pct"/>
            <w:tcBorders>
              <w:top w:val="single" w:sz="8" w:space="0" w:color="auto"/>
              <w:left w:val="single" w:sz="2" w:space="0" w:color="auto"/>
              <w:bottom w:val="double" w:sz="6" w:space="0" w:color="auto"/>
              <w:right w:val="single" w:sz="2" w:space="0" w:color="auto"/>
            </w:tcBorders>
            <w:vAlign w:val="bottom"/>
          </w:tcPr>
          <w:p w:rsidR="00203413" w:rsidRPr="003211E4" w:rsidRDefault="00D263AB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i/>
                <w:lang w:eastAsia="ko-K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algun Gothic" w:hAnsi="Cambria Math"/>
                        <w:b/>
                        <w:i/>
                        <w:lang w:eastAsia="ko-K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lang w:eastAsia="ko-KR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lang w:eastAsia="ko-KR"/>
                      </w:rPr>
                      <m:t>e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Times New Roman" w:hAnsi="Cambria Math"/>
                    <w:lang w:eastAsia="ko-KR"/>
                  </w:rPr>
                  <m:t xml:space="preserve"> [m]</m:t>
                </m:r>
              </m:oMath>
            </m:oMathPara>
          </w:p>
        </w:tc>
        <w:tc>
          <w:tcPr>
            <w:tcW w:w="580" w:type="pct"/>
            <w:tcBorders>
              <w:top w:val="single" w:sz="8" w:space="0" w:color="auto"/>
              <w:left w:val="single" w:sz="2" w:space="0" w:color="auto"/>
              <w:bottom w:val="double" w:sz="6" w:space="0" w:color="auto"/>
              <w:right w:val="single" w:sz="2" w:space="0" w:color="auto"/>
            </w:tcBorders>
            <w:vAlign w:val="bottom"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b/>
                <w:bCs/>
                <w:i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lang w:eastAsia="ko-KR"/>
                  </w:rPr>
                  <m:t>R</m:t>
                </m:r>
                <m:sSub>
                  <m:sSubPr>
                    <m:ctrlPr>
                      <w:rPr>
                        <w:rFonts w:ascii="Cambria Math" w:eastAsia="Malgun Gothic" w:hAnsi="Cambria Math"/>
                        <w:b/>
                        <w:i/>
                        <w:lang w:eastAsia="ko-K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lang w:eastAsia="ko-KR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lang w:eastAsia="ko-KR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713" w:type="pct"/>
            <w:tcBorders>
              <w:top w:val="single" w:sz="8" w:space="0" w:color="auto"/>
              <w:left w:val="single" w:sz="2" w:space="0" w:color="auto"/>
              <w:bottom w:val="double" w:sz="6" w:space="0" w:color="auto"/>
              <w:right w:val="single" w:sz="8" w:space="0" w:color="auto"/>
            </w:tcBorders>
            <w:vAlign w:val="bottom"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i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lang w:eastAsia="ko-KR"/>
                  </w:rPr>
                  <m:t>k [Darcy]</m:t>
                </m:r>
              </m:oMath>
            </m:oMathPara>
          </w:p>
        </w:tc>
      </w:tr>
      <w:tr w:rsidR="00203413" w:rsidRPr="003211E4" w:rsidTr="00BE62CF">
        <w:trPr>
          <w:trHeight w:val="20"/>
        </w:trPr>
        <w:tc>
          <w:tcPr>
            <w:tcW w:w="255" w:type="pct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F2F2F2"/>
            <w:noWrap/>
            <w:vAlign w:val="center"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Malgun Gothic"/>
                <w:b/>
                <w:bCs/>
                <w:lang w:eastAsia="ko-KR"/>
              </w:rPr>
            </w:pPr>
            <w:r w:rsidRPr="003211E4">
              <w:rPr>
                <w:rFonts w:eastAsia="Malgun Gothic"/>
                <w:b/>
                <w:bCs/>
                <w:lang w:eastAsia="ko-KR"/>
              </w:rPr>
              <w:t>(A)</w:t>
            </w:r>
          </w:p>
        </w:tc>
        <w:tc>
          <w:tcPr>
            <w:tcW w:w="570" w:type="pct"/>
            <w:tcBorders>
              <w:top w:val="double" w:sz="6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 xml:space="preserve">20.1525 </w:t>
            </w:r>
          </w:p>
        </w:tc>
        <w:tc>
          <w:tcPr>
            <w:tcW w:w="649" w:type="pct"/>
            <w:tcBorders>
              <w:top w:val="double" w:sz="6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52.4994</w:t>
            </w:r>
          </w:p>
        </w:tc>
        <w:tc>
          <w:tcPr>
            <w:tcW w:w="606" w:type="pct"/>
            <w:tcBorders>
              <w:top w:val="double" w:sz="6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7.77E+04</w:t>
            </w:r>
          </w:p>
        </w:tc>
        <w:tc>
          <w:tcPr>
            <w:tcW w:w="580" w:type="pct"/>
            <w:tcBorders>
              <w:top w:val="double" w:sz="6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1.11E-03</w:t>
            </w:r>
          </w:p>
        </w:tc>
        <w:tc>
          <w:tcPr>
            <w:tcW w:w="469" w:type="pct"/>
            <w:tcBorders>
              <w:top w:val="double" w:sz="6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0.8757</w:t>
            </w:r>
          </w:p>
        </w:tc>
        <w:tc>
          <w:tcPr>
            <w:tcW w:w="580" w:type="pct"/>
            <w:tcBorders>
              <w:top w:val="double" w:sz="6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  <w:rPr>
                <w:bCs/>
              </w:rPr>
            </w:pPr>
            <w:r w:rsidRPr="003211E4">
              <w:rPr>
                <w:bCs/>
              </w:rPr>
              <w:t>1.95E-05</w:t>
            </w:r>
          </w:p>
        </w:tc>
        <w:tc>
          <w:tcPr>
            <w:tcW w:w="580" w:type="pct"/>
            <w:tcBorders>
              <w:top w:val="double" w:sz="6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1.02E-03</w:t>
            </w:r>
          </w:p>
        </w:tc>
        <w:tc>
          <w:tcPr>
            <w:tcW w:w="713" w:type="pct"/>
            <w:tcBorders>
              <w:top w:val="double" w:sz="6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1.9908</w:t>
            </w:r>
          </w:p>
        </w:tc>
      </w:tr>
      <w:tr w:rsidR="00203413" w:rsidRPr="003211E4" w:rsidTr="00BE62CF">
        <w:trPr>
          <w:trHeight w:val="20"/>
        </w:trPr>
        <w:tc>
          <w:tcPr>
            <w:tcW w:w="255" w:type="pct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F2F2F2"/>
            <w:noWrap/>
            <w:vAlign w:val="center"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Malgun Gothic"/>
                <w:b/>
                <w:bCs/>
                <w:lang w:eastAsia="ko-KR"/>
              </w:rPr>
            </w:pPr>
            <w:r w:rsidRPr="003211E4">
              <w:rPr>
                <w:rFonts w:eastAsia="Malgun Gothic"/>
                <w:b/>
                <w:bCs/>
                <w:lang w:eastAsia="ko-KR"/>
              </w:rPr>
              <w:t>(B)</w:t>
            </w:r>
          </w:p>
        </w:tc>
        <w:tc>
          <w:tcPr>
            <w:tcW w:w="570" w:type="pct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 xml:space="preserve">28.7933 </w:t>
            </w:r>
          </w:p>
        </w:tc>
        <w:tc>
          <w:tcPr>
            <w:tcW w:w="64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62.2668</w:t>
            </w:r>
          </w:p>
        </w:tc>
        <w:tc>
          <w:tcPr>
            <w:tcW w:w="60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7.48E+04</w:t>
            </w:r>
          </w:p>
        </w:tc>
        <w:tc>
          <w:tcPr>
            <w:tcW w:w="5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1.25E-03</w:t>
            </w:r>
          </w:p>
        </w:tc>
        <w:tc>
          <w:tcPr>
            <w:tcW w:w="46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0.8364</w:t>
            </w:r>
          </w:p>
        </w:tc>
        <w:tc>
          <w:tcPr>
            <w:tcW w:w="5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  <w:rPr>
                <w:bCs/>
              </w:rPr>
            </w:pPr>
            <w:r w:rsidRPr="003211E4">
              <w:rPr>
                <w:bCs/>
              </w:rPr>
              <w:t>1.82E-05</w:t>
            </w:r>
          </w:p>
        </w:tc>
        <w:tc>
          <w:tcPr>
            <w:tcW w:w="5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1.13E-03</w:t>
            </w:r>
          </w:p>
        </w:tc>
        <w:tc>
          <w:tcPr>
            <w:tcW w:w="71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1.3934</w:t>
            </w:r>
          </w:p>
        </w:tc>
      </w:tr>
      <w:tr w:rsidR="00203413" w:rsidRPr="003211E4" w:rsidTr="00BE62CF">
        <w:trPr>
          <w:trHeight w:val="20"/>
        </w:trPr>
        <w:tc>
          <w:tcPr>
            <w:tcW w:w="255" w:type="pct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F2F2F2"/>
            <w:noWrap/>
            <w:vAlign w:val="center"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Malgun Gothic"/>
                <w:b/>
                <w:bCs/>
                <w:lang w:eastAsia="ko-KR"/>
              </w:rPr>
            </w:pPr>
            <w:r w:rsidRPr="003211E4">
              <w:rPr>
                <w:rFonts w:eastAsia="Malgun Gothic"/>
                <w:b/>
                <w:bCs/>
                <w:lang w:eastAsia="ko-KR"/>
              </w:rPr>
              <w:t>(C)</w:t>
            </w:r>
          </w:p>
        </w:tc>
        <w:tc>
          <w:tcPr>
            <w:tcW w:w="570" w:type="pct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 xml:space="preserve">38.0312 </w:t>
            </w:r>
          </w:p>
        </w:tc>
        <w:tc>
          <w:tcPr>
            <w:tcW w:w="64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73.4887</w:t>
            </w:r>
          </w:p>
        </w:tc>
        <w:tc>
          <w:tcPr>
            <w:tcW w:w="60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6.83E+04</w:t>
            </w:r>
          </w:p>
        </w:tc>
        <w:tc>
          <w:tcPr>
            <w:tcW w:w="5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1.42E-03</w:t>
            </w:r>
          </w:p>
        </w:tc>
        <w:tc>
          <w:tcPr>
            <w:tcW w:w="46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0.8011</w:t>
            </w:r>
          </w:p>
        </w:tc>
        <w:tc>
          <w:tcPr>
            <w:tcW w:w="5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  <w:rPr>
                <w:bCs/>
              </w:rPr>
            </w:pPr>
            <w:r w:rsidRPr="003211E4">
              <w:rPr>
                <w:bCs/>
              </w:rPr>
              <w:t>1.76E-05</w:t>
            </w:r>
          </w:p>
        </w:tc>
        <w:tc>
          <w:tcPr>
            <w:tcW w:w="5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1.29E-03</w:t>
            </w:r>
          </w:p>
        </w:tc>
        <w:tc>
          <w:tcPr>
            <w:tcW w:w="71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1.0549</w:t>
            </w:r>
          </w:p>
        </w:tc>
      </w:tr>
      <w:tr w:rsidR="00203413" w:rsidRPr="003211E4" w:rsidTr="00BE62CF">
        <w:trPr>
          <w:trHeight w:val="20"/>
        </w:trPr>
        <w:tc>
          <w:tcPr>
            <w:tcW w:w="255" w:type="pct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F2F2F2"/>
            <w:noWrap/>
            <w:vAlign w:val="center"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Malgun Gothic"/>
                <w:b/>
                <w:bCs/>
                <w:lang w:eastAsia="ko-KR"/>
              </w:rPr>
            </w:pPr>
            <w:r w:rsidRPr="003211E4">
              <w:rPr>
                <w:rFonts w:eastAsia="Malgun Gothic"/>
                <w:b/>
                <w:bCs/>
                <w:lang w:eastAsia="ko-KR"/>
              </w:rPr>
              <w:t>(D)</w:t>
            </w:r>
          </w:p>
        </w:tc>
        <w:tc>
          <w:tcPr>
            <w:tcW w:w="570" w:type="pct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 xml:space="preserve">47.9099 </w:t>
            </w:r>
          </w:p>
        </w:tc>
        <w:tc>
          <w:tcPr>
            <w:tcW w:w="64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77.9493</w:t>
            </w:r>
          </w:p>
        </w:tc>
        <w:tc>
          <w:tcPr>
            <w:tcW w:w="60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7.45E+04</w:t>
            </w:r>
          </w:p>
        </w:tc>
        <w:tc>
          <w:tcPr>
            <w:tcW w:w="5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1.46E-03</w:t>
            </w:r>
          </w:p>
        </w:tc>
        <w:tc>
          <w:tcPr>
            <w:tcW w:w="46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0.8528</w:t>
            </w:r>
          </w:p>
        </w:tc>
        <w:tc>
          <w:tcPr>
            <w:tcW w:w="5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  <w:rPr>
                <w:bCs/>
              </w:rPr>
            </w:pPr>
            <w:r w:rsidRPr="003211E4">
              <w:rPr>
                <w:bCs/>
              </w:rPr>
              <w:t>1.57E-05</w:t>
            </w:r>
          </w:p>
        </w:tc>
        <w:tc>
          <w:tcPr>
            <w:tcW w:w="5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1.21E-03</w:t>
            </w:r>
          </w:p>
        </w:tc>
        <w:tc>
          <w:tcPr>
            <w:tcW w:w="71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0.8374</w:t>
            </w:r>
          </w:p>
        </w:tc>
      </w:tr>
      <w:tr w:rsidR="00203413" w:rsidRPr="003211E4" w:rsidTr="00BE62CF">
        <w:trPr>
          <w:trHeight w:val="48"/>
        </w:trPr>
        <w:tc>
          <w:tcPr>
            <w:tcW w:w="255" w:type="pct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Malgun Gothic"/>
                <w:b/>
                <w:bCs/>
                <w:lang w:eastAsia="ko-KR"/>
              </w:rPr>
            </w:pPr>
            <w:r w:rsidRPr="003211E4">
              <w:rPr>
                <w:rFonts w:eastAsia="Malgun Gothic"/>
                <w:b/>
                <w:bCs/>
                <w:lang w:eastAsia="ko-KR"/>
              </w:rPr>
              <w:t>(E)</w:t>
            </w:r>
          </w:p>
        </w:tc>
        <w:tc>
          <w:tcPr>
            <w:tcW w:w="570" w:type="pct"/>
            <w:tcBorders>
              <w:top w:val="single" w:sz="2" w:space="0" w:color="auto"/>
              <w:left w:val="nil"/>
              <w:bottom w:val="single" w:sz="8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 xml:space="preserve">60.0038 </w:t>
            </w:r>
          </w:p>
        </w:tc>
        <w:tc>
          <w:tcPr>
            <w:tcW w:w="649" w:type="pct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84.3609</w:t>
            </w:r>
          </w:p>
        </w:tc>
        <w:tc>
          <w:tcPr>
            <w:tcW w:w="606" w:type="pct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7.80E+04</w:t>
            </w:r>
          </w:p>
        </w:tc>
        <w:tc>
          <w:tcPr>
            <w:tcW w:w="580" w:type="pct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1.55E-03</w:t>
            </w:r>
          </w:p>
        </w:tc>
        <w:tc>
          <w:tcPr>
            <w:tcW w:w="469" w:type="pct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0.8883</w:t>
            </w:r>
          </w:p>
        </w:tc>
        <w:tc>
          <w:tcPr>
            <w:tcW w:w="580" w:type="pct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  <w:rPr>
                <w:bCs/>
              </w:rPr>
            </w:pPr>
            <w:r w:rsidRPr="003211E4">
              <w:rPr>
                <w:bCs/>
              </w:rPr>
              <w:t>1.43E-05</w:t>
            </w:r>
          </w:p>
        </w:tc>
        <w:tc>
          <w:tcPr>
            <w:tcW w:w="580" w:type="pct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1.20E-03</w:t>
            </w:r>
          </w:p>
        </w:tc>
        <w:tc>
          <w:tcPr>
            <w:tcW w:w="713" w:type="pct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03413" w:rsidRPr="003211E4" w:rsidRDefault="00203413" w:rsidP="00BE62CF">
            <w:pPr>
              <w:spacing w:line="276" w:lineRule="auto"/>
              <w:jc w:val="right"/>
            </w:pPr>
            <w:r w:rsidRPr="003211E4">
              <w:t>0.6686</w:t>
            </w:r>
          </w:p>
        </w:tc>
      </w:tr>
    </w:tbl>
    <w:p w:rsidR="00203413" w:rsidRPr="00203413" w:rsidRDefault="00203413" w:rsidP="00203413">
      <w:pPr>
        <w:autoSpaceDE w:val="0"/>
        <w:autoSpaceDN w:val="0"/>
        <w:adjustRightInd w:val="0"/>
        <w:spacing w:line="276" w:lineRule="auto"/>
        <w:rPr>
          <w:rFonts w:eastAsia="Malgun Gothic"/>
          <w:sz w:val="16"/>
          <w:szCs w:val="16"/>
          <w:lang w:eastAsia="ko-KR"/>
        </w:rPr>
      </w:pPr>
      <w:r w:rsidRPr="003211E4">
        <w:rPr>
          <w:rFonts w:eastAsia="Malgun Gothic"/>
          <w:sz w:val="16"/>
          <w:szCs w:val="16"/>
          <w:lang w:eastAsia="ko-KR"/>
        </w:rPr>
        <w:t>*</w:t>
      </w:r>
      <m:oMath>
        <m:r>
          <m:rPr>
            <m:sty m:val="p"/>
          </m:rPr>
          <w:rPr>
            <w:rFonts w:ascii="Cambria Math" w:eastAsia="Malgun Gothic" w:hAnsi="Cambria Math"/>
            <w:sz w:val="16"/>
            <w:szCs w:val="16"/>
            <w:vertAlign w:val="superscript"/>
            <w:lang w:eastAsia="ko-KR"/>
          </w:rPr>
          <m:t xml:space="preserve"> </m:t>
        </m:r>
        <m:r>
          <m:rPr>
            <m:sty m:val="bi"/>
          </m:rPr>
          <w:rPr>
            <w:rFonts w:ascii="Cambria Math" w:eastAsia="Malgun Gothic" w:hAnsi="Cambria Math"/>
            <w:sz w:val="16"/>
            <w:szCs w:val="16"/>
            <w:lang w:eastAsia="ko-KR"/>
          </w:rPr>
          <m:t>v</m:t>
        </m:r>
      </m:oMath>
      <w:r w:rsidRPr="003211E4">
        <w:rPr>
          <w:rFonts w:eastAsia="Malgun Gothic"/>
          <w:sz w:val="16"/>
          <w:szCs w:val="16"/>
          <w:lang w:eastAsia="ko-KR"/>
        </w:rPr>
        <w:t xml:space="preserve"> is the average interstitial flow velocity calculated from the ‘length averaged streamline velocity’ of each PSS results.</w:t>
      </w:r>
      <w:r w:rsidRPr="003211E4">
        <w:rPr>
          <w:b/>
        </w:rPr>
        <w:br w:type="page"/>
      </w:r>
    </w:p>
    <w:p w:rsidR="00203413" w:rsidRPr="003211E4" w:rsidRDefault="00203413" w:rsidP="00203413">
      <w:pPr>
        <w:shd w:val="clear" w:color="auto" w:fill="FFFFFF"/>
        <w:spacing w:after="120" w:line="276" w:lineRule="auto"/>
        <w:jc w:val="both"/>
        <w:rPr>
          <w:sz w:val="24"/>
          <w:szCs w:val="24"/>
          <w:lang w:eastAsia="ko-KR"/>
        </w:rPr>
      </w:pPr>
      <w:r w:rsidRPr="003211E4">
        <w:rPr>
          <w:b/>
          <w:sz w:val="24"/>
          <w:szCs w:val="24"/>
        </w:rPr>
        <w:lastRenderedPageBreak/>
        <w:t>Table S2.</w:t>
      </w:r>
      <w:r w:rsidRPr="003211E4">
        <w:rPr>
          <w:sz w:val="24"/>
          <w:szCs w:val="24"/>
        </w:rPr>
        <w:t xml:space="preserve"> </w:t>
      </w:r>
      <w:r w:rsidRPr="003211E4">
        <w:rPr>
          <w:bCs/>
          <w:sz w:val="24"/>
          <w:szCs w:val="24"/>
        </w:rPr>
        <w:t xml:space="preserve">Summary of </w:t>
      </w:r>
      <w:r w:rsidRPr="003211E4">
        <w:rPr>
          <w:bCs/>
          <w:sz w:val="24"/>
          <w:szCs w:val="24"/>
          <w:lang w:eastAsia="ko-KR"/>
        </w:rPr>
        <w:t>key flow variations</w:t>
      </w:r>
      <w:r w:rsidRPr="003211E4">
        <w:rPr>
          <w:bCs/>
          <w:sz w:val="24"/>
          <w:szCs w:val="24"/>
        </w:rPr>
        <w:t xml:space="preserve"> </w:t>
      </w:r>
      <w:r w:rsidRPr="003211E4">
        <w:rPr>
          <w:bCs/>
          <w:sz w:val="24"/>
          <w:szCs w:val="24"/>
          <w:lang w:eastAsia="ko-KR"/>
        </w:rPr>
        <w:t>for</w:t>
      </w:r>
      <w:r w:rsidRPr="003211E4">
        <w:rPr>
          <w:bCs/>
          <w:sz w:val="24"/>
          <w:szCs w:val="24"/>
        </w:rPr>
        <w:t xml:space="preserve"> </w:t>
      </w:r>
      <w:r w:rsidRPr="003211E4">
        <w:rPr>
          <w:sz w:val="24"/>
          <w:szCs w:val="24"/>
          <w:lang w:eastAsia="ko-KR"/>
        </w:rPr>
        <w:t>the five</w:t>
      </w:r>
      <w:r w:rsidRPr="003211E4">
        <w:rPr>
          <w:sz w:val="24"/>
          <w:szCs w:val="24"/>
        </w:rPr>
        <w:t xml:space="preserve"> </w:t>
      </w:r>
      <w:r w:rsidRPr="003211E4">
        <w:rPr>
          <w:sz w:val="24"/>
          <w:szCs w:val="24"/>
          <w:lang w:eastAsia="ko-KR"/>
        </w:rPr>
        <w:t>mono-size pack models (65 cases)</w:t>
      </w:r>
    </w:p>
    <w:tbl>
      <w:tblPr>
        <w:tblW w:w="5000" w:type="pct"/>
        <w:tblCellMar>
          <w:left w:w="57" w:type="dxa"/>
          <w:right w:w="28" w:type="dxa"/>
        </w:tblCellMar>
        <w:tblLook w:val="04A0" w:firstRow="1" w:lastRow="0" w:firstColumn="1" w:lastColumn="0" w:noHBand="0" w:noVBand="1"/>
      </w:tblPr>
      <w:tblGrid>
        <w:gridCol w:w="615"/>
        <w:gridCol w:w="608"/>
        <w:gridCol w:w="548"/>
        <w:gridCol w:w="618"/>
        <w:gridCol w:w="610"/>
        <w:gridCol w:w="548"/>
        <w:gridCol w:w="618"/>
        <w:gridCol w:w="618"/>
        <w:gridCol w:w="548"/>
        <w:gridCol w:w="618"/>
        <w:gridCol w:w="618"/>
        <w:gridCol w:w="582"/>
        <w:gridCol w:w="548"/>
        <w:gridCol w:w="618"/>
        <w:gridCol w:w="582"/>
        <w:gridCol w:w="548"/>
      </w:tblGrid>
      <w:tr w:rsidR="00203413" w:rsidRPr="003211E4" w:rsidTr="00BE62CF">
        <w:trPr>
          <w:trHeight w:val="20"/>
        </w:trPr>
        <w:tc>
          <w:tcPr>
            <w:tcW w:w="32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939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  <w:t>Thickest</w:t>
            </w:r>
          </w:p>
        </w:tc>
        <w:tc>
          <w:tcPr>
            <w:tcW w:w="940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  <w:t>Thick</w:t>
            </w:r>
          </w:p>
        </w:tc>
        <w:tc>
          <w:tcPr>
            <w:tcW w:w="944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  <w:t>Base</w:t>
            </w:r>
          </w:p>
        </w:tc>
        <w:tc>
          <w:tcPr>
            <w:tcW w:w="925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  <w:t>Thin</w:t>
            </w:r>
          </w:p>
        </w:tc>
        <w:tc>
          <w:tcPr>
            <w:tcW w:w="925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  <w:t>Thinnest</w:t>
            </w:r>
          </w:p>
        </w:tc>
      </w:tr>
      <w:tr w:rsidR="00203413" w:rsidRPr="003211E4" w:rsidTr="00BE62CF">
        <w:trPr>
          <w:trHeight w:val="20"/>
        </w:trPr>
        <w:tc>
          <w:tcPr>
            <w:tcW w:w="326" w:type="pct"/>
            <w:tcBorders>
              <w:top w:val="nil"/>
              <w:left w:val="single" w:sz="8" w:space="0" w:color="auto"/>
              <w:bottom w:val="double" w:sz="6" w:space="0" w:color="auto"/>
              <w:right w:val="double" w:sz="6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  <w:lang w:eastAsia="ko-KR"/>
                  </w:rPr>
                  <m:t>u</m:t>
                </m:r>
              </m:oMath>
            </m:oMathPara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  <w:lang w:eastAsia="ko-KR"/>
                  </w:rPr>
                  <m:t>R</m:t>
                </m:r>
                <m:sSub>
                  <m:sSubPr>
                    <m:ctrlPr>
                      <w:rPr>
                        <w:rFonts w:ascii="Cambria Math" w:eastAsia="Malgun Gothic" w:hAnsi="Cambria Math"/>
                        <w:b/>
                        <w:i/>
                        <w:sz w:val="18"/>
                        <w:szCs w:val="18"/>
                        <w:lang w:eastAsia="ko-K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sz w:val="18"/>
                        <w:szCs w:val="18"/>
                        <w:lang w:eastAsia="ko-KR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sz w:val="18"/>
                        <w:szCs w:val="18"/>
                        <w:lang w:eastAsia="ko-KR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  <w:lang w:eastAsia="ko-KR"/>
                  </w:rPr>
                  <m:t>∆</m:t>
                </m:r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</w:rPr>
                  <m:t>P</m:t>
                </m:r>
              </m:oMath>
            </m:oMathPara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  <w:lang w:eastAsia="ko-KR"/>
                  </w:rPr>
                  <m:t>k</m:t>
                </m:r>
              </m:oMath>
            </m:oMathPara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  <w:lang w:eastAsia="ko-KR"/>
                  </w:rPr>
                  <m:t>R</m:t>
                </m:r>
                <m:sSub>
                  <m:sSubPr>
                    <m:ctrlPr>
                      <w:rPr>
                        <w:rFonts w:ascii="Cambria Math" w:eastAsia="Malgun Gothic" w:hAnsi="Cambria Math"/>
                        <w:b/>
                        <w:i/>
                        <w:sz w:val="18"/>
                        <w:szCs w:val="18"/>
                        <w:lang w:eastAsia="ko-K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sz w:val="18"/>
                        <w:szCs w:val="18"/>
                        <w:lang w:eastAsia="ko-KR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sz w:val="18"/>
                        <w:szCs w:val="18"/>
                        <w:lang w:eastAsia="ko-KR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  <w:lang w:eastAsia="ko-KR"/>
                  </w:rPr>
                  <m:t>∆</m:t>
                </m:r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</w:rPr>
                  <m:t>P</m:t>
                </m:r>
              </m:oMath>
            </m:oMathPara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  <w:lang w:eastAsia="ko-KR"/>
                  </w:rPr>
                  <m:t>k</m:t>
                </m:r>
              </m:oMath>
            </m:oMathPara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  <w:lang w:eastAsia="ko-KR"/>
                  </w:rPr>
                  <m:t>R</m:t>
                </m:r>
                <m:sSub>
                  <m:sSubPr>
                    <m:ctrlPr>
                      <w:rPr>
                        <w:rFonts w:ascii="Cambria Math" w:eastAsia="Malgun Gothic" w:hAnsi="Cambria Math"/>
                        <w:b/>
                        <w:i/>
                        <w:sz w:val="18"/>
                        <w:szCs w:val="18"/>
                        <w:lang w:eastAsia="ko-K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sz w:val="18"/>
                        <w:szCs w:val="18"/>
                        <w:lang w:eastAsia="ko-KR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sz w:val="18"/>
                        <w:szCs w:val="18"/>
                        <w:lang w:eastAsia="ko-KR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  <w:lang w:eastAsia="ko-KR"/>
                  </w:rPr>
                  <m:t>∆</m:t>
                </m:r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</w:rPr>
                  <m:t>P</m:t>
                </m:r>
              </m:oMath>
            </m:oMathPara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  <w:lang w:eastAsia="ko-KR"/>
                  </w:rPr>
                  <m:t>k</m:t>
                </m:r>
              </m:oMath>
            </m:oMathPara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  <w:lang w:eastAsia="ko-KR"/>
                  </w:rPr>
                  <m:t>R</m:t>
                </m:r>
                <m:sSub>
                  <m:sSubPr>
                    <m:ctrlPr>
                      <w:rPr>
                        <w:rFonts w:ascii="Cambria Math" w:eastAsia="Malgun Gothic" w:hAnsi="Cambria Math"/>
                        <w:b/>
                        <w:i/>
                        <w:sz w:val="18"/>
                        <w:szCs w:val="18"/>
                        <w:lang w:eastAsia="ko-K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sz w:val="18"/>
                        <w:szCs w:val="18"/>
                        <w:lang w:eastAsia="ko-KR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sz w:val="18"/>
                        <w:szCs w:val="18"/>
                        <w:lang w:eastAsia="ko-KR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  <w:lang w:eastAsia="ko-KR"/>
                  </w:rPr>
                  <m:t>∆</m:t>
                </m:r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</w:rPr>
                  <m:t>P</m:t>
                </m:r>
              </m:oMath>
            </m:oMathPara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  <w:lang w:eastAsia="ko-KR"/>
                  </w:rPr>
                  <m:t>k</m:t>
                </m:r>
              </m:oMath>
            </m:oMathPara>
          </w:p>
        </w:tc>
        <w:tc>
          <w:tcPr>
            <w:tcW w:w="327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  <w:lang w:eastAsia="ko-KR"/>
                  </w:rPr>
                  <m:t>R</m:t>
                </m:r>
                <m:sSub>
                  <m:sSubPr>
                    <m:ctrlPr>
                      <w:rPr>
                        <w:rFonts w:ascii="Cambria Math" w:eastAsia="Malgun Gothic" w:hAnsi="Cambria Math"/>
                        <w:b/>
                        <w:i/>
                        <w:sz w:val="18"/>
                        <w:szCs w:val="18"/>
                        <w:lang w:eastAsia="ko-K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sz w:val="18"/>
                        <w:szCs w:val="18"/>
                        <w:lang w:eastAsia="ko-KR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sz w:val="18"/>
                        <w:szCs w:val="18"/>
                        <w:lang w:eastAsia="ko-KR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308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  <w:lang w:eastAsia="ko-KR"/>
                  </w:rPr>
                  <m:t>∆</m:t>
                </m:r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</w:rPr>
                  <m:t>P</m:t>
                </m:r>
              </m:oMath>
            </m:oMathPara>
          </w:p>
        </w:tc>
        <w:tc>
          <w:tcPr>
            <w:tcW w:w="290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  <w:lang w:eastAsia="ko-KR"/>
                  </w:rPr>
                  <m:t>k</m:t>
                </m:r>
              </m:oMath>
            </m:oMathPara>
          </w:p>
        </w:tc>
      </w:tr>
      <w:tr w:rsidR="00203413" w:rsidRPr="003211E4" w:rsidTr="00BE62CF">
        <w:trPr>
          <w:trHeight w:val="20"/>
        </w:trPr>
        <w:tc>
          <w:tcPr>
            <w:tcW w:w="326" w:type="pct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b/>
                <w:bCs/>
                <w:sz w:val="16"/>
                <w:szCs w:val="16"/>
                <w:lang w:eastAsia="ko-KR"/>
              </w:rPr>
            </w:pPr>
            <w:r w:rsidRPr="003211E4">
              <w:rPr>
                <w:rFonts w:eastAsia="Malgun Gothic"/>
                <w:b/>
                <w:bCs/>
                <w:sz w:val="16"/>
                <w:szCs w:val="16"/>
                <w:lang w:eastAsia="ko-KR"/>
              </w:rPr>
              <w:t>0.0000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0.002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2.2207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18.0661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0.002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2.8751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13.9540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0.002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3.7575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10.6772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0.002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4.9821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8.0527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0.002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6.7091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5.97993</w:t>
            </w:r>
          </w:p>
        </w:tc>
      </w:tr>
      <w:tr w:rsidR="00203413" w:rsidRPr="003211E4" w:rsidTr="00BE62CF">
        <w:trPr>
          <w:trHeight w:val="20"/>
        </w:trPr>
        <w:tc>
          <w:tcPr>
            <w:tcW w:w="326" w:type="pct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b/>
                <w:bCs/>
                <w:sz w:val="16"/>
                <w:szCs w:val="16"/>
                <w:lang w:eastAsia="ko-KR"/>
              </w:rPr>
            </w:pPr>
            <w:r w:rsidRPr="003211E4">
              <w:rPr>
                <w:rFonts w:eastAsia="Malgun Gothic"/>
                <w:b/>
                <w:bCs/>
                <w:sz w:val="16"/>
                <w:szCs w:val="16"/>
                <w:lang w:eastAsia="ko-KR"/>
              </w:rPr>
              <w:t>0.000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0.025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22.207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18.0660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0.024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28.7519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13.9538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0.024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37.575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10.6771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0.024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49.822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8.0526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0.025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67.092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5.97984</w:t>
            </w:r>
          </w:p>
        </w:tc>
      </w:tr>
      <w:tr w:rsidR="00203413" w:rsidRPr="003211E4" w:rsidTr="00BE62CF">
        <w:trPr>
          <w:trHeight w:val="20"/>
        </w:trPr>
        <w:tc>
          <w:tcPr>
            <w:tcW w:w="326" w:type="pct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b/>
                <w:bCs/>
                <w:sz w:val="16"/>
                <w:szCs w:val="16"/>
                <w:lang w:eastAsia="ko-KR"/>
              </w:rPr>
            </w:pPr>
            <w:r w:rsidRPr="003211E4">
              <w:rPr>
                <w:rFonts w:eastAsia="Malgun Gothic"/>
                <w:b/>
                <w:bCs/>
                <w:sz w:val="16"/>
                <w:szCs w:val="16"/>
                <w:lang w:eastAsia="ko-KR"/>
              </w:rPr>
              <w:t>0.00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0.256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222.10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18.0638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0.24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287.557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13.9520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0.24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375.8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10.6756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0.247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498.30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8.0513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0.252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671.0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5.97878</w:t>
            </w:r>
          </w:p>
        </w:tc>
      </w:tr>
      <w:tr w:rsidR="00203413" w:rsidRPr="003211E4" w:rsidTr="00BE62CF">
        <w:trPr>
          <w:trHeight w:val="20"/>
        </w:trPr>
        <w:tc>
          <w:tcPr>
            <w:tcW w:w="326" w:type="pct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b/>
                <w:bCs/>
                <w:sz w:val="16"/>
                <w:szCs w:val="16"/>
                <w:lang w:eastAsia="ko-KR"/>
              </w:rPr>
            </w:pPr>
            <w:r w:rsidRPr="003211E4">
              <w:rPr>
                <w:rFonts w:eastAsia="Malgun Gothic"/>
                <w:b/>
                <w:bCs/>
                <w:sz w:val="16"/>
                <w:szCs w:val="16"/>
                <w:lang w:eastAsia="ko-KR"/>
              </w:rPr>
              <w:t>0.00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1.282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1111.7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18.0441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1.214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1439.4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13.93617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1.214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1881.27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10.6630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1.236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2494.6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8.0412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1.262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3359.6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5.97084</w:t>
            </w:r>
          </w:p>
        </w:tc>
      </w:tr>
      <w:tr w:rsidR="00203413" w:rsidRPr="003211E4" w:rsidTr="00BE62CF">
        <w:trPr>
          <w:trHeight w:val="20"/>
        </w:trPr>
        <w:tc>
          <w:tcPr>
            <w:tcW w:w="326" w:type="pct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b/>
                <w:bCs/>
                <w:sz w:val="16"/>
                <w:szCs w:val="16"/>
                <w:lang w:eastAsia="ko-KR"/>
              </w:rPr>
            </w:pPr>
            <w:r w:rsidRPr="003211E4">
              <w:rPr>
                <w:rFonts w:eastAsia="Malgun Gothic"/>
                <w:b/>
                <w:bCs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2.564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2229.3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17.9962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2.428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2886.59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13.8987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2.428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3772.8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10.6339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2.473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5003.3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8.0186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2.524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6738.8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5.95356</w:t>
            </w:r>
          </w:p>
        </w:tc>
      </w:tr>
      <w:tr w:rsidR="00203413" w:rsidRPr="003211E4" w:rsidTr="00BE62CF">
        <w:trPr>
          <w:trHeight w:val="20"/>
        </w:trPr>
        <w:tc>
          <w:tcPr>
            <w:tcW w:w="326" w:type="pct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b/>
                <w:bCs/>
                <w:sz w:val="16"/>
                <w:szCs w:val="16"/>
                <w:lang w:eastAsia="ko-KR"/>
              </w:rPr>
            </w:pPr>
            <w:r w:rsidRPr="003211E4">
              <w:rPr>
                <w:rFonts w:eastAsia="Malgun Gothic"/>
                <w:b/>
                <w:bCs/>
                <w:sz w:val="16"/>
                <w:szCs w:val="16"/>
                <w:lang w:eastAsia="ko-KR"/>
              </w:rPr>
              <w:t>0.017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4.488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3927.2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17.8776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4.249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5085.0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13.8072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4.249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6646.3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10.5637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4.328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8814.9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7.9649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4.417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1187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5.91292</w:t>
            </w:r>
          </w:p>
        </w:tc>
      </w:tr>
      <w:tr w:rsidR="00203413" w:rsidRPr="003211E4" w:rsidTr="00BE62CF">
        <w:trPr>
          <w:trHeight w:val="20"/>
        </w:trPr>
        <w:tc>
          <w:tcPr>
            <w:tcW w:w="326" w:type="pct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b/>
                <w:bCs/>
                <w:sz w:val="16"/>
                <w:szCs w:val="16"/>
                <w:lang w:eastAsia="ko-KR"/>
              </w:rPr>
            </w:pPr>
            <w:r w:rsidRPr="003211E4">
              <w:rPr>
                <w:rFonts w:eastAsia="Malgun Gothic"/>
                <w:b/>
                <w:bCs/>
                <w:sz w:val="16"/>
                <w:szCs w:val="16"/>
                <w:lang w:eastAsia="ko-KR"/>
              </w:rPr>
              <w:t>0.02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6.411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5664.37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17.7071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6.070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7333.9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13.6761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6.070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9585.58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10.4636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6.183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12714.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7.88888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6.310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17128.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5.85570</w:t>
            </w:r>
          </w:p>
        </w:tc>
      </w:tr>
      <w:tr w:rsidR="00203413" w:rsidRPr="003211E4" w:rsidTr="00BE62CF">
        <w:trPr>
          <w:trHeight w:val="20"/>
        </w:trPr>
        <w:tc>
          <w:tcPr>
            <w:tcW w:w="326" w:type="pct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b/>
                <w:bCs/>
                <w:sz w:val="16"/>
                <w:szCs w:val="16"/>
                <w:lang w:eastAsia="ko-KR"/>
              </w:rPr>
            </w:pPr>
            <w:r w:rsidRPr="003211E4">
              <w:rPr>
                <w:rFonts w:eastAsia="Malgun Gothic"/>
                <w:b/>
                <w:bCs/>
                <w:sz w:val="16"/>
                <w:szCs w:val="16"/>
                <w:lang w:eastAsia="ko-KR"/>
              </w:rPr>
              <w:t>0.0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12.823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11897.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16.8609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12.140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15403.8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13.0227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12.140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20132.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9.96399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12.367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26708.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7.5107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12.621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35996.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5.57275</w:t>
            </w:r>
          </w:p>
        </w:tc>
      </w:tr>
      <w:tr w:rsidR="00203413" w:rsidRPr="003211E4" w:rsidTr="00BE62CF">
        <w:trPr>
          <w:trHeight w:val="20"/>
        </w:trPr>
        <w:tc>
          <w:tcPr>
            <w:tcW w:w="326" w:type="pct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b/>
                <w:bCs/>
                <w:sz w:val="16"/>
                <w:szCs w:val="16"/>
                <w:lang w:eastAsia="ko-KR"/>
              </w:rPr>
            </w:pPr>
            <w:r w:rsidRPr="003211E4">
              <w:rPr>
                <w:rFonts w:eastAsia="Malgun Gothic"/>
                <w:b/>
                <w:bCs/>
                <w:sz w:val="16"/>
                <w:szCs w:val="16"/>
                <w:lang w:eastAsia="ko-KR"/>
              </w:rPr>
              <w:t>0.07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19.235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19004.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15.8330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18.210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24620.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12.2216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18.211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32192.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9.3469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18.551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42726.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7.0424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18.932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5761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5.22242</w:t>
            </w:r>
          </w:p>
        </w:tc>
      </w:tr>
      <w:tr w:rsidR="00203413" w:rsidRPr="003211E4" w:rsidTr="00BE62CF">
        <w:trPr>
          <w:trHeight w:val="20"/>
        </w:trPr>
        <w:tc>
          <w:tcPr>
            <w:tcW w:w="326" w:type="pct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b/>
                <w:bCs/>
                <w:sz w:val="16"/>
                <w:szCs w:val="16"/>
                <w:lang w:eastAsia="ko-KR"/>
              </w:rPr>
            </w:pPr>
            <w:r w:rsidRPr="003211E4">
              <w:rPr>
                <w:rFonts w:eastAsia="Malgun Gothic"/>
                <w:b/>
                <w:bCs/>
                <w:sz w:val="16"/>
                <w:szCs w:val="16"/>
                <w:lang w:eastAsia="ko-KR"/>
              </w:rPr>
              <w:t>0.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25.647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27038.8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14.8379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24.280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35056.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11.4444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24.281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45872.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8.74598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24.734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60925.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6.5851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25.243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82217.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4.87972</w:t>
            </w:r>
          </w:p>
        </w:tc>
      </w:tr>
      <w:tr w:rsidR="00203413" w:rsidRPr="003211E4" w:rsidTr="00BE62CF">
        <w:trPr>
          <w:trHeight w:val="20"/>
        </w:trPr>
        <w:tc>
          <w:tcPr>
            <w:tcW w:w="326" w:type="pct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b/>
                <w:bCs/>
                <w:sz w:val="16"/>
                <w:szCs w:val="16"/>
                <w:lang w:eastAsia="ko-KR"/>
              </w:rPr>
            </w:pPr>
            <w:r w:rsidRPr="003211E4">
              <w:rPr>
                <w:rFonts w:eastAsia="Malgun Gothic"/>
                <w:b/>
                <w:bCs/>
                <w:sz w:val="16"/>
                <w:szCs w:val="16"/>
                <w:lang w:eastAsia="ko-KR"/>
              </w:rPr>
              <w:t>0.2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64.117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93556.7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10.7207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60.701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12088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8.2973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60.704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15789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6.3525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61.837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20978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4.78099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63.108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28399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3.53170</w:t>
            </w:r>
          </w:p>
        </w:tc>
      </w:tr>
      <w:tr w:rsidR="00203413" w:rsidRPr="003211E4" w:rsidTr="00BE62CF">
        <w:trPr>
          <w:trHeight w:val="20"/>
        </w:trPr>
        <w:tc>
          <w:tcPr>
            <w:tcW w:w="326" w:type="pct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b/>
                <w:bCs/>
                <w:sz w:val="16"/>
                <w:szCs w:val="16"/>
                <w:lang w:eastAsia="ko-KR"/>
              </w:rPr>
            </w:pPr>
            <w:r w:rsidRPr="003211E4">
              <w:rPr>
                <w:rFonts w:eastAsia="Malgun Gothic"/>
                <w:b/>
                <w:bCs/>
                <w:sz w:val="16"/>
                <w:szCs w:val="16"/>
                <w:lang w:eastAsia="ko-KR"/>
              </w:rPr>
              <w:t>0.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128.23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26884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7.4615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121.40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34135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5.8766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121.409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43765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4.5835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123.674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57721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3.4753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126.216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78290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2.56225</w:t>
            </w:r>
          </w:p>
        </w:tc>
      </w:tr>
      <w:tr w:rsidR="00203413" w:rsidRPr="003211E4" w:rsidTr="00BE62CF">
        <w:trPr>
          <w:trHeight w:val="20"/>
        </w:trPr>
        <w:tc>
          <w:tcPr>
            <w:tcW w:w="326" w:type="pct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b/>
                <w:bCs/>
                <w:sz w:val="16"/>
                <w:szCs w:val="16"/>
                <w:lang w:eastAsia="ko-KR"/>
              </w:rPr>
            </w:pPr>
            <w:r w:rsidRPr="003211E4">
              <w:rPr>
                <w:rFonts w:eastAsia="Malgun Gothic"/>
                <w:b/>
                <w:bCs/>
                <w:sz w:val="16"/>
                <w:szCs w:val="16"/>
                <w:lang w:eastAsia="ko-KR"/>
              </w:rPr>
              <w:t>0.7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192.35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51386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5.8556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182.10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64428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4.6703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182.114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80908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3.7190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185.511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106038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2.8376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color w:val="000000"/>
                <w:sz w:val="14"/>
                <w:szCs w:val="14"/>
              </w:rPr>
            </w:pPr>
            <w:r w:rsidRPr="003211E4">
              <w:rPr>
                <w:rFonts w:eastAsiaTheme="majorEastAsia"/>
                <w:color w:val="000000"/>
                <w:sz w:val="14"/>
                <w:szCs w:val="14"/>
              </w:rPr>
              <w:t>189.324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144030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Theme="majorEastAsia"/>
                <w:sz w:val="14"/>
                <w:szCs w:val="14"/>
                <w:lang w:eastAsia="ko-KR"/>
              </w:rPr>
            </w:pPr>
            <w:r w:rsidRPr="003211E4">
              <w:rPr>
                <w:rFonts w:eastAsiaTheme="majorEastAsia"/>
                <w:sz w:val="14"/>
                <w:szCs w:val="14"/>
                <w:lang w:eastAsia="ko-KR"/>
              </w:rPr>
              <w:t>2.08915</w:t>
            </w:r>
          </w:p>
        </w:tc>
      </w:tr>
    </w:tbl>
    <w:p w:rsidR="00203413" w:rsidRPr="003211E4" w:rsidRDefault="00203413" w:rsidP="00203413">
      <w:pPr>
        <w:autoSpaceDE w:val="0"/>
        <w:autoSpaceDN w:val="0"/>
        <w:adjustRightInd w:val="0"/>
        <w:spacing w:line="276" w:lineRule="auto"/>
        <w:rPr>
          <w:rFonts w:eastAsia="Malgun Gothic"/>
          <w:sz w:val="16"/>
          <w:szCs w:val="16"/>
        </w:rPr>
      </w:pPr>
      <w:r w:rsidRPr="003211E4">
        <w:rPr>
          <w:rFonts w:eastAsia="Malgun Gothic"/>
          <w:sz w:val="16"/>
          <w:szCs w:val="16"/>
          <w:lang w:eastAsia="ko-KR"/>
        </w:rPr>
        <w:t>*</w:t>
      </w:r>
      <w:r w:rsidRPr="003211E4">
        <w:rPr>
          <w:rFonts w:eastAsia="Malgun Gothic"/>
          <w:sz w:val="16"/>
          <w:szCs w:val="16"/>
          <w:vertAlign w:val="superscript"/>
          <w:lang w:eastAsia="ko-KR"/>
        </w:rPr>
        <w:t xml:space="preserve"> </w:t>
      </w:r>
      <w:r w:rsidRPr="003211E4">
        <w:rPr>
          <w:rFonts w:eastAsia="Malgun Gothic"/>
          <w:sz w:val="16"/>
          <w:szCs w:val="16"/>
          <w:lang w:eastAsia="ko-KR"/>
        </w:rPr>
        <w:t xml:space="preserve">Units: </w:t>
      </w:r>
      <m:oMath>
        <m:r>
          <w:rPr>
            <w:rFonts w:ascii="Cambria Math" w:eastAsia="Malgun Gothic" w:hAnsi="Cambria Math"/>
            <w:sz w:val="16"/>
            <w:szCs w:val="16"/>
            <w:lang w:eastAsia="ko-KR"/>
          </w:rPr>
          <m:t xml:space="preserve">u </m:t>
        </m:r>
        <m:d>
          <m:dPr>
            <m:begChr m:val="["/>
            <m:endChr m:val="]"/>
            <m:ctrlPr>
              <w:rPr>
                <w:rFonts w:ascii="Cambria Math" w:eastAsia="Malgun Gothic" w:hAnsi="Cambria Math"/>
                <w:i/>
                <w:sz w:val="16"/>
                <w:szCs w:val="16"/>
              </w:rPr>
            </m:ctrlPr>
          </m:dPr>
          <m:e>
            <m:r>
              <w:rPr>
                <w:rFonts w:ascii="Cambria Math" w:eastAsia="Malgun Gothic" w:hAnsi="Cambria Math"/>
                <w:sz w:val="16"/>
                <w:szCs w:val="16"/>
                <w:lang w:eastAsia="ko-KR"/>
              </w:rPr>
              <m:t>m/s</m:t>
            </m:r>
          </m:e>
        </m:d>
        <m:r>
          <w:rPr>
            <w:rFonts w:ascii="Cambria Math" w:eastAsia="Malgun Gothic" w:hAnsi="Cambria Math"/>
            <w:sz w:val="16"/>
            <w:szCs w:val="16"/>
            <w:lang w:eastAsia="ko-KR"/>
          </w:rPr>
          <m:t xml:space="preserve">, </m:t>
        </m:r>
        <m:r>
          <m:rPr>
            <m:sty m:val="bi"/>
          </m:rPr>
          <w:rPr>
            <w:rFonts w:ascii="Cambria Math" w:eastAsia="Malgun Gothic" w:hAnsi="Cambria Math"/>
            <w:sz w:val="16"/>
            <w:szCs w:val="16"/>
            <w:lang w:eastAsia="ko-KR"/>
          </w:rPr>
          <m:t>∆</m:t>
        </m:r>
        <m:r>
          <w:rPr>
            <w:rFonts w:ascii="Cambria Math" w:eastAsia="Malgun Gothic" w:hAnsi="Cambria Math"/>
            <w:sz w:val="16"/>
            <w:szCs w:val="16"/>
            <w:lang w:eastAsia="ko-KR"/>
          </w:rPr>
          <m:t xml:space="preserve">P </m:t>
        </m:r>
        <m:d>
          <m:dPr>
            <m:begChr m:val="["/>
            <m:endChr m:val="]"/>
            <m:ctrlPr>
              <w:rPr>
                <w:rFonts w:ascii="Cambria Math" w:eastAsia="Malgun Gothic" w:hAnsi="Cambria Math"/>
                <w:i/>
                <w:sz w:val="16"/>
                <w:szCs w:val="16"/>
              </w:rPr>
            </m:ctrlPr>
          </m:dPr>
          <m:e>
            <m:r>
              <w:rPr>
                <w:rFonts w:ascii="Cambria Math" w:eastAsia="Malgun Gothic" w:hAnsi="Cambria Math"/>
                <w:sz w:val="16"/>
                <w:szCs w:val="16"/>
                <w:lang w:eastAsia="ko-KR"/>
              </w:rPr>
              <m:t>Pa</m:t>
            </m:r>
          </m:e>
        </m:d>
        <m:r>
          <w:rPr>
            <w:rFonts w:ascii="Cambria Math" w:eastAsia="Malgun Gothic" w:hAnsi="Cambria Math"/>
            <w:sz w:val="16"/>
            <w:szCs w:val="16"/>
            <w:lang w:eastAsia="ko-KR"/>
          </w:rPr>
          <m:t xml:space="preserve">, </m:t>
        </m:r>
        <m:r>
          <w:rPr>
            <w:rFonts w:ascii="Cambria Math" w:eastAsia="Malgun Gothic" w:hAnsi="Cambria Math"/>
            <w:sz w:val="16"/>
            <w:szCs w:val="16"/>
          </w:rPr>
          <m:t xml:space="preserve">k </m:t>
        </m:r>
        <m:d>
          <m:dPr>
            <m:begChr m:val="["/>
            <m:endChr m:val="]"/>
            <m:ctrlPr>
              <w:rPr>
                <w:rFonts w:ascii="Cambria Math" w:eastAsia="Malgun Gothic" w:hAnsi="Cambria Math"/>
                <w:i/>
                <w:sz w:val="16"/>
                <w:szCs w:val="16"/>
              </w:rPr>
            </m:ctrlPr>
          </m:dPr>
          <m:e>
            <m:r>
              <w:rPr>
                <w:rFonts w:ascii="Cambria Math" w:eastAsia="Malgun Gothic" w:hAnsi="Cambria Math"/>
                <w:sz w:val="16"/>
                <w:szCs w:val="16"/>
                <w:lang w:eastAsia="ko-KR"/>
              </w:rPr>
              <m:t>Darcy</m:t>
            </m:r>
          </m:e>
        </m:d>
      </m:oMath>
    </w:p>
    <w:p w:rsidR="00203413" w:rsidRPr="003211E4" w:rsidRDefault="00203413" w:rsidP="00203413">
      <w:pPr>
        <w:spacing w:line="276" w:lineRule="auto"/>
        <w:rPr>
          <w:b/>
          <w:sz w:val="24"/>
          <w:szCs w:val="24"/>
        </w:rPr>
      </w:pPr>
      <w:r w:rsidRPr="003211E4">
        <w:rPr>
          <w:b/>
        </w:rPr>
        <w:br w:type="page"/>
      </w:r>
    </w:p>
    <w:p w:rsidR="00203413" w:rsidRPr="003211E4" w:rsidRDefault="00203413" w:rsidP="00203413">
      <w:pPr>
        <w:shd w:val="clear" w:color="auto" w:fill="FFFFFF"/>
        <w:spacing w:after="120" w:line="276" w:lineRule="auto"/>
        <w:jc w:val="both"/>
        <w:rPr>
          <w:sz w:val="24"/>
          <w:szCs w:val="24"/>
          <w:lang w:eastAsia="ko-KR"/>
        </w:rPr>
      </w:pPr>
      <w:r w:rsidRPr="003211E4">
        <w:rPr>
          <w:b/>
          <w:sz w:val="24"/>
          <w:szCs w:val="24"/>
        </w:rPr>
        <w:lastRenderedPageBreak/>
        <w:t>Table S3.</w:t>
      </w:r>
      <w:r w:rsidRPr="003211E4">
        <w:rPr>
          <w:sz w:val="24"/>
          <w:szCs w:val="24"/>
        </w:rPr>
        <w:t xml:space="preserve"> </w:t>
      </w:r>
      <w:r w:rsidRPr="003211E4">
        <w:rPr>
          <w:bCs/>
          <w:sz w:val="24"/>
          <w:szCs w:val="24"/>
        </w:rPr>
        <w:t xml:space="preserve">Summary of </w:t>
      </w:r>
      <w:r w:rsidRPr="003211E4">
        <w:rPr>
          <w:bCs/>
          <w:sz w:val="24"/>
          <w:szCs w:val="24"/>
          <w:lang w:eastAsia="ko-KR"/>
        </w:rPr>
        <w:t>key flow variations</w:t>
      </w:r>
      <w:r w:rsidRPr="003211E4">
        <w:rPr>
          <w:bCs/>
          <w:sz w:val="24"/>
          <w:szCs w:val="24"/>
        </w:rPr>
        <w:t xml:space="preserve"> </w:t>
      </w:r>
      <w:r w:rsidRPr="003211E4">
        <w:rPr>
          <w:bCs/>
          <w:sz w:val="24"/>
          <w:szCs w:val="24"/>
          <w:lang w:eastAsia="ko-KR"/>
        </w:rPr>
        <w:t>for</w:t>
      </w:r>
      <w:r w:rsidRPr="003211E4">
        <w:rPr>
          <w:bCs/>
          <w:sz w:val="24"/>
          <w:szCs w:val="24"/>
        </w:rPr>
        <w:t xml:space="preserve"> </w:t>
      </w:r>
      <w:r w:rsidRPr="003211E4">
        <w:rPr>
          <w:sz w:val="24"/>
          <w:szCs w:val="24"/>
          <w:lang w:eastAsia="ko-KR"/>
        </w:rPr>
        <w:t>the multi-size pack models in the +X directional flow conditions (52 cases)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99"/>
        <w:gridCol w:w="589"/>
        <w:gridCol w:w="574"/>
        <w:gridCol w:w="539"/>
        <w:gridCol w:w="589"/>
        <w:gridCol w:w="648"/>
        <w:gridCol w:w="539"/>
        <w:gridCol w:w="589"/>
        <w:gridCol w:w="648"/>
        <w:gridCol w:w="539"/>
        <w:gridCol w:w="589"/>
        <w:gridCol w:w="574"/>
        <w:gridCol w:w="539"/>
        <w:gridCol w:w="589"/>
        <w:gridCol w:w="648"/>
        <w:gridCol w:w="524"/>
      </w:tblGrid>
      <w:tr w:rsidR="00203413" w:rsidRPr="003211E4" w:rsidTr="00BE62CF">
        <w:trPr>
          <w:trHeight w:val="20"/>
        </w:trPr>
        <w:tc>
          <w:tcPr>
            <w:tcW w:w="371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904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  <w:t>Thickest</w:t>
            </w:r>
          </w:p>
        </w:tc>
        <w:tc>
          <w:tcPr>
            <w:tcW w:w="943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  <w:t>Thick</w:t>
            </w:r>
          </w:p>
        </w:tc>
        <w:tc>
          <w:tcPr>
            <w:tcW w:w="943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  <w:t>Base</w:t>
            </w:r>
          </w:p>
        </w:tc>
        <w:tc>
          <w:tcPr>
            <w:tcW w:w="904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  <w:t>Thin</w:t>
            </w:r>
          </w:p>
        </w:tc>
        <w:tc>
          <w:tcPr>
            <w:tcW w:w="936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  <w:t>Thinnest</w:t>
            </w:r>
          </w:p>
        </w:tc>
      </w:tr>
      <w:tr w:rsidR="00203413" w:rsidRPr="003211E4" w:rsidTr="00BE62CF">
        <w:trPr>
          <w:trHeight w:val="20"/>
        </w:trPr>
        <w:tc>
          <w:tcPr>
            <w:tcW w:w="371" w:type="pct"/>
            <w:tcBorders>
              <w:top w:val="nil"/>
              <w:left w:val="single" w:sz="8" w:space="0" w:color="auto"/>
              <w:bottom w:val="double" w:sz="6" w:space="0" w:color="auto"/>
              <w:right w:val="double" w:sz="6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  <w:lang w:eastAsia="ko-KR"/>
                  </w:rPr>
                  <m:t>u</m:t>
                </m:r>
              </m:oMath>
            </m:oMathPara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  <w:lang w:eastAsia="ko-KR"/>
                  </w:rPr>
                  <m:t>R</m:t>
                </m:r>
                <m:sSub>
                  <m:sSubPr>
                    <m:ctrlPr>
                      <w:rPr>
                        <w:rFonts w:ascii="Cambria Math" w:eastAsia="Malgun Gothic" w:hAnsi="Cambria Math"/>
                        <w:b/>
                        <w:i/>
                        <w:sz w:val="18"/>
                        <w:szCs w:val="18"/>
                        <w:lang w:eastAsia="ko-K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sz w:val="18"/>
                        <w:szCs w:val="18"/>
                        <w:lang w:eastAsia="ko-KR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sz w:val="18"/>
                        <w:szCs w:val="18"/>
                        <w:lang w:eastAsia="ko-KR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  <w:lang w:eastAsia="ko-KR"/>
                  </w:rPr>
                  <m:t>∆</m:t>
                </m:r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</w:rPr>
                  <m:t>P</m:t>
                </m:r>
              </m:oMath>
            </m:oMathPara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  <w:lang w:eastAsia="ko-KR"/>
                  </w:rPr>
                  <m:t>k</m:t>
                </m:r>
              </m:oMath>
            </m:oMathPara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  <w:lang w:eastAsia="ko-KR"/>
                  </w:rPr>
                  <m:t>R</m:t>
                </m:r>
                <m:sSub>
                  <m:sSubPr>
                    <m:ctrlPr>
                      <w:rPr>
                        <w:rFonts w:ascii="Cambria Math" w:eastAsia="Malgun Gothic" w:hAnsi="Cambria Math"/>
                        <w:b/>
                        <w:i/>
                        <w:sz w:val="18"/>
                        <w:szCs w:val="18"/>
                        <w:lang w:eastAsia="ko-K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sz w:val="18"/>
                        <w:szCs w:val="18"/>
                        <w:lang w:eastAsia="ko-KR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sz w:val="18"/>
                        <w:szCs w:val="18"/>
                        <w:lang w:eastAsia="ko-KR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  <w:lang w:eastAsia="ko-KR"/>
                  </w:rPr>
                  <m:t>∆</m:t>
                </m:r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</w:rPr>
                  <m:t>P</m:t>
                </m:r>
              </m:oMath>
            </m:oMathPara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  <w:lang w:eastAsia="ko-KR"/>
                  </w:rPr>
                  <m:t>k</m:t>
                </m:r>
              </m:oMath>
            </m:oMathPara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  <w:lang w:eastAsia="ko-KR"/>
                  </w:rPr>
                  <m:t>R</m:t>
                </m:r>
                <m:sSub>
                  <m:sSubPr>
                    <m:ctrlPr>
                      <w:rPr>
                        <w:rFonts w:ascii="Cambria Math" w:eastAsia="Malgun Gothic" w:hAnsi="Cambria Math"/>
                        <w:b/>
                        <w:i/>
                        <w:sz w:val="18"/>
                        <w:szCs w:val="18"/>
                        <w:lang w:eastAsia="ko-K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sz w:val="18"/>
                        <w:szCs w:val="18"/>
                        <w:lang w:eastAsia="ko-KR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sz w:val="18"/>
                        <w:szCs w:val="18"/>
                        <w:lang w:eastAsia="ko-KR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  <w:lang w:eastAsia="ko-KR"/>
                  </w:rPr>
                  <m:t>∆</m:t>
                </m:r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</w:rPr>
                  <m:t>P</m:t>
                </m:r>
              </m:oMath>
            </m:oMathPara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  <w:lang w:eastAsia="ko-KR"/>
                  </w:rPr>
                  <m:t>k</m:t>
                </m:r>
              </m:oMath>
            </m:oMathPara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  <w:lang w:eastAsia="ko-KR"/>
                  </w:rPr>
                  <m:t>R</m:t>
                </m:r>
                <m:sSub>
                  <m:sSubPr>
                    <m:ctrlPr>
                      <w:rPr>
                        <w:rFonts w:ascii="Cambria Math" w:eastAsia="Malgun Gothic" w:hAnsi="Cambria Math"/>
                        <w:b/>
                        <w:i/>
                        <w:sz w:val="18"/>
                        <w:szCs w:val="18"/>
                        <w:lang w:eastAsia="ko-K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sz w:val="18"/>
                        <w:szCs w:val="18"/>
                        <w:lang w:eastAsia="ko-KR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sz w:val="18"/>
                        <w:szCs w:val="18"/>
                        <w:lang w:eastAsia="ko-KR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  <w:lang w:eastAsia="ko-KR"/>
                  </w:rPr>
                  <m:t>∆</m:t>
                </m:r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</w:rPr>
                  <m:t>P</m:t>
                </m:r>
              </m:oMath>
            </m:oMathPara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  <w:lang w:eastAsia="ko-KR"/>
                  </w:rPr>
                  <m:t>k</m:t>
                </m:r>
              </m:oMath>
            </m:oMathPara>
          </w:p>
        </w:tc>
        <w:tc>
          <w:tcPr>
            <w:tcW w:w="313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  <w:lang w:eastAsia="ko-KR"/>
                  </w:rPr>
                  <m:t>R</m:t>
                </m:r>
                <m:sSub>
                  <m:sSubPr>
                    <m:ctrlPr>
                      <w:rPr>
                        <w:rFonts w:ascii="Cambria Math" w:eastAsia="Malgun Gothic" w:hAnsi="Cambria Math"/>
                        <w:b/>
                        <w:i/>
                        <w:sz w:val="18"/>
                        <w:szCs w:val="18"/>
                        <w:lang w:eastAsia="ko-K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sz w:val="18"/>
                        <w:szCs w:val="18"/>
                        <w:lang w:eastAsia="ko-KR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sz w:val="18"/>
                        <w:szCs w:val="18"/>
                        <w:lang w:eastAsia="ko-KR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344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  <w:lang w:eastAsia="ko-KR"/>
                  </w:rPr>
                  <m:t>∆</m:t>
                </m:r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</w:rPr>
                  <m:t>P</m:t>
                </m:r>
              </m:oMath>
            </m:oMathPara>
          </w:p>
        </w:tc>
        <w:tc>
          <w:tcPr>
            <w:tcW w:w="279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  <w:lang w:eastAsia="ko-KR"/>
                  </w:rPr>
                  <m:t>k</m:t>
                </m:r>
              </m:oMath>
            </m:oMathPara>
          </w:p>
        </w:tc>
      </w:tr>
      <w:tr w:rsidR="00203413" w:rsidRPr="003211E4" w:rsidTr="00BE62CF">
        <w:trPr>
          <w:trHeight w:val="20"/>
        </w:trPr>
        <w:tc>
          <w:tcPr>
            <w:tcW w:w="371" w:type="pct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b/>
                <w:bCs/>
                <w:sz w:val="16"/>
                <w:szCs w:val="16"/>
              </w:rPr>
            </w:pPr>
            <w:r w:rsidRPr="003211E4">
              <w:rPr>
                <w:rFonts w:eastAsia="Malgun Gothic"/>
                <w:b/>
                <w:bCs/>
                <w:sz w:val="16"/>
                <w:szCs w:val="16"/>
              </w:rPr>
              <w:t>0.00000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4.701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2728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26.120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1536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52.856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0759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12.74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0355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273.53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01467</w:t>
            </w:r>
          </w:p>
        </w:tc>
      </w:tr>
      <w:tr w:rsidR="00203413" w:rsidRPr="003211E4" w:rsidTr="00BE62CF">
        <w:trPr>
          <w:trHeight w:val="20"/>
        </w:trPr>
        <w:tc>
          <w:tcPr>
            <w:tcW w:w="371" w:type="pct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b/>
                <w:bCs/>
                <w:sz w:val="16"/>
                <w:szCs w:val="16"/>
              </w:rPr>
            </w:pPr>
            <w:r w:rsidRPr="003211E4">
              <w:rPr>
                <w:rFonts w:eastAsia="Malgun Gothic"/>
                <w:b/>
                <w:bCs/>
                <w:sz w:val="16"/>
                <w:szCs w:val="16"/>
              </w:rPr>
              <w:t>0.0000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001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47.01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2728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000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261.20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1535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000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528.57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0759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000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127.4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0355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000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2735.4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01467</w:t>
            </w:r>
          </w:p>
        </w:tc>
      </w:tr>
      <w:tr w:rsidR="00203413" w:rsidRPr="003211E4" w:rsidTr="00BE62CF">
        <w:trPr>
          <w:trHeight w:val="20"/>
        </w:trPr>
        <w:tc>
          <w:tcPr>
            <w:tcW w:w="371" w:type="pct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b/>
                <w:bCs/>
                <w:sz w:val="16"/>
                <w:szCs w:val="16"/>
              </w:rPr>
            </w:pPr>
            <w:r w:rsidRPr="003211E4">
              <w:rPr>
                <w:rFonts w:eastAsia="Malgun Gothic"/>
                <w:b/>
                <w:bCs/>
                <w:sz w:val="16"/>
                <w:szCs w:val="16"/>
              </w:rPr>
              <w:t>0.000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012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470.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2728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007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2612.4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1535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004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5287.0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0758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002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1279.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0355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002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27366.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01466</w:t>
            </w:r>
          </w:p>
        </w:tc>
      </w:tr>
      <w:tr w:rsidR="00203413" w:rsidRPr="003211E4" w:rsidTr="00BE62CF">
        <w:trPr>
          <w:trHeight w:val="20"/>
        </w:trPr>
        <w:tc>
          <w:tcPr>
            <w:tcW w:w="371" w:type="pct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b/>
                <w:bCs/>
                <w:sz w:val="16"/>
                <w:szCs w:val="16"/>
              </w:rPr>
            </w:pPr>
            <w:r w:rsidRPr="003211E4">
              <w:rPr>
                <w:rFonts w:eastAsia="Malgun Gothic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119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4713.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2726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072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26166.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1533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040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5299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0757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027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1327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0354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019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27481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01460</w:t>
            </w:r>
          </w:p>
        </w:tc>
      </w:tr>
      <w:tr w:rsidR="00203413" w:rsidRPr="003211E4" w:rsidTr="00BE62CF">
        <w:trPr>
          <w:trHeight w:val="20"/>
        </w:trPr>
        <w:tc>
          <w:tcPr>
            <w:tcW w:w="371" w:type="pct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b/>
                <w:bCs/>
                <w:sz w:val="16"/>
                <w:szCs w:val="16"/>
              </w:rPr>
            </w:pPr>
            <w:r w:rsidRPr="003211E4">
              <w:rPr>
                <w:rFonts w:eastAsia="Malgun Gothic"/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598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73840.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2716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361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3179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1522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200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26797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0748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138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57745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0347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097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39979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01433</w:t>
            </w:r>
          </w:p>
        </w:tc>
      </w:tr>
      <w:tr w:rsidR="00203413" w:rsidRPr="003211E4" w:rsidTr="00BE62CF">
        <w:trPr>
          <w:trHeight w:val="20"/>
        </w:trPr>
        <w:tc>
          <w:tcPr>
            <w:tcW w:w="371" w:type="pct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b/>
                <w:bCs/>
                <w:sz w:val="16"/>
                <w:szCs w:val="16"/>
              </w:rPr>
            </w:pPr>
            <w:r w:rsidRPr="003211E4">
              <w:rPr>
                <w:rFonts w:eastAsia="Malgun Gothic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1.196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4847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2702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722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26616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1507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400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54374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0737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277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18247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0339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195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285874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01403</w:t>
            </w:r>
          </w:p>
        </w:tc>
      </w:tr>
      <w:tr w:rsidR="00203413" w:rsidRPr="003211E4" w:rsidTr="00BE62CF">
        <w:trPr>
          <w:trHeight w:val="20"/>
        </w:trPr>
        <w:tc>
          <w:tcPr>
            <w:tcW w:w="371" w:type="pct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b/>
                <w:bCs/>
                <w:sz w:val="16"/>
                <w:szCs w:val="16"/>
              </w:rPr>
            </w:pPr>
            <w:r w:rsidRPr="003211E4">
              <w:rPr>
                <w:rFonts w:eastAsia="Malgun Gothic"/>
                <w:b/>
                <w:bCs/>
                <w:sz w:val="16"/>
                <w:szCs w:val="16"/>
              </w:rPr>
              <w:t>0.02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2.990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37888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2647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1.806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68656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1460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1.001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41902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0706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693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313116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0320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487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761463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01317</w:t>
            </w:r>
          </w:p>
        </w:tc>
      </w:tr>
      <w:tr w:rsidR="00203413" w:rsidRPr="003211E4" w:rsidTr="00BE62CF">
        <w:trPr>
          <w:trHeight w:val="20"/>
        </w:trPr>
        <w:tc>
          <w:tcPr>
            <w:tcW w:w="371" w:type="pct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b/>
                <w:bCs/>
                <w:sz w:val="16"/>
                <w:szCs w:val="16"/>
              </w:rPr>
            </w:pPr>
            <w:r w:rsidRPr="003211E4">
              <w:rPr>
                <w:rFonts w:eastAsia="Malgun Gothic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5.981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79333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2528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3.612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45259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1381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2.002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304088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0659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1.386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676621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0296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975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692890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01185</w:t>
            </w:r>
          </w:p>
        </w:tc>
      </w:tr>
      <w:tr w:rsidR="00203413" w:rsidRPr="003211E4" w:rsidTr="00BE62CF">
        <w:trPr>
          <w:trHeight w:val="20"/>
        </w:trPr>
        <w:tc>
          <w:tcPr>
            <w:tcW w:w="371" w:type="pct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b/>
                <w:bCs/>
                <w:sz w:val="16"/>
                <w:szCs w:val="16"/>
              </w:rPr>
            </w:pPr>
            <w:r w:rsidRPr="003211E4">
              <w:rPr>
                <w:rFonts w:eastAsia="Malgun Gothic"/>
                <w:b/>
                <w:bCs/>
                <w:sz w:val="16"/>
                <w:szCs w:val="16"/>
              </w:rPr>
              <w:t>0.07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8.972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25660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2394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5.418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231049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1302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3.003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487751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0616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N/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N/A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N/A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N/A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N/A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N/A</w:t>
            </w:r>
          </w:p>
        </w:tc>
      </w:tr>
      <w:tr w:rsidR="00203413" w:rsidRPr="003211E4" w:rsidTr="00BE62CF">
        <w:trPr>
          <w:trHeight w:val="20"/>
        </w:trPr>
        <w:tc>
          <w:tcPr>
            <w:tcW w:w="371" w:type="pct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b/>
                <w:bCs/>
                <w:sz w:val="16"/>
                <w:szCs w:val="16"/>
              </w:rPr>
            </w:pPr>
            <w:r w:rsidRPr="003211E4">
              <w:rPr>
                <w:rFonts w:eastAsia="Malgun Gothic"/>
                <w:b/>
                <w:bCs/>
                <w:sz w:val="16"/>
                <w:szCs w:val="16"/>
              </w:rPr>
              <w:t>0.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11.962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77277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2263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7.224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326394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1229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4.004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693750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0578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N/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N/A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N/A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N/A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N/A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N/A</w:t>
            </w:r>
          </w:p>
        </w:tc>
      </w:tr>
      <w:tr w:rsidR="00203413" w:rsidRPr="003211E4" w:rsidTr="00BE62CF">
        <w:trPr>
          <w:trHeight w:val="20"/>
        </w:trPr>
        <w:tc>
          <w:tcPr>
            <w:tcW w:w="371" w:type="pct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b/>
                <w:bCs/>
                <w:sz w:val="16"/>
                <w:szCs w:val="16"/>
              </w:rPr>
            </w:pPr>
            <w:r w:rsidRPr="003211E4">
              <w:rPr>
                <w:rFonts w:eastAsia="Malgun Gothic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17.944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295694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2035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10.836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545082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1104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6.007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171290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0513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N/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N/A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N/A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N/A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N/A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N/A</w:t>
            </w:r>
          </w:p>
        </w:tc>
      </w:tr>
      <w:tr w:rsidR="00203413" w:rsidRPr="003211E4" w:rsidTr="00BE62CF">
        <w:trPr>
          <w:trHeight w:val="20"/>
        </w:trPr>
        <w:tc>
          <w:tcPr>
            <w:tcW w:w="371" w:type="pct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b/>
                <w:bCs/>
                <w:sz w:val="16"/>
                <w:szCs w:val="16"/>
              </w:rPr>
            </w:pPr>
            <w:r w:rsidRPr="003211E4">
              <w:rPr>
                <w:rFonts w:eastAsia="Malgun Gothic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29.906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585792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1712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18.061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086250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0923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10.011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2352060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0426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N/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N/A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N/A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N/A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N/A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N/A</w:t>
            </w:r>
          </w:p>
        </w:tc>
      </w:tr>
    </w:tbl>
    <w:p w:rsidR="00203413" w:rsidRPr="003211E4" w:rsidRDefault="00203413" w:rsidP="00203413">
      <w:pPr>
        <w:shd w:val="clear" w:color="auto" w:fill="FFFFFF"/>
        <w:spacing w:after="120" w:line="276" w:lineRule="auto"/>
        <w:jc w:val="both"/>
        <w:rPr>
          <w:sz w:val="24"/>
          <w:szCs w:val="24"/>
          <w:lang w:eastAsia="ko-KR"/>
        </w:rPr>
      </w:pPr>
      <w:r w:rsidRPr="003211E4">
        <w:rPr>
          <w:rFonts w:eastAsia="Times New Roman"/>
          <w:b/>
          <w:sz w:val="24"/>
          <w:szCs w:val="24"/>
          <w:lang w:eastAsia="ko-KR"/>
        </w:rPr>
        <w:br w:type="page"/>
      </w:r>
      <w:r w:rsidRPr="003211E4">
        <w:rPr>
          <w:b/>
          <w:sz w:val="24"/>
          <w:szCs w:val="24"/>
        </w:rPr>
        <w:lastRenderedPageBreak/>
        <w:t>Table S4.</w:t>
      </w:r>
      <w:r w:rsidRPr="003211E4">
        <w:rPr>
          <w:sz w:val="24"/>
          <w:szCs w:val="24"/>
        </w:rPr>
        <w:t xml:space="preserve"> </w:t>
      </w:r>
      <w:r w:rsidRPr="003211E4">
        <w:rPr>
          <w:bCs/>
          <w:sz w:val="24"/>
          <w:szCs w:val="24"/>
        </w:rPr>
        <w:t xml:space="preserve">Summary of </w:t>
      </w:r>
      <w:r w:rsidRPr="003211E4">
        <w:rPr>
          <w:bCs/>
          <w:sz w:val="24"/>
          <w:szCs w:val="24"/>
          <w:lang w:eastAsia="ko-KR"/>
        </w:rPr>
        <w:t>key flow variations</w:t>
      </w:r>
      <w:r w:rsidRPr="003211E4">
        <w:rPr>
          <w:bCs/>
          <w:sz w:val="24"/>
          <w:szCs w:val="24"/>
        </w:rPr>
        <w:t xml:space="preserve"> </w:t>
      </w:r>
      <w:r w:rsidRPr="003211E4">
        <w:rPr>
          <w:bCs/>
          <w:sz w:val="24"/>
          <w:szCs w:val="24"/>
          <w:lang w:eastAsia="ko-KR"/>
        </w:rPr>
        <w:t>for</w:t>
      </w:r>
      <w:r w:rsidRPr="003211E4">
        <w:rPr>
          <w:bCs/>
          <w:sz w:val="24"/>
          <w:szCs w:val="24"/>
        </w:rPr>
        <w:t xml:space="preserve"> </w:t>
      </w:r>
      <w:r w:rsidRPr="003211E4">
        <w:rPr>
          <w:sz w:val="24"/>
          <w:szCs w:val="24"/>
          <w:lang w:eastAsia="ko-KR"/>
        </w:rPr>
        <w:t>the multi-size pack models in the +Y directional flow conditions (65 cases)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81"/>
        <w:gridCol w:w="577"/>
        <w:gridCol w:w="565"/>
        <w:gridCol w:w="605"/>
        <w:gridCol w:w="580"/>
        <w:gridCol w:w="565"/>
        <w:gridCol w:w="603"/>
        <w:gridCol w:w="580"/>
        <w:gridCol w:w="565"/>
        <w:gridCol w:w="603"/>
        <w:gridCol w:w="580"/>
        <w:gridCol w:w="565"/>
        <w:gridCol w:w="603"/>
        <w:gridCol w:w="580"/>
        <w:gridCol w:w="565"/>
        <w:gridCol w:w="599"/>
      </w:tblGrid>
      <w:tr w:rsidR="00203413" w:rsidRPr="003211E4" w:rsidTr="00BE62CF">
        <w:trPr>
          <w:trHeight w:val="20"/>
        </w:trPr>
        <w:tc>
          <w:tcPr>
            <w:tcW w:w="362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928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  <w:t>Thickest</w:t>
            </w:r>
          </w:p>
        </w:tc>
        <w:tc>
          <w:tcPr>
            <w:tcW w:w="928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  <w:t>Thick</w:t>
            </w:r>
          </w:p>
        </w:tc>
        <w:tc>
          <w:tcPr>
            <w:tcW w:w="928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  <w:t>Base</w:t>
            </w:r>
          </w:p>
        </w:tc>
        <w:tc>
          <w:tcPr>
            <w:tcW w:w="928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  <w:t>Thi</w:t>
            </w:r>
            <w:r w:rsidRPr="003211E4">
              <w:rPr>
                <w:b/>
                <w:bCs/>
                <w:sz w:val="18"/>
                <w:szCs w:val="18"/>
                <w:lang w:eastAsia="ko-KR"/>
              </w:rPr>
              <w:t>n</w:t>
            </w:r>
          </w:p>
        </w:tc>
        <w:tc>
          <w:tcPr>
            <w:tcW w:w="926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  <w:t>Thinnest</w:t>
            </w:r>
          </w:p>
        </w:tc>
      </w:tr>
      <w:tr w:rsidR="00203413" w:rsidRPr="003211E4" w:rsidTr="00BE62CF">
        <w:trPr>
          <w:trHeight w:val="20"/>
        </w:trPr>
        <w:tc>
          <w:tcPr>
            <w:tcW w:w="362" w:type="pct"/>
            <w:tcBorders>
              <w:top w:val="nil"/>
              <w:left w:val="single" w:sz="8" w:space="0" w:color="auto"/>
              <w:bottom w:val="double" w:sz="6" w:space="0" w:color="auto"/>
              <w:right w:val="double" w:sz="6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  <w:lang w:eastAsia="ko-KR"/>
                  </w:rPr>
                  <m:t>u</m:t>
                </m:r>
              </m:oMath>
            </m:oMathPara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  <w:lang w:eastAsia="ko-KR"/>
                  </w:rPr>
                  <m:t>R</m:t>
                </m:r>
                <m:sSub>
                  <m:sSubPr>
                    <m:ctrlPr>
                      <w:rPr>
                        <w:rFonts w:ascii="Cambria Math" w:eastAsia="Malgun Gothic" w:hAnsi="Cambria Math"/>
                        <w:b/>
                        <w:i/>
                        <w:sz w:val="18"/>
                        <w:szCs w:val="18"/>
                        <w:lang w:eastAsia="ko-K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sz w:val="18"/>
                        <w:szCs w:val="18"/>
                        <w:lang w:eastAsia="ko-KR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sz w:val="18"/>
                        <w:szCs w:val="18"/>
                        <w:lang w:eastAsia="ko-KR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  <w:lang w:eastAsia="ko-KR"/>
                  </w:rPr>
                  <m:t>∆</m:t>
                </m:r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</w:rPr>
                  <m:t>P</m:t>
                </m:r>
              </m:oMath>
            </m:oMathPara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  <w:lang w:eastAsia="ko-KR"/>
                  </w:rPr>
                  <m:t>k</m:t>
                </m:r>
              </m:oMath>
            </m:oMathPara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  <w:lang w:eastAsia="ko-KR"/>
                  </w:rPr>
                  <m:t>R</m:t>
                </m:r>
                <m:sSub>
                  <m:sSubPr>
                    <m:ctrlPr>
                      <w:rPr>
                        <w:rFonts w:ascii="Cambria Math" w:eastAsia="Malgun Gothic" w:hAnsi="Cambria Math"/>
                        <w:b/>
                        <w:i/>
                        <w:sz w:val="18"/>
                        <w:szCs w:val="18"/>
                        <w:lang w:eastAsia="ko-K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sz w:val="18"/>
                        <w:szCs w:val="18"/>
                        <w:lang w:eastAsia="ko-KR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sz w:val="18"/>
                        <w:szCs w:val="18"/>
                        <w:lang w:eastAsia="ko-KR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  <w:lang w:eastAsia="ko-KR"/>
                  </w:rPr>
                  <m:t>∆</m:t>
                </m:r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</w:rPr>
                  <m:t>P</m:t>
                </m:r>
              </m:oMath>
            </m:oMathPara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  <w:lang w:eastAsia="ko-KR"/>
                  </w:rPr>
                  <m:t>k</m:t>
                </m:r>
              </m:oMath>
            </m:oMathPara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  <w:lang w:eastAsia="ko-KR"/>
                  </w:rPr>
                  <m:t>R</m:t>
                </m:r>
                <m:sSub>
                  <m:sSubPr>
                    <m:ctrlPr>
                      <w:rPr>
                        <w:rFonts w:ascii="Cambria Math" w:eastAsia="Malgun Gothic" w:hAnsi="Cambria Math"/>
                        <w:b/>
                        <w:i/>
                        <w:sz w:val="18"/>
                        <w:szCs w:val="18"/>
                        <w:lang w:eastAsia="ko-K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sz w:val="18"/>
                        <w:szCs w:val="18"/>
                        <w:lang w:eastAsia="ko-KR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sz w:val="18"/>
                        <w:szCs w:val="18"/>
                        <w:lang w:eastAsia="ko-KR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  <w:lang w:eastAsia="ko-KR"/>
                  </w:rPr>
                  <m:t>∆</m:t>
                </m:r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</w:rPr>
                  <m:t>P</m:t>
                </m:r>
              </m:oMath>
            </m:oMathPara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  <w:lang w:eastAsia="ko-KR"/>
                  </w:rPr>
                  <m:t>k</m:t>
                </m:r>
              </m:oMath>
            </m:oMathPara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  <w:lang w:eastAsia="ko-KR"/>
                  </w:rPr>
                  <m:t>R</m:t>
                </m:r>
                <m:sSub>
                  <m:sSubPr>
                    <m:ctrlPr>
                      <w:rPr>
                        <w:rFonts w:ascii="Cambria Math" w:eastAsia="Malgun Gothic" w:hAnsi="Cambria Math"/>
                        <w:b/>
                        <w:i/>
                        <w:sz w:val="18"/>
                        <w:szCs w:val="18"/>
                        <w:lang w:eastAsia="ko-K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sz w:val="18"/>
                        <w:szCs w:val="18"/>
                        <w:lang w:eastAsia="ko-KR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sz w:val="18"/>
                        <w:szCs w:val="18"/>
                        <w:lang w:eastAsia="ko-KR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  <w:lang w:eastAsia="ko-KR"/>
                  </w:rPr>
                  <m:t>∆</m:t>
                </m:r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</w:rPr>
                  <m:t>P</m:t>
                </m:r>
              </m:oMath>
            </m:oMathPara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  <w:lang w:eastAsia="ko-KR"/>
                  </w:rPr>
                  <m:t>k</m:t>
                </m:r>
              </m:oMath>
            </m:oMathPara>
          </w:p>
        </w:tc>
        <w:tc>
          <w:tcPr>
            <w:tcW w:w="308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  <w:lang w:eastAsia="ko-KR"/>
                  </w:rPr>
                  <m:t>R</m:t>
                </m:r>
                <m:sSub>
                  <m:sSubPr>
                    <m:ctrlPr>
                      <w:rPr>
                        <w:rFonts w:ascii="Cambria Math" w:eastAsia="Malgun Gothic" w:hAnsi="Cambria Math"/>
                        <w:b/>
                        <w:i/>
                        <w:sz w:val="18"/>
                        <w:szCs w:val="18"/>
                        <w:lang w:eastAsia="ko-K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sz w:val="18"/>
                        <w:szCs w:val="18"/>
                        <w:lang w:eastAsia="ko-KR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Malgun Gothic" w:hAnsi="Cambria Math"/>
                        <w:sz w:val="18"/>
                        <w:szCs w:val="18"/>
                        <w:lang w:eastAsia="ko-KR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300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  <w:lang w:eastAsia="ko-KR"/>
                  </w:rPr>
                  <m:t>∆</m:t>
                </m:r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</w:rPr>
                  <m:t>P</m:t>
                </m:r>
              </m:oMath>
            </m:oMathPara>
          </w:p>
        </w:tc>
        <w:tc>
          <w:tcPr>
            <w:tcW w:w="318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ko-K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algun Gothic" w:hAnsi="Cambria Math"/>
                    <w:sz w:val="18"/>
                    <w:szCs w:val="18"/>
                    <w:lang w:eastAsia="ko-KR"/>
                  </w:rPr>
                  <m:t>k</m:t>
                </m:r>
              </m:oMath>
            </m:oMathPara>
          </w:p>
        </w:tc>
      </w:tr>
      <w:tr w:rsidR="00203413" w:rsidRPr="003211E4" w:rsidTr="00BE62CF">
        <w:trPr>
          <w:trHeight w:val="20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b/>
                <w:bCs/>
                <w:sz w:val="16"/>
                <w:szCs w:val="16"/>
              </w:rPr>
            </w:pPr>
            <w:r w:rsidRPr="003211E4">
              <w:rPr>
                <w:rFonts w:eastAsia="Malgun Gothic"/>
                <w:b/>
                <w:bCs/>
                <w:sz w:val="16"/>
                <w:szCs w:val="16"/>
              </w:rPr>
              <w:t>0.0000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2.0152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.99082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2.8793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.39338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3.8031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.05492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4.7909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83740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6.0003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668627</w:t>
            </w:r>
          </w:p>
        </w:tc>
      </w:tr>
      <w:tr w:rsidR="00203413" w:rsidRPr="003211E4" w:rsidTr="00BE62CF">
        <w:trPr>
          <w:trHeight w:val="20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b/>
                <w:bCs/>
                <w:sz w:val="16"/>
                <w:szCs w:val="16"/>
              </w:rPr>
            </w:pPr>
            <w:r w:rsidRPr="003211E4">
              <w:rPr>
                <w:rFonts w:eastAsia="Malgun Gothic"/>
                <w:b/>
                <w:bCs/>
                <w:sz w:val="16"/>
                <w:szCs w:val="16"/>
              </w:rPr>
              <w:t>0.000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001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20.152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.99082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001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28.793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.39338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001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38.031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.05492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001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47.909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83740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001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60.003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668624</w:t>
            </w:r>
          </w:p>
        </w:tc>
      </w:tr>
      <w:tr w:rsidR="00203413" w:rsidRPr="003211E4" w:rsidTr="00BE62CF">
        <w:trPr>
          <w:trHeight w:val="20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b/>
                <w:bCs/>
                <w:sz w:val="16"/>
                <w:szCs w:val="16"/>
              </w:rPr>
            </w:pPr>
            <w:r w:rsidRPr="003211E4">
              <w:rPr>
                <w:rFonts w:eastAsia="Malgun Gothic"/>
                <w:b/>
                <w:bCs/>
                <w:sz w:val="16"/>
                <w:szCs w:val="16"/>
              </w:rPr>
              <w:t>0.00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010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201.52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.99079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011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287.93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.39335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012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380.32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.05489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012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479.11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83737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012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600.06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668595</w:t>
            </w:r>
          </w:p>
        </w:tc>
      </w:tr>
      <w:tr w:rsidR="00203413" w:rsidRPr="003211E4" w:rsidTr="00BE62CF">
        <w:trPr>
          <w:trHeight w:val="20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b/>
                <w:bCs/>
                <w:sz w:val="16"/>
                <w:szCs w:val="16"/>
              </w:rPr>
            </w:pPr>
            <w:r w:rsidRPr="003211E4">
              <w:rPr>
                <w:rFonts w:eastAsia="Malgun Gothic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102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2015.5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.99050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112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2879.9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.39306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128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3804.2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.05460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121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4792.7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83709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119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6003.1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668315</w:t>
            </w:r>
          </w:p>
        </w:tc>
      </w:tr>
      <w:tr w:rsidR="00203413" w:rsidRPr="003211E4" w:rsidTr="00BE62CF">
        <w:trPr>
          <w:trHeight w:val="20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b/>
                <w:bCs/>
                <w:sz w:val="16"/>
                <w:szCs w:val="16"/>
              </w:rPr>
            </w:pPr>
            <w:r w:rsidRPr="003211E4">
              <w:rPr>
                <w:rFonts w:eastAsia="Malgun Gothic"/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510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008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.98909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564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4414.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.39169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643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9045.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.05324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607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24002.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83574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0.598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30074.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667006</w:t>
            </w:r>
          </w:p>
        </w:tc>
      </w:tr>
      <w:tr w:rsidR="00203413" w:rsidRPr="003211E4" w:rsidTr="00BE62CF">
        <w:trPr>
          <w:trHeight w:val="20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b/>
                <w:bCs/>
                <w:sz w:val="16"/>
                <w:szCs w:val="16"/>
              </w:rPr>
            </w:pPr>
            <w:r w:rsidRPr="003211E4">
              <w:rPr>
                <w:rFonts w:eastAsia="Malgun Gothic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1.021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20190.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.98705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1.129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28868.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.38974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1.287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38160.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.05136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1.214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48110.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83391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1.196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60309.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665240</w:t>
            </w:r>
          </w:p>
        </w:tc>
      </w:tr>
      <w:tr w:rsidR="00203413" w:rsidRPr="003211E4" w:rsidTr="00BE62CF">
        <w:trPr>
          <w:trHeight w:val="20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b/>
                <w:bCs/>
                <w:sz w:val="16"/>
                <w:szCs w:val="16"/>
              </w:rPr>
            </w:pPr>
            <w:r w:rsidRPr="003211E4">
              <w:rPr>
                <w:rFonts w:eastAsia="Malgun Gothic"/>
                <w:b/>
                <w:bCs/>
                <w:sz w:val="16"/>
                <w:szCs w:val="16"/>
              </w:rPr>
              <w:t>0.02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2.552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50678.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.97912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2.822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72548.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.38252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3.217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96017.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.04459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3.035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2120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82755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2.992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5214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659240</w:t>
            </w:r>
          </w:p>
        </w:tc>
      </w:tr>
      <w:tr w:rsidR="00203413" w:rsidRPr="003211E4" w:rsidTr="00BE62CF">
        <w:trPr>
          <w:trHeight w:val="20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b/>
                <w:bCs/>
                <w:sz w:val="16"/>
                <w:szCs w:val="16"/>
              </w:rPr>
            </w:pPr>
            <w:r w:rsidRPr="003211E4">
              <w:rPr>
                <w:rFonts w:eastAsia="Malgun Gothic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5.105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0229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.96101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5.645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4676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.36680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6.435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9466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.03048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6.070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24618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81485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5.984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30971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647699</w:t>
            </w:r>
          </w:p>
        </w:tc>
      </w:tr>
      <w:tr w:rsidR="00203413" w:rsidRPr="003211E4" w:rsidTr="00BE62CF">
        <w:trPr>
          <w:trHeight w:val="20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b/>
                <w:bCs/>
                <w:sz w:val="16"/>
                <w:szCs w:val="16"/>
              </w:rPr>
            </w:pPr>
            <w:r w:rsidRPr="003211E4">
              <w:rPr>
                <w:rFonts w:eastAsia="Malgun Gothic"/>
                <w:b/>
                <w:bCs/>
                <w:sz w:val="16"/>
                <w:szCs w:val="16"/>
              </w:rPr>
              <w:t>0.07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7.658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5522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.93850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8.467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22321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.34802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9.652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29671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.01409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9.105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37584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80060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8.976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47370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635211</w:t>
            </w:r>
          </w:p>
        </w:tc>
      </w:tr>
      <w:tr w:rsidR="00203413" w:rsidRPr="003211E4" w:rsidTr="00BE62CF">
        <w:trPr>
          <w:trHeight w:val="20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b/>
                <w:bCs/>
                <w:sz w:val="16"/>
                <w:szCs w:val="16"/>
              </w:rPr>
            </w:pPr>
            <w:r w:rsidRPr="003211E4">
              <w:rPr>
                <w:rFonts w:eastAsia="Malgun Gothic"/>
                <w:b/>
                <w:bCs/>
                <w:sz w:val="16"/>
                <w:szCs w:val="16"/>
              </w:rPr>
              <w:t>0.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10.210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20970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.91314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11.290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30222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.32748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12.870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40262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99645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12.141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51071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78557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11.967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64465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622353</w:t>
            </w:r>
          </w:p>
        </w:tc>
      </w:tr>
      <w:tr w:rsidR="00203413" w:rsidRPr="003211E4" w:rsidTr="00BE62CF">
        <w:trPr>
          <w:trHeight w:val="20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b/>
                <w:bCs/>
                <w:sz w:val="16"/>
                <w:szCs w:val="16"/>
              </w:rPr>
            </w:pPr>
            <w:r w:rsidRPr="003211E4">
              <w:rPr>
                <w:rFonts w:eastAsia="Malgun Gothic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25.526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57465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.74539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28.226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83704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.19826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32.175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12972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88783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30.352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44294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69510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29.919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83032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547992</w:t>
            </w:r>
          </w:p>
        </w:tc>
      </w:tr>
      <w:tr w:rsidR="00203413" w:rsidRPr="003211E4" w:rsidTr="00BE62CF">
        <w:trPr>
          <w:trHeight w:val="20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b/>
                <w:bCs/>
                <w:sz w:val="16"/>
                <w:szCs w:val="16"/>
              </w:rPr>
            </w:pPr>
            <w:r w:rsidRPr="003211E4">
              <w:rPr>
                <w:rFonts w:eastAsia="Malgun Gothic"/>
                <w:b/>
                <w:bCs/>
                <w:sz w:val="16"/>
                <w:szCs w:val="16"/>
              </w:rPr>
              <w:t>0.37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38.290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92943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.61871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42.339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36119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.10528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48.263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85207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81233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45.528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237682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63298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44.879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302150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497931</w:t>
            </w:r>
          </w:p>
        </w:tc>
      </w:tr>
      <w:tr w:rsidR="00203413" w:rsidRPr="003211E4" w:rsidTr="00BE62CF">
        <w:trPr>
          <w:trHeight w:val="20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b/>
                <w:bCs/>
                <w:sz w:val="16"/>
                <w:szCs w:val="16"/>
              </w:rPr>
            </w:pPr>
            <w:r w:rsidRPr="003211E4">
              <w:rPr>
                <w:rFonts w:eastAsia="Malgun Gothic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51.053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32665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.51207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56.452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94769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1.02993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64.351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266518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75267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60.705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343467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58404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color w:val="000000"/>
                <w:sz w:val="14"/>
                <w:szCs w:val="14"/>
              </w:rPr>
            </w:pPr>
            <w:r w:rsidRPr="003211E4">
              <w:rPr>
                <w:color w:val="000000"/>
                <w:sz w:val="14"/>
                <w:szCs w:val="14"/>
              </w:rPr>
              <w:t>59.839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437768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Malgun Gothic"/>
                <w:sz w:val="14"/>
                <w:szCs w:val="14"/>
              </w:rPr>
            </w:pPr>
            <w:r w:rsidRPr="003211E4">
              <w:rPr>
                <w:rFonts w:eastAsia="Malgun Gothic"/>
                <w:sz w:val="14"/>
                <w:szCs w:val="14"/>
              </w:rPr>
              <w:t>0.458234</w:t>
            </w:r>
          </w:p>
        </w:tc>
      </w:tr>
    </w:tbl>
    <w:p w:rsidR="00203413" w:rsidRPr="003211E4" w:rsidRDefault="00203413" w:rsidP="00203413">
      <w:pPr>
        <w:spacing w:line="276" w:lineRule="auto"/>
        <w:rPr>
          <w:bCs/>
          <w:sz w:val="24"/>
          <w:szCs w:val="24"/>
          <w:lang w:eastAsia="ko-KR"/>
        </w:rPr>
      </w:pPr>
      <w:r w:rsidRPr="003211E4">
        <w:rPr>
          <w:bCs/>
          <w:sz w:val="24"/>
          <w:szCs w:val="24"/>
          <w:lang w:eastAsia="ko-KR"/>
        </w:rPr>
        <w:br w:type="page"/>
      </w:r>
    </w:p>
    <w:p w:rsidR="00203413" w:rsidRPr="003211E4" w:rsidRDefault="00203413" w:rsidP="00203413">
      <w:pPr>
        <w:shd w:val="clear" w:color="auto" w:fill="FFFFFF"/>
        <w:spacing w:after="120" w:line="276" w:lineRule="auto"/>
        <w:jc w:val="both"/>
        <w:rPr>
          <w:bCs/>
          <w:sz w:val="24"/>
          <w:szCs w:val="24"/>
          <w:lang w:eastAsia="ko-KR"/>
        </w:rPr>
      </w:pPr>
      <w:r w:rsidRPr="003211E4">
        <w:rPr>
          <w:b/>
          <w:sz w:val="24"/>
          <w:szCs w:val="24"/>
          <w:lang w:eastAsia="ko-KR"/>
        </w:rPr>
        <w:lastRenderedPageBreak/>
        <w:t>Table S5</w:t>
      </w:r>
      <w:r w:rsidRPr="003211E4">
        <w:rPr>
          <w:b/>
          <w:sz w:val="24"/>
          <w:szCs w:val="24"/>
        </w:rPr>
        <w:t>.</w:t>
      </w:r>
      <w:r w:rsidRPr="003211E4">
        <w:rPr>
          <w:sz w:val="24"/>
          <w:szCs w:val="24"/>
        </w:rPr>
        <w:t xml:space="preserve"> </w:t>
      </w:r>
      <w:r w:rsidRPr="003211E4">
        <w:rPr>
          <w:bCs/>
          <w:sz w:val="24"/>
          <w:szCs w:val="24"/>
          <w:lang w:eastAsia="ko-KR"/>
        </w:rPr>
        <w:t xml:space="preserve">Total pressure drops [Pa] and errors [%] </w:t>
      </w:r>
      <w:r w:rsidRPr="003211E4">
        <w:rPr>
          <w:sz w:val="24"/>
          <w:szCs w:val="24"/>
          <w:lang w:eastAsia="ko-KR"/>
        </w:rPr>
        <w:t>using Equations (6) and (8), respectively</w:t>
      </w:r>
      <w:r w:rsidRPr="003211E4">
        <w:rPr>
          <w:bCs/>
          <w:sz w:val="24"/>
          <w:szCs w:val="24"/>
          <w:lang w:eastAsia="ko-KR"/>
        </w:rPr>
        <w:t xml:space="preserve"> for the (a) </w:t>
      </w:r>
      <w:r w:rsidRPr="003211E4">
        <w:rPr>
          <w:sz w:val="24"/>
          <w:szCs w:val="24"/>
          <w:lang w:eastAsia="ko-KR"/>
        </w:rPr>
        <w:t>Mono-size pack</w:t>
      </w:r>
      <w:r w:rsidRPr="003211E4">
        <w:rPr>
          <w:bCs/>
          <w:sz w:val="24"/>
          <w:szCs w:val="24"/>
          <w:lang w:eastAsia="ko-KR"/>
        </w:rPr>
        <w:t>, (b) Multi-size pack Y- and (c) Multi-size pack X-directional cases</w:t>
      </w:r>
    </w:p>
    <w:tbl>
      <w:tblPr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15"/>
        <w:gridCol w:w="872"/>
        <w:gridCol w:w="743"/>
        <w:gridCol w:w="853"/>
        <w:gridCol w:w="743"/>
        <w:gridCol w:w="855"/>
        <w:gridCol w:w="714"/>
        <w:gridCol w:w="839"/>
        <w:gridCol w:w="684"/>
        <w:gridCol w:w="891"/>
        <w:gridCol w:w="665"/>
      </w:tblGrid>
      <w:tr w:rsidR="00203413" w:rsidRPr="003211E4" w:rsidTr="00BE62CF">
        <w:trPr>
          <w:trHeight w:val="227"/>
        </w:trPr>
        <w:tc>
          <w:tcPr>
            <w:tcW w:w="852" w:type="pct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b/>
                <w:bCs/>
                <w:lang w:eastAsia="ko-KR"/>
              </w:rPr>
            </w:pPr>
            <w:r w:rsidRPr="003211E4">
              <w:rPr>
                <w:b/>
                <w:bCs/>
                <w:lang w:eastAsia="ko-KR"/>
              </w:rPr>
              <w:t>(a) Mono-size</w:t>
            </w:r>
          </w:p>
        </w:tc>
        <w:tc>
          <w:tcPr>
            <w:tcW w:w="852" w:type="pct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lang w:eastAsia="ko-KR"/>
              </w:rPr>
            </w:pPr>
            <w:r w:rsidRPr="003211E4">
              <w:rPr>
                <w:rFonts w:eastAsia="Times New Roman"/>
                <w:b/>
                <w:bCs/>
                <w:lang w:eastAsia="ko-KR"/>
              </w:rPr>
              <w:t>Thickest</w:t>
            </w:r>
          </w:p>
        </w:tc>
        <w:tc>
          <w:tcPr>
            <w:tcW w:w="842" w:type="pct"/>
            <w:gridSpan w:val="2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lang w:eastAsia="ko-KR"/>
              </w:rPr>
            </w:pPr>
            <w:r w:rsidRPr="003211E4">
              <w:rPr>
                <w:rFonts w:eastAsia="Times New Roman"/>
                <w:b/>
                <w:bCs/>
                <w:lang w:eastAsia="ko-KR"/>
              </w:rPr>
              <w:t>Thick</w:t>
            </w:r>
          </w:p>
        </w:tc>
        <w:tc>
          <w:tcPr>
            <w:tcW w:w="828" w:type="pct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lang w:eastAsia="ko-KR"/>
              </w:rPr>
            </w:pPr>
            <w:r w:rsidRPr="003211E4">
              <w:rPr>
                <w:rFonts w:eastAsia="Times New Roman"/>
                <w:b/>
                <w:bCs/>
                <w:lang w:eastAsia="ko-KR"/>
              </w:rPr>
              <w:t>Base</w:t>
            </w:r>
          </w:p>
        </w:tc>
        <w:tc>
          <w:tcPr>
            <w:tcW w:w="804" w:type="pct"/>
            <w:gridSpan w:val="2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lang w:eastAsia="ko-KR"/>
              </w:rPr>
            </w:pPr>
            <w:r w:rsidRPr="003211E4">
              <w:rPr>
                <w:rFonts w:eastAsia="Times New Roman"/>
                <w:b/>
                <w:bCs/>
                <w:lang w:eastAsia="ko-KR"/>
              </w:rPr>
              <w:t>Thin</w:t>
            </w:r>
          </w:p>
        </w:tc>
        <w:tc>
          <w:tcPr>
            <w:tcW w:w="821" w:type="pct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lang w:eastAsia="ko-KR"/>
              </w:rPr>
            </w:pPr>
            <w:r w:rsidRPr="003211E4">
              <w:rPr>
                <w:rFonts w:eastAsia="Times New Roman"/>
                <w:b/>
                <w:bCs/>
                <w:lang w:eastAsia="ko-KR"/>
              </w:rPr>
              <w:t>Thinnest</w:t>
            </w:r>
          </w:p>
        </w:tc>
      </w:tr>
      <w:tr w:rsidR="00203413" w:rsidRPr="003211E4" w:rsidTr="00BE62CF">
        <w:trPr>
          <w:trHeight w:val="227"/>
        </w:trPr>
        <w:tc>
          <w:tcPr>
            <w:tcW w:w="852" w:type="pct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  <w:t>0.00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2.221E+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0%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2.875E+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0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3.758E+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0%)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4.982E+0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0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6.709E+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0%)</w:t>
            </w:r>
          </w:p>
        </w:tc>
      </w:tr>
      <w:tr w:rsidR="00203413" w:rsidRPr="003211E4" w:rsidTr="00BE62CF">
        <w:trPr>
          <w:trHeight w:val="227"/>
        </w:trPr>
        <w:tc>
          <w:tcPr>
            <w:tcW w:w="852" w:type="pct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  <w:t>0.0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2.221E+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0%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2.875E+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0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3.758E+0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0%)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4.982E+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0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6.709E+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0%)</w:t>
            </w:r>
          </w:p>
        </w:tc>
      </w:tr>
      <w:tr w:rsidR="00203413" w:rsidRPr="003211E4" w:rsidTr="00BE62CF">
        <w:trPr>
          <w:trHeight w:val="227"/>
        </w:trPr>
        <w:tc>
          <w:tcPr>
            <w:tcW w:w="852" w:type="pct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  <w:t>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2.222E+0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5%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2.877E+0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4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3.760E+0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4%)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4.985E+0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5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6.714E+0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5%)</w:t>
            </w:r>
          </w:p>
        </w:tc>
      </w:tr>
      <w:tr w:rsidR="00203413" w:rsidRPr="003211E4" w:rsidTr="00BE62CF">
        <w:trPr>
          <w:trHeight w:val="227"/>
        </w:trPr>
        <w:tc>
          <w:tcPr>
            <w:tcW w:w="852" w:type="pct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  <w:t>0.0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1.117E+0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50%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1.446E+0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47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1.890E+0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48%)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2.508E+0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52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3.378E+0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56%)</w:t>
            </w:r>
          </w:p>
        </w:tc>
      </w:tr>
      <w:tr w:rsidR="00203413" w:rsidRPr="003211E4" w:rsidTr="00BE62CF">
        <w:trPr>
          <w:trHeight w:val="227"/>
        </w:trPr>
        <w:tc>
          <w:tcPr>
            <w:tcW w:w="852" w:type="pct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2.255E+0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1.17%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2.919E+0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1.11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3.817E+0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1.16%)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5.066E+0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1.25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6.831E+0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1.37%)</w:t>
            </w:r>
          </w:p>
        </w:tc>
      </w:tr>
      <w:tr w:rsidR="00203413" w:rsidRPr="003211E4" w:rsidTr="00BE62CF">
        <w:trPr>
          <w:trHeight w:val="227"/>
        </w:trPr>
        <w:tc>
          <w:tcPr>
            <w:tcW w:w="852" w:type="pct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  <w:t>0.017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4.007E+0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2.03%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5.185E+0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1.96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6.784E+0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2.07%)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9.015E+0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2.27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1.217E+0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2.51%)</w:t>
            </w:r>
          </w:p>
        </w:tc>
      </w:tr>
      <w:tr w:rsidR="00203413" w:rsidRPr="003211E4" w:rsidTr="00BE62CF">
        <w:trPr>
          <w:trHeight w:val="227"/>
        </w:trPr>
        <w:tc>
          <w:tcPr>
            <w:tcW w:w="852" w:type="pct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  <w:t>0.02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5.813E+0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2.62%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7.520E+0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2.54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9.848E+0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2.73%)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1.310E+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3.03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1.771E+0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3.40%)</w:t>
            </w:r>
          </w:p>
        </w:tc>
      </w:tr>
      <w:tr w:rsidR="00203413" w:rsidRPr="003211E4" w:rsidTr="00BE62CF">
        <w:trPr>
          <w:trHeight w:val="227"/>
        </w:trPr>
        <w:tc>
          <w:tcPr>
            <w:tcW w:w="852" w:type="pct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  <w:t>0.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1.223E+0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2.81%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1.582E+0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2.70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2.076E+0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3.12%)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2.771E+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3.77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3.763E+0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4.55%)</w:t>
            </w:r>
          </w:p>
        </w:tc>
      </w:tr>
      <w:tr w:rsidR="00203413" w:rsidRPr="003211E4" w:rsidTr="00BE62CF">
        <w:trPr>
          <w:trHeight w:val="227"/>
        </w:trPr>
        <w:tc>
          <w:tcPr>
            <w:tcW w:w="852" w:type="pct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  <w:t>0.07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1.926E+0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1.36%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2.491E+0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1.17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3.276E+0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1.75%)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4.387E+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2.67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5.980E+0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3.79%)</w:t>
            </w:r>
          </w:p>
        </w:tc>
      </w:tr>
      <w:tr w:rsidR="00203413" w:rsidRPr="003211E4" w:rsidTr="00BE62CF">
        <w:trPr>
          <w:trHeight w:val="227"/>
        </w:trPr>
        <w:tc>
          <w:tcPr>
            <w:tcW w:w="852" w:type="pct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  <w:t>0.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2.691E+0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48%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3.479E+0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76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4.583E+0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8%)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6.156E+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1.04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8.422E+0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2.43%)</w:t>
            </w:r>
          </w:p>
        </w:tc>
      </w:tr>
      <w:tr w:rsidR="00203413" w:rsidRPr="003211E4" w:rsidTr="00BE62CF">
        <w:trPr>
          <w:trHeight w:val="227"/>
        </w:trPr>
        <w:tc>
          <w:tcPr>
            <w:tcW w:w="852" w:type="pct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  <w:t>0.2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8.567E+0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8.43%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1.107E+0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8.44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1.471E+0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6.86%)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2.001E+0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4.63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2.779E+0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2.13%)</w:t>
            </w:r>
          </w:p>
        </w:tc>
      </w:tr>
      <w:tr w:rsidR="00203413" w:rsidRPr="003211E4" w:rsidTr="00BE62CF">
        <w:trPr>
          <w:trHeight w:val="227"/>
        </w:trPr>
        <w:tc>
          <w:tcPr>
            <w:tcW w:w="852" w:type="pct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  <w:t>0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2.327E+0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13.44%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3.005E+0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11.97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4.025E+0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8.04%)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5.542E+0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3.98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7.808E+0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27%)</w:t>
            </w:r>
          </w:p>
        </w:tc>
      </w:tr>
      <w:tr w:rsidR="00203413" w:rsidRPr="003211E4" w:rsidTr="00BE62CF">
        <w:trPr>
          <w:trHeight w:val="227"/>
        </w:trPr>
        <w:tc>
          <w:tcPr>
            <w:tcW w:w="852" w:type="pct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  <w:t>0.7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4.412E+05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14.15%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5.694E+05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11.62%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7.663E+0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5.29%)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1.062E+0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20%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1.508E+0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4.74%)</w:t>
            </w:r>
          </w:p>
        </w:tc>
      </w:tr>
    </w:tbl>
    <w:p w:rsidR="00203413" w:rsidRPr="003211E4" w:rsidRDefault="00203413" w:rsidP="00203413">
      <w:pPr>
        <w:spacing w:line="276" w:lineRule="auto"/>
        <w:rPr>
          <w:bCs/>
          <w:sz w:val="24"/>
          <w:szCs w:val="24"/>
          <w:lang w:eastAsia="ko-KR"/>
        </w:rPr>
      </w:pPr>
    </w:p>
    <w:tbl>
      <w:tblPr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77"/>
        <w:gridCol w:w="876"/>
        <w:gridCol w:w="726"/>
        <w:gridCol w:w="849"/>
        <w:gridCol w:w="728"/>
        <w:gridCol w:w="851"/>
        <w:gridCol w:w="728"/>
        <w:gridCol w:w="839"/>
        <w:gridCol w:w="701"/>
        <w:gridCol w:w="885"/>
        <w:gridCol w:w="714"/>
      </w:tblGrid>
      <w:tr w:rsidR="00203413" w:rsidRPr="003211E4" w:rsidTr="00BE62CF">
        <w:trPr>
          <w:trHeight w:val="227"/>
        </w:trPr>
        <w:tc>
          <w:tcPr>
            <w:tcW w:w="832" w:type="pct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b/>
                <w:bCs/>
                <w:lang w:eastAsia="ko-KR"/>
              </w:rPr>
            </w:pPr>
            <w:r w:rsidRPr="003211E4">
              <w:rPr>
                <w:b/>
                <w:bCs/>
                <w:sz w:val="18"/>
                <w:szCs w:val="18"/>
                <w:lang w:eastAsia="ko-KR"/>
              </w:rPr>
              <w:t>(b) Multi-size (X)</w:t>
            </w:r>
          </w:p>
        </w:tc>
        <w:tc>
          <w:tcPr>
            <w:tcW w:w="845" w:type="pct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lang w:eastAsia="ko-KR"/>
              </w:rPr>
            </w:pPr>
            <w:r w:rsidRPr="003211E4">
              <w:rPr>
                <w:rFonts w:eastAsia="Times New Roman"/>
                <w:b/>
                <w:bCs/>
                <w:lang w:eastAsia="ko-KR"/>
              </w:rPr>
              <w:t>Thickest</w:t>
            </w:r>
          </w:p>
        </w:tc>
        <w:tc>
          <w:tcPr>
            <w:tcW w:w="832" w:type="pct"/>
            <w:gridSpan w:val="2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lang w:eastAsia="ko-KR"/>
              </w:rPr>
            </w:pPr>
            <w:r w:rsidRPr="003211E4">
              <w:rPr>
                <w:rFonts w:eastAsia="Times New Roman"/>
                <w:b/>
                <w:bCs/>
                <w:lang w:eastAsia="ko-KR"/>
              </w:rPr>
              <w:t>Thick</w:t>
            </w:r>
          </w:p>
        </w:tc>
        <w:tc>
          <w:tcPr>
            <w:tcW w:w="833" w:type="pct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lang w:eastAsia="ko-KR"/>
              </w:rPr>
            </w:pPr>
            <w:r w:rsidRPr="003211E4">
              <w:rPr>
                <w:rFonts w:eastAsia="Times New Roman"/>
                <w:b/>
                <w:bCs/>
                <w:lang w:eastAsia="ko-KR"/>
              </w:rPr>
              <w:t>Base</w:t>
            </w:r>
          </w:p>
        </w:tc>
        <w:tc>
          <w:tcPr>
            <w:tcW w:w="813" w:type="pct"/>
            <w:gridSpan w:val="2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lang w:eastAsia="ko-KR"/>
              </w:rPr>
            </w:pPr>
            <w:r w:rsidRPr="003211E4">
              <w:rPr>
                <w:rFonts w:eastAsia="Times New Roman"/>
                <w:b/>
                <w:bCs/>
                <w:lang w:eastAsia="ko-KR"/>
              </w:rPr>
              <w:t>Thin</w:t>
            </w:r>
          </w:p>
        </w:tc>
        <w:tc>
          <w:tcPr>
            <w:tcW w:w="844" w:type="pct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lang w:eastAsia="ko-KR"/>
              </w:rPr>
            </w:pPr>
            <w:r w:rsidRPr="003211E4">
              <w:rPr>
                <w:rFonts w:eastAsia="Times New Roman"/>
                <w:b/>
                <w:bCs/>
                <w:lang w:eastAsia="ko-KR"/>
              </w:rPr>
              <w:t>Thinnest</w:t>
            </w:r>
          </w:p>
        </w:tc>
      </w:tr>
      <w:tr w:rsidR="00203413" w:rsidRPr="003211E4" w:rsidTr="00BE62CF">
        <w:trPr>
          <w:trHeight w:val="227"/>
        </w:trPr>
        <w:tc>
          <w:tcPr>
            <w:tcW w:w="832" w:type="pct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  <w:t>0.00000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1.470E+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0%)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2.612E+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0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5.286E+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0%)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1.127E+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0%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2.735E+0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0%)</w:t>
            </w:r>
          </w:p>
        </w:tc>
      </w:tr>
      <w:tr w:rsidR="00203413" w:rsidRPr="003211E4" w:rsidTr="00BE62CF">
        <w:trPr>
          <w:trHeight w:val="227"/>
        </w:trPr>
        <w:tc>
          <w:tcPr>
            <w:tcW w:w="832" w:type="pct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  <w:t>0.0000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1.470E+0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0%)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2.612E+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0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5.286E+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0%)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1.127E+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0%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2.735E+0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0%)</w:t>
            </w:r>
          </w:p>
        </w:tc>
      </w:tr>
      <w:tr w:rsidR="00203413" w:rsidRPr="003211E4" w:rsidTr="00BE62CF">
        <w:trPr>
          <w:trHeight w:val="227"/>
        </w:trPr>
        <w:tc>
          <w:tcPr>
            <w:tcW w:w="832" w:type="pct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  <w:t>0.000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1.470E+0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1%)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2.612E+0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2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5.286E+0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2%)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1.127E+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4%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2.735E+0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4%)</w:t>
            </w:r>
          </w:p>
        </w:tc>
      </w:tr>
      <w:tr w:rsidR="00203413" w:rsidRPr="003211E4" w:rsidTr="00BE62CF">
        <w:trPr>
          <w:trHeight w:val="227"/>
        </w:trPr>
        <w:tc>
          <w:tcPr>
            <w:tcW w:w="832" w:type="pct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  <w:t>0.00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1.471E+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5%)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2.612E+0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16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5.286E+0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26%)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1.128E+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46%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2.736E+0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46%)</w:t>
            </w:r>
          </w:p>
        </w:tc>
      </w:tr>
      <w:tr w:rsidR="00203413" w:rsidRPr="003211E4" w:rsidTr="00BE62CF">
        <w:trPr>
          <w:trHeight w:val="227"/>
        </w:trPr>
        <w:tc>
          <w:tcPr>
            <w:tcW w:w="832" w:type="pct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  <w:t>0.0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7.380E+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6%)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1.309E+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69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2.646E+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1.27%)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5.641E+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2.30%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1.368E+0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2.24%)</w:t>
            </w:r>
          </w:p>
        </w:tc>
      </w:tr>
      <w:tr w:rsidR="00203413" w:rsidRPr="003211E4" w:rsidTr="00BE62CF">
        <w:trPr>
          <w:trHeight w:val="227"/>
        </w:trPr>
        <w:tc>
          <w:tcPr>
            <w:tcW w:w="832" w:type="pct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1.488E+0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19%)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2.630E+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1.18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5.305E+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2.43%)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1.131E+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4.39%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2.741E+0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4.11%)</w:t>
            </w:r>
          </w:p>
        </w:tc>
      </w:tr>
      <w:tr w:rsidR="00203413" w:rsidRPr="003211E4" w:rsidTr="00BE62CF">
        <w:trPr>
          <w:trHeight w:val="227"/>
        </w:trPr>
        <w:tc>
          <w:tcPr>
            <w:tcW w:w="832" w:type="pct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  <w:t>0.02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3.845E+0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1.47%)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6.741E+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1.82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1.349E+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4.95%)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2.870E+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8.35%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6.962E+0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8.57%)</w:t>
            </w:r>
          </w:p>
        </w:tc>
      </w:tr>
      <w:tr w:rsidR="00203413" w:rsidRPr="003211E4" w:rsidTr="00BE62CF">
        <w:trPr>
          <w:trHeight w:val="227"/>
        </w:trPr>
        <w:tc>
          <w:tcPr>
            <w:tcW w:w="832" w:type="pct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  <w:t>0.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8.194E+0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3.28%)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1.427E+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1.79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2.841E+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6.56%)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6.128E+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9.43%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1.559E+0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7.90%)</w:t>
            </w:r>
          </w:p>
        </w:tc>
      </w:tr>
      <w:tr w:rsidR="00203413" w:rsidRPr="003211E4" w:rsidTr="00BE62CF">
        <w:trPr>
          <w:trHeight w:val="227"/>
        </w:trPr>
        <w:tc>
          <w:tcPr>
            <w:tcW w:w="832" w:type="pct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  <w:t>0.07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1.309E+0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4.20%)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2.276E+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1.50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4.572E+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6.27%)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1.035E+0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N/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3.415E+0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N/A</w:t>
            </w:r>
          </w:p>
        </w:tc>
      </w:tr>
      <w:tr w:rsidR="00203413" w:rsidRPr="003211E4" w:rsidTr="00BE62CF">
        <w:trPr>
          <w:trHeight w:val="227"/>
        </w:trPr>
        <w:tc>
          <w:tcPr>
            <w:tcW w:w="832" w:type="pct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  <w:t>0.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1.855E+0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4.65%)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3.227E+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1.13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6.593E+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4.96%)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1.619E+0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N/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1.078E+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N/A</w:t>
            </w:r>
          </w:p>
        </w:tc>
      </w:tr>
      <w:tr w:rsidR="00203413" w:rsidRPr="003211E4" w:rsidTr="00BE62CF">
        <w:trPr>
          <w:trHeight w:val="227"/>
        </w:trPr>
        <w:tc>
          <w:tcPr>
            <w:tcW w:w="832" w:type="pct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  <w:t>0.1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3.115E+0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5.34%)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5.441E+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18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1.162E+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80%)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3.555E+0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N/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2.884E+1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N/A</w:t>
            </w:r>
          </w:p>
        </w:tc>
      </w:tr>
      <w:tr w:rsidR="00203413" w:rsidRPr="003211E4" w:rsidTr="00BE62CF">
        <w:trPr>
          <w:trHeight w:val="227"/>
        </w:trPr>
        <w:tc>
          <w:tcPr>
            <w:tcW w:w="832" w:type="pct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  <w:t>0.2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6.308E+0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7.68%)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1.113E+0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2.43%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2.593E+0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10.26%)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1.227E+0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N/A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9.722E+0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N/A</w:t>
            </w:r>
          </w:p>
        </w:tc>
      </w:tr>
    </w:tbl>
    <w:p w:rsidR="00203413" w:rsidRPr="003211E4" w:rsidRDefault="00203413" w:rsidP="00203413">
      <w:pPr>
        <w:spacing w:line="276" w:lineRule="auto"/>
        <w:rPr>
          <w:bCs/>
          <w:sz w:val="24"/>
          <w:szCs w:val="24"/>
          <w:lang w:eastAsia="ko-KR"/>
        </w:rPr>
      </w:pPr>
    </w:p>
    <w:tbl>
      <w:tblPr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13"/>
        <w:gridCol w:w="872"/>
        <w:gridCol w:w="743"/>
        <w:gridCol w:w="853"/>
        <w:gridCol w:w="743"/>
        <w:gridCol w:w="855"/>
        <w:gridCol w:w="714"/>
        <w:gridCol w:w="839"/>
        <w:gridCol w:w="684"/>
        <w:gridCol w:w="891"/>
        <w:gridCol w:w="667"/>
      </w:tblGrid>
      <w:tr w:rsidR="00203413" w:rsidRPr="003211E4" w:rsidTr="00BE62CF">
        <w:trPr>
          <w:trHeight w:val="227"/>
        </w:trPr>
        <w:tc>
          <w:tcPr>
            <w:tcW w:w="851" w:type="pct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lang w:eastAsia="ko-KR"/>
              </w:rPr>
            </w:pPr>
            <w:r w:rsidRPr="003211E4">
              <w:rPr>
                <w:b/>
                <w:bCs/>
                <w:sz w:val="18"/>
                <w:szCs w:val="18"/>
                <w:lang w:eastAsia="ko-KR"/>
              </w:rPr>
              <w:t>(c) Multi-size (Y)</w:t>
            </w:r>
          </w:p>
        </w:tc>
        <w:tc>
          <w:tcPr>
            <w:tcW w:w="852" w:type="pct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lang w:eastAsia="ko-KR"/>
              </w:rPr>
            </w:pPr>
            <w:r w:rsidRPr="003211E4">
              <w:rPr>
                <w:rFonts w:eastAsia="Times New Roman"/>
                <w:b/>
                <w:bCs/>
                <w:lang w:eastAsia="ko-KR"/>
              </w:rPr>
              <w:t>Thickest</w:t>
            </w:r>
          </w:p>
        </w:tc>
        <w:tc>
          <w:tcPr>
            <w:tcW w:w="842" w:type="pct"/>
            <w:gridSpan w:val="2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lang w:eastAsia="ko-KR"/>
              </w:rPr>
            </w:pPr>
            <w:r w:rsidRPr="003211E4">
              <w:rPr>
                <w:rFonts w:eastAsia="Times New Roman"/>
                <w:b/>
                <w:bCs/>
                <w:lang w:eastAsia="ko-KR"/>
              </w:rPr>
              <w:t>Thick</w:t>
            </w:r>
          </w:p>
        </w:tc>
        <w:tc>
          <w:tcPr>
            <w:tcW w:w="828" w:type="pct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lang w:eastAsia="ko-KR"/>
              </w:rPr>
            </w:pPr>
            <w:r w:rsidRPr="003211E4">
              <w:rPr>
                <w:rFonts w:eastAsia="Times New Roman"/>
                <w:b/>
                <w:bCs/>
                <w:lang w:eastAsia="ko-KR"/>
              </w:rPr>
              <w:t>Base</w:t>
            </w:r>
          </w:p>
        </w:tc>
        <w:tc>
          <w:tcPr>
            <w:tcW w:w="804" w:type="pct"/>
            <w:gridSpan w:val="2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lang w:eastAsia="ko-KR"/>
              </w:rPr>
            </w:pPr>
            <w:r w:rsidRPr="003211E4">
              <w:rPr>
                <w:rFonts w:eastAsia="Times New Roman"/>
                <w:b/>
                <w:bCs/>
                <w:lang w:eastAsia="ko-KR"/>
              </w:rPr>
              <w:t>Thin</w:t>
            </w:r>
          </w:p>
        </w:tc>
        <w:tc>
          <w:tcPr>
            <w:tcW w:w="822" w:type="pct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center"/>
              <w:rPr>
                <w:rFonts w:eastAsia="Times New Roman"/>
                <w:b/>
                <w:bCs/>
                <w:lang w:eastAsia="ko-KR"/>
              </w:rPr>
            </w:pPr>
            <w:r w:rsidRPr="003211E4">
              <w:rPr>
                <w:rFonts w:eastAsia="Times New Roman"/>
                <w:b/>
                <w:bCs/>
                <w:lang w:eastAsia="ko-KR"/>
              </w:rPr>
              <w:t>Thinnest</w:t>
            </w:r>
          </w:p>
        </w:tc>
      </w:tr>
      <w:tr w:rsidR="00203413" w:rsidRPr="003211E4" w:rsidTr="00BE62CF">
        <w:trPr>
          <w:trHeight w:val="227"/>
        </w:trPr>
        <w:tc>
          <w:tcPr>
            <w:tcW w:w="851" w:type="pct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  <w:t>0.000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2.015E+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0%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2.879E+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0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3.803E+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0%)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4.791E+0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0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6.000E+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0%)</w:t>
            </w:r>
          </w:p>
        </w:tc>
      </w:tr>
      <w:tr w:rsidR="00203413" w:rsidRPr="003211E4" w:rsidTr="00BE62CF">
        <w:trPr>
          <w:trHeight w:val="227"/>
        </w:trPr>
        <w:tc>
          <w:tcPr>
            <w:tcW w:w="851" w:type="pct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  <w:t>0.00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2.015E+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0%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2.879E+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0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3.803E+0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0%)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4.791E+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0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6.000E+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0%)</w:t>
            </w:r>
          </w:p>
        </w:tc>
      </w:tr>
      <w:tr w:rsidR="00203413" w:rsidRPr="003211E4" w:rsidTr="00BE62CF">
        <w:trPr>
          <w:trHeight w:val="227"/>
        </w:trPr>
        <w:tc>
          <w:tcPr>
            <w:tcW w:w="851" w:type="pct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  <w:t>0.0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2.015E+0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0%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2.879E+0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0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3.803E+0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0%)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4.791E+0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0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6.000E+0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0%)</w:t>
            </w:r>
          </w:p>
        </w:tc>
      </w:tr>
      <w:tr w:rsidR="00203413" w:rsidRPr="003211E4" w:rsidTr="00BE62CF">
        <w:trPr>
          <w:trHeight w:val="227"/>
        </w:trPr>
        <w:tc>
          <w:tcPr>
            <w:tcW w:w="851" w:type="pct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  <w:t>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2.016E+0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0%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2.880E+0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0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3.804E+0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1%)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4.792E+0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2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6.002E+0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3%)</w:t>
            </w:r>
          </w:p>
        </w:tc>
      </w:tr>
      <w:tr w:rsidR="00203413" w:rsidRPr="003211E4" w:rsidTr="00BE62CF">
        <w:trPr>
          <w:trHeight w:val="227"/>
        </w:trPr>
        <w:tc>
          <w:tcPr>
            <w:tcW w:w="851" w:type="pct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  <w:t>0.0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1.009E+0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7%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1.442E+0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7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1.906E+0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8%)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2.401E+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3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3.007E+0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01%)</w:t>
            </w:r>
          </w:p>
        </w:tc>
      </w:tr>
      <w:tr w:rsidR="00203413" w:rsidRPr="003211E4" w:rsidTr="00BE62CF">
        <w:trPr>
          <w:trHeight w:val="227"/>
        </w:trPr>
        <w:tc>
          <w:tcPr>
            <w:tcW w:w="851" w:type="pct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2.024E+0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24%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2.894E+0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26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3.827E+0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29%)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4.820E+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19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6.038E+0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12%)</w:t>
            </w:r>
          </w:p>
        </w:tc>
      </w:tr>
      <w:tr w:rsidR="00203413" w:rsidRPr="003211E4" w:rsidTr="00BE62CF">
        <w:trPr>
          <w:trHeight w:val="227"/>
        </w:trPr>
        <w:tc>
          <w:tcPr>
            <w:tcW w:w="851" w:type="pct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  <w:t>0.02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5.113E+0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89%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7.324E+0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96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9.708E+0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1.11%)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1.223E+0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87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1.532E+0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0.70%)</w:t>
            </w:r>
          </w:p>
        </w:tc>
      </w:tr>
      <w:tr w:rsidR="00203413" w:rsidRPr="003211E4" w:rsidTr="00BE62CF">
        <w:trPr>
          <w:trHeight w:val="227"/>
        </w:trPr>
        <w:tc>
          <w:tcPr>
            <w:tcW w:w="851" w:type="pct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  <w:t>0.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1.042E+0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1.89%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1.498E+0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2.06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1.993E+0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2.38%)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2.510E+0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1.94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3.148E+0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1.66%)</w:t>
            </w:r>
          </w:p>
        </w:tc>
      </w:tr>
      <w:tr w:rsidR="00203413" w:rsidRPr="003211E4" w:rsidTr="00BE62CF">
        <w:trPr>
          <w:trHeight w:val="227"/>
        </w:trPr>
        <w:tc>
          <w:tcPr>
            <w:tcW w:w="851" w:type="pct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  <w:t>0.07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1.594E+0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2.70%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2.298E+0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2.95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3.069E+0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3.42%)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3.864E+0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2.82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4.853E+0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2.45%)</w:t>
            </w:r>
          </w:p>
        </w:tc>
      </w:tr>
      <w:tr w:rsidR="00203413" w:rsidRPr="003211E4" w:rsidTr="00BE62CF">
        <w:trPr>
          <w:trHeight w:val="227"/>
        </w:trPr>
        <w:tc>
          <w:tcPr>
            <w:tcW w:w="851" w:type="pct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  <w:t>0.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2.167E+0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3.33%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3.133E+0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3.66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4.198E+0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4.26%)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5.287E+0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3.52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6.647E+0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3.10%)</w:t>
            </w:r>
          </w:p>
        </w:tc>
      </w:tr>
      <w:tr w:rsidR="00203413" w:rsidRPr="003211E4" w:rsidTr="00BE62CF">
        <w:trPr>
          <w:trHeight w:val="227"/>
        </w:trPr>
        <w:tc>
          <w:tcPr>
            <w:tcW w:w="851" w:type="pct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  <w:t>0.2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6.045E+0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5.19%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8.874E+0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6.01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1.210E+0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7.13%)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1.525E+0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5.69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1.928E+0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5.32%)</w:t>
            </w:r>
          </w:p>
        </w:tc>
      </w:tr>
      <w:tr w:rsidR="00203413" w:rsidRPr="003211E4" w:rsidTr="00BE62CF">
        <w:trPr>
          <w:trHeight w:val="227"/>
        </w:trPr>
        <w:tc>
          <w:tcPr>
            <w:tcW w:w="851" w:type="pct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  <w:t>0.37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9.855E+0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6.03%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1.462E+0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7.38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2.017E+0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8.90%)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2.543E+0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6.98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3.225E+0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6.74%)</w:t>
            </w:r>
          </w:p>
        </w:tc>
      </w:tr>
      <w:tr w:rsidR="00203413" w:rsidRPr="003211E4" w:rsidTr="00BE62CF">
        <w:trPr>
          <w:trHeight w:val="227"/>
        </w:trPr>
        <w:tc>
          <w:tcPr>
            <w:tcW w:w="851" w:type="pct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</w:pPr>
            <w:r w:rsidRPr="003211E4">
              <w:rPr>
                <w:rFonts w:eastAsia="Times New Roman"/>
                <w:b/>
                <w:bCs/>
                <w:sz w:val="16"/>
                <w:szCs w:val="16"/>
                <w:lang w:eastAsia="ko-KR"/>
              </w:rPr>
              <w:t>0.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1.419E+0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6.96%)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2.123E+0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9.01%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2.958E+0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10.98%)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3.730E+0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8.61%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4.745E+0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03413" w:rsidRPr="003211E4" w:rsidRDefault="00203413" w:rsidP="00BE62CF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211E4">
              <w:rPr>
                <w:sz w:val="16"/>
                <w:szCs w:val="16"/>
              </w:rPr>
              <w:t>(8.39%)</w:t>
            </w:r>
          </w:p>
        </w:tc>
      </w:tr>
    </w:tbl>
    <w:p w:rsidR="008F7C24" w:rsidRPr="001E2136" w:rsidRDefault="008F7C24" w:rsidP="001F3381">
      <w:pPr>
        <w:spacing w:line="480" w:lineRule="auto"/>
        <w:rPr>
          <w:bCs/>
          <w:sz w:val="24"/>
          <w:szCs w:val="24"/>
          <w:lang w:eastAsia="ko-KR"/>
        </w:rPr>
      </w:pPr>
    </w:p>
    <w:sectPr w:rsidR="008F7C24" w:rsidRPr="001E2136" w:rsidSect="00D263AB">
      <w:headerReference w:type="even" r:id="rId8"/>
      <w:headerReference w:type="default" r:id="rId9"/>
      <w:pgSz w:w="12240" w:h="15840" w:code="1"/>
      <w:pgMar w:top="1701" w:right="1440" w:bottom="1701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29FB" w:rsidRDefault="008829FB" w:rsidP="00D73714">
      <w:r>
        <w:separator/>
      </w:r>
    </w:p>
  </w:endnote>
  <w:endnote w:type="continuationSeparator" w:id="0">
    <w:p w:rsidR="008829FB" w:rsidRDefault="008829FB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Lucida Grande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Times New Roman"/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BlissMedium">
    <w:altName w:val="Times New Roman"/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7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29FB" w:rsidRDefault="008829FB" w:rsidP="00D73714">
      <w:r>
        <w:separator/>
      </w:r>
    </w:p>
  </w:footnote>
  <w:footnote w:type="continuationSeparator" w:id="0">
    <w:p w:rsidR="008829FB" w:rsidRDefault="008829FB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24356" w:rsidRDefault="00524356">
    <w:pPr>
      <w:pStyle w:val="Header"/>
      <w:rPr>
        <w:rFonts w:eastAsiaTheme="minorEastAsia"/>
        <w:lang w:eastAsia="ko-KR"/>
      </w:rPr>
    </w:pPr>
  </w:p>
  <w:p w:rsidR="00524356" w:rsidRDefault="00524356" w:rsidP="00F45B8B">
    <w:pPr>
      <w:widowControl w:val="0"/>
      <w:suppressAutoHyphens/>
      <w:rPr>
        <w:rFonts w:eastAsia="Malgun Gothic"/>
        <w:sz w:val="22"/>
        <w:szCs w:val="22"/>
        <w:lang w:eastAsia="ko-KR"/>
      </w:rPr>
    </w:pPr>
  </w:p>
  <w:p w:rsidR="00524356" w:rsidRPr="00F45B8B" w:rsidRDefault="00D263AB" w:rsidP="00F45B8B">
    <w:pPr>
      <w:widowControl w:val="0"/>
      <w:suppressAutoHyphens/>
      <w:rPr>
        <w:rFonts w:eastAsia="Malgun Gothic"/>
        <w:sz w:val="22"/>
        <w:szCs w:val="22"/>
        <w:lang w:eastAsia="ko-KR"/>
      </w:rPr>
    </w:pPr>
    <w:sdt>
      <w:sdtPr>
        <w:rPr>
          <w:rFonts w:eastAsia="Malgun Gothic"/>
          <w:sz w:val="22"/>
          <w:szCs w:val="22"/>
          <w:lang w:eastAsia="ko-KR"/>
        </w:rPr>
        <w:id w:val="-1564943927"/>
        <w:docPartObj>
          <w:docPartGallery w:val="Page Numbers (Top of Page)"/>
          <w:docPartUnique/>
        </w:docPartObj>
      </w:sdtPr>
      <w:sdtEndPr/>
      <w:sdtContent>
        <w:r w:rsidR="00524356" w:rsidRPr="00F45B8B">
          <w:rPr>
            <w:rFonts w:eastAsia="Malgun Gothic"/>
            <w:sz w:val="22"/>
            <w:szCs w:val="22"/>
            <w:lang w:eastAsia="ko-KR"/>
          </w:rPr>
          <w:fldChar w:fldCharType="begin"/>
        </w:r>
        <w:r w:rsidR="00524356" w:rsidRPr="00F45B8B">
          <w:rPr>
            <w:rFonts w:eastAsia="Malgun Gothic"/>
            <w:sz w:val="22"/>
            <w:szCs w:val="22"/>
            <w:lang w:eastAsia="ko-KR"/>
          </w:rPr>
          <w:instrText>PAGE   \* MERGEFORMAT</w:instrText>
        </w:r>
        <w:r w:rsidR="00524356" w:rsidRPr="00F45B8B">
          <w:rPr>
            <w:rFonts w:eastAsia="Malgun Gothic"/>
            <w:sz w:val="22"/>
            <w:szCs w:val="22"/>
            <w:lang w:eastAsia="ko-KR"/>
          </w:rPr>
          <w:fldChar w:fldCharType="separate"/>
        </w:r>
        <w:r w:rsidRPr="00D263AB">
          <w:rPr>
            <w:rFonts w:eastAsia="Malgun Gothic"/>
            <w:noProof/>
            <w:sz w:val="22"/>
            <w:szCs w:val="22"/>
            <w:lang w:val="ko-KR" w:eastAsia="ko-KR"/>
          </w:rPr>
          <w:t>2</w:t>
        </w:r>
        <w:r w:rsidR="00524356" w:rsidRPr="00F45B8B">
          <w:rPr>
            <w:rFonts w:eastAsia="Malgun Gothic"/>
            <w:sz w:val="22"/>
            <w:szCs w:val="22"/>
            <w:lang w:eastAsia="ko-KR"/>
          </w:rPr>
          <w:fldChar w:fldCharType="end"/>
        </w:r>
      </w:sdtContent>
    </w:sdt>
    <w:r w:rsidR="00524356" w:rsidRPr="00F45B8B">
      <w:rPr>
        <w:rFonts w:eastAsia="Malgun Gothic" w:hint="eastAsia"/>
        <w:sz w:val="22"/>
        <w:szCs w:val="22"/>
        <w:lang w:eastAsia="ko-KR"/>
      </w:rPr>
      <w:tab/>
    </w:r>
    <w:r w:rsidR="00524356" w:rsidRPr="00F45B8B">
      <w:rPr>
        <w:rFonts w:eastAsia="Malgun Gothic" w:hint="eastAsia"/>
        <w:sz w:val="22"/>
        <w:szCs w:val="22"/>
        <w:lang w:eastAsia="ko-KR"/>
      </w:rPr>
      <w:tab/>
    </w:r>
    <w:r w:rsidR="00524356" w:rsidRPr="00F45B8B">
      <w:rPr>
        <w:rFonts w:eastAsia="Malgun Gothic" w:hint="eastAsia"/>
        <w:sz w:val="22"/>
        <w:szCs w:val="22"/>
        <w:lang w:eastAsia="ko-KR"/>
      </w:rPr>
      <w:tab/>
    </w:r>
    <w:r w:rsidR="00524356" w:rsidRPr="00F45B8B">
      <w:rPr>
        <w:rFonts w:eastAsia="Malgun Gothic" w:hint="eastAsia"/>
        <w:sz w:val="22"/>
        <w:szCs w:val="22"/>
        <w:lang w:eastAsia="ko-KR"/>
      </w:rPr>
      <w:tab/>
    </w:r>
    <w:r w:rsidR="00524356" w:rsidRPr="00F45B8B">
      <w:rPr>
        <w:rFonts w:eastAsia="Malgun Gothic" w:hint="eastAsia"/>
        <w:sz w:val="22"/>
        <w:szCs w:val="22"/>
        <w:lang w:eastAsia="ko-KR"/>
      </w:rPr>
      <w:tab/>
    </w:r>
    <w:r w:rsidR="00524356" w:rsidRPr="00F45B8B">
      <w:rPr>
        <w:rFonts w:eastAsia="Malgun Gothic" w:hint="eastAsia"/>
        <w:sz w:val="22"/>
        <w:szCs w:val="22"/>
        <w:lang w:eastAsia="ko-KR"/>
      </w:rPr>
      <w:tab/>
      <w:t xml:space="preserve">   </w:t>
    </w:r>
    <w:r w:rsidR="00524356" w:rsidRPr="00F45B8B">
      <w:rPr>
        <w:rFonts w:eastAsia="Malgun Gothic" w:hint="eastAsia"/>
        <w:i/>
        <w:sz w:val="22"/>
        <w:szCs w:val="22"/>
        <w:lang w:eastAsia="ko-KR"/>
      </w:rPr>
      <w:t>C. H. Shin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24356" w:rsidRDefault="00524356" w:rsidP="00F70C7E">
    <w:pPr>
      <w:pStyle w:val="Header"/>
      <w:ind w:left="880" w:hangingChars="400" w:hanging="880"/>
      <w:rPr>
        <w:rFonts w:eastAsiaTheme="minorEastAsia"/>
        <w:i/>
        <w:sz w:val="22"/>
        <w:szCs w:val="22"/>
        <w:lang w:eastAsia="ko-KR"/>
      </w:rPr>
    </w:pPr>
  </w:p>
  <w:p w:rsidR="00524356" w:rsidRDefault="00524356" w:rsidP="00F45B8B">
    <w:pPr>
      <w:pStyle w:val="Header"/>
      <w:rPr>
        <w:rFonts w:eastAsiaTheme="minorEastAsia"/>
        <w:i/>
        <w:spacing w:val="-6"/>
        <w:sz w:val="22"/>
        <w:szCs w:val="22"/>
        <w:lang w:eastAsia="ko-KR"/>
      </w:rPr>
    </w:pPr>
  </w:p>
  <w:p w:rsidR="00524356" w:rsidRPr="00FC4832" w:rsidRDefault="00524356" w:rsidP="00D54EAC">
    <w:pPr>
      <w:pStyle w:val="Header"/>
      <w:jc w:val="distribute"/>
      <w:rPr>
        <w:i/>
        <w:spacing w:val="-6"/>
        <w:sz w:val="22"/>
        <w:szCs w:val="22"/>
      </w:rPr>
    </w:pPr>
    <w:r>
      <w:rPr>
        <w:rFonts w:eastAsiaTheme="minorEastAsia" w:hint="eastAsia"/>
        <w:i/>
        <w:spacing w:val="-6"/>
        <w:sz w:val="22"/>
        <w:szCs w:val="22"/>
        <w:lang w:eastAsia="ko-KR"/>
      </w:rPr>
      <w:t>Application</w:t>
    </w:r>
    <w:r w:rsidRPr="00D54EAC">
      <w:rPr>
        <w:rFonts w:hint="eastAsia"/>
        <w:i/>
        <w:spacing w:val="-6"/>
        <w:sz w:val="22"/>
        <w:szCs w:val="22"/>
      </w:rPr>
      <w:t xml:space="preserve"> of the Effective Diameters of Porous Media </w:t>
    </w:r>
    <w:r>
      <w:rPr>
        <w:rFonts w:eastAsiaTheme="minorEastAsia" w:hint="eastAsia"/>
        <w:i/>
        <w:spacing w:val="-6"/>
        <w:sz w:val="22"/>
        <w:szCs w:val="22"/>
        <w:lang w:eastAsia="ko-KR"/>
      </w:rPr>
      <w:t>to</w:t>
    </w:r>
    <w:r w:rsidRPr="00D54EAC">
      <w:rPr>
        <w:i/>
        <w:spacing w:val="-6"/>
        <w:sz w:val="22"/>
        <w:szCs w:val="22"/>
      </w:rPr>
      <w:t xml:space="preserve"> the Non-Darcy Flow Analys</w:t>
    </w:r>
    <w:r w:rsidRPr="00D54EAC">
      <w:rPr>
        <w:rFonts w:hint="eastAsia"/>
        <w:i/>
        <w:spacing w:val="-6"/>
        <w:sz w:val="22"/>
        <w:szCs w:val="22"/>
      </w:rPr>
      <w:t>e</w:t>
    </w:r>
    <w:r w:rsidRPr="00D54EAC">
      <w:rPr>
        <w:i/>
        <w:spacing w:val="-6"/>
        <w:sz w:val="22"/>
        <w:szCs w:val="22"/>
      </w:rPr>
      <w:t>s</w:t>
    </w:r>
    <w:r>
      <w:rPr>
        <w:rFonts w:eastAsiaTheme="minorEastAsia" w:hint="eastAsia"/>
        <w:i/>
        <w:spacing w:val="-6"/>
        <w:sz w:val="22"/>
        <w:szCs w:val="22"/>
        <w:lang w:eastAsia="ko-KR"/>
      </w:rPr>
      <w:t xml:space="preserve">                                     </w:t>
    </w:r>
    <w:sdt>
      <w:sdtPr>
        <w:id w:val="-984317187"/>
        <w:docPartObj>
          <w:docPartGallery w:val="Page Numbers (Top of Page)"/>
          <w:docPartUnique/>
        </w:docPartObj>
      </w:sdtPr>
      <w:sdtEndPr/>
      <w:sdtContent>
        <w:r w:rsidRPr="00F45B8B">
          <w:fldChar w:fldCharType="begin"/>
        </w:r>
        <w:r w:rsidRPr="00F45B8B">
          <w:instrText>PAGE   \* MERGEFORMAT</w:instrText>
        </w:r>
        <w:r w:rsidRPr="00F45B8B">
          <w:fldChar w:fldCharType="separate"/>
        </w:r>
        <w:r w:rsidR="00D263AB" w:rsidRPr="00D263AB">
          <w:rPr>
            <w:noProof/>
            <w:lang w:val="en-US"/>
          </w:rPr>
          <w:t>1</w:t>
        </w:r>
        <w:r w:rsidRPr="00F45B8B">
          <w:fldChar w:fldCharType="end"/>
        </w:r>
      </w:sdtContent>
    </w:sdt>
  </w:p>
  <w:p w:rsidR="00524356" w:rsidRPr="00F45B8B" w:rsidRDefault="00524356" w:rsidP="00F45B8B">
    <w:pPr>
      <w:pStyle w:val="Header"/>
      <w:jc w:val="right"/>
      <w:rPr>
        <w:rFonts w:eastAsiaTheme="minorEastAsia"/>
        <w:lang w:eastAsia="ko-KR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2053E3"/>
    <w:multiLevelType w:val="hybridMultilevel"/>
    <w:tmpl w:val="CD060EBC"/>
    <w:lvl w:ilvl="0" w:tplc="BDE8149E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566474D"/>
    <w:multiLevelType w:val="hybridMultilevel"/>
    <w:tmpl w:val="06368980"/>
    <w:lvl w:ilvl="0" w:tplc="C5362790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08C77467"/>
    <w:multiLevelType w:val="hybridMultilevel"/>
    <w:tmpl w:val="2CC62734"/>
    <w:lvl w:ilvl="0" w:tplc="BC3AAAF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98977A3"/>
    <w:multiLevelType w:val="hybridMultilevel"/>
    <w:tmpl w:val="9E62B942"/>
    <w:lvl w:ilvl="0" w:tplc="0B4228B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AE17863"/>
    <w:multiLevelType w:val="hybridMultilevel"/>
    <w:tmpl w:val="AF90C634"/>
    <w:lvl w:ilvl="0" w:tplc="0409000F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DF771D7"/>
    <w:multiLevelType w:val="hybridMultilevel"/>
    <w:tmpl w:val="6C1ABCB0"/>
    <w:lvl w:ilvl="0" w:tplc="2EAE19A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0" w:hanging="360"/>
      </w:pPr>
    </w:lvl>
    <w:lvl w:ilvl="2" w:tplc="0409001B" w:tentative="1">
      <w:start w:val="1"/>
      <w:numFmt w:val="lowerRoman"/>
      <w:lvlText w:val="%3."/>
      <w:lvlJc w:val="right"/>
      <w:pPr>
        <w:ind w:left="2200" w:hanging="180"/>
      </w:pPr>
    </w:lvl>
    <w:lvl w:ilvl="3" w:tplc="0409000F" w:tentative="1">
      <w:start w:val="1"/>
      <w:numFmt w:val="decimal"/>
      <w:lvlText w:val="%4."/>
      <w:lvlJc w:val="left"/>
      <w:pPr>
        <w:ind w:left="2920" w:hanging="360"/>
      </w:pPr>
    </w:lvl>
    <w:lvl w:ilvl="4" w:tplc="04090019" w:tentative="1">
      <w:start w:val="1"/>
      <w:numFmt w:val="lowerLetter"/>
      <w:lvlText w:val="%5."/>
      <w:lvlJc w:val="left"/>
      <w:pPr>
        <w:ind w:left="3640" w:hanging="360"/>
      </w:pPr>
    </w:lvl>
    <w:lvl w:ilvl="5" w:tplc="0409001B" w:tentative="1">
      <w:start w:val="1"/>
      <w:numFmt w:val="lowerRoman"/>
      <w:lvlText w:val="%6."/>
      <w:lvlJc w:val="right"/>
      <w:pPr>
        <w:ind w:left="4360" w:hanging="180"/>
      </w:pPr>
    </w:lvl>
    <w:lvl w:ilvl="6" w:tplc="0409000F" w:tentative="1">
      <w:start w:val="1"/>
      <w:numFmt w:val="decimal"/>
      <w:lvlText w:val="%7."/>
      <w:lvlJc w:val="left"/>
      <w:pPr>
        <w:ind w:left="5080" w:hanging="360"/>
      </w:pPr>
    </w:lvl>
    <w:lvl w:ilvl="7" w:tplc="04090019" w:tentative="1">
      <w:start w:val="1"/>
      <w:numFmt w:val="lowerLetter"/>
      <w:lvlText w:val="%8."/>
      <w:lvlJc w:val="left"/>
      <w:pPr>
        <w:ind w:left="5800" w:hanging="360"/>
      </w:pPr>
    </w:lvl>
    <w:lvl w:ilvl="8" w:tplc="0409001B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17" w15:restartNumberingAfterBreak="0">
    <w:nsid w:val="0EC25B1E"/>
    <w:multiLevelType w:val="hybridMultilevel"/>
    <w:tmpl w:val="C2A016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9" w15:restartNumberingAfterBreak="0">
    <w:nsid w:val="121A1481"/>
    <w:multiLevelType w:val="hybridMultilevel"/>
    <w:tmpl w:val="D752FA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1D5F7E96"/>
    <w:multiLevelType w:val="hybridMultilevel"/>
    <w:tmpl w:val="C2A016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1F7B6B00"/>
    <w:multiLevelType w:val="hybridMultilevel"/>
    <w:tmpl w:val="C2A016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8AB6CB2"/>
    <w:multiLevelType w:val="hybridMultilevel"/>
    <w:tmpl w:val="C2A016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34571B56"/>
    <w:multiLevelType w:val="hybridMultilevel"/>
    <w:tmpl w:val="C2A016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57574F1"/>
    <w:multiLevelType w:val="hybridMultilevel"/>
    <w:tmpl w:val="65DC19EE"/>
    <w:lvl w:ilvl="0" w:tplc="359CFFC2">
      <w:start w:val="1"/>
      <w:numFmt w:val="upperLetter"/>
      <w:lvlText w:val="(%1)"/>
      <w:lvlJc w:val="left"/>
      <w:pPr>
        <w:ind w:left="760" w:hanging="360"/>
      </w:pPr>
      <w:rPr>
        <w:rFonts w:hint="default"/>
        <w:b w:val="0"/>
        <w:sz w:val="18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 w15:restartNumberingAfterBreak="0">
    <w:nsid w:val="3CA41178"/>
    <w:multiLevelType w:val="hybridMultilevel"/>
    <w:tmpl w:val="DA7EA7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19B0BC2"/>
    <w:multiLevelType w:val="hybridMultilevel"/>
    <w:tmpl w:val="176A8A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30B3ED6"/>
    <w:multiLevelType w:val="hybridMultilevel"/>
    <w:tmpl w:val="23583654"/>
    <w:lvl w:ilvl="0" w:tplc="BC3AAAF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5A87561"/>
    <w:multiLevelType w:val="hybridMultilevel"/>
    <w:tmpl w:val="80220E0E"/>
    <w:lvl w:ilvl="0" w:tplc="3D3A42F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1" w15:restartNumberingAfterBreak="0">
    <w:nsid w:val="50E63C67"/>
    <w:multiLevelType w:val="multilevel"/>
    <w:tmpl w:val="D99E0F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4BE332F"/>
    <w:multiLevelType w:val="hybridMultilevel"/>
    <w:tmpl w:val="3162F3CC"/>
    <w:lvl w:ilvl="0" w:tplc="8E304B48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C58653E"/>
    <w:multiLevelType w:val="hybridMultilevel"/>
    <w:tmpl w:val="F0B601BC"/>
    <w:lvl w:ilvl="0" w:tplc="1ECA9776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6" w15:restartNumberingAfterBreak="0">
    <w:nsid w:val="5FE9356E"/>
    <w:multiLevelType w:val="hybridMultilevel"/>
    <w:tmpl w:val="C2A016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3CA082E"/>
    <w:multiLevelType w:val="hybridMultilevel"/>
    <w:tmpl w:val="C2A016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D9A7664"/>
    <w:multiLevelType w:val="hybridMultilevel"/>
    <w:tmpl w:val="DA9AE0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0234217"/>
    <w:multiLevelType w:val="hybridMultilevel"/>
    <w:tmpl w:val="C1EAAD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3182C30"/>
    <w:multiLevelType w:val="hybridMultilevel"/>
    <w:tmpl w:val="06368980"/>
    <w:lvl w:ilvl="0" w:tplc="C5362790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1" w15:restartNumberingAfterBreak="0">
    <w:nsid w:val="7904653B"/>
    <w:multiLevelType w:val="hybridMultilevel"/>
    <w:tmpl w:val="E9E825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26"/>
  </w:num>
  <w:num w:numId="13">
    <w:abstractNumId w:val="35"/>
  </w:num>
  <w:num w:numId="14">
    <w:abstractNumId w:val="40"/>
  </w:num>
  <w:num w:numId="15">
    <w:abstractNumId w:val="12"/>
  </w:num>
  <w:num w:numId="16">
    <w:abstractNumId w:val="15"/>
  </w:num>
  <w:num w:numId="17">
    <w:abstractNumId w:val="31"/>
  </w:num>
  <w:num w:numId="18">
    <w:abstractNumId w:val="39"/>
  </w:num>
  <w:num w:numId="19">
    <w:abstractNumId w:val="28"/>
  </w:num>
  <w:num w:numId="20">
    <w:abstractNumId w:val="16"/>
  </w:num>
  <w:num w:numId="21">
    <w:abstractNumId w:val="14"/>
  </w:num>
  <w:num w:numId="22">
    <w:abstractNumId w:val="13"/>
  </w:num>
  <w:num w:numId="23">
    <w:abstractNumId w:val="29"/>
  </w:num>
  <w:num w:numId="24">
    <w:abstractNumId w:val="34"/>
  </w:num>
  <w:num w:numId="25">
    <w:abstractNumId w:val="24"/>
  </w:num>
  <w:num w:numId="26">
    <w:abstractNumId w:val="18"/>
  </w:num>
  <w:num w:numId="27">
    <w:abstractNumId w:val="33"/>
  </w:num>
  <w:num w:numId="28">
    <w:abstractNumId w:val="0"/>
  </w:num>
  <w:num w:numId="29">
    <w:abstractNumId w:val="17"/>
  </w:num>
  <w:num w:numId="30">
    <w:abstractNumId w:val="38"/>
  </w:num>
  <w:num w:numId="31">
    <w:abstractNumId w:val="25"/>
  </w:num>
  <w:num w:numId="32">
    <w:abstractNumId w:val="21"/>
  </w:num>
  <w:num w:numId="33">
    <w:abstractNumId w:val="30"/>
  </w:num>
  <w:num w:numId="34">
    <w:abstractNumId w:val="37"/>
  </w:num>
  <w:num w:numId="35">
    <w:abstractNumId w:val="32"/>
  </w:num>
  <w:num w:numId="36">
    <w:abstractNumId w:val="19"/>
  </w:num>
  <w:num w:numId="37">
    <w:abstractNumId w:val="23"/>
  </w:num>
  <w:num w:numId="38">
    <w:abstractNumId w:val="36"/>
  </w:num>
  <w:num w:numId="39">
    <w:abstractNumId w:val="22"/>
  </w:num>
  <w:num w:numId="40">
    <w:abstractNumId w:val="3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41"/>
  </w:num>
  <w:num w:numId="42">
    <w:abstractNumId w:val="27"/>
  </w:num>
  <w:num w:numId="4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61D"/>
    <w:rsid w:val="000004D7"/>
    <w:rsid w:val="00000A66"/>
    <w:rsid w:val="00000B49"/>
    <w:rsid w:val="00000D2E"/>
    <w:rsid w:val="00000D97"/>
    <w:rsid w:val="000010B3"/>
    <w:rsid w:val="0000117A"/>
    <w:rsid w:val="000011A8"/>
    <w:rsid w:val="0000145E"/>
    <w:rsid w:val="0000180D"/>
    <w:rsid w:val="00001ABF"/>
    <w:rsid w:val="00001C50"/>
    <w:rsid w:val="00002D48"/>
    <w:rsid w:val="000036FA"/>
    <w:rsid w:val="00003B33"/>
    <w:rsid w:val="00004039"/>
    <w:rsid w:val="000046BF"/>
    <w:rsid w:val="00005932"/>
    <w:rsid w:val="00005ABE"/>
    <w:rsid w:val="000062D8"/>
    <w:rsid w:val="0000640D"/>
    <w:rsid w:val="000064BE"/>
    <w:rsid w:val="00006E07"/>
    <w:rsid w:val="00007125"/>
    <w:rsid w:val="000071AF"/>
    <w:rsid w:val="0001011A"/>
    <w:rsid w:val="00010533"/>
    <w:rsid w:val="00010728"/>
    <w:rsid w:val="00010734"/>
    <w:rsid w:val="00010C54"/>
    <w:rsid w:val="00011679"/>
    <w:rsid w:val="00012560"/>
    <w:rsid w:val="00012575"/>
    <w:rsid w:val="00012E1A"/>
    <w:rsid w:val="00012F4D"/>
    <w:rsid w:val="00013490"/>
    <w:rsid w:val="0001362D"/>
    <w:rsid w:val="00013EEE"/>
    <w:rsid w:val="00013F0C"/>
    <w:rsid w:val="0001439B"/>
    <w:rsid w:val="00014631"/>
    <w:rsid w:val="0001498A"/>
    <w:rsid w:val="000151B9"/>
    <w:rsid w:val="00015455"/>
    <w:rsid w:val="0001575B"/>
    <w:rsid w:val="000160D3"/>
    <w:rsid w:val="00016536"/>
    <w:rsid w:val="000169EA"/>
    <w:rsid w:val="00016B11"/>
    <w:rsid w:val="000173C0"/>
    <w:rsid w:val="00017704"/>
    <w:rsid w:val="000179B8"/>
    <w:rsid w:val="00017BD7"/>
    <w:rsid w:val="000202F3"/>
    <w:rsid w:val="00020458"/>
    <w:rsid w:val="0002052F"/>
    <w:rsid w:val="000206E1"/>
    <w:rsid w:val="0002072B"/>
    <w:rsid w:val="00020895"/>
    <w:rsid w:val="00020EF4"/>
    <w:rsid w:val="00020FA3"/>
    <w:rsid w:val="0002108F"/>
    <w:rsid w:val="000218C4"/>
    <w:rsid w:val="0002197B"/>
    <w:rsid w:val="00021D60"/>
    <w:rsid w:val="00021DAA"/>
    <w:rsid w:val="000222BB"/>
    <w:rsid w:val="00022478"/>
    <w:rsid w:val="000225D9"/>
    <w:rsid w:val="000228CF"/>
    <w:rsid w:val="00022AC5"/>
    <w:rsid w:val="000234BE"/>
    <w:rsid w:val="000235B3"/>
    <w:rsid w:val="0002456E"/>
    <w:rsid w:val="000248E5"/>
    <w:rsid w:val="00024CFB"/>
    <w:rsid w:val="00024EB6"/>
    <w:rsid w:val="00024F0F"/>
    <w:rsid w:val="0002527D"/>
    <w:rsid w:val="00025321"/>
    <w:rsid w:val="00025C53"/>
    <w:rsid w:val="00025EB9"/>
    <w:rsid w:val="00026233"/>
    <w:rsid w:val="000266BF"/>
    <w:rsid w:val="00026B6E"/>
    <w:rsid w:val="000272ED"/>
    <w:rsid w:val="00027850"/>
    <w:rsid w:val="00027980"/>
    <w:rsid w:val="00027A51"/>
    <w:rsid w:val="00027DE6"/>
    <w:rsid w:val="00027DFD"/>
    <w:rsid w:val="00030040"/>
    <w:rsid w:val="00030100"/>
    <w:rsid w:val="0003026F"/>
    <w:rsid w:val="000305FD"/>
    <w:rsid w:val="000307CA"/>
    <w:rsid w:val="000309FE"/>
    <w:rsid w:val="00030B55"/>
    <w:rsid w:val="00030D34"/>
    <w:rsid w:val="00030DED"/>
    <w:rsid w:val="00031067"/>
    <w:rsid w:val="0003110A"/>
    <w:rsid w:val="000311E4"/>
    <w:rsid w:val="00031218"/>
    <w:rsid w:val="0003148E"/>
    <w:rsid w:val="000315AE"/>
    <w:rsid w:val="00031D1A"/>
    <w:rsid w:val="000321A0"/>
    <w:rsid w:val="000327BF"/>
    <w:rsid w:val="00032C3B"/>
    <w:rsid w:val="00032DA6"/>
    <w:rsid w:val="00032E7F"/>
    <w:rsid w:val="000330EE"/>
    <w:rsid w:val="00033B65"/>
    <w:rsid w:val="0003407B"/>
    <w:rsid w:val="00034096"/>
    <w:rsid w:val="00034098"/>
    <w:rsid w:val="000342AF"/>
    <w:rsid w:val="000345D3"/>
    <w:rsid w:val="000347EE"/>
    <w:rsid w:val="00034B82"/>
    <w:rsid w:val="00034F6E"/>
    <w:rsid w:val="0003547B"/>
    <w:rsid w:val="000355C5"/>
    <w:rsid w:val="000357FB"/>
    <w:rsid w:val="00035D8E"/>
    <w:rsid w:val="00036258"/>
    <w:rsid w:val="000362EB"/>
    <w:rsid w:val="0003636F"/>
    <w:rsid w:val="00036CB3"/>
    <w:rsid w:val="00036FB3"/>
    <w:rsid w:val="00037025"/>
    <w:rsid w:val="000372D3"/>
    <w:rsid w:val="00037747"/>
    <w:rsid w:val="00037758"/>
    <w:rsid w:val="00037AD5"/>
    <w:rsid w:val="00037C1B"/>
    <w:rsid w:val="00040323"/>
    <w:rsid w:val="000405C6"/>
    <w:rsid w:val="000405C9"/>
    <w:rsid w:val="00040BED"/>
    <w:rsid w:val="00040CD1"/>
    <w:rsid w:val="00041322"/>
    <w:rsid w:val="00041528"/>
    <w:rsid w:val="000416AD"/>
    <w:rsid w:val="00041CCC"/>
    <w:rsid w:val="00041EA4"/>
    <w:rsid w:val="00041FD3"/>
    <w:rsid w:val="0004206B"/>
    <w:rsid w:val="00042915"/>
    <w:rsid w:val="00042A47"/>
    <w:rsid w:val="00042D8B"/>
    <w:rsid w:val="00042EA6"/>
    <w:rsid w:val="00043302"/>
    <w:rsid w:val="0004386E"/>
    <w:rsid w:val="000438DF"/>
    <w:rsid w:val="000439E5"/>
    <w:rsid w:val="00043F28"/>
    <w:rsid w:val="00044159"/>
    <w:rsid w:val="00044760"/>
    <w:rsid w:val="000447DE"/>
    <w:rsid w:val="00044BCA"/>
    <w:rsid w:val="00044C8E"/>
    <w:rsid w:val="00044D64"/>
    <w:rsid w:val="00045021"/>
    <w:rsid w:val="000450C6"/>
    <w:rsid w:val="00045123"/>
    <w:rsid w:val="000451CB"/>
    <w:rsid w:val="000452EE"/>
    <w:rsid w:val="00045313"/>
    <w:rsid w:val="000453FD"/>
    <w:rsid w:val="00045784"/>
    <w:rsid w:val="00045F5F"/>
    <w:rsid w:val="000461CF"/>
    <w:rsid w:val="000467E2"/>
    <w:rsid w:val="000477B2"/>
    <w:rsid w:val="000477E4"/>
    <w:rsid w:val="00047F46"/>
    <w:rsid w:val="00050631"/>
    <w:rsid w:val="0005075F"/>
    <w:rsid w:val="0005079C"/>
    <w:rsid w:val="00050D1C"/>
    <w:rsid w:val="00050F36"/>
    <w:rsid w:val="00051662"/>
    <w:rsid w:val="00052534"/>
    <w:rsid w:val="00052555"/>
    <w:rsid w:val="0005273F"/>
    <w:rsid w:val="00052C1C"/>
    <w:rsid w:val="0005303B"/>
    <w:rsid w:val="0005367D"/>
    <w:rsid w:val="000539CC"/>
    <w:rsid w:val="00053E77"/>
    <w:rsid w:val="00053F23"/>
    <w:rsid w:val="00054548"/>
    <w:rsid w:val="000546A0"/>
    <w:rsid w:val="000547B0"/>
    <w:rsid w:val="0005508E"/>
    <w:rsid w:val="000551CD"/>
    <w:rsid w:val="00055482"/>
    <w:rsid w:val="000556D5"/>
    <w:rsid w:val="00055783"/>
    <w:rsid w:val="00055BE8"/>
    <w:rsid w:val="00055EA5"/>
    <w:rsid w:val="00055F60"/>
    <w:rsid w:val="00056286"/>
    <w:rsid w:val="000562CC"/>
    <w:rsid w:val="00056329"/>
    <w:rsid w:val="00056825"/>
    <w:rsid w:val="00056ABA"/>
    <w:rsid w:val="00056EB3"/>
    <w:rsid w:val="00056EC5"/>
    <w:rsid w:val="00057683"/>
    <w:rsid w:val="0005786D"/>
    <w:rsid w:val="00057DFD"/>
    <w:rsid w:val="000602EF"/>
    <w:rsid w:val="0006074F"/>
    <w:rsid w:val="000608B5"/>
    <w:rsid w:val="00060B4C"/>
    <w:rsid w:val="00060D91"/>
    <w:rsid w:val="00060DE0"/>
    <w:rsid w:val="0006115F"/>
    <w:rsid w:val="0006158F"/>
    <w:rsid w:val="00061986"/>
    <w:rsid w:val="00061C7F"/>
    <w:rsid w:val="00061DCD"/>
    <w:rsid w:val="00062145"/>
    <w:rsid w:val="000622BD"/>
    <w:rsid w:val="000625B9"/>
    <w:rsid w:val="000625ED"/>
    <w:rsid w:val="00062AFC"/>
    <w:rsid w:val="000635A3"/>
    <w:rsid w:val="00063C07"/>
    <w:rsid w:val="00063DD6"/>
    <w:rsid w:val="0006464B"/>
    <w:rsid w:val="00064938"/>
    <w:rsid w:val="00064D5B"/>
    <w:rsid w:val="0006516A"/>
    <w:rsid w:val="000652B9"/>
    <w:rsid w:val="000652D0"/>
    <w:rsid w:val="00065495"/>
    <w:rsid w:val="00065D88"/>
    <w:rsid w:val="00066756"/>
    <w:rsid w:val="00066B59"/>
    <w:rsid w:val="00066D0C"/>
    <w:rsid w:val="0006755F"/>
    <w:rsid w:val="00067688"/>
    <w:rsid w:val="000676D8"/>
    <w:rsid w:val="000679D9"/>
    <w:rsid w:val="00067BE3"/>
    <w:rsid w:val="00067F47"/>
    <w:rsid w:val="00070000"/>
    <w:rsid w:val="000700BB"/>
    <w:rsid w:val="00070C16"/>
    <w:rsid w:val="00070C74"/>
    <w:rsid w:val="000711A6"/>
    <w:rsid w:val="0007146A"/>
    <w:rsid w:val="00071C4E"/>
    <w:rsid w:val="00071C7A"/>
    <w:rsid w:val="00072059"/>
    <w:rsid w:val="0007253A"/>
    <w:rsid w:val="00072729"/>
    <w:rsid w:val="000728AB"/>
    <w:rsid w:val="0007296F"/>
    <w:rsid w:val="00072CEB"/>
    <w:rsid w:val="00072D89"/>
    <w:rsid w:val="0007306E"/>
    <w:rsid w:val="000734FE"/>
    <w:rsid w:val="00073DA2"/>
    <w:rsid w:val="00073EBF"/>
    <w:rsid w:val="000746C1"/>
    <w:rsid w:val="00074854"/>
    <w:rsid w:val="000753FA"/>
    <w:rsid w:val="00075A3F"/>
    <w:rsid w:val="00075CE4"/>
    <w:rsid w:val="00075F92"/>
    <w:rsid w:val="00076499"/>
    <w:rsid w:val="000764D6"/>
    <w:rsid w:val="00076544"/>
    <w:rsid w:val="000765DF"/>
    <w:rsid w:val="0007678C"/>
    <w:rsid w:val="00076A28"/>
    <w:rsid w:val="00076B84"/>
    <w:rsid w:val="0007704C"/>
    <w:rsid w:val="00077132"/>
    <w:rsid w:val="00077285"/>
    <w:rsid w:val="000777A6"/>
    <w:rsid w:val="00077B90"/>
    <w:rsid w:val="0008001B"/>
    <w:rsid w:val="00080634"/>
    <w:rsid w:val="00080927"/>
    <w:rsid w:val="00080B2D"/>
    <w:rsid w:val="00080EA1"/>
    <w:rsid w:val="000818DD"/>
    <w:rsid w:val="00081E19"/>
    <w:rsid w:val="000821B6"/>
    <w:rsid w:val="00082548"/>
    <w:rsid w:val="00082CD9"/>
    <w:rsid w:val="0008326F"/>
    <w:rsid w:val="00083270"/>
    <w:rsid w:val="000836C1"/>
    <w:rsid w:val="00083742"/>
    <w:rsid w:val="00083850"/>
    <w:rsid w:val="00083891"/>
    <w:rsid w:val="000838E3"/>
    <w:rsid w:val="0008395F"/>
    <w:rsid w:val="00083A31"/>
    <w:rsid w:val="00083FAB"/>
    <w:rsid w:val="000849EA"/>
    <w:rsid w:val="00085333"/>
    <w:rsid w:val="000853FB"/>
    <w:rsid w:val="000860A7"/>
    <w:rsid w:val="00086737"/>
    <w:rsid w:val="00086A7F"/>
    <w:rsid w:val="00086C92"/>
    <w:rsid w:val="00087301"/>
    <w:rsid w:val="0008739A"/>
    <w:rsid w:val="00087640"/>
    <w:rsid w:val="00090366"/>
    <w:rsid w:val="0009049E"/>
    <w:rsid w:val="00090795"/>
    <w:rsid w:val="00090C07"/>
    <w:rsid w:val="00090CE5"/>
    <w:rsid w:val="0009138C"/>
    <w:rsid w:val="000915DF"/>
    <w:rsid w:val="00091A6F"/>
    <w:rsid w:val="00091AFD"/>
    <w:rsid w:val="00091B7C"/>
    <w:rsid w:val="00092336"/>
    <w:rsid w:val="0009245D"/>
    <w:rsid w:val="0009259E"/>
    <w:rsid w:val="00092F3E"/>
    <w:rsid w:val="00093418"/>
    <w:rsid w:val="00093D6E"/>
    <w:rsid w:val="00093FB4"/>
    <w:rsid w:val="000942A8"/>
    <w:rsid w:val="00094350"/>
    <w:rsid w:val="000946D6"/>
    <w:rsid w:val="0009492E"/>
    <w:rsid w:val="00094E27"/>
    <w:rsid w:val="00094FBA"/>
    <w:rsid w:val="00095CA6"/>
    <w:rsid w:val="00095D03"/>
    <w:rsid w:val="00095D84"/>
    <w:rsid w:val="0009612F"/>
    <w:rsid w:val="0009623C"/>
    <w:rsid w:val="000962ED"/>
    <w:rsid w:val="0009647D"/>
    <w:rsid w:val="00096535"/>
    <w:rsid w:val="000965B9"/>
    <w:rsid w:val="00096984"/>
    <w:rsid w:val="000971AC"/>
    <w:rsid w:val="000974E1"/>
    <w:rsid w:val="00097B8F"/>
    <w:rsid w:val="00097EB1"/>
    <w:rsid w:val="000A009E"/>
    <w:rsid w:val="000A04A3"/>
    <w:rsid w:val="000A0957"/>
    <w:rsid w:val="000A0A3E"/>
    <w:rsid w:val="000A118F"/>
    <w:rsid w:val="000A14EB"/>
    <w:rsid w:val="000A1FF5"/>
    <w:rsid w:val="000A22B3"/>
    <w:rsid w:val="000A23BD"/>
    <w:rsid w:val="000A2552"/>
    <w:rsid w:val="000A289E"/>
    <w:rsid w:val="000A2A7A"/>
    <w:rsid w:val="000A33B5"/>
    <w:rsid w:val="000A347D"/>
    <w:rsid w:val="000A3701"/>
    <w:rsid w:val="000A3B69"/>
    <w:rsid w:val="000A3B85"/>
    <w:rsid w:val="000A3BE5"/>
    <w:rsid w:val="000A426B"/>
    <w:rsid w:val="000A46AB"/>
    <w:rsid w:val="000A478C"/>
    <w:rsid w:val="000A4BC2"/>
    <w:rsid w:val="000A4C1D"/>
    <w:rsid w:val="000A4DC4"/>
    <w:rsid w:val="000A505F"/>
    <w:rsid w:val="000A587E"/>
    <w:rsid w:val="000A5AEF"/>
    <w:rsid w:val="000A6572"/>
    <w:rsid w:val="000A6810"/>
    <w:rsid w:val="000A6EDC"/>
    <w:rsid w:val="000A6F6B"/>
    <w:rsid w:val="000A774E"/>
    <w:rsid w:val="000A783A"/>
    <w:rsid w:val="000A79DB"/>
    <w:rsid w:val="000A7A2C"/>
    <w:rsid w:val="000A7C32"/>
    <w:rsid w:val="000B0076"/>
    <w:rsid w:val="000B0213"/>
    <w:rsid w:val="000B03EA"/>
    <w:rsid w:val="000B0596"/>
    <w:rsid w:val="000B07B1"/>
    <w:rsid w:val="000B0D29"/>
    <w:rsid w:val="000B10EC"/>
    <w:rsid w:val="000B13DD"/>
    <w:rsid w:val="000B13ED"/>
    <w:rsid w:val="000B1910"/>
    <w:rsid w:val="000B1D97"/>
    <w:rsid w:val="000B1DA1"/>
    <w:rsid w:val="000B1ED5"/>
    <w:rsid w:val="000B1FF5"/>
    <w:rsid w:val="000B2110"/>
    <w:rsid w:val="000B21DE"/>
    <w:rsid w:val="000B2416"/>
    <w:rsid w:val="000B2564"/>
    <w:rsid w:val="000B25A1"/>
    <w:rsid w:val="000B25A6"/>
    <w:rsid w:val="000B35C2"/>
    <w:rsid w:val="000B3763"/>
    <w:rsid w:val="000B3951"/>
    <w:rsid w:val="000B3C30"/>
    <w:rsid w:val="000B3C71"/>
    <w:rsid w:val="000B439F"/>
    <w:rsid w:val="000B450E"/>
    <w:rsid w:val="000B4632"/>
    <w:rsid w:val="000B4894"/>
    <w:rsid w:val="000B4EC2"/>
    <w:rsid w:val="000B56E8"/>
    <w:rsid w:val="000B57C9"/>
    <w:rsid w:val="000B58C2"/>
    <w:rsid w:val="000B59D4"/>
    <w:rsid w:val="000B5AA8"/>
    <w:rsid w:val="000B5AB5"/>
    <w:rsid w:val="000B6256"/>
    <w:rsid w:val="000B654B"/>
    <w:rsid w:val="000B6596"/>
    <w:rsid w:val="000B6B57"/>
    <w:rsid w:val="000B6F1F"/>
    <w:rsid w:val="000B7155"/>
    <w:rsid w:val="000B769A"/>
    <w:rsid w:val="000B7A97"/>
    <w:rsid w:val="000B7B41"/>
    <w:rsid w:val="000B7B7B"/>
    <w:rsid w:val="000B7BCF"/>
    <w:rsid w:val="000B7E6A"/>
    <w:rsid w:val="000C0021"/>
    <w:rsid w:val="000C00A4"/>
    <w:rsid w:val="000C0571"/>
    <w:rsid w:val="000C0F86"/>
    <w:rsid w:val="000C1032"/>
    <w:rsid w:val="000C15C3"/>
    <w:rsid w:val="000C19C4"/>
    <w:rsid w:val="000C28BF"/>
    <w:rsid w:val="000C2DBB"/>
    <w:rsid w:val="000C2E5F"/>
    <w:rsid w:val="000C2EBE"/>
    <w:rsid w:val="000C35C9"/>
    <w:rsid w:val="000C38B3"/>
    <w:rsid w:val="000C3C0C"/>
    <w:rsid w:val="000C403C"/>
    <w:rsid w:val="000C406C"/>
    <w:rsid w:val="000C4075"/>
    <w:rsid w:val="000C42B9"/>
    <w:rsid w:val="000C4424"/>
    <w:rsid w:val="000C45E6"/>
    <w:rsid w:val="000C4C44"/>
    <w:rsid w:val="000C4CBE"/>
    <w:rsid w:val="000C5635"/>
    <w:rsid w:val="000C5788"/>
    <w:rsid w:val="000C5901"/>
    <w:rsid w:val="000C5C02"/>
    <w:rsid w:val="000C5D63"/>
    <w:rsid w:val="000C5DAA"/>
    <w:rsid w:val="000C61DB"/>
    <w:rsid w:val="000C63C1"/>
    <w:rsid w:val="000C6830"/>
    <w:rsid w:val="000C6993"/>
    <w:rsid w:val="000C7282"/>
    <w:rsid w:val="000C74B1"/>
    <w:rsid w:val="000C7665"/>
    <w:rsid w:val="000C77E4"/>
    <w:rsid w:val="000C78E6"/>
    <w:rsid w:val="000C7963"/>
    <w:rsid w:val="000C79EA"/>
    <w:rsid w:val="000C7B35"/>
    <w:rsid w:val="000C7C76"/>
    <w:rsid w:val="000C7C7C"/>
    <w:rsid w:val="000C7D76"/>
    <w:rsid w:val="000C7F17"/>
    <w:rsid w:val="000D02AF"/>
    <w:rsid w:val="000D053F"/>
    <w:rsid w:val="000D060F"/>
    <w:rsid w:val="000D0797"/>
    <w:rsid w:val="000D0AD1"/>
    <w:rsid w:val="000D0E67"/>
    <w:rsid w:val="000D0EC4"/>
    <w:rsid w:val="000D1473"/>
    <w:rsid w:val="000D1819"/>
    <w:rsid w:val="000D2134"/>
    <w:rsid w:val="000D2331"/>
    <w:rsid w:val="000D25E0"/>
    <w:rsid w:val="000D27CA"/>
    <w:rsid w:val="000D286B"/>
    <w:rsid w:val="000D2D29"/>
    <w:rsid w:val="000D2E7B"/>
    <w:rsid w:val="000D3E74"/>
    <w:rsid w:val="000D4190"/>
    <w:rsid w:val="000D431B"/>
    <w:rsid w:val="000D4561"/>
    <w:rsid w:val="000D46EF"/>
    <w:rsid w:val="000D48EB"/>
    <w:rsid w:val="000D4B3F"/>
    <w:rsid w:val="000D4C02"/>
    <w:rsid w:val="000D51D2"/>
    <w:rsid w:val="000D550E"/>
    <w:rsid w:val="000D5B84"/>
    <w:rsid w:val="000D5C13"/>
    <w:rsid w:val="000D6175"/>
    <w:rsid w:val="000D6AE1"/>
    <w:rsid w:val="000D6B63"/>
    <w:rsid w:val="000D6D9E"/>
    <w:rsid w:val="000D6E33"/>
    <w:rsid w:val="000D72AA"/>
    <w:rsid w:val="000D770C"/>
    <w:rsid w:val="000D790A"/>
    <w:rsid w:val="000D7940"/>
    <w:rsid w:val="000D7A82"/>
    <w:rsid w:val="000D7DCE"/>
    <w:rsid w:val="000D7E7C"/>
    <w:rsid w:val="000D7F1A"/>
    <w:rsid w:val="000D7FFC"/>
    <w:rsid w:val="000E01E3"/>
    <w:rsid w:val="000E061F"/>
    <w:rsid w:val="000E0C45"/>
    <w:rsid w:val="000E14A4"/>
    <w:rsid w:val="000E1BC9"/>
    <w:rsid w:val="000E1D01"/>
    <w:rsid w:val="000E2520"/>
    <w:rsid w:val="000E2DC6"/>
    <w:rsid w:val="000E3763"/>
    <w:rsid w:val="000E378F"/>
    <w:rsid w:val="000E3DA6"/>
    <w:rsid w:val="000E3E49"/>
    <w:rsid w:val="000E3E68"/>
    <w:rsid w:val="000E3FD8"/>
    <w:rsid w:val="000E4462"/>
    <w:rsid w:val="000E4700"/>
    <w:rsid w:val="000E4A44"/>
    <w:rsid w:val="000E536F"/>
    <w:rsid w:val="000E5CBE"/>
    <w:rsid w:val="000E5D4B"/>
    <w:rsid w:val="000E61AE"/>
    <w:rsid w:val="000E6324"/>
    <w:rsid w:val="000E63B4"/>
    <w:rsid w:val="000E65A4"/>
    <w:rsid w:val="000E78E2"/>
    <w:rsid w:val="000E7ED9"/>
    <w:rsid w:val="000F00E6"/>
    <w:rsid w:val="000F09BB"/>
    <w:rsid w:val="000F0D9B"/>
    <w:rsid w:val="000F1044"/>
    <w:rsid w:val="000F10B8"/>
    <w:rsid w:val="000F1145"/>
    <w:rsid w:val="000F1C35"/>
    <w:rsid w:val="000F1C76"/>
    <w:rsid w:val="000F20C6"/>
    <w:rsid w:val="000F35C9"/>
    <w:rsid w:val="000F3B78"/>
    <w:rsid w:val="000F43D8"/>
    <w:rsid w:val="000F4A8B"/>
    <w:rsid w:val="000F4B15"/>
    <w:rsid w:val="000F4E7F"/>
    <w:rsid w:val="000F5234"/>
    <w:rsid w:val="000F571E"/>
    <w:rsid w:val="000F5AA7"/>
    <w:rsid w:val="000F5F58"/>
    <w:rsid w:val="000F67FD"/>
    <w:rsid w:val="000F6A51"/>
    <w:rsid w:val="000F6AF2"/>
    <w:rsid w:val="000F6B6E"/>
    <w:rsid w:val="000F6C9C"/>
    <w:rsid w:val="000F72CC"/>
    <w:rsid w:val="000F7E6A"/>
    <w:rsid w:val="001001A2"/>
    <w:rsid w:val="0010041E"/>
    <w:rsid w:val="001006AF"/>
    <w:rsid w:val="00100787"/>
    <w:rsid w:val="0010087A"/>
    <w:rsid w:val="00100A3F"/>
    <w:rsid w:val="00100AC6"/>
    <w:rsid w:val="00100CF4"/>
    <w:rsid w:val="00100EE4"/>
    <w:rsid w:val="00100FC9"/>
    <w:rsid w:val="00101096"/>
    <w:rsid w:val="001010E3"/>
    <w:rsid w:val="001018AF"/>
    <w:rsid w:val="00101DA4"/>
    <w:rsid w:val="0010244E"/>
    <w:rsid w:val="001024B3"/>
    <w:rsid w:val="001027E2"/>
    <w:rsid w:val="00103596"/>
    <w:rsid w:val="0010383B"/>
    <w:rsid w:val="00103AAD"/>
    <w:rsid w:val="001040AF"/>
    <w:rsid w:val="001043C6"/>
    <w:rsid w:val="00104446"/>
    <w:rsid w:val="001044D3"/>
    <w:rsid w:val="001046CA"/>
    <w:rsid w:val="00104F8A"/>
    <w:rsid w:val="00104FCB"/>
    <w:rsid w:val="001050D7"/>
    <w:rsid w:val="001052FA"/>
    <w:rsid w:val="00105331"/>
    <w:rsid w:val="001056E9"/>
    <w:rsid w:val="001059A1"/>
    <w:rsid w:val="00105BE7"/>
    <w:rsid w:val="00105F24"/>
    <w:rsid w:val="00105F84"/>
    <w:rsid w:val="00106237"/>
    <w:rsid w:val="00106A0F"/>
    <w:rsid w:val="00106B8E"/>
    <w:rsid w:val="00106BD9"/>
    <w:rsid w:val="00106C11"/>
    <w:rsid w:val="00106C2E"/>
    <w:rsid w:val="00106F02"/>
    <w:rsid w:val="00106F57"/>
    <w:rsid w:val="00106F93"/>
    <w:rsid w:val="0010752C"/>
    <w:rsid w:val="00107A8A"/>
    <w:rsid w:val="00107F7A"/>
    <w:rsid w:val="00110023"/>
    <w:rsid w:val="00110356"/>
    <w:rsid w:val="0011045F"/>
    <w:rsid w:val="00110880"/>
    <w:rsid w:val="00110937"/>
    <w:rsid w:val="00110E6B"/>
    <w:rsid w:val="00111000"/>
    <w:rsid w:val="00111776"/>
    <w:rsid w:val="00111F06"/>
    <w:rsid w:val="0011201D"/>
    <w:rsid w:val="0011204F"/>
    <w:rsid w:val="001122BE"/>
    <w:rsid w:val="00112486"/>
    <w:rsid w:val="0011345B"/>
    <w:rsid w:val="001136A3"/>
    <w:rsid w:val="00113958"/>
    <w:rsid w:val="00113B34"/>
    <w:rsid w:val="00113BE5"/>
    <w:rsid w:val="00113F17"/>
    <w:rsid w:val="00114490"/>
    <w:rsid w:val="00114950"/>
    <w:rsid w:val="00114E69"/>
    <w:rsid w:val="0011514A"/>
    <w:rsid w:val="001153B4"/>
    <w:rsid w:val="00115A28"/>
    <w:rsid w:val="00115CE3"/>
    <w:rsid w:val="00115E85"/>
    <w:rsid w:val="00115F09"/>
    <w:rsid w:val="0011636D"/>
    <w:rsid w:val="0011638F"/>
    <w:rsid w:val="00116433"/>
    <w:rsid w:val="0011656C"/>
    <w:rsid w:val="00116650"/>
    <w:rsid w:val="00116DB0"/>
    <w:rsid w:val="001171CC"/>
    <w:rsid w:val="0011725A"/>
    <w:rsid w:val="00117406"/>
    <w:rsid w:val="00117610"/>
    <w:rsid w:val="00117C9F"/>
    <w:rsid w:val="00120059"/>
    <w:rsid w:val="001200B1"/>
    <w:rsid w:val="00120221"/>
    <w:rsid w:val="0012025A"/>
    <w:rsid w:val="001205D9"/>
    <w:rsid w:val="0012069F"/>
    <w:rsid w:val="00120734"/>
    <w:rsid w:val="00120DA7"/>
    <w:rsid w:val="00120F2A"/>
    <w:rsid w:val="00120F8D"/>
    <w:rsid w:val="001213DE"/>
    <w:rsid w:val="001215B7"/>
    <w:rsid w:val="0012168F"/>
    <w:rsid w:val="00121AB0"/>
    <w:rsid w:val="001222CF"/>
    <w:rsid w:val="0012261A"/>
    <w:rsid w:val="001226C0"/>
    <w:rsid w:val="001228DD"/>
    <w:rsid w:val="00122DF8"/>
    <w:rsid w:val="0012369E"/>
    <w:rsid w:val="00123E87"/>
    <w:rsid w:val="00123F52"/>
    <w:rsid w:val="0012425A"/>
    <w:rsid w:val="00124604"/>
    <w:rsid w:val="0012484E"/>
    <w:rsid w:val="00124DBA"/>
    <w:rsid w:val="0012556E"/>
    <w:rsid w:val="00125B54"/>
    <w:rsid w:val="00126533"/>
    <w:rsid w:val="00126702"/>
    <w:rsid w:val="00126B71"/>
    <w:rsid w:val="00126BC5"/>
    <w:rsid w:val="001277B0"/>
    <w:rsid w:val="00127CB5"/>
    <w:rsid w:val="00127F51"/>
    <w:rsid w:val="00127FB7"/>
    <w:rsid w:val="0013019E"/>
    <w:rsid w:val="001303B5"/>
    <w:rsid w:val="001306E0"/>
    <w:rsid w:val="00130F6A"/>
    <w:rsid w:val="00131A37"/>
    <w:rsid w:val="0013221A"/>
    <w:rsid w:val="00132488"/>
    <w:rsid w:val="00132A3D"/>
    <w:rsid w:val="00132BE4"/>
    <w:rsid w:val="00132CC8"/>
    <w:rsid w:val="00132F1C"/>
    <w:rsid w:val="00133226"/>
    <w:rsid w:val="001339F8"/>
    <w:rsid w:val="00133CBB"/>
    <w:rsid w:val="0013432A"/>
    <w:rsid w:val="00134B1A"/>
    <w:rsid w:val="00134B53"/>
    <w:rsid w:val="00134CC3"/>
    <w:rsid w:val="00134E32"/>
    <w:rsid w:val="001357B2"/>
    <w:rsid w:val="001359EB"/>
    <w:rsid w:val="00135BF3"/>
    <w:rsid w:val="00135E12"/>
    <w:rsid w:val="00135FA0"/>
    <w:rsid w:val="00136053"/>
    <w:rsid w:val="00136212"/>
    <w:rsid w:val="00136382"/>
    <w:rsid w:val="00136A2A"/>
    <w:rsid w:val="00136A50"/>
    <w:rsid w:val="00136BC4"/>
    <w:rsid w:val="00136F0A"/>
    <w:rsid w:val="00136FF4"/>
    <w:rsid w:val="001370B2"/>
    <w:rsid w:val="0013750B"/>
    <w:rsid w:val="0013760E"/>
    <w:rsid w:val="00137AC0"/>
    <w:rsid w:val="00137D05"/>
    <w:rsid w:val="00137E03"/>
    <w:rsid w:val="00140148"/>
    <w:rsid w:val="001402D4"/>
    <w:rsid w:val="001403AA"/>
    <w:rsid w:val="001409A0"/>
    <w:rsid w:val="00140CBE"/>
    <w:rsid w:val="00140F6F"/>
    <w:rsid w:val="00141383"/>
    <w:rsid w:val="0014160A"/>
    <w:rsid w:val="00141CE0"/>
    <w:rsid w:val="001420EA"/>
    <w:rsid w:val="001421D5"/>
    <w:rsid w:val="001425D1"/>
    <w:rsid w:val="0014293B"/>
    <w:rsid w:val="00142B59"/>
    <w:rsid w:val="0014345B"/>
    <w:rsid w:val="00143494"/>
    <w:rsid w:val="0014352B"/>
    <w:rsid w:val="00143696"/>
    <w:rsid w:val="00143A2C"/>
    <w:rsid w:val="0014468F"/>
    <w:rsid w:val="00144F27"/>
    <w:rsid w:val="00146066"/>
    <w:rsid w:val="001462F7"/>
    <w:rsid w:val="0014642C"/>
    <w:rsid w:val="00146683"/>
    <w:rsid w:val="00146846"/>
    <w:rsid w:val="00146E80"/>
    <w:rsid w:val="00147BB7"/>
    <w:rsid w:val="00147D6D"/>
    <w:rsid w:val="00147F8E"/>
    <w:rsid w:val="00150140"/>
    <w:rsid w:val="0015051C"/>
    <w:rsid w:val="0015084A"/>
    <w:rsid w:val="00150A3C"/>
    <w:rsid w:val="00150AF7"/>
    <w:rsid w:val="00150C23"/>
    <w:rsid w:val="00150FC0"/>
    <w:rsid w:val="0015110A"/>
    <w:rsid w:val="00151406"/>
    <w:rsid w:val="0015143D"/>
    <w:rsid w:val="00151CB3"/>
    <w:rsid w:val="00151E45"/>
    <w:rsid w:val="001521EF"/>
    <w:rsid w:val="00152801"/>
    <w:rsid w:val="00152A59"/>
    <w:rsid w:val="00152E23"/>
    <w:rsid w:val="00153198"/>
    <w:rsid w:val="00153542"/>
    <w:rsid w:val="00153683"/>
    <w:rsid w:val="00153773"/>
    <w:rsid w:val="00153BB6"/>
    <w:rsid w:val="00153D76"/>
    <w:rsid w:val="00153DC0"/>
    <w:rsid w:val="00154127"/>
    <w:rsid w:val="00154DBB"/>
    <w:rsid w:val="00154DD4"/>
    <w:rsid w:val="00154F0F"/>
    <w:rsid w:val="0015549E"/>
    <w:rsid w:val="00155E7F"/>
    <w:rsid w:val="00155E92"/>
    <w:rsid w:val="001563A8"/>
    <w:rsid w:val="001567C3"/>
    <w:rsid w:val="00156C9B"/>
    <w:rsid w:val="00156E67"/>
    <w:rsid w:val="001570A8"/>
    <w:rsid w:val="00157679"/>
    <w:rsid w:val="00157880"/>
    <w:rsid w:val="00157B8C"/>
    <w:rsid w:val="00157F02"/>
    <w:rsid w:val="001600A6"/>
    <w:rsid w:val="00160528"/>
    <w:rsid w:val="00160962"/>
    <w:rsid w:val="00160E75"/>
    <w:rsid w:val="00161433"/>
    <w:rsid w:val="00161B36"/>
    <w:rsid w:val="001622C9"/>
    <w:rsid w:val="00162484"/>
    <w:rsid w:val="00162501"/>
    <w:rsid w:val="0016284E"/>
    <w:rsid w:val="00162E0D"/>
    <w:rsid w:val="00162E72"/>
    <w:rsid w:val="00162F77"/>
    <w:rsid w:val="00163459"/>
    <w:rsid w:val="001638FE"/>
    <w:rsid w:val="00163CAC"/>
    <w:rsid w:val="00163DBC"/>
    <w:rsid w:val="00163EA9"/>
    <w:rsid w:val="0016439D"/>
    <w:rsid w:val="0016441C"/>
    <w:rsid w:val="00164504"/>
    <w:rsid w:val="00164ACC"/>
    <w:rsid w:val="00164CDB"/>
    <w:rsid w:val="0016513D"/>
    <w:rsid w:val="001655B9"/>
    <w:rsid w:val="00165A9B"/>
    <w:rsid w:val="00165DE4"/>
    <w:rsid w:val="00165F2F"/>
    <w:rsid w:val="00165F8D"/>
    <w:rsid w:val="00165FB9"/>
    <w:rsid w:val="00165FFB"/>
    <w:rsid w:val="0016630E"/>
    <w:rsid w:val="0016637B"/>
    <w:rsid w:val="0016683B"/>
    <w:rsid w:val="00166A03"/>
    <w:rsid w:val="00166BC8"/>
    <w:rsid w:val="00166E55"/>
    <w:rsid w:val="00167224"/>
    <w:rsid w:val="001674DC"/>
    <w:rsid w:val="001676B9"/>
    <w:rsid w:val="00167795"/>
    <w:rsid w:val="00167905"/>
    <w:rsid w:val="00167FBD"/>
    <w:rsid w:val="00171024"/>
    <w:rsid w:val="0017103E"/>
    <w:rsid w:val="001712C4"/>
    <w:rsid w:val="00171326"/>
    <w:rsid w:val="0017197E"/>
    <w:rsid w:val="00171A0C"/>
    <w:rsid w:val="00171B6A"/>
    <w:rsid w:val="00171DBA"/>
    <w:rsid w:val="0017208B"/>
    <w:rsid w:val="001724BF"/>
    <w:rsid w:val="00172633"/>
    <w:rsid w:val="00172BDE"/>
    <w:rsid w:val="0017364E"/>
    <w:rsid w:val="001736A5"/>
    <w:rsid w:val="001739A6"/>
    <w:rsid w:val="00173BB4"/>
    <w:rsid w:val="0017425A"/>
    <w:rsid w:val="00174358"/>
    <w:rsid w:val="00174FCD"/>
    <w:rsid w:val="001750D2"/>
    <w:rsid w:val="00175747"/>
    <w:rsid w:val="0017586B"/>
    <w:rsid w:val="001758A6"/>
    <w:rsid w:val="00175A24"/>
    <w:rsid w:val="00175B2F"/>
    <w:rsid w:val="0017603E"/>
    <w:rsid w:val="00176048"/>
    <w:rsid w:val="0017614F"/>
    <w:rsid w:val="001762C3"/>
    <w:rsid w:val="001762CE"/>
    <w:rsid w:val="0017632B"/>
    <w:rsid w:val="00176502"/>
    <w:rsid w:val="00176B64"/>
    <w:rsid w:val="00177102"/>
    <w:rsid w:val="0017732E"/>
    <w:rsid w:val="001773E1"/>
    <w:rsid w:val="001773FA"/>
    <w:rsid w:val="0018008C"/>
    <w:rsid w:val="001801AC"/>
    <w:rsid w:val="00180B7D"/>
    <w:rsid w:val="00180D97"/>
    <w:rsid w:val="00180F02"/>
    <w:rsid w:val="00180F21"/>
    <w:rsid w:val="0018139D"/>
    <w:rsid w:val="001813C5"/>
    <w:rsid w:val="00181467"/>
    <w:rsid w:val="0018155E"/>
    <w:rsid w:val="001816C1"/>
    <w:rsid w:val="00181A84"/>
    <w:rsid w:val="0018220D"/>
    <w:rsid w:val="001823C9"/>
    <w:rsid w:val="0018248E"/>
    <w:rsid w:val="001827EE"/>
    <w:rsid w:val="001828E6"/>
    <w:rsid w:val="00182B3F"/>
    <w:rsid w:val="00183277"/>
    <w:rsid w:val="0018332B"/>
    <w:rsid w:val="0018366E"/>
    <w:rsid w:val="0018381F"/>
    <w:rsid w:val="001839A4"/>
    <w:rsid w:val="00183BE4"/>
    <w:rsid w:val="00184266"/>
    <w:rsid w:val="0018436D"/>
    <w:rsid w:val="001845AF"/>
    <w:rsid w:val="00184668"/>
    <w:rsid w:val="001847DD"/>
    <w:rsid w:val="00184CDF"/>
    <w:rsid w:val="00184D5A"/>
    <w:rsid w:val="00184F84"/>
    <w:rsid w:val="0018533B"/>
    <w:rsid w:val="001853DF"/>
    <w:rsid w:val="001854FA"/>
    <w:rsid w:val="00185798"/>
    <w:rsid w:val="00185D61"/>
    <w:rsid w:val="00185EDF"/>
    <w:rsid w:val="001863E3"/>
    <w:rsid w:val="00186473"/>
    <w:rsid w:val="001864A3"/>
    <w:rsid w:val="00186591"/>
    <w:rsid w:val="0018681C"/>
    <w:rsid w:val="00187259"/>
    <w:rsid w:val="001872C3"/>
    <w:rsid w:val="001875E7"/>
    <w:rsid w:val="001879A2"/>
    <w:rsid w:val="00187A53"/>
    <w:rsid w:val="00187CFC"/>
    <w:rsid w:val="00187D70"/>
    <w:rsid w:val="00190096"/>
    <w:rsid w:val="001901F4"/>
    <w:rsid w:val="00190849"/>
    <w:rsid w:val="001909A6"/>
    <w:rsid w:val="00190AE4"/>
    <w:rsid w:val="00190AF6"/>
    <w:rsid w:val="00190D8F"/>
    <w:rsid w:val="0019161A"/>
    <w:rsid w:val="001916F4"/>
    <w:rsid w:val="00191709"/>
    <w:rsid w:val="001918FE"/>
    <w:rsid w:val="00191922"/>
    <w:rsid w:val="00191C5A"/>
    <w:rsid w:val="00191E16"/>
    <w:rsid w:val="00191FD8"/>
    <w:rsid w:val="00192C79"/>
    <w:rsid w:val="0019363E"/>
    <w:rsid w:val="00193D66"/>
    <w:rsid w:val="00194157"/>
    <w:rsid w:val="001945CE"/>
    <w:rsid w:val="001954E7"/>
    <w:rsid w:val="00195CE0"/>
    <w:rsid w:val="001961A5"/>
    <w:rsid w:val="00196389"/>
    <w:rsid w:val="001964D5"/>
    <w:rsid w:val="00196A20"/>
    <w:rsid w:val="00196AAC"/>
    <w:rsid w:val="00196EFA"/>
    <w:rsid w:val="00197381"/>
    <w:rsid w:val="001977F0"/>
    <w:rsid w:val="00197D41"/>
    <w:rsid w:val="001A018E"/>
    <w:rsid w:val="001A0284"/>
    <w:rsid w:val="001A038C"/>
    <w:rsid w:val="001A0558"/>
    <w:rsid w:val="001A0627"/>
    <w:rsid w:val="001A09A7"/>
    <w:rsid w:val="001A09F9"/>
    <w:rsid w:val="001A0B2C"/>
    <w:rsid w:val="001A1416"/>
    <w:rsid w:val="001A1CF4"/>
    <w:rsid w:val="001A1F90"/>
    <w:rsid w:val="001A20E8"/>
    <w:rsid w:val="001A21FD"/>
    <w:rsid w:val="001A2D77"/>
    <w:rsid w:val="001A3940"/>
    <w:rsid w:val="001A3AB6"/>
    <w:rsid w:val="001A3ABA"/>
    <w:rsid w:val="001A3DE8"/>
    <w:rsid w:val="001A3FFE"/>
    <w:rsid w:val="001A412B"/>
    <w:rsid w:val="001A46E5"/>
    <w:rsid w:val="001A4862"/>
    <w:rsid w:val="001A4D55"/>
    <w:rsid w:val="001A4F7C"/>
    <w:rsid w:val="001A52EB"/>
    <w:rsid w:val="001A5337"/>
    <w:rsid w:val="001A5406"/>
    <w:rsid w:val="001A5C8B"/>
    <w:rsid w:val="001A5F1B"/>
    <w:rsid w:val="001A5F6D"/>
    <w:rsid w:val="001A6CF2"/>
    <w:rsid w:val="001A6FC7"/>
    <w:rsid w:val="001A730D"/>
    <w:rsid w:val="001A732B"/>
    <w:rsid w:val="001A7DD2"/>
    <w:rsid w:val="001A7E67"/>
    <w:rsid w:val="001A7F97"/>
    <w:rsid w:val="001B055C"/>
    <w:rsid w:val="001B0DF1"/>
    <w:rsid w:val="001B123C"/>
    <w:rsid w:val="001B19DD"/>
    <w:rsid w:val="001B1CA6"/>
    <w:rsid w:val="001B1CC5"/>
    <w:rsid w:val="001B1D3A"/>
    <w:rsid w:val="001B1F95"/>
    <w:rsid w:val="001B2330"/>
    <w:rsid w:val="001B2F57"/>
    <w:rsid w:val="001B2FD0"/>
    <w:rsid w:val="001B318A"/>
    <w:rsid w:val="001B32EE"/>
    <w:rsid w:val="001B3510"/>
    <w:rsid w:val="001B35C7"/>
    <w:rsid w:val="001B3694"/>
    <w:rsid w:val="001B39C2"/>
    <w:rsid w:val="001B3D84"/>
    <w:rsid w:val="001B437A"/>
    <w:rsid w:val="001B43A8"/>
    <w:rsid w:val="001B4731"/>
    <w:rsid w:val="001B483E"/>
    <w:rsid w:val="001B4D23"/>
    <w:rsid w:val="001B4D4E"/>
    <w:rsid w:val="001B50D4"/>
    <w:rsid w:val="001B562F"/>
    <w:rsid w:val="001B5932"/>
    <w:rsid w:val="001B624E"/>
    <w:rsid w:val="001B679E"/>
    <w:rsid w:val="001B6E3C"/>
    <w:rsid w:val="001B727A"/>
    <w:rsid w:val="001B7C94"/>
    <w:rsid w:val="001B7F20"/>
    <w:rsid w:val="001C02DD"/>
    <w:rsid w:val="001C06C5"/>
    <w:rsid w:val="001C08B9"/>
    <w:rsid w:val="001C0979"/>
    <w:rsid w:val="001C098C"/>
    <w:rsid w:val="001C0BA7"/>
    <w:rsid w:val="001C1195"/>
    <w:rsid w:val="001C1250"/>
    <w:rsid w:val="001C279D"/>
    <w:rsid w:val="001C2E6E"/>
    <w:rsid w:val="001C3D65"/>
    <w:rsid w:val="001C46DF"/>
    <w:rsid w:val="001C4A0C"/>
    <w:rsid w:val="001C4B93"/>
    <w:rsid w:val="001C4BBA"/>
    <w:rsid w:val="001C4C5A"/>
    <w:rsid w:val="001C5197"/>
    <w:rsid w:val="001C5549"/>
    <w:rsid w:val="001C5CA9"/>
    <w:rsid w:val="001C6057"/>
    <w:rsid w:val="001C66C1"/>
    <w:rsid w:val="001C6896"/>
    <w:rsid w:val="001C6B77"/>
    <w:rsid w:val="001D08A8"/>
    <w:rsid w:val="001D08C6"/>
    <w:rsid w:val="001D13D5"/>
    <w:rsid w:val="001D1615"/>
    <w:rsid w:val="001D1780"/>
    <w:rsid w:val="001D17BD"/>
    <w:rsid w:val="001D1A51"/>
    <w:rsid w:val="001D1BB7"/>
    <w:rsid w:val="001D235A"/>
    <w:rsid w:val="001D2FAA"/>
    <w:rsid w:val="001D32E9"/>
    <w:rsid w:val="001D34C1"/>
    <w:rsid w:val="001D3A02"/>
    <w:rsid w:val="001D3A6A"/>
    <w:rsid w:val="001D3F9D"/>
    <w:rsid w:val="001D4491"/>
    <w:rsid w:val="001D480A"/>
    <w:rsid w:val="001D4A8A"/>
    <w:rsid w:val="001D4F60"/>
    <w:rsid w:val="001D56B0"/>
    <w:rsid w:val="001D5CD6"/>
    <w:rsid w:val="001D5CE6"/>
    <w:rsid w:val="001D62FA"/>
    <w:rsid w:val="001D63AE"/>
    <w:rsid w:val="001D72BF"/>
    <w:rsid w:val="001D730F"/>
    <w:rsid w:val="001D767B"/>
    <w:rsid w:val="001D79D1"/>
    <w:rsid w:val="001D7BDE"/>
    <w:rsid w:val="001D7E7D"/>
    <w:rsid w:val="001E0022"/>
    <w:rsid w:val="001E00FF"/>
    <w:rsid w:val="001E046D"/>
    <w:rsid w:val="001E04F7"/>
    <w:rsid w:val="001E0A2F"/>
    <w:rsid w:val="001E0AD1"/>
    <w:rsid w:val="001E0DA2"/>
    <w:rsid w:val="001E10CB"/>
    <w:rsid w:val="001E13C4"/>
    <w:rsid w:val="001E1547"/>
    <w:rsid w:val="001E1577"/>
    <w:rsid w:val="001E17B2"/>
    <w:rsid w:val="001E1D6B"/>
    <w:rsid w:val="001E2080"/>
    <w:rsid w:val="001E2136"/>
    <w:rsid w:val="001E2441"/>
    <w:rsid w:val="001E2780"/>
    <w:rsid w:val="001E2EE1"/>
    <w:rsid w:val="001E2F62"/>
    <w:rsid w:val="001E315F"/>
    <w:rsid w:val="001E3582"/>
    <w:rsid w:val="001E3AA3"/>
    <w:rsid w:val="001E3C01"/>
    <w:rsid w:val="001E3EA4"/>
    <w:rsid w:val="001E4333"/>
    <w:rsid w:val="001E443F"/>
    <w:rsid w:val="001E4476"/>
    <w:rsid w:val="001E4898"/>
    <w:rsid w:val="001E4913"/>
    <w:rsid w:val="001E4E7C"/>
    <w:rsid w:val="001E5077"/>
    <w:rsid w:val="001E57D0"/>
    <w:rsid w:val="001E5996"/>
    <w:rsid w:val="001E6121"/>
    <w:rsid w:val="001E687F"/>
    <w:rsid w:val="001E6D15"/>
    <w:rsid w:val="001E6E48"/>
    <w:rsid w:val="001E6F23"/>
    <w:rsid w:val="001F0358"/>
    <w:rsid w:val="001F0479"/>
    <w:rsid w:val="001F05E7"/>
    <w:rsid w:val="001F05EB"/>
    <w:rsid w:val="001F065D"/>
    <w:rsid w:val="001F07DE"/>
    <w:rsid w:val="001F0923"/>
    <w:rsid w:val="001F0B58"/>
    <w:rsid w:val="001F0C81"/>
    <w:rsid w:val="001F1356"/>
    <w:rsid w:val="001F1E5A"/>
    <w:rsid w:val="001F2072"/>
    <w:rsid w:val="001F2581"/>
    <w:rsid w:val="001F26F6"/>
    <w:rsid w:val="001F2816"/>
    <w:rsid w:val="001F2A38"/>
    <w:rsid w:val="001F2B6D"/>
    <w:rsid w:val="001F2DBB"/>
    <w:rsid w:val="001F2E24"/>
    <w:rsid w:val="001F3381"/>
    <w:rsid w:val="001F3E94"/>
    <w:rsid w:val="001F4060"/>
    <w:rsid w:val="001F4AE5"/>
    <w:rsid w:val="001F4CDC"/>
    <w:rsid w:val="001F5031"/>
    <w:rsid w:val="001F56CC"/>
    <w:rsid w:val="001F578F"/>
    <w:rsid w:val="001F5809"/>
    <w:rsid w:val="001F592E"/>
    <w:rsid w:val="001F5D28"/>
    <w:rsid w:val="001F5D7A"/>
    <w:rsid w:val="001F6017"/>
    <w:rsid w:val="001F6404"/>
    <w:rsid w:val="001F6646"/>
    <w:rsid w:val="001F67AF"/>
    <w:rsid w:val="001F6B23"/>
    <w:rsid w:val="001F71D9"/>
    <w:rsid w:val="001F7379"/>
    <w:rsid w:val="001F7D26"/>
    <w:rsid w:val="001F7D41"/>
    <w:rsid w:val="0020027E"/>
    <w:rsid w:val="0020112C"/>
    <w:rsid w:val="00201238"/>
    <w:rsid w:val="00201589"/>
    <w:rsid w:val="00201EB6"/>
    <w:rsid w:val="00202262"/>
    <w:rsid w:val="002022AF"/>
    <w:rsid w:val="00202C81"/>
    <w:rsid w:val="00202F49"/>
    <w:rsid w:val="00203413"/>
    <w:rsid w:val="00203438"/>
    <w:rsid w:val="00203608"/>
    <w:rsid w:val="00203768"/>
    <w:rsid w:val="00203914"/>
    <w:rsid w:val="00203A91"/>
    <w:rsid w:val="00203BAF"/>
    <w:rsid w:val="00203CAF"/>
    <w:rsid w:val="00203D08"/>
    <w:rsid w:val="00203FA0"/>
    <w:rsid w:val="00204121"/>
    <w:rsid w:val="0020427D"/>
    <w:rsid w:val="0020462B"/>
    <w:rsid w:val="0020498E"/>
    <w:rsid w:val="00204A3B"/>
    <w:rsid w:val="00204FBC"/>
    <w:rsid w:val="0020552C"/>
    <w:rsid w:val="002057C6"/>
    <w:rsid w:val="00205BE0"/>
    <w:rsid w:val="00205D89"/>
    <w:rsid w:val="00205EC2"/>
    <w:rsid w:val="00205FE5"/>
    <w:rsid w:val="002069FA"/>
    <w:rsid w:val="00206D51"/>
    <w:rsid w:val="00206E4B"/>
    <w:rsid w:val="00206F28"/>
    <w:rsid w:val="00206F41"/>
    <w:rsid w:val="00207329"/>
    <w:rsid w:val="002073C5"/>
    <w:rsid w:val="00207A23"/>
    <w:rsid w:val="00207A6F"/>
    <w:rsid w:val="00207DD4"/>
    <w:rsid w:val="00207FD4"/>
    <w:rsid w:val="002103D0"/>
    <w:rsid w:val="00210472"/>
    <w:rsid w:val="00210725"/>
    <w:rsid w:val="00210733"/>
    <w:rsid w:val="002107C1"/>
    <w:rsid w:val="00210EEC"/>
    <w:rsid w:val="00211085"/>
    <w:rsid w:val="002110E3"/>
    <w:rsid w:val="00211107"/>
    <w:rsid w:val="00211C45"/>
    <w:rsid w:val="0021211E"/>
    <w:rsid w:val="0021273E"/>
    <w:rsid w:val="002131EB"/>
    <w:rsid w:val="002133FC"/>
    <w:rsid w:val="002135CF"/>
    <w:rsid w:val="00213BE2"/>
    <w:rsid w:val="00213F9B"/>
    <w:rsid w:val="00214638"/>
    <w:rsid w:val="002148AB"/>
    <w:rsid w:val="002148BA"/>
    <w:rsid w:val="0021493D"/>
    <w:rsid w:val="00214BD5"/>
    <w:rsid w:val="002155DC"/>
    <w:rsid w:val="00215775"/>
    <w:rsid w:val="00215CB7"/>
    <w:rsid w:val="00215F3F"/>
    <w:rsid w:val="0021602D"/>
    <w:rsid w:val="00216564"/>
    <w:rsid w:val="00216B1E"/>
    <w:rsid w:val="0021767C"/>
    <w:rsid w:val="002176FB"/>
    <w:rsid w:val="00217C25"/>
    <w:rsid w:val="00217EE1"/>
    <w:rsid w:val="002201AB"/>
    <w:rsid w:val="00220374"/>
    <w:rsid w:val="00220E01"/>
    <w:rsid w:val="002215C2"/>
    <w:rsid w:val="00221761"/>
    <w:rsid w:val="002217F4"/>
    <w:rsid w:val="002218D2"/>
    <w:rsid w:val="00221B17"/>
    <w:rsid w:val="00222122"/>
    <w:rsid w:val="00222440"/>
    <w:rsid w:val="00222444"/>
    <w:rsid w:val="002224DE"/>
    <w:rsid w:val="00222D43"/>
    <w:rsid w:val="00222D50"/>
    <w:rsid w:val="00222FE6"/>
    <w:rsid w:val="0022337F"/>
    <w:rsid w:val="00223472"/>
    <w:rsid w:val="0022350A"/>
    <w:rsid w:val="002236B5"/>
    <w:rsid w:val="00223829"/>
    <w:rsid w:val="0022409B"/>
    <w:rsid w:val="0022412C"/>
    <w:rsid w:val="00224440"/>
    <w:rsid w:val="00224501"/>
    <w:rsid w:val="00224521"/>
    <w:rsid w:val="00224BC1"/>
    <w:rsid w:val="0022557A"/>
    <w:rsid w:val="002256AB"/>
    <w:rsid w:val="002256EA"/>
    <w:rsid w:val="00225F21"/>
    <w:rsid w:val="00226030"/>
    <w:rsid w:val="0022622C"/>
    <w:rsid w:val="002262E1"/>
    <w:rsid w:val="002270A0"/>
    <w:rsid w:val="00227246"/>
    <w:rsid w:val="00227644"/>
    <w:rsid w:val="002277D0"/>
    <w:rsid w:val="002300BA"/>
    <w:rsid w:val="0023035C"/>
    <w:rsid w:val="0023041C"/>
    <w:rsid w:val="0023084A"/>
    <w:rsid w:val="00230E9D"/>
    <w:rsid w:val="00231074"/>
    <w:rsid w:val="00231152"/>
    <w:rsid w:val="002314BD"/>
    <w:rsid w:val="002315BB"/>
    <w:rsid w:val="0023172F"/>
    <w:rsid w:val="002318A5"/>
    <w:rsid w:val="00231BEB"/>
    <w:rsid w:val="00231E33"/>
    <w:rsid w:val="00232275"/>
    <w:rsid w:val="00232557"/>
    <w:rsid w:val="0023257C"/>
    <w:rsid w:val="00232B29"/>
    <w:rsid w:val="00232D50"/>
    <w:rsid w:val="00232EBC"/>
    <w:rsid w:val="00233827"/>
    <w:rsid w:val="00233D94"/>
    <w:rsid w:val="00233FDC"/>
    <w:rsid w:val="0023460A"/>
    <w:rsid w:val="002347F3"/>
    <w:rsid w:val="0023490E"/>
    <w:rsid w:val="00234CCC"/>
    <w:rsid w:val="00235200"/>
    <w:rsid w:val="0023521F"/>
    <w:rsid w:val="002352BB"/>
    <w:rsid w:val="0023537F"/>
    <w:rsid w:val="002353B5"/>
    <w:rsid w:val="002356E9"/>
    <w:rsid w:val="00235C2A"/>
    <w:rsid w:val="00235D4E"/>
    <w:rsid w:val="00235F7E"/>
    <w:rsid w:val="0023640B"/>
    <w:rsid w:val="002364DA"/>
    <w:rsid w:val="002365BC"/>
    <w:rsid w:val="002367A7"/>
    <w:rsid w:val="00236DB0"/>
    <w:rsid w:val="00236E4D"/>
    <w:rsid w:val="002373C4"/>
    <w:rsid w:val="0023789C"/>
    <w:rsid w:val="002378AE"/>
    <w:rsid w:val="00237A49"/>
    <w:rsid w:val="00237B42"/>
    <w:rsid w:val="00237C98"/>
    <w:rsid w:val="00237CE4"/>
    <w:rsid w:val="00240200"/>
    <w:rsid w:val="00240909"/>
    <w:rsid w:val="00240D12"/>
    <w:rsid w:val="00240D31"/>
    <w:rsid w:val="00240E79"/>
    <w:rsid w:val="00240F21"/>
    <w:rsid w:val="002415BA"/>
    <w:rsid w:val="00241803"/>
    <w:rsid w:val="00241C32"/>
    <w:rsid w:val="00241D65"/>
    <w:rsid w:val="00241E7D"/>
    <w:rsid w:val="0024214A"/>
    <w:rsid w:val="002423B7"/>
    <w:rsid w:val="002425EA"/>
    <w:rsid w:val="00242C24"/>
    <w:rsid w:val="00242FFB"/>
    <w:rsid w:val="0024305B"/>
    <w:rsid w:val="0024331D"/>
    <w:rsid w:val="0024333C"/>
    <w:rsid w:val="0024338E"/>
    <w:rsid w:val="00243616"/>
    <w:rsid w:val="00243841"/>
    <w:rsid w:val="00243923"/>
    <w:rsid w:val="00243B7E"/>
    <w:rsid w:val="00243D42"/>
    <w:rsid w:val="002441EA"/>
    <w:rsid w:val="00244301"/>
    <w:rsid w:val="00244310"/>
    <w:rsid w:val="00244578"/>
    <w:rsid w:val="002446DB"/>
    <w:rsid w:val="002450BC"/>
    <w:rsid w:val="002455D6"/>
    <w:rsid w:val="00245D66"/>
    <w:rsid w:val="00245FD1"/>
    <w:rsid w:val="002460AC"/>
    <w:rsid w:val="00246423"/>
    <w:rsid w:val="00246464"/>
    <w:rsid w:val="0024709A"/>
    <w:rsid w:val="00247190"/>
    <w:rsid w:val="002475D8"/>
    <w:rsid w:val="002475FA"/>
    <w:rsid w:val="00247A34"/>
    <w:rsid w:val="00247F28"/>
    <w:rsid w:val="00247F9A"/>
    <w:rsid w:val="00247FBE"/>
    <w:rsid w:val="0025167F"/>
    <w:rsid w:val="00251758"/>
    <w:rsid w:val="00251945"/>
    <w:rsid w:val="00251E28"/>
    <w:rsid w:val="00251E67"/>
    <w:rsid w:val="00251F5D"/>
    <w:rsid w:val="002520E5"/>
    <w:rsid w:val="0025212F"/>
    <w:rsid w:val="002524DC"/>
    <w:rsid w:val="0025270B"/>
    <w:rsid w:val="00252E9E"/>
    <w:rsid w:val="00253392"/>
    <w:rsid w:val="002533D3"/>
    <w:rsid w:val="002534F2"/>
    <w:rsid w:val="00253C27"/>
    <w:rsid w:val="0025409C"/>
    <w:rsid w:val="0025414E"/>
    <w:rsid w:val="00254210"/>
    <w:rsid w:val="00254212"/>
    <w:rsid w:val="002543A6"/>
    <w:rsid w:val="00254447"/>
    <w:rsid w:val="00254653"/>
    <w:rsid w:val="00254A4A"/>
    <w:rsid w:val="00254D73"/>
    <w:rsid w:val="00255333"/>
    <w:rsid w:val="00255710"/>
    <w:rsid w:val="00255BEA"/>
    <w:rsid w:val="00255C86"/>
    <w:rsid w:val="00255C99"/>
    <w:rsid w:val="00255ECF"/>
    <w:rsid w:val="00255F35"/>
    <w:rsid w:val="00255FD5"/>
    <w:rsid w:val="002563CE"/>
    <w:rsid w:val="00256725"/>
    <w:rsid w:val="00256755"/>
    <w:rsid w:val="00256870"/>
    <w:rsid w:val="00256BD1"/>
    <w:rsid w:val="00256C70"/>
    <w:rsid w:val="00256DB8"/>
    <w:rsid w:val="00257050"/>
    <w:rsid w:val="0025712A"/>
    <w:rsid w:val="00257740"/>
    <w:rsid w:val="00257A59"/>
    <w:rsid w:val="00257B72"/>
    <w:rsid w:val="00257C75"/>
    <w:rsid w:val="00260B8D"/>
    <w:rsid w:val="00260CB4"/>
    <w:rsid w:val="00261021"/>
    <w:rsid w:val="00261AF4"/>
    <w:rsid w:val="00261E5C"/>
    <w:rsid w:val="002620EF"/>
    <w:rsid w:val="00262241"/>
    <w:rsid w:val="00262975"/>
    <w:rsid w:val="00262C58"/>
    <w:rsid w:val="0026307F"/>
    <w:rsid w:val="0026381D"/>
    <w:rsid w:val="00263B08"/>
    <w:rsid w:val="00263B5E"/>
    <w:rsid w:val="00263D14"/>
    <w:rsid w:val="002641B4"/>
    <w:rsid w:val="002642F0"/>
    <w:rsid w:val="0026440F"/>
    <w:rsid w:val="0026446D"/>
    <w:rsid w:val="00264592"/>
    <w:rsid w:val="002648CB"/>
    <w:rsid w:val="00264C72"/>
    <w:rsid w:val="00264F7B"/>
    <w:rsid w:val="0026550D"/>
    <w:rsid w:val="0026573F"/>
    <w:rsid w:val="0026596C"/>
    <w:rsid w:val="00265DCC"/>
    <w:rsid w:val="002660EC"/>
    <w:rsid w:val="00266125"/>
    <w:rsid w:val="00266337"/>
    <w:rsid w:val="0026737E"/>
    <w:rsid w:val="00267ACB"/>
    <w:rsid w:val="00267D3F"/>
    <w:rsid w:val="00267FFC"/>
    <w:rsid w:val="002701BA"/>
    <w:rsid w:val="00270251"/>
    <w:rsid w:val="002710C1"/>
    <w:rsid w:val="002715E9"/>
    <w:rsid w:val="00271F68"/>
    <w:rsid w:val="00271FE2"/>
    <w:rsid w:val="00272207"/>
    <w:rsid w:val="002729B1"/>
    <w:rsid w:val="00272B3B"/>
    <w:rsid w:val="00272F8A"/>
    <w:rsid w:val="00273478"/>
    <w:rsid w:val="00273BB3"/>
    <w:rsid w:val="00273E4B"/>
    <w:rsid w:val="00273EEB"/>
    <w:rsid w:val="00274170"/>
    <w:rsid w:val="00274574"/>
    <w:rsid w:val="00274862"/>
    <w:rsid w:val="00274ACE"/>
    <w:rsid w:val="0027506B"/>
    <w:rsid w:val="002750A8"/>
    <w:rsid w:val="0027561B"/>
    <w:rsid w:val="00275646"/>
    <w:rsid w:val="002756CA"/>
    <w:rsid w:val="00275837"/>
    <w:rsid w:val="00275BF0"/>
    <w:rsid w:val="002767C7"/>
    <w:rsid w:val="00276912"/>
    <w:rsid w:val="00276B60"/>
    <w:rsid w:val="00276CB8"/>
    <w:rsid w:val="00277131"/>
    <w:rsid w:val="0027761F"/>
    <w:rsid w:val="0027797A"/>
    <w:rsid w:val="002808AE"/>
    <w:rsid w:val="00280A6B"/>
    <w:rsid w:val="002810F7"/>
    <w:rsid w:val="00281D2F"/>
    <w:rsid w:val="00281E38"/>
    <w:rsid w:val="002822E6"/>
    <w:rsid w:val="002823D5"/>
    <w:rsid w:val="00282726"/>
    <w:rsid w:val="00282808"/>
    <w:rsid w:val="00282A4B"/>
    <w:rsid w:val="00282D19"/>
    <w:rsid w:val="00282F20"/>
    <w:rsid w:val="002830A9"/>
    <w:rsid w:val="0028324A"/>
    <w:rsid w:val="0028330E"/>
    <w:rsid w:val="00283460"/>
    <w:rsid w:val="0028368F"/>
    <w:rsid w:val="002837CE"/>
    <w:rsid w:val="002839D4"/>
    <w:rsid w:val="00283A35"/>
    <w:rsid w:val="00283FAB"/>
    <w:rsid w:val="00284715"/>
    <w:rsid w:val="002847DE"/>
    <w:rsid w:val="002852C5"/>
    <w:rsid w:val="002856B7"/>
    <w:rsid w:val="00285E1E"/>
    <w:rsid w:val="00285F3E"/>
    <w:rsid w:val="00286067"/>
    <w:rsid w:val="00286AEA"/>
    <w:rsid w:val="00286D85"/>
    <w:rsid w:val="002871ED"/>
    <w:rsid w:val="002877BD"/>
    <w:rsid w:val="00290078"/>
    <w:rsid w:val="002903E8"/>
    <w:rsid w:val="002908E1"/>
    <w:rsid w:val="00290BC2"/>
    <w:rsid w:val="00290D01"/>
    <w:rsid w:val="00290ED5"/>
    <w:rsid w:val="0029103C"/>
    <w:rsid w:val="00291527"/>
    <w:rsid w:val="00291825"/>
    <w:rsid w:val="00292596"/>
    <w:rsid w:val="00292A5F"/>
    <w:rsid w:val="00293229"/>
    <w:rsid w:val="002936AC"/>
    <w:rsid w:val="00293AF7"/>
    <w:rsid w:val="00293D0D"/>
    <w:rsid w:val="00293DE4"/>
    <w:rsid w:val="002940B3"/>
    <w:rsid w:val="0029462E"/>
    <w:rsid w:val="00294979"/>
    <w:rsid w:val="00294BE5"/>
    <w:rsid w:val="0029518A"/>
    <w:rsid w:val="002954E9"/>
    <w:rsid w:val="00295849"/>
    <w:rsid w:val="00295A36"/>
    <w:rsid w:val="00295EBB"/>
    <w:rsid w:val="00296194"/>
    <w:rsid w:val="0029631D"/>
    <w:rsid w:val="002977CE"/>
    <w:rsid w:val="002979DF"/>
    <w:rsid w:val="00297AD4"/>
    <w:rsid w:val="00297C06"/>
    <w:rsid w:val="00297EFB"/>
    <w:rsid w:val="00297FC9"/>
    <w:rsid w:val="002A0679"/>
    <w:rsid w:val="002A0B8A"/>
    <w:rsid w:val="002A1413"/>
    <w:rsid w:val="002A18C4"/>
    <w:rsid w:val="002A19D1"/>
    <w:rsid w:val="002A1FD9"/>
    <w:rsid w:val="002A2C04"/>
    <w:rsid w:val="002A2C7D"/>
    <w:rsid w:val="002A2D4C"/>
    <w:rsid w:val="002A3098"/>
    <w:rsid w:val="002A3428"/>
    <w:rsid w:val="002A35BC"/>
    <w:rsid w:val="002A36B9"/>
    <w:rsid w:val="002A3A85"/>
    <w:rsid w:val="002A410E"/>
    <w:rsid w:val="002A42EB"/>
    <w:rsid w:val="002A4943"/>
    <w:rsid w:val="002A4B8C"/>
    <w:rsid w:val="002A5190"/>
    <w:rsid w:val="002A5276"/>
    <w:rsid w:val="002A5388"/>
    <w:rsid w:val="002A53FC"/>
    <w:rsid w:val="002A5624"/>
    <w:rsid w:val="002A5660"/>
    <w:rsid w:val="002A5842"/>
    <w:rsid w:val="002A58B3"/>
    <w:rsid w:val="002A5B90"/>
    <w:rsid w:val="002A5D8E"/>
    <w:rsid w:val="002A5FDF"/>
    <w:rsid w:val="002A61A2"/>
    <w:rsid w:val="002A67A4"/>
    <w:rsid w:val="002A6830"/>
    <w:rsid w:val="002A6C54"/>
    <w:rsid w:val="002A6CB0"/>
    <w:rsid w:val="002A793C"/>
    <w:rsid w:val="002A7990"/>
    <w:rsid w:val="002A7F35"/>
    <w:rsid w:val="002B0410"/>
    <w:rsid w:val="002B055E"/>
    <w:rsid w:val="002B0AED"/>
    <w:rsid w:val="002B10D7"/>
    <w:rsid w:val="002B14C1"/>
    <w:rsid w:val="002B1C31"/>
    <w:rsid w:val="002B1E71"/>
    <w:rsid w:val="002B1F12"/>
    <w:rsid w:val="002B1F8A"/>
    <w:rsid w:val="002B205F"/>
    <w:rsid w:val="002B21F0"/>
    <w:rsid w:val="002B2236"/>
    <w:rsid w:val="002B23F8"/>
    <w:rsid w:val="002B2CC6"/>
    <w:rsid w:val="002B2E70"/>
    <w:rsid w:val="002B2F48"/>
    <w:rsid w:val="002B2FEF"/>
    <w:rsid w:val="002B307A"/>
    <w:rsid w:val="002B33BA"/>
    <w:rsid w:val="002B3709"/>
    <w:rsid w:val="002B3AEA"/>
    <w:rsid w:val="002B3ED3"/>
    <w:rsid w:val="002B40C9"/>
    <w:rsid w:val="002B4171"/>
    <w:rsid w:val="002B4730"/>
    <w:rsid w:val="002B47F1"/>
    <w:rsid w:val="002B483A"/>
    <w:rsid w:val="002B51A2"/>
    <w:rsid w:val="002B52C3"/>
    <w:rsid w:val="002B533C"/>
    <w:rsid w:val="002B5541"/>
    <w:rsid w:val="002B5F03"/>
    <w:rsid w:val="002B62D2"/>
    <w:rsid w:val="002B692E"/>
    <w:rsid w:val="002B738F"/>
    <w:rsid w:val="002B7BB3"/>
    <w:rsid w:val="002B7DCB"/>
    <w:rsid w:val="002B7E4E"/>
    <w:rsid w:val="002B7E7E"/>
    <w:rsid w:val="002B7FAD"/>
    <w:rsid w:val="002C04B9"/>
    <w:rsid w:val="002C05AF"/>
    <w:rsid w:val="002C06C4"/>
    <w:rsid w:val="002C0766"/>
    <w:rsid w:val="002C0980"/>
    <w:rsid w:val="002C0AD9"/>
    <w:rsid w:val="002C0D1A"/>
    <w:rsid w:val="002C0E96"/>
    <w:rsid w:val="002C13DD"/>
    <w:rsid w:val="002C154D"/>
    <w:rsid w:val="002C1809"/>
    <w:rsid w:val="002C1925"/>
    <w:rsid w:val="002C2457"/>
    <w:rsid w:val="002C2D1B"/>
    <w:rsid w:val="002C3208"/>
    <w:rsid w:val="002C3335"/>
    <w:rsid w:val="002C3445"/>
    <w:rsid w:val="002C354B"/>
    <w:rsid w:val="002C3B4F"/>
    <w:rsid w:val="002C3F19"/>
    <w:rsid w:val="002C405B"/>
    <w:rsid w:val="002C433D"/>
    <w:rsid w:val="002C4368"/>
    <w:rsid w:val="002C4513"/>
    <w:rsid w:val="002C45F8"/>
    <w:rsid w:val="002C4605"/>
    <w:rsid w:val="002C4711"/>
    <w:rsid w:val="002C472E"/>
    <w:rsid w:val="002C4748"/>
    <w:rsid w:val="002C49A9"/>
    <w:rsid w:val="002C4AD4"/>
    <w:rsid w:val="002C4C6B"/>
    <w:rsid w:val="002C4E89"/>
    <w:rsid w:val="002C4F84"/>
    <w:rsid w:val="002C5048"/>
    <w:rsid w:val="002C5101"/>
    <w:rsid w:val="002C55C1"/>
    <w:rsid w:val="002C55DC"/>
    <w:rsid w:val="002C57EA"/>
    <w:rsid w:val="002C5840"/>
    <w:rsid w:val="002C5891"/>
    <w:rsid w:val="002C596E"/>
    <w:rsid w:val="002C5BDE"/>
    <w:rsid w:val="002C62F0"/>
    <w:rsid w:val="002C64E0"/>
    <w:rsid w:val="002C66C5"/>
    <w:rsid w:val="002C6749"/>
    <w:rsid w:val="002C68B3"/>
    <w:rsid w:val="002C7124"/>
    <w:rsid w:val="002C73B6"/>
    <w:rsid w:val="002C7415"/>
    <w:rsid w:val="002C78B7"/>
    <w:rsid w:val="002C7EE9"/>
    <w:rsid w:val="002D0881"/>
    <w:rsid w:val="002D0892"/>
    <w:rsid w:val="002D0D38"/>
    <w:rsid w:val="002D0D56"/>
    <w:rsid w:val="002D1122"/>
    <w:rsid w:val="002D11DE"/>
    <w:rsid w:val="002D13BE"/>
    <w:rsid w:val="002D15C9"/>
    <w:rsid w:val="002D1624"/>
    <w:rsid w:val="002D1AAE"/>
    <w:rsid w:val="002D1FA5"/>
    <w:rsid w:val="002D20B9"/>
    <w:rsid w:val="002D2247"/>
    <w:rsid w:val="002D246C"/>
    <w:rsid w:val="002D2D8A"/>
    <w:rsid w:val="002D31C1"/>
    <w:rsid w:val="002D370F"/>
    <w:rsid w:val="002D37FF"/>
    <w:rsid w:val="002D3967"/>
    <w:rsid w:val="002D3B69"/>
    <w:rsid w:val="002D3F26"/>
    <w:rsid w:val="002D4533"/>
    <w:rsid w:val="002D45E3"/>
    <w:rsid w:val="002D4747"/>
    <w:rsid w:val="002D4FCB"/>
    <w:rsid w:val="002D5259"/>
    <w:rsid w:val="002D52FB"/>
    <w:rsid w:val="002D53A0"/>
    <w:rsid w:val="002D550D"/>
    <w:rsid w:val="002D5551"/>
    <w:rsid w:val="002D5A33"/>
    <w:rsid w:val="002D5C02"/>
    <w:rsid w:val="002D5E2B"/>
    <w:rsid w:val="002D634C"/>
    <w:rsid w:val="002D657C"/>
    <w:rsid w:val="002D6ABC"/>
    <w:rsid w:val="002D6F00"/>
    <w:rsid w:val="002D6F21"/>
    <w:rsid w:val="002D77FD"/>
    <w:rsid w:val="002D7852"/>
    <w:rsid w:val="002D7942"/>
    <w:rsid w:val="002D7D56"/>
    <w:rsid w:val="002E063B"/>
    <w:rsid w:val="002E06BD"/>
    <w:rsid w:val="002E0C65"/>
    <w:rsid w:val="002E0D16"/>
    <w:rsid w:val="002E1520"/>
    <w:rsid w:val="002E176D"/>
    <w:rsid w:val="002E19A1"/>
    <w:rsid w:val="002E19CC"/>
    <w:rsid w:val="002E1C43"/>
    <w:rsid w:val="002E1F6F"/>
    <w:rsid w:val="002E237E"/>
    <w:rsid w:val="002E246A"/>
    <w:rsid w:val="002E25C6"/>
    <w:rsid w:val="002E27E3"/>
    <w:rsid w:val="002E28A4"/>
    <w:rsid w:val="002E2E89"/>
    <w:rsid w:val="002E379A"/>
    <w:rsid w:val="002E3A90"/>
    <w:rsid w:val="002E4037"/>
    <w:rsid w:val="002E47D3"/>
    <w:rsid w:val="002E4EE3"/>
    <w:rsid w:val="002E504B"/>
    <w:rsid w:val="002E55A0"/>
    <w:rsid w:val="002E615B"/>
    <w:rsid w:val="002E61C7"/>
    <w:rsid w:val="002E6228"/>
    <w:rsid w:val="002E6744"/>
    <w:rsid w:val="002E6993"/>
    <w:rsid w:val="002E6F45"/>
    <w:rsid w:val="002E74FF"/>
    <w:rsid w:val="002E7A8E"/>
    <w:rsid w:val="002E7C51"/>
    <w:rsid w:val="002E7CE3"/>
    <w:rsid w:val="002E7DE5"/>
    <w:rsid w:val="002F0060"/>
    <w:rsid w:val="002F00D4"/>
    <w:rsid w:val="002F0464"/>
    <w:rsid w:val="002F0767"/>
    <w:rsid w:val="002F0CFD"/>
    <w:rsid w:val="002F0EC3"/>
    <w:rsid w:val="002F0FA8"/>
    <w:rsid w:val="002F10FD"/>
    <w:rsid w:val="002F15AF"/>
    <w:rsid w:val="002F16EA"/>
    <w:rsid w:val="002F19D2"/>
    <w:rsid w:val="002F1E5E"/>
    <w:rsid w:val="002F205E"/>
    <w:rsid w:val="002F2323"/>
    <w:rsid w:val="002F24F8"/>
    <w:rsid w:val="002F26B2"/>
    <w:rsid w:val="002F2821"/>
    <w:rsid w:val="002F2D00"/>
    <w:rsid w:val="002F2FC6"/>
    <w:rsid w:val="002F310D"/>
    <w:rsid w:val="002F3B44"/>
    <w:rsid w:val="002F3DBA"/>
    <w:rsid w:val="002F41C8"/>
    <w:rsid w:val="002F453D"/>
    <w:rsid w:val="002F4597"/>
    <w:rsid w:val="002F494F"/>
    <w:rsid w:val="002F49B1"/>
    <w:rsid w:val="002F4D63"/>
    <w:rsid w:val="002F50C8"/>
    <w:rsid w:val="002F531E"/>
    <w:rsid w:val="002F5404"/>
    <w:rsid w:val="002F5415"/>
    <w:rsid w:val="002F5467"/>
    <w:rsid w:val="002F55C1"/>
    <w:rsid w:val="002F570A"/>
    <w:rsid w:val="002F575D"/>
    <w:rsid w:val="002F59BA"/>
    <w:rsid w:val="002F61C4"/>
    <w:rsid w:val="002F62AF"/>
    <w:rsid w:val="002F6393"/>
    <w:rsid w:val="002F6A2D"/>
    <w:rsid w:val="002F6EF1"/>
    <w:rsid w:val="002F7148"/>
    <w:rsid w:val="002F79E8"/>
    <w:rsid w:val="002F7AD6"/>
    <w:rsid w:val="002F7D7A"/>
    <w:rsid w:val="002F7D91"/>
    <w:rsid w:val="003004D9"/>
    <w:rsid w:val="00300747"/>
    <w:rsid w:val="003008FE"/>
    <w:rsid w:val="00300BA4"/>
    <w:rsid w:val="0030100C"/>
    <w:rsid w:val="00301032"/>
    <w:rsid w:val="00301088"/>
    <w:rsid w:val="0030132A"/>
    <w:rsid w:val="0030165A"/>
    <w:rsid w:val="00301C83"/>
    <w:rsid w:val="00302083"/>
    <w:rsid w:val="003020B0"/>
    <w:rsid w:val="00302123"/>
    <w:rsid w:val="003026A9"/>
    <w:rsid w:val="00302714"/>
    <w:rsid w:val="00302B01"/>
    <w:rsid w:val="00303431"/>
    <w:rsid w:val="003034F3"/>
    <w:rsid w:val="003036B2"/>
    <w:rsid w:val="003038EC"/>
    <w:rsid w:val="00303A9E"/>
    <w:rsid w:val="00303D63"/>
    <w:rsid w:val="00303F7B"/>
    <w:rsid w:val="0030480F"/>
    <w:rsid w:val="00304838"/>
    <w:rsid w:val="00304BBE"/>
    <w:rsid w:val="00304D29"/>
    <w:rsid w:val="00304EDE"/>
    <w:rsid w:val="00305199"/>
    <w:rsid w:val="003052F3"/>
    <w:rsid w:val="003052FE"/>
    <w:rsid w:val="00306127"/>
    <w:rsid w:val="003066C9"/>
    <w:rsid w:val="003067D7"/>
    <w:rsid w:val="00306AC3"/>
    <w:rsid w:val="00306C66"/>
    <w:rsid w:val="00307344"/>
    <w:rsid w:val="00307490"/>
    <w:rsid w:val="00307777"/>
    <w:rsid w:val="0030785C"/>
    <w:rsid w:val="00310791"/>
    <w:rsid w:val="0031096D"/>
    <w:rsid w:val="00310D56"/>
    <w:rsid w:val="0031109D"/>
    <w:rsid w:val="00311389"/>
    <w:rsid w:val="003113F8"/>
    <w:rsid w:val="0031159C"/>
    <w:rsid w:val="003117C7"/>
    <w:rsid w:val="00311CBB"/>
    <w:rsid w:val="00312347"/>
    <w:rsid w:val="00312762"/>
    <w:rsid w:val="00312CCD"/>
    <w:rsid w:val="003130F6"/>
    <w:rsid w:val="00313267"/>
    <w:rsid w:val="0031375B"/>
    <w:rsid w:val="003137F1"/>
    <w:rsid w:val="00313827"/>
    <w:rsid w:val="00313889"/>
    <w:rsid w:val="0031449D"/>
    <w:rsid w:val="0031460D"/>
    <w:rsid w:val="0031527F"/>
    <w:rsid w:val="003152F5"/>
    <w:rsid w:val="0031533E"/>
    <w:rsid w:val="0031542F"/>
    <w:rsid w:val="0031554A"/>
    <w:rsid w:val="003155FE"/>
    <w:rsid w:val="00316167"/>
    <w:rsid w:val="00316304"/>
    <w:rsid w:val="00316554"/>
    <w:rsid w:val="00316562"/>
    <w:rsid w:val="00316852"/>
    <w:rsid w:val="00316973"/>
    <w:rsid w:val="00316C06"/>
    <w:rsid w:val="00317659"/>
    <w:rsid w:val="0031775D"/>
    <w:rsid w:val="00317814"/>
    <w:rsid w:val="0031782A"/>
    <w:rsid w:val="00320B7F"/>
    <w:rsid w:val="00320E0D"/>
    <w:rsid w:val="00321008"/>
    <w:rsid w:val="00321ABF"/>
    <w:rsid w:val="003220B3"/>
    <w:rsid w:val="0032228F"/>
    <w:rsid w:val="003222FF"/>
    <w:rsid w:val="0032246D"/>
    <w:rsid w:val="00322BBD"/>
    <w:rsid w:val="00322F1F"/>
    <w:rsid w:val="0032365F"/>
    <w:rsid w:val="00323A01"/>
    <w:rsid w:val="00323B0D"/>
    <w:rsid w:val="00323ECD"/>
    <w:rsid w:val="003249DB"/>
    <w:rsid w:val="00325568"/>
    <w:rsid w:val="0032566F"/>
    <w:rsid w:val="00325809"/>
    <w:rsid w:val="003264C3"/>
    <w:rsid w:val="003269A6"/>
    <w:rsid w:val="00326BB9"/>
    <w:rsid w:val="00326C11"/>
    <w:rsid w:val="00327553"/>
    <w:rsid w:val="00327C78"/>
    <w:rsid w:val="00327FBB"/>
    <w:rsid w:val="00330291"/>
    <w:rsid w:val="0033035F"/>
    <w:rsid w:val="003309D1"/>
    <w:rsid w:val="00330F91"/>
    <w:rsid w:val="00331159"/>
    <w:rsid w:val="00331234"/>
    <w:rsid w:val="00331521"/>
    <w:rsid w:val="00331A3D"/>
    <w:rsid w:val="00331AE5"/>
    <w:rsid w:val="00331C7E"/>
    <w:rsid w:val="00332290"/>
    <w:rsid w:val="003326F5"/>
    <w:rsid w:val="0033323F"/>
    <w:rsid w:val="0033364C"/>
    <w:rsid w:val="0033388E"/>
    <w:rsid w:val="00333B97"/>
    <w:rsid w:val="00333EDF"/>
    <w:rsid w:val="00333FF1"/>
    <w:rsid w:val="00334481"/>
    <w:rsid w:val="0033458A"/>
    <w:rsid w:val="00334869"/>
    <w:rsid w:val="00334B05"/>
    <w:rsid w:val="00335696"/>
    <w:rsid w:val="00335C2C"/>
    <w:rsid w:val="00335CB3"/>
    <w:rsid w:val="00335E41"/>
    <w:rsid w:val="00336287"/>
    <w:rsid w:val="003363A4"/>
    <w:rsid w:val="00336658"/>
    <w:rsid w:val="00336829"/>
    <w:rsid w:val="0033691C"/>
    <w:rsid w:val="0033699D"/>
    <w:rsid w:val="00336A0E"/>
    <w:rsid w:val="00336AB3"/>
    <w:rsid w:val="00336ABE"/>
    <w:rsid w:val="00336C94"/>
    <w:rsid w:val="00336DAB"/>
    <w:rsid w:val="003377D8"/>
    <w:rsid w:val="0033799E"/>
    <w:rsid w:val="00337CDD"/>
    <w:rsid w:val="003404AE"/>
    <w:rsid w:val="003405A8"/>
    <w:rsid w:val="0034098E"/>
    <w:rsid w:val="00340B24"/>
    <w:rsid w:val="00340E50"/>
    <w:rsid w:val="0034156B"/>
    <w:rsid w:val="003415B3"/>
    <w:rsid w:val="00341CC9"/>
    <w:rsid w:val="00341E6C"/>
    <w:rsid w:val="00342454"/>
    <w:rsid w:val="00342A1F"/>
    <w:rsid w:val="00342B38"/>
    <w:rsid w:val="003432F7"/>
    <w:rsid w:val="003437DF"/>
    <w:rsid w:val="00343964"/>
    <w:rsid w:val="00343A83"/>
    <w:rsid w:val="0034472A"/>
    <w:rsid w:val="0034478B"/>
    <w:rsid w:val="003448E8"/>
    <w:rsid w:val="00344A7D"/>
    <w:rsid w:val="003451BC"/>
    <w:rsid w:val="003458E5"/>
    <w:rsid w:val="003462A0"/>
    <w:rsid w:val="0034637B"/>
    <w:rsid w:val="00346477"/>
    <w:rsid w:val="003466D4"/>
    <w:rsid w:val="0034678C"/>
    <w:rsid w:val="003472A9"/>
    <w:rsid w:val="0034776D"/>
    <w:rsid w:val="00347BD0"/>
    <w:rsid w:val="00347E46"/>
    <w:rsid w:val="00350014"/>
    <w:rsid w:val="00350602"/>
    <w:rsid w:val="00350641"/>
    <w:rsid w:val="0035088E"/>
    <w:rsid w:val="003509E8"/>
    <w:rsid w:val="00350BB0"/>
    <w:rsid w:val="003512DD"/>
    <w:rsid w:val="00351405"/>
    <w:rsid w:val="003514B6"/>
    <w:rsid w:val="003516DE"/>
    <w:rsid w:val="0035173C"/>
    <w:rsid w:val="00351950"/>
    <w:rsid w:val="00352312"/>
    <w:rsid w:val="0035262A"/>
    <w:rsid w:val="00352697"/>
    <w:rsid w:val="00352A9A"/>
    <w:rsid w:val="00352AA2"/>
    <w:rsid w:val="00352F32"/>
    <w:rsid w:val="00353398"/>
    <w:rsid w:val="003544A6"/>
    <w:rsid w:val="003548A4"/>
    <w:rsid w:val="003551B9"/>
    <w:rsid w:val="00355247"/>
    <w:rsid w:val="00355670"/>
    <w:rsid w:val="003556D7"/>
    <w:rsid w:val="003558B8"/>
    <w:rsid w:val="00356195"/>
    <w:rsid w:val="00356824"/>
    <w:rsid w:val="00356BC7"/>
    <w:rsid w:val="00356C7B"/>
    <w:rsid w:val="00357359"/>
    <w:rsid w:val="0035773B"/>
    <w:rsid w:val="00357CA1"/>
    <w:rsid w:val="00357DA1"/>
    <w:rsid w:val="00357DB3"/>
    <w:rsid w:val="003600C1"/>
    <w:rsid w:val="003602FC"/>
    <w:rsid w:val="00360564"/>
    <w:rsid w:val="00360AB3"/>
    <w:rsid w:val="00360B79"/>
    <w:rsid w:val="00360EC3"/>
    <w:rsid w:val="00361166"/>
    <w:rsid w:val="00361224"/>
    <w:rsid w:val="003616F1"/>
    <w:rsid w:val="00361DF6"/>
    <w:rsid w:val="0036218C"/>
    <w:rsid w:val="0036249E"/>
    <w:rsid w:val="00362938"/>
    <w:rsid w:val="00362A0D"/>
    <w:rsid w:val="00362E0A"/>
    <w:rsid w:val="00363525"/>
    <w:rsid w:val="00363898"/>
    <w:rsid w:val="00363C50"/>
    <w:rsid w:val="0036412F"/>
    <w:rsid w:val="003646A2"/>
    <w:rsid w:val="0036477C"/>
    <w:rsid w:val="0036511A"/>
    <w:rsid w:val="00365309"/>
    <w:rsid w:val="003655A5"/>
    <w:rsid w:val="00365680"/>
    <w:rsid w:val="00365CD4"/>
    <w:rsid w:val="00365D12"/>
    <w:rsid w:val="00365D62"/>
    <w:rsid w:val="00365DCA"/>
    <w:rsid w:val="00366202"/>
    <w:rsid w:val="00366CF8"/>
    <w:rsid w:val="0036728D"/>
    <w:rsid w:val="00367663"/>
    <w:rsid w:val="003676DD"/>
    <w:rsid w:val="0036798D"/>
    <w:rsid w:val="00367AFD"/>
    <w:rsid w:val="00367CFC"/>
    <w:rsid w:val="00367DC0"/>
    <w:rsid w:val="0037057F"/>
    <w:rsid w:val="0037059D"/>
    <w:rsid w:val="00370770"/>
    <w:rsid w:val="003709DF"/>
    <w:rsid w:val="00370D4B"/>
    <w:rsid w:val="00370F70"/>
    <w:rsid w:val="00371085"/>
    <w:rsid w:val="00371490"/>
    <w:rsid w:val="003718CB"/>
    <w:rsid w:val="003718DF"/>
    <w:rsid w:val="00371A47"/>
    <w:rsid w:val="00371AB0"/>
    <w:rsid w:val="003726A9"/>
    <w:rsid w:val="00372C82"/>
    <w:rsid w:val="003735DA"/>
    <w:rsid w:val="003745E1"/>
    <w:rsid w:val="00376333"/>
    <w:rsid w:val="003765B6"/>
    <w:rsid w:val="00376CDE"/>
    <w:rsid w:val="00376E49"/>
    <w:rsid w:val="00377270"/>
    <w:rsid w:val="00377323"/>
    <w:rsid w:val="00377700"/>
    <w:rsid w:val="00377717"/>
    <w:rsid w:val="003777C8"/>
    <w:rsid w:val="00377848"/>
    <w:rsid w:val="00377880"/>
    <w:rsid w:val="003779CA"/>
    <w:rsid w:val="003779D5"/>
    <w:rsid w:val="00377AF2"/>
    <w:rsid w:val="00377E0F"/>
    <w:rsid w:val="00380353"/>
    <w:rsid w:val="00380848"/>
    <w:rsid w:val="00380DB0"/>
    <w:rsid w:val="00380E4F"/>
    <w:rsid w:val="00381087"/>
    <w:rsid w:val="00381637"/>
    <w:rsid w:val="00382741"/>
    <w:rsid w:val="00382D77"/>
    <w:rsid w:val="0038336B"/>
    <w:rsid w:val="00383773"/>
    <w:rsid w:val="00383973"/>
    <w:rsid w:val="00383D3A"/>
    <w:rsid w:val="00383FD5"/>
    <w:rsid w:val="0038400F"/>
    <w:rsid w:val="00384CE0"/>
    <w:rsid w:val="00385563"/>
    <w:rsid w:val="003860B1"/>
    <w:rsid w:val="003860F0"/>
    <w:rsid w:val="0038672D"/>
    <w:rsid w:val="003870D1"/>
    <w:rsid w:val="003874C9"/>
    <w:rsid w:val="003878F8"/>
    <w:rsid w:val="00387A89"/>
    <w:rsid w:val="00387D60"/>
    <w:rsid w:val="00387DBE"/>
    <w:rsid w:val="00387F7F"/>
    <w:rsid w:val="0039018B"/>
    <w:rsid w:val="003909AF"/>
    <w:rsid w:val="00390B91"/>
    <w:rsid w:val="00390C81"/>
    <w:rsid w:val="0039137E"/>
    <w:rsid w:val="003914B7"/>
    <w:rsid w:val="00391522"/>
    <w:rsid w:val="00391A20"/>
    <w:rsid w:val="00391AF4"/>
    <w:rsid w:val="00391E4B"/>
    <w:rsid w:val="00391E83"/>
    <w:rsid w:val="00392386"/>
    <w:rsid w:val="00392615"/>
    <w:rsid w:val="00392BFD"/>
    <w:rsid w:val="00392C3A"/>
    <w:rsid w:val="00393001"/>
    <w:rsid w:val="00393175"/>
    <w:rsid w:val="0039342D"/>
    <w:rsid w:val="00393939"/>
    <w:rsid w:val="00393B19"/>
    <w:rsid w:val="00393B6F"/>
    <w:rsid w:val="00393CFA"/>
    <w:rsid w:val="003947BD"/>
    <w:rsid w:val="003947E8"/>
    <w:rsid w:val="00394DCE"/>
    <w:rsid w:val="00394E22"/>
    <w:rsid w:val="00394F16"/>
    <w:rsid w:val="003954C1"/>
    <w:rsid w:val="00395581"/>
    <w:rsid w:val="003955E5"/>
    <w:rsid w:val="003956A8"/>
    <w:rsid w:val="00395A58"/>
    <w:rsid w:val="00395C6D"/>
    <w:rsid w:val="00395D51"/>
    <w:rsid w:val="003961AB"/>
    <w:rsid w:val="00396528"/>
    <w:rsid w:val="00396DD5"/>
    <w:rsid w:val="00396E71"/>
    <w:rsid w:val="003970D4"/>
    <w:rsid w:val="0039741C"/>
    <w:rsid w:val="0039744F"/>
    <w:rsid w:val="0039748E"/>
    <w:rsid w:val="00397845"/>
    <w:rsid w:val="00397A6A"/>
    <w:rsid w:val="003A06CC"/>
    <w:rsid w:val="003A0948"/>
    <w:rsid w:val="003A0FAC"/>
    <w:rsid w:val="003A17E8"/>
    <w:rsid w:val="003A1EB8"/>
    <w:rsid w:val="003A1FC5"/>
    <w:rsid w:val="003A214C"/>
    <w:rsid w:val="003A21C9"/>
    <w:rsid w:val="003A2542"/>
    <w:rsid w:val="003A28FC"/>
    <w:rsid w:val="003A2AEE"/>
    <w:rsid w:val="003A2AF7"/>
    <w:rsid w:val="003A2C5C"/>
    <w:rsid w:val="003A2DDC"/>
    <w:rsid w:val="003A322C"/>
    <w:rsid w:val="003A338C"/>
    <w:rsid w:val="003A33E2"/>
    <w:rsid w:val="003A3443"/>
    <w:rsid w:val="003A3AD2"/>
    <w:rsid w:val="003A3B6F"/>
    <w:rsid w:val="003A3B77"/>
    <w:rsid w:val="003A3C3E"/>
    <w:rsid w:val="003A3DD8"/>
    <w:rsid w:val="003A414C"/>
    <w:rsid w:val="003A4232"/>
    <w:rsid w:val="003A423C"/>
    <w:rsid w:val="003A44DD"/>
    <w:rsid w:val="003A4796"/>
    <w:rsid w:val="003A47DB"/>
    <w:rsid w:val="003A496C"/>
    <w:rsid w:val="003A4C8E"/>
    <w:rsid w:val="003A5221"/>
    <w:rsid w:val="003A5A01"/>
    <w:rsid w:val="003A5BA7"/>
    <w:rsid w:val="003A5F86"/>
    <w:rsid w:val="003A6262"/>
    <w:rsid w:val="003A6585"/>
    <w:rsid w:val="003A6A52"/>
    <w:rsid w:val="003A6E39"/>
    <w:rsid w:val="003A73E9"/>
    <w:rsid w:val="003A7E51"/>
    <w:rsid w:val="003A7FF2"/>
    <w:rsid w:val="003B0411"/>
    <w:rsid w:val="003B0531"/>
    <w:rsid w:val="003B05F9"/>
    <w:rsid w:val="003B0758"/>
    <w:rsid w:val="003B08E0"/>
    <w:rsid w:val="003B0D79"/>
    <w:rsid w:val="003B0F55"/>
    <w:rsid w:val="003B0FCA"/>
    <w:rsid w:val="003B12BA"/>
    <w:rsid w:val="003B13D8"/>
    <w:rsid w:val="003B1510"/>
    <w:rsid w:val="003B17ED"/>
    <w:rsid w:val="003B18E6"/>
    <w:rsid w:val="003B1CD2"/>
    <w:rsid w:val="003B1D52"/>
    <w:rsid w:val="003B1ED9"/>
    <w:rsid w:val="003B2021"/>
    <w:rsid w:val="003B211A"/>
    <w:rsid w:val="003B2BBC"/>
    <w:rsid w:val="003B2E62"/>
    <w:rsid w:val="003B2FBC"/>
    <w:rsid w:val="003B335C"/>
    <w:rsid w:val="003B3499"/>
    <w:rsid w:val="003B3576"/>
    <w:rsid w:val="003B3860"/>
    <w:rsid w:val="003B3D1C"/>
    <w:rsid w:val="003B4216"/>
    <w:rsid w:val="003B4388"/>
    <w:rsid w:val="003B45C7"/>
    <w:rsid w:val="003B47A2"/>
    <w:rsid w:val="003B4A85"/>
    <w:rsid w:val="003B514F"/>
    <w:rsid w:val="003B52EC"/>
    <w:rsid w:val="003B54BD"/>
    <w:rsid w:val="003B579B"/>
    <w:rsid w:val="003B5F2A"/>
    <w:rsid w:val="003B5F30"/>
    <w:rsid w:val="003B621C"/>
    <w:rsid w:val="003B6460"/>
    <w:rsid w:val="003B6C43"/>
    <w:rsid w:val="003B6D71"/>
    <w:rsid w:val="003B6EBA"/>
    <w:rsid w:val="003B7033"/>
    <w:rsid w:val="003B70EB"/>
    <w:rsid w:val="003B7187"/>
    <w:rsid w:val="003B7551"/>
    <w:rsid w:val="003B7819"/>
    <w:rsid w:val="003B7B24"/>
    <w:rsid w:val="003C02EA"/>
    <w:rsid w:val="003C0613"/>
    <w:rsid w:val="003C0A89"/>
    <w:rsid w:val="003C0C57"/>
    <w:rsid w:val="003C1086"/>
    <w:rsid w:val="003C141D"/>
    <w:rsid w:val="003C1597"/>
    <w:rsid w:val="003C173A"/>
    <w:rsid w:val="003C1B2D"/>
    <w:rsid w:val="003C2427"/>
    <w:rsid w:val="003C2BCA"/>
    <w:rsid w:val="003C2C9C"/>
    <w:rsid w:val="003C3280"/>
    <w:rsid w:val="003C32F1"/>
    <w:rsid w:val="003C350D"/>
    <w:rsid w:val="003C3562"/>
    <w:rsid w:val="003C36D2"/>
    <w:rsid w:val="003C3719"/>
    <w:rsid w:val="003C3798"/>
    <w:rsid w:val="003C3867"/>
    <w:rsid w:val="003C3AA3"/>
    <w:rsid w:val="003C3C25"/>
    <w:rsid w:val="003C3D9F"/>
    <w:rsid w:val="003C3DD7"/>
    <w:rsid w:val="003C422D"/>
    <w:rsid w:val="003C454D"/>
    <w:rsid w:val="003C45CD"/>
    <w:rsid w:val="003C49C5"/>
    <w:rsid w:val="003C51B4"/>
    <w:rsid w:val="003C579F"/>
    <w:rsid w:val="003C6A6D"/>
    <w:rsid w:val="003C6D86"/>
    <w:rsid w:val="003C6F04"/>
    <w:rsid w:val="003C7039"/>
    <w:rsid w:val="003C716A"/>
    <w:rsid w:val="003C74B6"/>
    <w:rsid w:val="003C78CB"/>
    <w:rsid w:val="003C79E9"/>
    <w:rsid w:val="003C7CF0"/>
    <w:rsid w:val="003D0472"/>
    <w:rsid w:val="003D0741"/>
    <w:rsid w:val="003D0A05"/>
    <w:rsid w:val="003D0EFF"/>
    <w:rsid w:val="003D0F4D"/>
    <w:rsid w:val="003D125A"/>
    <w:rsid w:val="003D17F9"/>
    <w:rsid w:val="003D22F1"/>
    <w:rsid w:val="003D27A9"/>
    <w:rsid w:val="003D2F93"/>
    <w:rsid w:val="003D30B0"/>
    <w:rsid w:val="003D331D"/>
    <w:rsid w:val="003D3F60"/>
    <w:rsid w:val="003D40D8"/>
    <w:rsid w:val="003D4727"/>
    <w:rsid w:val="003D4B6E"/>
    <w:rsid w:val="003D4CFB"/>
    <w:rsid w:val="003D5379"/>
    <w:rsid w:val="003D53CC"/>
    <w:rsid w:val="003D5AD6"/>
    <w:rsid w:val="003D6118"/>
    <w:rsid w:val="003D6171"/>
    <w:rsid w:val="003D636B"/>
    <w:rsid w:val="003D6746"/>
    <w:rsid w:val="003D68BD"/>
    <w:rsid w:val="003D6EA3"/>
    <w:rsid w:val="003D772F"/>
    <w:rsid w:val="003D7D45"/>
    <w:rsid w:val="003D7D90"/>
    <w:rsid w:val="003E033E"/>
    <w:rsid w:val="003E087B"/>
    <w:rsid w:val="003E08C5"/>
    <w:rsid w:val="003E0D52"/>
    <w:rsid w:val="003E159B"/>
    <w:rsid w:val="003E1AB5"/>
    <w:rsid w:val="003E1F3D"/>
    <w:rsid w:val="003E255B"/>
    <w:rsid w:val="003E2741"/>
    <w:rsid w:val="003E28A2"/>
    <w:rsid w:val="003E2910"/>
    <w:rsid w:val="003E2FC2"/>
    <w:rsid w:val="003E3567"/>
    <w:rsid w:val="003E421D"/>
    <w:rsid w:val="003E434A"/>
    <w:rsid w:val="003E4797"/>
    <w:rsid w:val="003E4823"/>
    <w:rsid w:val="003E4AAD"/>
    <w:rsid w:val="003E4DA2"/>
    <w:rsid w:val="003E50AC"/>
    <w:rsid w:val="003E54C4"/>
    <w:rsid w:val="003E5725"/>
    <w:rsid w:val="003E576B"/>
    <w:rsid w:val="003E5D2A"/>
    <w:rsid w:val="003E6A56"/>
    <w:rsid w:val="003E6B4B"/>
    <w:rsid w:val="003E6D37"/>
    <w:rsid w:val="003E715C"/>
    <w:rsid w:val="003E720E"/>
    <w:rsid w:val="003E756E"/>
    <w:rsid w:val="003E75E9"/>
    <w:rsid w:val="003E76D1"/>
    <w:rsid w:val="003F033B"/>
    <w:rsid w:val="003F0510"/>
    <w:rsid w:val="003F0B3F"/>
    <w:rsid w:val="003F0BE0"/>
    <w:rsid w:val="003F0C66"/>
    <w:rsid w:val="003F1241"/>
    <w:rsid w:val="003F17D6"/>
    <w:rsid w:val="003F18A9"/>
    <w:rsid w:val="003F1AA9"/>
    <w:rsid w:val="003F1BE2"/>
    <w:rsid w:val="003F1C28"/>
    <w:rsid w:val="003F1DC0"/>
    <w:rsid w:val="003F1F4C"/>
    <w:rsid w:val="003F2187"/>
    <w:rsid w:val="003F2210"/>
    <w:rsid w:val="003F229B"/>
    <w:rsid w:val="003F2F5A"/>
    <w:rsid w:val="003F2FBB"/>
    <w:rsid w:val="003F31AE"/>
    <w:rsid w:val="003F3D3B"/>
    <w:rsid w:val="003F44C1"/>
    <w:rsid w:val="003F45F3"/>
    <w:rsid w:val="003F497C"/>
    <w:rsid w:val="003F4980"/>
    <w:rsid w:val="003F4DE2"/>
    <w:rsid w:val="003F5439"/>
    <w:rsid w:val="003F57F4"/>
    <w:rsid w:val="003F5FB8"/>
    <w:rsid w:val="003F6032"/>
    <w:rsid w:val="003F6535"/>
    <w:rsid w:val="003F6AA0"/>
    <w:rsid w:val="003F6BA3"/>
    <w:rsid w:val="003F6C04"/>
    <w:rsid w:val="003F7048"/>
    <w:rsid w:val="003F7273"/>
    <w:rsid w:val="003F7339"/>
    <w:rsid w:val="003F7733"/>
    <w:rsid w:val="003F789B"/>
    <w:rsid w:val="003F78B8"/>
    <w:rsid w:val="003F7ABC"/>
    <w:rsid w:val="003F7B4E"/>
    <w:rsid w:val="003F7DB1"/>
    <w:rsid w:val="00400B0A"/>
    <w:rsid w:val="00400CDA"/>
    <w:rsid w:val="00400DFD"/>
    <w:rsid w:val="00400EA9"/>
    <w:rsid w:val="004010E3"/>
    <w:rsid w:val="0040113B"/>
    <w:rsid w:val="0040162E"/>
    <w:rsid w:val="00401E86"/>
    <w:rsid w:val="0040224B"/>
    <w:rsid w:val="004027B5"/>
    <w:rsid w:val="00402853"/>
    <w:rsid w:val="0040295D"/>
    <w:rsid w:val="00402B17"/>
    <w:rsid w:val="00402B5F"/>
    <w:rsid w:val="00402F5E"/>
    <w:rsid w:val="00403540"/>
    <w:rsid w:val="00403765"/>
    <w:rsid w:val="00403870"/>
    <w:rsid w:val="00403F80"/>
    <w:rsid w:val="004047AB"/>
    <w:rsid w:val="004047CD"/>
    <w:rsid w:val="00404EB0"/>
    <w:rsid w:val="0040523D"/>
    <w:rsid w:val="004054D7"/>
    <w:rsid w:val="004057C5"/>
    <w:rsid w:val="004059D3"/>
    <w:rsid w:val="004059F4"/>
    <w:rsid w:val="00405C42"/>
    <w:rsid w:val="00405EC1"/>
    <w:rsid w:val="00405F31"/>
    <w:rsid w:val="004065D7"/>
    <w:rsid w:val="004065F8"/>
    <w:rsid w:val="0040667F"/>
    <w:rsid w:val="00406A6C"/>
    <w:rsid w:val="0040718B"/>
    <w:rsid w:val="004073F3"/>
    <w:rsid w:val="00407556"/>
    <w:rsid w:val="00407636"/>
    <w:rsid w:val="00407801"/>
    <w:rsid w:val="00407AFD"/>
    <w:rsid w:val="00407D5C"/>
    <w:rsid w:val="00407E83"/>
    <w:rsid w:val="004106F0"/>
    <w:rsid w:val="00410A3D"/>
    <w:rsid w:val="00410C30"/>
    <w:rsid w:val="004111AB"/>
    <w:rsid w:val="00411322"/>
    <w:rsid w:val="004114AB"/>
    <w:rsid w:val="00411B38"/>
    <w:rsid w:val="00411EE9"/>
    <w:rsid w:val="0041253B"/>
    <w:rsid w:val="00412722"/>
    <w:rsid w:val="00412B4E"/>
    <w:rsid w:val="00413021"/>
    <w:rsid w:val="00413570"/>
    <w:rsid w:val="004138AE"/>
    <w:rsid w:val="004138F2"/>
    <w:rsid w:val="00413995"/>
    <w:rsid w:val="00413B57"/>
    <w:rsid w:val="00413C2C"/>
    <w:rsid w:val="00414252"/>
    <w:rsid w:val="0041452C"/>
    <w:rsid w:val="00414887"/>
    <w:rsid w:val="00414C8B"/>
    <w:rsid w:val="004150D3"/>
    <w:rsid w:val="004150FA"/>
    <w:rsid w:val="00415228"/>
    <w:rsid w:val="004152F0"/>
    <w:rsid w:val="004152FB"/>
    <w:rsid w:val="00415351"/>
    <w:rsid w:val="004155DD"/>
    <w:rsid w:val="0041574A"/>
    <w:rsid w:val="00415F78"/>
    <w:rsid w:val="0041601A"/>
    <w:rsid w:val="00416419"/>
    <w:rsid w:val="004164E4"/>
    <w:rsid w:val="00416559"/>
    <w:rsid w:val="004166B1"/>
    <w:rsid w:val="004167EA"/>
    <w:rsid w:val="00417002"/>
    <w:rsid w:val="00417092"/>
    <w:rsid w:val="004175F4"/>
    <w:rsid w:val="00417636"/>
    <w:rsid w:val="00417AD6"/>
    <w:rsid w:val="00417E6D"/>
    <w:rsid w:val="00420629"/>
    <w:rsid w:val="004206B0"/>
    <w:rsid w:val="00421332"/>
    <w:rsid w:val="00421C82"/>
    <w:rsid w:val="00422136"/>
    <w:rsid w:val="00422204"/>
    <w:rsid w:val="0042241E"/>
    <w:rsid w:val="004225D6"/>
    <w:rsid w:val="004225F3"/>
    <w:rsid w:val="00422A74"/>
    <w:rsid w:val="00422EAA"/>
    <w:rsid w:val="00422FA9"/>
    <w:rsid w:val="00423390"/>
    <w:rsid w:val="004236CB"/>
    <w:rsid w:val="00423729"/>
    <w:rsid w:val="00423A76"/>
    <w:rsid w:val="00423D9F"/>
    <w:rsid w:val="0042446C"/>
    <w:rsid w:val="0042463A"/>
    <w:rsid w:val="0042468E"/>
    <w:rsid w:val="004248D9"/>
    <w:rsid w:val="00424C9A"/>
    <w:rsid w:val="00424EC9"/>
    <w:rsid w:val="00424EF1"/>
    <w:rsid w:val="0042506A"/>
    <w:rsid w:val="0042516C"/>
    <w:rsid w:val="0042519D"/>
    <w:rsid w:val="004253FE"/>
    <w:rsid w:val="004256C0"/>
    <w:rsid w:val="00425CE6"/>
    <w:rsid w:val="00425E5A"/>
    <w:rsid w:val="0042632A"/>
    <w:rsid w:val="004267FA"/>
    <w:rsid w:val="004268E6"/>
    <w:rsid w:val="00426A23"/>
    <w:rsid w:val="00426CE4"/>
    <w:rsid w:val="00426E63"/>
    <w:rsid w:val="00426FA7"/>
    <w:rsid w:val="00427478"/>
    <w:rsid w:val="00427AC9"/>
    <w:rsid w:val="00427FDA"/>
    <w:rsid w:val="004300E9"/>
    <w:rsid w:val="004302CB"/>
    <w:rsid w:val="0043054A"/>
    <w:rsid w:val="00430C16"/>
    <w:rsid w:val="00430CB4"/>
    <w:rsid w:val="004312D4"/>
    <w:rsid w:val="004317E2"/>
    <w:rsid w:val="00431A19"/>
    <w:rsid w:val="00431ABA"/>
    <w:rsid w:val="00431FBC"/>
    <w:rsid w:val="004322CC"/>
    <w:rsid w:val="004324EA"/>
    <w:rsid w:val="004327E6"/>
    <w:rsid w:val="0043288A"/>
    <w:rsid w:val="00432CE9"/>
    <w:rsid w:val="00432E9A"/>
    <w:rsid w:val="0043316F"/>
    <w:rsid w:val="004333C4"/>
    <w:rsid w:val="004333CC"/>
    <w:rsid w:val="00433761"/>
    <w:rsid w:val="00433D0B"/>
    <w:rsid w:val="00433D3C"/>
    <w:rsid w:val="00433D58"/>
    <w:rsid w:val="00433DE6"/>
    <w:rsid w:val="004346CA"/>
    <w:rsid w:val="0043483A"/>
    <w:rsid w:val="00434DFA"/>
    <w:rsid w:val="0043502C"/>
    <w:rsid w:val="0043550B"/>
    <w:rsid w:val="004357CA"/>
    <w:rsid w:val="00435976"/>
    <w:rsid w:val="00435BEC"/>
    <w:rsid w:val="00435D08"/>
    <w:rsid w:val="00435E2F"/>
    <w:rsid w:val="00435FA6"/>
    <w:rsid w:val="00435FCE"/>
    <w:rsid w:val="0043626A"/>
    <w:rsid w:val="004365F7"/>
    <w:rsid w:val="0043674D"/>
    <w:rsid w:val="004367B5"/>
    <w:rsid w:val="004369CB"/>
    <w:rsid w:val="00436A64"/>
    <w:rsid w:val="0043739A"/>
    <w:rsid w:val="004373EE"/>
    <w:rsid w:val="00437474"/>
    <w:rsid w:val="00437E0B"/>
    <w:rsid w:val="00440144"/>
    <w:rsid w:val="00440254"/>
    <w:rsid w:val="0044052E"/>
    <w:rsid w:val="0044077C"/>
    <w:rsid w:val="00440839"/>
    <w:rsid w:val="00440961"/>
    <w:rsid w:val="004409CC"/>
    <w:rsid w:val="00440AFF"/>
    <w:rsid w:val="004419BD"/>
    <w:rsid w:val="00441A8D"/>
    <w:rsid w:val="00441D7F"/>
    <w:rsid w:val="00441D9A"/>
    <w:rsid w:val="00441FC8"/>
    <w:rsid w:val="0044228A"/>
    <w:rsid w:val="00442600"/>
    <w:rsid w:val="004426C3"/>
    <w:rsid w:val="00442ABF"/>
    <w:rsid w:val="00442E63"/>
    <w:rsid w:val="00442EFF"/>
    <w:rsid w:val="00443004"/>
    <w:rsid w:val="004430C6"/>
    <w:rsid w:val="0044326D"/>
    <w:rsid w:val="00443377"/>
    <w:rsid w:val="00443A67"/>
    <w:rsid w:val="00443BA4"/>
    <w:rsid w:val="00443E9B"/>
    <w:rsid w:val="004441AC"/>
    <w:rsid w:val="0044428E"/>
    <w:rsid w:val="00444C79"/>
    <w:rsid w:val="00444F43"/>
    <w:rsid w:val="00445149"/>
    <w:rsid w:val="00445708"/>
    <w:rsid w:val="004457EF"/>
    <w:rsid w:val="004458C8"/>
    <w:rsid w:val="00445A1C"/>
    <w:rsid w:val="00445B94"/>
    <w:rsid w:val="004463D0"/>
    <w:rsid w:val="004466EF"/>
    <w:rsid w:val="00446C93"/>
    <w:rsid w:val="0044710D"/>
    <w:rsid w:val="00447BBC"/>
    <w:rsid w:val="00447C27"/>
    <w:rsid w:val="00447D5A"/>
    <w:rsid w:val="00447E86"/>
    <w:rsid w:val="00447E96"/>
    <w:rsid w:val="0045011C"/>
    <w:rsid w:val="00450246"/>
    <w:rsid w:val="004503A3"/>
    <w:rsid w:val="00450983"/>
    <w:rsid w:val="00451215"/>
    <w:rsid w:val="00451457"/>
    <w:rsid w:val="004514BE"/>
    <w:rsid w:val="00451560"/>
    <w:rsid w:val="00451657"/>
    <w:rsid w:val="00451685"/>
    <w:rsid w:val="004517CB"/>
    <w:rsid w:val="00451A68"/>
    <w:rsid w:val="004521F0"/>
    <w:rsid w:val="004522A9"/>
    <w:rsid w:val="004522D0"/>
    <w:rsid w:val="004526C6"/>
    <w:rsid w:val="00452ADF"/>
    <w:rsid w:val="00452C29"/>
    <w:rsid w:val="00452FE4"/>
    <w:rsid w:val="004531FE"/>
    <w:rsid w:val="00453498"/>
    <w:rsid w:val="0045397A"/>
    <w:rsid w:val="00453BA4"/>
    <w:rsid w:val="004540A0"/>
    <w:rsid w:val="00454192"/>
    <w:rsid w:val="00454675"/>
    <w:rsid w:val="004547F6"/>
    <w:rsid w:val="00454B87"/>
    <w:rsid w:val="00454FA9"/>
    <w:rsid w:val="00454FEC"/>
    <w:rsid w:val="00455183"/>
    <w:rsid w:val="004554FF"/>
    <w:rsid w:val="0045557E"/>
    <w:rsid w:val="0045579A"/>
    <w:rsid w:val="00455AB8"/>
    <w:rsid w:val="00455B4D"/>
    <w:rsid w:val="00455CC9"/>
    <w:rsid w:val="00456046"/>
    <w:rsid w:val="0045608D"/>
    <w:rsid w:val="00456B19"/>
    <w:rsid w:val="00456FE7"/>
    <w:rsid w:val="00457971"/>
    <w:rsid w:val="00457DCE"/>
    <w:rsid w:val="004602D4"/>
    <w:rsid w:val="0046035B"/>
    <w:rsid w:val="00460551"/>
    <w:rsid w:val="00460810"/>
    <w:rsid w:val="004608FA"/>
    <w:rsid w:val="00460906"/>
    <w:rsid w:val="0046128A"/>
    <w:rsid w:val="004613A1"/>
    <w:rsid w:val="0046159A"/>
    <w:rsid w:val="004619E5"/>
    <w:rsid w:val="00461AFD"/>
    <w:rsid w:val="00461DC2"/>
    <w:rsid w:val="00461E8F"/>
    <w:rsid w:val="00461FF7"/>
    <w:rsid w:val="0046200E"/>
    <w:rsid w:val="00462546"/>
    <w:rsid w:val="004631B7"/>
    <w:rsid w:val="00463FAD"/>
    <w:rsid w:val="004641E0"/>
    <w:rsid w:val="004642D4"/>
    <w:rsid w:val="004647F6"/>
    <w:rsid w:val="00464985"/>
    <w:rsid w:val="00464FB9"/>
    <w:rsid w:val="0046543B"/>
    <w:rsid w:val="004659FF"/>
    <w:rsid w:val="00465A48"/>
    <w:rsid w:val="00465AFA"/>
    <w:rsid w:val="00466069"/>
    <w:rsid w:val="00466315"/>
    <w:rsid w:val="004663DE"/>
    <w:rsid w:val="0046657B"/>
    <w:rsid w:val="004667C1"/>
    <w:rsid w:val="00466B29"/>
    <w:rsid w:val="00467888"/>
    <w:rsid w:val="004704DB"/>
    <w:rsid w:val="00470B85"/>
    <w:rsid w:val="00470C94"/>
    <w:rsid w:val="00471068"/>
    <w:rsid w:val="0047126C"/>
    <w:rsid w:val="004718C6"/>
    <w:rsid w:val="00471A72"/>
    <w:rsid w:val="00471B3F"/>
    <w:rsid w:val="00472929"/>
    <w:rsid w:val="00472C1C"/>
    <w:rsid w:val="00472CA0"/>
    <w:rsid w:val="00472D21"/>
    <w:rsid w:val="00472DC0"/>
    <w:rsid w:val="00472DD3"/>
    <w:rsid w:val="00472E06"/>
    <w:rsid w:val="004731F8"/>
    <w:rsid w:val="0047396C"/>
    <w:rsid w:val="00473AAA"/>
    <w:rsid w:val="00473B52"/>
    <w:rsid w:val="00473BF8"/>
    <w:rsid w:val="00473C4F"/>
    <w:rsid w:val="00473E6F"/>
    <w:rsid w:val="004744C1"/>
    <w:rsid w:val="00474873"/>
    <w:rsid w:val="004748EB"/>
    <w:rsid w:val="004749CF"/>
    <w:rsid w:val="00474D01"/>
    <w:rsid w:val="00474D40"/>
    <w:rsid w:val="00474E08"/>
    <w:rsid w:val="00475029"/>
    <w:rsid w:val="00475286"/>
    <w:rsid w:val="0047544A"/>
    <w:rsid w:val="00475618"/>
    <w:rsid w:val="00475640"/>
    <w:rsid w:val="00475683"/>
    <w:rsid w:val="004756EF"/>
    <w:rsid w:val="0047583D"/>
    <w:rsid w:val="00475A87"/>
    <w:rsid w:val="00475E46"/>
    <w:rsid w:val="00476F50"/>
    <w:rsid w:val="00476FAE"/>
    <w:rsid w:val="00477154"/>
    <w:rsid w:val="00477410"/>
    <w:rsid w:val="00477C41"/>
    <w:rsid w:val="00480203"/>
    <w:rsid w:val="004803FA"/>
    <w:rsid w:val="004806AA"/>
    <w:rsid w:val="004807B8"/>
    <w:rsid w:val="00480F8B"/>
    <w:rsid w:val="00480F8F"/>
    <w:rsid w:val="00481390"/>
    <w:rsid w:val="004815BF"/>
    <w:rsid w:val="00481B2A"/>
    <w:rsid w:val="00481BDA"/>
    <w:rsid w:val="00482062"/>
    <w:rsid w:val="00482306"/>
    <w:rsid w:val="00482376"/>
    <w:rsid w:val="00482395"/>
    <w:rsid w:val="00484358"/>
    <w:rsid w:val="004843DB"/>
    <w:rsid w:val="00484BD1"/>
    <w:rsid w:val="0048543F"/>
    <w:rsid w:val="004854E9"/>
    <w:rsid w:val="0048559F"/>
    <w:rsid w:val="0048587E"/>
    <w:rsid w:val="00485B13"/>
    <w:rsid w:val="00485F9B"/>
    <w:rsid w:val="004864B2"/>
    <w:rsid w:val="0048655E"/>
    <w:rsid w:val="004865FF"/>
    <w:rsid w:val="0048662A"/>
    <w:rsid w:val="00486A9C"/>
    <w:rsid w:val="00486DCB"/>
    <w:rsid w:val="00487386"/>
    <w:rsid w:val="004879AA"/>
    <w:rsid w:val="00487E8B"/>
    <w:rsid w:val="0049047F"/>
    <w:rsid w:val="0049084D"/>
    <w:rsid w:val="00490872"/>
    <w:rsid w:val="00490C80"/>
    <w:rsid w:val="0049156C"/>
    <w:rsid w:val="00491620"/>
    <w:rsid w:val="004916AD"/>
    <w:rsid w:val="00491D1B"/>
    <w:rsid w:val="00491FB7"/>
    <w:rsid w:val="004923EF"/>
    <w:rsid w:val="004928E3"/>
    <w:rsid w:val="00492E78"/>
    <w:rsid w:val="004930CF"/>
    <w:rsid w:val="00493174"/>
    <w:rsid w:val="004933C0"/>
    <w:rsid w:val="00493570"/>
    <w:rsid w:val="00493AAC"/>
    <w:rsid w:val="00493E31"/>
    <w:rsid w:val="004941AF"/>
    <w:rsid w:val="00494277"/>
    <w:rsid w:val="0049432B"/>
    <w:rsid w:val="004946BF"/>
    <w:rsid w:val="00494A8A"/>
    <w:rsid w:val="00494C0A"/>
    <w:rsid w:val="00494C33"/>
    <w:rsid w:val="004951FA"/>
    <w:rsid w:val="0049539D"/>
    <w:rsid w:val="004953EF"/>
    <w:rsid w:val="00495521"/>
    <w:rsid w:val="0049582A"/>
    <w:rsid w:val="004958EC"/>
    <w:rsid w:val="00495E76"/>
    <w:rsid w:val="004963F9"/>
    <w:rsid w:val="00496551"/>
    <w:rsid w:val="00496DEC"/>
    <w:rsid w:val="00496E3C"/>
    <w:rsid w:val="00497074"/>
    <w:rsid w:val="00497122"/>
    <w:rsid w:val="00497144"/>
    <w:rsid w:val="0049764C"/>
    <w:rsid w:val="004A029C"/>
    <w:rsid w:val="004A0382"/>
    <w:rsid w:val="004A050B"/>
    <w:rsid w:val="004A0B39"/>
    <w:rsid w:val="004A1469"/>
    <w:rsid w:val="004A14F0"/>
    <w:rsid w:val="004A17F3"/>
    <w:rsid w:val="004A18A9"/>
    <w:rsid w:val="004A1BA6"/>
    <w:rsid w:val="004A1D11"/>
    <w:rsid w:val="004A1D1C"/>
    <w:rsid w:val="004A26FA"/>
    <w:rsid w:val="004A28EA"/>
    <w:rsid w:val="004A2ECA"/>
    <w:rsid w:val="004A2FE0"/>
    <w:rsid w:val="004A31B5"/>
    <w:rsid w:val="004A32EA"/>
    <w:rsid w:val="004A3333"/>
    <w:rsid w:val="004A3BB4"/>
    <w:rsid w:val="004A49BB"/>
    <w:rsid w:val="004A4D86"/>
    <w:rsid w:val="004A54F4"/>
    <w:rsid w:val="004A5535"/>
    <w:rsid w:val="004A5817"/>
    <w:rsid w:val="004A5825"/>
    <w:rsid w:val="004A58E8"/>
    <w:rsid w:val="004A58F3"/>
    <w:rsid w:val="004A5F95"/>
    <w:rsid w:val="004A78E2"/>
    <w:rsid w:val="004A7A3C"/>
    <w:rsid w:val="004B0223"/>
    <w:rsid w:val="004B0329"/>
    <w:rsid w:val="004B087A"/>
    <w:rsid w:val="004B0BAC"/>
    <w:rsid w:val="004B10A3"/>
    <w:rsid w:val="004B10A5"/>
    <w:rsid w:val="004B1866"/>
    <w:rsid w:val="004B21C4"/>
    <w:rsid w:val="004B22FC"/>
    <w:rsid w:val="004B251F"/>
    <w:rsid w:val="004B298D"/>
    <w:rsid w:val="004B2AD0"/>
    <w:rsid w:val="004B2C87"/>
    <w:rsid w:val="004B334A"/>
    <w:rsid w:val="004B33FB"/>
    <w:rsid w:val="004B392F"/>
    <w:rsid w:val="004B3C6E"/>
    <w:rsid w:val="004B3E5C"/>
    <w:rsid w:val="004B3F84"/>
    <w:rsid w:val="004B4A9C"/>
    <w:rsid w:val="004B4C9D"/>
    <w:rsid w:val="004B5200"/>
    <w:rsid w:val="004B5C58"/>
    <w:rsid w:val="004B5E76"/>
    <w:rsid w:val="004B66EF"/>
    <w:rsid w:val="004B671E"/>
    <w:rsid w:val="004B6830"/>
    <w:rsid w:val="004B6A79"/>
    <w:rsid w:val="004B6B3A"/>
    <w:rsid w:val="004B6EAD"/>
    <w:rsid w:val="004B70E9"/>
    <w:rsid w:val="004B756A"/>
    <w:rsid w:val="004B781C"/>
    <w:rsid w:val="004C030C"/>
    <w:rsid w:val="004C030F"/>
    <w:rsid w:val="004C0387"/>
    <w:rsid w:val="004C0545"/>
    <w:rsid w:val="004C0912"/>
    <w:rsid w:val="004C0918"/>
    <w:rsid w:val="004C0C90"/>
    <w:rsid w:val="004C0D51"/>
    <w:rsid w:val="004C12BE"/>
    <w:rsid w:val="004C12E8"/>
    <w:rsid w:val="004C15E8"/>
    <w:rsid w:val="004C1670"/>
    <w:rsid w:val="004C22DA"/>
    <w:rsid w:val="004C2480"/>
    <w:rsid w:val="004C2E95"/>
    <w:rsid w:val="004C30FE"/>
    <w:rsid w:val="004C3320"/>
    <w:rsid w:val="004C34A3"/>
    <w:rsid w:val="004C36D4"/>
    <w:rsid w:val="004C38E3"/>
    <w:rsid w:val="004C3ADB"/>
    <w:rsid w:val="004C47BB"/>
    <w:rsid w:val="004C4CDA"/>
    <w:rsid w:val="004C4D63"/>
    <w:rsid w:val="004C4FAC"/>
    <w:rsid w:val="004C4FBA"/>
    <w:rsid w:val="004C5195"/>
    <w:rsid w:val="004C53B4"/>
    <w:rsid w:val="004C54A2"/>
    <w:rsid w:val="004C5AD9"/>
    <w:rsid w:val="004C6052"/>
    <w:rsid w:val="004C6283"/>
    <w:rsid w:val="004C657B"/>
    <w:rsid w:val="004C68FA"/>
    <w:rsid w:val="004C6977"/>
    <w:rsid w:val="004C7227"/>
    <w:rsid w:val="004C79DC"/>
    <w:rsid w:val="004C7CC5"/>
    <w:rsid w:val="004D0AFF"/>
    <w:rsid w:val="004D0B01"/>
    <w:rsid w:val="004D0C34"/>
    <w:rsid w:val="004D1232"/>
    <w:rsid w:val="004D17B4"/>
    <w:rsid w:val="004D1D4A"/>
    <w:rsid w:val="004D1D68"/>
    <w:rsid w:val="004D20C1"/>
    <w:rsid w:val="004D2548"/>
    <w:rsid w:val="004D27FC"/>
    <w:rsid w:val="004D2F38"/>
    <w:rsid w:val="004D3043"/>
    <w:rsid w:val="004D30DD"/>
    <w:rsid w:val="004D3168"/>
    <w:rsid w:val="004D325A"/>
    <w:rsid w:val="004D3E2D"/>
    <w:rsid w:val="004D469A"/>
    <w:rsid w:val="004D5950"/>
    <w:rsid w:val="004D5BE5"/>
    <w:rsid w:val="004D5C7A"/>
    <w:rsid w:val="004D5C7D"/>
    <w:rsid w:val="004D5ED3"/>
    <w:rsid w:val="004D5F63"/>
    <w:rsid w:val="004D62FC"/>
    <w:rsid w:val="004D6304"/>
    <w:rsid w:val="004D654A"/>
    <w:rsid w:val="004D6969"/>
    <w:rsid w:val="004D722D"/>
    <w:rsid w:val="004D75A8"/>
    <w:rsid w:val="004D772E"/>
    <w:rsid w:val="004D787C"/>
    <w:rsid w:val="004E0249"/>
    <w:rsid w:val="004E06C4"/>
    <w:rsid w:val="004E0746"/>
    <w:rsid w:val="004E08FD"/>
    <w:rsid w:val="004E09DB"/>
    <w:rsid w:val="004E0AF0"/>
    <w:rsid w:val="004E0ED0"/>
    <w:rsid w:val="004E1119"/>
    <w:rsid w:val="004E11E0"/>
    <w:rsid w:val="004E14F5"/>
    <w:rsid w:val="004E15C8"/>
    <w:rsid w:val="004E19D0"/>
    <w:rsid w:val="004E2216"/>
    <w:rsid w:val="004E2451"/>
    <w:rsid w:val="004E2DE9"/>
    <w:rsid w:val="004E3B94"/>
    <w:rsid w:val="004E3DCD"/>
    <w:rsid w:val="004E3FAB"/>
    <w:rsid w:val="004E45E7"/>
    <w:rsid w:val="004E4C4B"/>
    <w:rsid w:val="004E4DA2"/>
    <w:rsid w:val="004E4F75"/>
    <w:rsid w:val="004E5023"/>
    <w:rsid w:val="004E5069"/>
    <w:rsid w:val="004E5104"/>
    <w:rsid w:val="004E5B0D"/>
    <w:rsid w:val="004E6510"/>
    <w:rsid w:val="004E6703"/>
    <w:rsid w:val="004E6A0C"/>
    <w:rsid w:val="004E6AC8"/>
    <w:rsid w:val="004E6CB0"/>
    <w:rsid w:val="004E6D66"/>
    <w:rsid w:val="004E6DA4"/>
    <w:rsid w:val="004E6FED"/>
    <w:rsid w:val="004E73DA"/>
    <w:rsid w:val="004E755F"/>
    <w:rsid w:val="004E7A7C"/>
    <w:rsid w:val="004F0332"/>
    <w:rsid w:val="004F05FE"/>
    <w:rsid w:val="004F0A60"/>
    <w:rsid w:val="004F0B55"/>
    <w:rsid w:val="004F0CB8"/>
    <w:rsid w:val="004F0E2D"/>
    <w:rsid w:val="004F1886"/>
    <w:rsid w:val="004F1EE3"/>
    <w:rsid w:val="004F200C"/>
    <w:rsid w:val="004F2426"/>
    <w:rsid w:val="004F2A4E"/>
    <w:rsid w:val="004F2BFC"/>
    <w:rsid w:val="004F2C3F"/>
    <w:rsid w:val="004F422C"/>
    <w:rsid w:val="004F4BDF"/>
    <w:rsid w:val="004F5AF1"/>
    <w:rsid w:val="004F5CBA"/>
    <w:rsid w:val="004F5FA0"/>
    <w:rsid w:val="004F6140"/>
    <w:rsid w:val="004F6223"/>
    <w:rsid w:val="004F6312"/>
    <w:rsid w:val="004F6376"/>
    <w:rsid w:val="004F6860"/>
    <w:rsid w:val="004F6A9B"/>
    <w:rsid w:val="004F6D05"/>
    <w:rsid w:val="004F6E9A"/>
    <w:rsid w:val="004F7164"/>
    <w:rsid w:val="004F7311"/>
    <w:rsid w:val="004F746C"/>
    <w:rsid w:val="004F7477"/>
    <w:rsid w:val="004F74AB"/>
    <w:rsid w:val="004F7C79"/>
    <w:rsid w:val="004F7CCA"/>
    <w:rsid w:val="004F7E75"/>
    <w:rsid w:val="00500441"/>
    <w:rsid w:val="005005DE"/>
    <w:rsid w:val="005007A1"/>
    <w:rsid w:val="00500DBE"/>
    <w:rsid w:val="00500EA5"/>
    <w:rsid w:val="00501030"/>
    <w:rsid w:val="005010B3"/>
    <w:rsid w:val="00501219"/>
    <w:rsid w:val="00501573"/>
    <w:rsid w:val="00501625"/>
    <w:rsid w:val="00501CB9"/>
    <w:rsid w:val="00501DB8"/>
    <w:rsid w:val="00501E64"/>
    <w:rsid w:val="00501EED"/>
    <w:rsid w:val="00502378"/>
    <w:rsid w:val="005024BE"/>
    <w:rsid w:val="005029C2"/>
    <w:rsid w:val="00502DAB"/>
    <w:rsid w:val="00502E3F"/>
    <w:rsid w:val="00502E9E"/>
    <w:rsid w:val="00502F17"/>
    <w:rsid w:val="00502F7B"/>
    <w:rsid w:val="0050308E"/>
    <w:rsid w:val="005030B1"/>
    <w:rsid w:val="005034DF"/>
    <w:rsid w:val="00503696"/>
    <w:rsid w:val="0050399A"/>
    <w:rsid w:val="005039A6"/>
    <w:rsid w:val="005039EA"/>
    <w:rsid w:val="00503AD6"/>
    <w:rsid w:val="005040B4"/>
    <w:rsid w:val="005042F2"/>
    <w:rsid w:val="00504391"/>
    <w:rsid w:val="00504F47"/>
    <w:rsid w:val="00505741"/>
    <w:rsid w:val="00505AB4"/>
    <w:rsid w:val="00505E06"/>
    <w:rsid w:val="00506011"/>
    <w:rsid w:val="00506211"/>
    <w:rsid w:val="00506472"/>
    <w:rsid w:val="00506714"/>
    <w:rsid w:val="00506CAE"/>
    <w:rsid w:val="00506F7C"/>
    <w:rsid w:val="005070DB"/>
    <w:rsid w:val="0050747C"/>
    <w:rsid w:val="005076DC"/>
    <w:rsid w:val="005078C0"/>
    <w:rsid w:val="00507E2C"/>
    <w:rsid w:val="005100AF"/>
    <w:rsid w:val="005100E8"/>
    <w:rsid w:val="00510697"/>
    <w:rsid w:val="00510DE0"/>
    <w:rsid w:val="00511161"/>
    <w:rsid w:val="00511171"/>
    <w:rsid w:val="0051120D"/>
    <w:rsid w:val="00511874"/>
    <w:rsid w:val="00511955"/>
    <w:rsid w:val="00511CC8"/>
    <w:rsid w:val="00511D03"/>
    <w:rsid w:val="00511D20"/>
    <w:rsid w:val="00512315"/>
    <w:rsid w:val="005124AC"/>
    <w:rsid w:val="00512C41"/>
    <w:rsid w:val="00512CBB"/>
    <w:rsid w:val="00512DF4"/>
    <w:rsid w:val="005131A0"/>
    <w:rsid w:val="005134C7"/>
    <w:rsid w:val="005138AF"/>
    <w:rsid w:val="0051392C"/>
    <w:rsid w:val="00513D96"/>
    <w:rsid w:val="00514016"/>
    <w:rsid w:val="0051408A"/>
    <w:rsid w:val="00514452"/>
    <w:rsid w:val="00514678"/>
    <w:rsid w:val="00514D36"/>
    <w:rsid w:val="00515389"/>
    <w:rsid w:val="00515763"/>
    <w:rsid w:val="00515AAA"/>
    <w:rsid w:val="00515B5A"/>
    <w:rsid w:val="00515B8A"/>
    <w:rsid w:val="00515D66"/>
    <w:rsid w:val="00515DFC"/>
    <w:rsid w:val="00515FE7"/>
    <w:rsid w:val="0051621A"/>
    <w:rsid w:val="00516687"/>
    <w:rsid w:val="00516959"/>
    <w:rsid w:val="00516FC6"/>
    <w:rsid w:val="00516FF1"/>
    <w:rsid w:val="00517549"/>
    <w:rsid w:val="00517882"/>
    <w:rsid w:val="00517B59"/>
    <w:rsid w:val="00517C92"/>
    <w:rsid w:val="00520923"/>
    <w:rsid w:val="005209CE"/>
    <w:rsid w:val="00520A9A"/>
    <w:rsid w:val="00520FF0"/>
    <w:rsid w:val="005211E5"/>
    <w:rsid w:val="00521697"/>
    <w:rsid w:val="00521990"/>
    <w:rsid w:val="00521BF3"/>
    <w:rsid w:val="00522217"/>
    <w:rsid w:val="005229BE"/>
    <w:rsid w:val="005229F2"/>
    <w:rsid w:val="00523084"/>
    <w:rsid w:val="00523340"/>
    <w:rsid w:val="005233CE"/>
    <w:rsid w:val="005236EA"/>
    <w:rsid w:val="00523B25"/>
    <w:rsid w:val="00523C45"/>
    <w:rsid w:val="00523C82"/>
    <w:rsid w:val="00523E21"/>
    <w:rsid w:val="0052430F"/>
    <w:rsid w:val="00524356"/>
    <w:rsid w:val="00524688"/>
    <w:rsid w:val="005248D8"/>
    <w:rsid w:val="005248FD"/>
    <w:rsid w:val="00524991"/>
    <w:rsid w:val="00524FF2"/>
    <w:rsid w:val="0052501D"/>
    <w:rsid w:val="00525323"/>
    <w:rsid w:val="00525902"/>
    <w:rsid w:val="00525B5B"/>
    <w:rsid w:val="00525F8E"/>
    <w:rsid w:val="0052632A"/>
    <w:rsid w:val="00526D8D"/>
    <w:rsid w:val="0052747E"/>
    <w:rsid w:val="005277FF"/>
    <w:rsid w:val="00527D06"/>
    <w:rsid w:val="00527EAA"/>
    <w:rsid w:val="00530522"/>
    <w:rsid w:val="0053065D"/>
    <w:rsid w:val="0053084A"/>
    <w:rsid w:val="00530865"/>
    <w:rsid w:val="00530868"/>
    <w:rsid w:val="00530AB4"/>
    <w:rsid w:val="00530E01"/>
    <w:rsid w:val="00530F7B"/>
    <w:rsid w:val="00531059"/>
    <w:rsid w:val="005310E1"/>
    <w:rsid w:val="00531474"/>
    <w:rsid w:val="0053165E"/>
    <w:rsid w:val="005316F8"/>
    <w:rsid w:val="00531A29"/>
    <w:rsid w:val="00531B5D"/>
    <w:rsid w:val="00531BD0"/>
    <w:rsid w:val="00531F1F"/>
    <w:rsid w:val="005327D1"/>
    <w:rsid w:val="00532B9B"/>
    <w:rsid w:val="00532F26"/>
    <w:rsid w:val="00533256"/>
    <w:rsid w:val="00533339"/>
    <w:rsid w:val="00533720"/>
    <w:rsid w:val="005337E9"/>
    <w:rsid w:val="00534061"/>
    <w:rsid w:val="0053416E"/>
    <w:rsid w:val="0053444F"/>
    <w:rsid w:val="00534AB5"/>
    <w:rsid w:val="00534B11"/>
    <w:rsid w:val="00534FB5"/>
    <w:rsid w:val="0053553E"/>
    <w:rsid w:val="005355A3"/>
    <w:rsid w:val="00535883"/>
    <w:rsid w:val="00535BA1"/>
    <w:rsid w:val="00535D9D"/>
    <w:rsid w:val="0053634D"/>
    <w:rsid w:val="005364AE"/>
    <w:rsid w:val="005365B1"/>
    <w:rsid w:val="005367C0"/>
    <w:rsid w:val="00536DEB"/>
    <w:rsid w:val="00537114"/>
    <w:rsid w:val="0053733C"/>
    <w:rsid w:val="00537A01"/>
    <w:rsid w:val="00540564"/>
    <w:rsid w:val="00540637"/>
    <w:rsid w:val="00540783"/>
    <w:rsid w:val="00540846"/>
    <w:rsid w:val="00540C9C"/>
    <w:rsid w:val="005413CD"/>
    <w:rsid w:val="005413D1"/>
    <w:rsid w:val="005418E3"/>
    <w:rsid w:val="00541A94"/>
    <w:rsid w:val="0054237F"/>
    <w:rsid w:val="00542543"/>
    <w:rsid w:val="00542672"/>
    <w:rsid w:val="00542728"/>
    <w:rsid w:val="00542E3B"/>
    <w:rsid w:val="00542F96"/>
    <w:rsid w:val="005430DC"/>
    <w:rsid w:val="00543346"/>
    <w:rsid w:val="00543827"/>
    <w:rsid w:val="00544169"/>
    <w:rsid w:val="005442A1"/>
    <w:rsid w:val="005443DE"/>
    <w:rsid w:val="005444F1"/>
    <w:rsid w:val="00544576"/>
    <w:rsid w:val="0054466A"/>
    <w:rsid w:val="0054466C"/>
    <w:rsid w:val="005447AE"/>
    <w:rsid w:val="0054480F"/>
    <w:rsid w:val="00544A27"/>
    <w:rsid w:val="00545253"/>
    <w:rsid w:val="0054569C"/>
    <w:rsid w:val="00546018"/>
    <w:rsid w:val="005465B9"/>
    <w:rsid w:val="005465F6"/>
    <w:rsid w:val="00546743"/>
    <w:rsid w:val="00546D6E"/>
    <w:rsid w:val="005478E2"/>
    <w:rsid w:val="00550AC1"/>
    <w:rsid w:val="00550C42"/>
    <w:rsid w:val="00550EE5"/>
    <w:rsid w:val="0055161D"/>
    <w:rsid w:val="00551626"/>
    <w:rsid w:val="0055164A"/>
    <w:rsid w:val="00551A01"/>
    <w:rsid w:val="00551A97"/>
    <w:rsid w:val="00551B66"/>
    <w:rsid w:val="00551E43"/>
    <w:rsid w:val="00551F21"/>
    <w:rsid w:val="0055307D"/>
    <w:rsid w:val="00553559"/>
    <w:rsid w:val="00553568"/>
    <w:rsid w:val="0055359E"/>
    <w:rsid w:val="00553830"/>
    <w:rsid w:val="00553C27"/>
    <w:rsid w:val="00553CDC"/>
    <w:rsid w:val="00553E2A"/>
    <w:rsid w:val="00553F88"/>
    <w:rsid w:val="00554158"/>
    <w:rsid w:val="005542FB"/>
    <w:rsid w:val="005543E4"/>
    <w:rsid w:val="005544BF"/>
    <w:rsid w:val="005545E8"/>
    <w:rsid w:val="0055475A"/>
    <w:rsid w:val="00554991"/>
    <w:rsid w:val="00554B7D"/>
    <w:rsid w:val="00555120"/>
    <w:rsid w:val="00555129"/>
    <w:rsid w:val="005553E1"/>
    <w:rsid w:val="00555442"/>
    <w:rsid w:val="0055593F"/>
    <w:rsid w:val="00555A47"/>
    <w:rsid w:val="00555BDD"/>
    <w:rsid w:val="00555CAB"/>
    <w:rsid w:val="00555D3D"/>
    <w:rsid w:val="00556023"/>
    <w:rsid w:val="0055632B"/>
    <w:rsid w:val="00556374"/>
    <w:rsid w:val="00556A81"/>
    <w:rsid w:val="00556C24"/>
    <w:rsid w:val="00556C67"/>
    <w:rsid w:val="005579A5"/>
    <w:rsid w:val="00557C87"/>
    <w:rsid w:val="00557C99"/>
    <w:rsid w:val="005605A7"/>
    <w:rsid w:val="005606ED"/>
    <w:rsid w:val="00560D8C"/>
    <w:rsid w:val="00560DD9"/>
    <w:rsid w:val="00560EC5"/>
    <w:rsid w:val="00561069"/>
    <w:rsid w:val="00561355"/>
    <w:rsid w:val="005615A3"/>
    <w:rsid w:val="00561802"/>
    <w:rsid w:val="00561BE1"/>
    <w:rsid w:val="00561CF0"/>
    <w:rsid w:val="00561D09"/>
    <w:rsid w:val="00561E83"/>
    <w:rsid w:val="005622B1"/>
    <w:rsid w:val="005625E7"/>
    <w:rsid w:val="005629EB"/>
    <w:rsid w:val="0056370B"/>
    <w:rsid w:val="00563898"/>
    <w:rsid w:val="00563D11"/>
    <w:rsid w:val="00563EFB"/>
    <w:rsid w:val="00564419"/>
    <w:rsid w:val="005644FC"/>
    <w:rsid w:val="005648A3"/>
    <w:rsid w:val="00564908"/>
    <w:rsid w:val="00564CB9"/>
    <w:rsid w:val="00564F95"/>
    <w:rsid w:val="0056502B"/>
    <w:rsid w:val="00565253"/>
    <w:rsid w:val="00565445"/>
    <w:rsid w:val="00565620"/>
    <w:rsid w:val="005656C6"/>
    <w:rsid w:val="00565705"/>
    <w:rsid w:val="00565913"/>
    <w:rsid w:val="00565F28"/>
    <w:rsid w:val="00566653"/>
    <w:rsid w:val="0056676E"/>
    <w:rsid w:val="0056693F"/>
    <w:rsid w:val="005669C8"/>
    <w:rsid w:val="00566D02"/>
    <w:rsid w:val="0056723E"/>
    <w:rsid w:val="00567522"/>
    <w:rsid w:val="005676ED"/>
    <w:rsid w:val="005700CA"/>
    <w:rsid w:val="005704A9"/>
    <w:rsid w:val="005708EB"/>
    <w:rsid w:val="0057095F"/>
    <w:rsid w:val="00570A33"/>
    <w:rsid w:val="00570CC5"/>
    <w:rsid w:val="00570D3F"/>
    <w:rsid w:val="00570FA1"/>
    <w:rsid w:val="0057166B"/>
    <w:rsid w:val="0057242C"/>
    <w:rsid w:val="005729DD"/>
    <w:rsid w:val="00572C80"/>
    <w:rsid w:val="00572EA9"/>
    <w:rsid w:val="00572EB2"/>
    <w:rsid w:val="005730F4"/>
    <w:rsid w:val="00573248"/>
    <w:rsid w:val="00573335"/>
    <w:rsid w:val="005736FF"/>
    <w:rsid w:val="005739C8"/>
    <w:rsid w:val="00573E09"/>
    <w:rsid w:val="00573E44"/>
    <w:rsid w:val="00573E7C"/>
    <w:rsid w:val="005741C6"/>
    <w:rsid w:val="005743B8"/>
    <w:rsid w:val="005747EC"/>
    <w:rsid w:val="00574952"/>
    <w:rsid w:val="00574A54"/>
    <w:rsid w:val="0057529F"/>
    <w:rsid w:val="005754E5"/>
    <w:rsid w:val="00575564"/>
    <w:rsid w:val="005759FB"/>
    <w:rsid w:val="00575B5F"/>
    <w:rsid w:val="00576190"/>
    <w:rsid w:val="005764EF"/>
    <w:rsid w:val="005768B8"/>
    <w:rsid w:val="005769E1"/>
    <w:rsid w:val="00576B90"/>
    <w:rsid w:val="00576E13"/>
    <w:rsid w:val="0057749C"/>
    <w:rsid w:val="00577795"/>
    <w:rsid w:val="005778BA"/>
    <w:rsid w:val="005778E9"/>
    <w:rsid w:val="00577FA3"/>
    <w:rsid w:val="00580259"/>
    <w:rsid w:val="00580614"/>
    <w:rsid w:val="005806A0"/>
    <w:rsid w:val="00580772"/>
    <w:rsid w:val="00580A22"/>
    <w:rsid w:val="00580BF0"/>
    <w:rsid w:val="00580DA1"/>
    <w:rsid w:val="00581149"/>
    <w:rsid w:val="00581200"/>
    <w:rsid w:val="005812BF"/>
    <w:rsid w:val="005816C9"/>
    <w:rsid w:val="005816D4"/>
    <w:rsid w:val="00581783"/>
    <w:rsid w:val="00581F59"/>
    <w:rsid w:val="005823DF"/>
    <w:rsid w:val="00582619"/>
    <w:rsid w:val="005827AD"/>
    <w:rsid w:val="00582881"/>
    <w:rsid w:val="00582A15"/>
    <w:rsid w:val="00582B02"/>
    <w:rsid w:val="00582DCE"/>
    <w:rsid w:val="00583131"/>
    <w:rsid w:val="005831BB"/>
    <w:rsid w:val="00583851"/>
    <w:rsid w:val="00583AF1"/>
    <w:rsid w:val="00583C72"/>
    <w:rsid w:val="00583DC0"/>
    <w:rsid w:val="0058506E"/>
    <w:rsid w:val="005856FF"/>
    <w:rsid w:val="0058582E"/>
    <w:rsid w:val="00585881"/>
    <w:rsid w:val="00586042"/>
    <w:rsid w:val="00586166"/>
    <w:rsid w:val="005868B7"/>
    <w:rsid w:val="00586C52"/>
    <w:rsid w:val="00586E2E"/>
    <w:rsid w:val="005870F4"/>
    <w:rsid w:val="00587335"/>
    <w:rsid w:val="005900EF"/>
    <w:rsid w:val="0059073A"/>
    <w:rsid w:val="00590771"/>
    <w:rsid w:val="00590A59"/>
    <w:rsid w:val="00590B23"/>
    <w:rsid w:val="00591099"/>
    <w:rsid w:val="00591202"/>
    <w:rsid w:val="005916B1"/>
    <w:rsid w:val="005916E4"/>
    <w:rsid w:val="005918BB"/>
    <w:rsid w:val="00591AB7"/>
    <w:rsid w:val="00591B97"/>
    <w:rsid w:val="00591CBF"/>
    <w:rsid w:val="00592077"/>
    <w:rsid w:val="005925C3"/>
    <w:rsid w:val="005926AF"/>
    <w:rsid w:val="0059281D"/>
    <w:rsid w:val="005928DF"/>
    <w:rsid w:val="00592BBF"/>
    <w:rsid w:val="00592C86"/>
    <w:rsid w:val="00592D42"/>
    <w:rsid w:val="0059394A"/>
    <w:rsid w:val="00593FAD"/>
    <w:rsid w:val="005949B0"/>
    <w:rsid w:val="005949F4"/>
    <w:rsid w:val="00594A0F"/>
    <w:rsid w:val="00594C09"/>
    <w:rsid w:val="0059500E"/>
    <w:rsid w:val="00595652"/>
    <w:rsid w:val="005956E6"/>
    <w:rsid w:val="00595FC1"/>
    <w:rsid w:val="00596160"/>
    <w:rsid w:val="005961C5"/>
    <w:rsid w:val="005967D5"/>
    <w:rsid w:val="00596BD2"/>
    <w:rsid w:val="00596EE4"/>
    <w:rsid w:val="005973F7"/>
    <w:rsid w:val="005975C3"/>
    <w:rsid w:val="0059769B"/>
    <w:rsid w:val="00597757"/>
    <w:rsid w:val="00597BAF"/>
    <w:rsid w:val="005A01F1"/>
    <w:rsid w:val="005A083F"/>
    <w:rsid w:val="005A1147"/>
    <w:rsid w:val="005A12EF"/>
    <w:rsid w:val="005A130B"/>
    <w:rsid w:val="005A1754"/>
    <w:rsid w:val="005A1A94"/>
    <w:rsid w:val="005A1B7C"/>
    <w:rsid w:val="005A1F94"/>
    <w:rsid w:val="005A23AE"/>
    <w:rsid w:val="005A2489"/>
    <w:rsid w:val="005A284A"/>
    <w:rsid w:val="005A2A37"/>
    <w:rsid w:val="005A2B42"/>
    <w:rsid w:val="005A2F35"/>
    <w:rsid w:val="005A3A28"/>
    <w:rsid w:val="005A3BAB"/>
    <w:rsid w:val="005A45A6"/>
    <w:rsid w:val="005A4832"/>
    <w:rsid w:val="005A4DDA"/>
    <w:rsid w:val="005A5102"/>
    <w:rsid w:val="005A51DC"/>
    <w:rsid w:val="005A5355"/>
    <w:rsid w:val="005A580C"/>
    <w:rsid w:val="005A5BC5"/>
    <w:rsid w:val="005A5C94"/>
    <w:rsid w:val="005A5F4F"/>
    <w:rsid w:val="005A5F87"/>
    <w:rsid w:val="005A69A7"/>
    <w:rsid w:val="005A6E22"/>
    <w:rsid w:val="005A715A"/>
    <w:rsid w:val="005A7319"/>
    <w:rsid w:val="005A755A"/>
    <w:rsid w:val="005A7594"/>
    <w:rsid w:val="005A7F58"/>
    <w:rsid w:val="005B057B"/>
    <w:rsid w:val="005B07F6"/>
    <w:rsid w:val="005B08B2"/>
    <w:rsid w:val="005B08FF"/>
    <w:rsid w:val="005B0E7A"/>
    <w:rsid w:val="005B12D6"/>
    <w:rsid w:val="005B16ED"/>
    <w:rsid w:val="005B1824"/>
    <w:rsid w:val="005B1832"/>
    <w:rsid w:val="005B198B"/>
    <w:rsid w:val="005B1A19"/>
    <w:rsid w:val="005B1F71"/>
    <w:rsid w:val="005B2140"/>
    <w:rsid w:val="005B22D5"/>
    <w:rsid w:val="005B2485"/>
    <w:rsid w:val="005B2894"/>
    <w:rsid w:val="005B2F32"/>
    <w:rsid w:val="005B2FC8"/>
    <w:rsid w:val="005B310B"/>
    <w:rsid w:val="005B3265"/>
    <w:rsid w:val="005B3462"/>
    <w:rsid w:val="005B377F"/>
    <w:rsid w:val="005B399F"/>
    <w:rsid w:val="005B3F87"/>
    <w:rsid w:val="005B408D"/>
    <w:rsid w:val="005B465C"/>
    <w:rsid w:val="005B46DD"/>
    <w:rsid w:val="005B4D05"/>
    <w:rsid w:val="005B5875"/>
    <w:rsid w:val="005B69DC"/>
    <w:rsid w:val="005B6C1C"/>
    <w:rsid w:val="005B725B"/>
    <w:rsid w:val="005B7474"/>
    <w:rsid w:val="005B753F"/>
    <w:rsid w:val="005B7D7A"/>
    <w:rsid w:val="005C04E1"/>
    <w:rsid w:val="005C0816"/>
    <w:rsid w:val="005C1235"/>
    <w:rsid w:val="005C14E3"/>
    <w:rsid w:val="005C199A"/>
    <w:rsid w:val="005C1DB6"/>
    <w:rsid w:val="005C1ECF"/>
    <w:rsid w:val="005C242D"/>
    <w:rsid w:val="005C252C"/>
    <w:rsid w:val="005C26DA"/>
    <w:rsid w:val="005C3178"/>
    <w:rsid w:val="005C3AF0"/>
    <w:rsid w:val="005C4002"/>
    <w:rsid w:val="005C4570"/>
    <w:rsid w:val="005C4A20"/>
    <w:rsid w:val="005C4D01"/>
    <w:rsid w:val="005C5033"/>
    <w:rsid w:val="005C58AF"/>
    <w:rsid w:val="005C5E44"/>
    <w:rsid w:val="005C6808"/>
    <w:rsid w:val="005C6849"/>
    <w:rsid w:val="005C69C9"/>
    <w:rsid w:val="005C6B0B"/>
    <w:rsid w:val="005C6C77"/>
    <w:rsid w:val="005C6EA2"/>
    <w:rsid w:val="005C715E"/>
    <w:rsid w:val="005C71A5"/>
    <w:rsid w:val="005C79AB"/>
    <w:rsid w:val="005C7CD8"/>
    <w:rsid w:val="005C7EDD"/>
    <w:rsid w:val="005C7EDE"/>
    <w:rsid w:val="005D01BC"/>
    <w:rsid w:val="005D047B"/>
    <w:rsid w:val="005D05E2"/>
    <w:rsid w:val="005D05F4"/>
    <w:rsid w:val="005D06C5"/>
    <w:rsid w:val="005D0762"/>
    <w:rsid w:val="005D0ADA"/>
    <w:rsid w:val="005D12B2"/>
    <w:rsid w:val="005D151C"/>
    <w:rsid w:val="005D18E6"/>
    <w:rsid w:val="005D1FF8"/>
    <w:rsid w:val="005D2321"/>
    <w:rsid w:val="005D2C83"/>
    <w:rsid w:val="005D2EEF"/>
    <w:rsid w:val="005D32F8"/>
    <w:rsid w:val="005D337A"/>
    <w:rsid w:val="005D3521"/>
    <w:rsid w:val="005D3915"/>
    <w:rsid w:val="005D391D"/>
    <w:rsid w:val="005D397A"/>
    <w:rsid w:val="005D41B0"/>
    <w:rsid w:val="005D4B09"/>
    <w:rsid w:val="005D548F"/>
    <w:rsid w:val="005D5844"/>
    <w:rsid w:val="005D5A3F"/>
    <w:rsid w:val="005D5B6C"/>
    <w:rsid w:val="005D5EE2"/>
    <w:rsid w:val="005D6268"/>
    <w:rsid w:val="005D632D"/>
    <w:rsid w:val="005D6676"/>
    <w:rsid w:val="005D6B3A"/>
    <w:rsid w:val="005D6D99"/>
    <w:rsid w:val="005D7231"/>
    <w:rsid w:val="005D7261"/>
    <w:rsid w:val="005D7392"/>
    <w:rsid w:val="005D7544"/>
    <w:rsid w:val="005D7A5D"/>
    <w:rsid w:val="005D7A8C"/>
    <w:rsid w:val="005E02A5"/>
    <w:rsid w:val="005E0500"/>
    <w:rsid w:val="005E05F8"/>
    <w:rsid w:val="005E060A"/>
    <w:rsid w:val="005E0905"/>
    <w:rsid w:val="005E09C5"/>
    <w:rsid w:val="005E0F1D"/>
    <w:rsid w:val="005E1413"/>
    <w:rsid w:val="005E1449"/>
    <w:rsid w:val="005E1911"/>
    <w:rsid w:val="005E195D"/>
    <w:rsid w:val="005E1CC3"/>
    <w:rsid w:val="005E2557"/>
    <w:rsid w:val="005E2C86"/>
    <w:rsid w:val="005E2CA5"/>
    <w:rsid w:val="005E2E54"/>
    <w:rsid w:val="005E2FD2"/>
    <w:rsid w:val="005E308F"/>
    <w:rsid w:val="005E37DD"/>
    <w:rsid w:val="005E39DD"/>
    <w:rsid w:val="005E3C86"/>
    <w:rsid w:val="005E3E61"/>
    <w:rsid w:val="005E48BA"/>
    <w:rsid w:val="005E5026"/>
    <w:rsid w:val="005E50EB"/>
    <w:rsid w:val="005E52FC"/>
    <w:rsid w:val="005E53A8"/>
    <w:rsid w:val="005E5483"/>
    <w:rsid w:val="005E56CF"/>
    <w:rsid w:val="005E57D3"/>
    <w:rsid w:val="005E5A9C"/>
    <w:rsid w:val="005E5CBE"/>
    <w:rsid w:val="005E6B6E"/>
    <w:rsid w:val="005E7A16"/>
    <w:rsid w:val="005E7E97"/>
    <w:rsid w:val="005E7FE2"/>
    <w:rsid w:val="005F02F4"/>
    <w:rsid w:val="005F12CF"/>
    <w:rsid w:val="005F1608"/>
    <w:rsid w:val="005F16B8"/>
    <w:rsid w:val="005F1AD4"/>
    <w:rsid w:val="005F1E6F"/>
    <w:rsid w:val="005F1E9F"/>
    <w:rsid w:val="005F1EAB"/>
    <w:rsid w:val="005F1FC5"/>
    <w:rsid w:val="005F2029"/>
    <w:rsid w:val="005F23F8"/>
    <w:rsid w:val="005F2EF7"/>
    <w:rsid w:val="005F3499"/>
    <w:rsid w:val="005F35AC"/>
    <w:rsid w:val="005F3B4C"/>
    <w:rsid w:val="005F42ED"/>
    <w:rsid w:val="005F568D"/>
    <w:rsid w:val="005F5714"/>
    <w:rsid w:val="005F584A"/>
    <w:rsid w:val="005F5A35"/>
    <w:rsid w:val="005F5B66"/>
    <w:rsid w:val="005F5EBF"/>
    <w:rsid w:val="005F61E0"/>
    <w:rsid w:val="005F6823"/>
    <w:rsid w:val="005F6916"/>
    <w:rsid w:val="005F6A2C"/>
    <w:rsid w:val="005F6BAB"/>
    <w:rsid w:val="005F7018"/>
    <w:rsid w:val="005F7DB6"/>
    <w:rsid w:val="006000A3"/>
    <w:rsid w:val="006004FD"/>
    <w:rsid w:val="00600523"/>
    <w:rsid w:val="00600946"/>
    <w:rsid w:val="00600B0E"/>
    <w:rsid w:val="00601506"/>
    <w:rsid w:val="006022F3"/>
    <w:rsid w:val="0060290E"/>
    <w:rsid w:val="006029EB"/>
    <w:rsid w:val="00602C01"/>
    <w:rsid w:val="00603BAD"/>
    <w:rsid w:val="00603F43"/>
    <w:rsid w:val="006041F6"/>
    <w:rsid w:val="00604248"/>
    <w:rsid w:val="00604C4F"/>
    <w:rsid w:val="00605925"/>
    <w:rsid w:val="00605BB0"/>
    <w:rsid w:val="00606276"/>
    <w:rsid w:val="0060644B"/>
    <w:rsid w:val="00606891"/>
    <w:rsid w:val="00606B66"/>
    <w:rsid w:val="00606D96"/>
    <w:rsid w:val="00607371"/>
    <w:rsid w:val="00607477"/>
    <w:rsid w:val="00607587"/>
    <w:rsid w:val="006075E6"/>
    <w:rsid w:val="006077AC"/>
    <w:rsid w:val="006079DB"/>
    <w:rsid w:val="00607DA9"/>
    <w:rsid w:val="00610182"/>
    <w:rsid w:val="006112EE"/>
    <w:rsid w:val="006114E6"/>
    <w:rsid w:val="00611616"/>
    <w:rsid w:val="0061189D"/>
    <w:rsid w:val="00611D14"/>
    <w:rsid w:val="00612758"/>
    <w:rsid w:val="00612878"/>
    <w:rsid w:val="00612B1A"/>
    <w:rsid w:val="00612C3D"/>
    <w:rsid w:val="00612C8E"/>
    <w:rsid w:val="00613047"/>
    <w:rsid w:val="00613499"/>
    <w:rsid w:val="00613EC7"/>
    <w:rsid w:val="006142E6"/>
    <w:rsid w:val="00614A6D"/>
    <w:rsid w:val="00614ACD"/>
    <w:rsid w:val="006150C2"/>
    <w:rsid w:val="00615771"/>
    <w:rsid w:val="00615A89"/>
    <w:rsid w:val="00616992"/>
    <w:rsid w:val="00616ECD"/>
    <w:rsid w:val="0061728B"/>
    <w:rsid w:val="006172BC"/>
    <w:rsid w:val="00617335"/>
    <w:rsid w:val="0061770F"/>
    <w:rsid w:val="00617EC3"/>
    <w:rsid w:val="00620260"/>
    <w:rsid w:val="00620824"/>
    <w:rsid w:val="00620FF8"/>
    <w:rsid w:val="006210CD"/>
    <w:rsid w:val="00621777"/>
    <w:rsid w:val="00622118"/>
    <w:rsid w:val="0062225B"/>
    <w:rsid w:val="00622395"/>
    <w:rsid w:val="00622497"/>
    <w:rsid w:val="006225B4"/>
    <w:rsid w:val="006226FE"/>
    <w:rsid w:val="00622C41"/>
    <w:rsid w:val="0062331F"/>
    <w:rsid w:val="0062356B"/>
    <w:rsid w:val="00623768"/>
    <w:rsid w:val="006238BD"/>
    <w:rsid w:val="0062398E"/>
    <w:rsid w:val="006239E9"/>
    <w:rsid w:val="00623AE0"/>
    <w:rsid w:val="00623C02"/>
    <w:rsid w:val="00624170"/>
    <w:rsid w:val="0062421C"/>
    <w:rsid w:val="006242BE"/>
    <w:rsid w:val="00624439"/>
    <w:rsid w:val="00624811"/>
    <w:rsid w:val="00624FB6"/>
    <w:rsid w:val="0062524D"/>
    <w:rsid w:val="00625A22"/>
    <w:rsid w:val="00625C3E"/>
    <w:rsid w:val="00625D6C"/>
    <w:rsid w:val="00625DA7"/>
    <w:rsid w:val="006263E2"/>
    <w:rsid w:val="0062650B"/>
    <w:rsid w:val="006266E6"/>
    <w:rsid w:val="0062688D"/>
    <w:rsid w:val="00626B09"/>
    <w:rsid w:val="00626D9A"/>
    <w:rsid w:val="006276A4"/>
    <w:rsid w:val="006278A5"/>
    <w:rsid w:val="00630163"/>
    <w:rsid w:val="00630752"/>
    <w:rsid w:val="00630948"/>
    <w:rsid w:val="00630AC3"/>
    <w:rsid w:val="00630F0A"/>
    <w:rsid w:val="00631342"/>
    <w:rsid w:val="00631661"/>
    <w:rsid w:val="006318CF"/>
    <w:rsid w:val="00631B96"/>
    <w:rsid w:val="00631BA7"/>
    <w:rsid w:val="00632005"/>
    <w:rsid w:val="00632299"/>
    <w:rsid w:val="00632B2D"/>
    <w:rsid w:val="00632D46"/>
    <w:rsid w:val="00633215"/>
    <w:rsid w:val="006337C5"/>
    <w:rsid w:val="00633887"/>
    <w:rsid w:val="00633ABD"/>
    <w:rsid w:val="00633B6E"/>
    <w:rsid w:val="00633B72"/>
    <w:rsid w:val="00634252"/>
    <w:rsid w:val="0063470F"/>
    <w:rsid w:val="0063475F"/>
    <w:rsid w:val="00634B32"/>
    <w:rsid w:val="00635348"/>
    <w:rsid w:val="006353C8"/>
    <w:rsid w:val="006359FA"/>
    <w:rsid w:val="00635B2A"/>
    <w:rsid w:val="00635BC1"/>
    <w:rsid w:val="00635BD2"/>
    <w:rsid w:val="00635F6A"/>
    <w:rsid w:val="00636688"/>
    <w:rsid w:val="00636BAF"/>
    <w:rsid w:val="00636DEB"/>
    <w:rsid w:val="00636E2D"/>
    <w:rsid w:val="006376EE"/>
    <w:rsid w:val="00637723"/>
    <w:rsid w:val="0063774B"/>
    <w:rsid w:val="00637798"/>
    <w:rsid w:val="00637902"/>
    <w:rsid w:val="00640159"/>
    <w:rsid w:val="00640359"/>
    <w:rsid w:val="006403AC"/>
    <w:rsid w:val="0064068B"/>
    <w:rsid w:val="00640741"/>
    <w:rsid w:val="00640794"/>
    <w:rsid w:val="00640801"/>
    <w:rsid w:val="00640B4A"/>
    <w:rsid w:val="00640B4E"/>
    <w:rsid w:val="00640FA4"/>
    <w:rsid w:val="00641065"/>
    <w:rsid w:val="006412A7"/>
    <w:rsid w:val="0064144F"/>
    <w:rsid w:val="006419D4"/>
    <w:rsid w:val="00642020"/>
    <w:rsid w:val="006420A8"/>
    <w:rsid w:val="0064261D"/>
    <w:rsid w:val="0064264E"/>
    <w:rsid w:val="0064267A"/>
    <w:rsid w:val="0064273A"/>
    <w:rsid w:val="00642F08"/>
    <w:rsid w:val="006431C9"/>
    <w:rsid w:val="006432EA"/>
    <w:rsid w:val="00643EB1"/>
    <w:rsid w:val="006448B2"/>
    <w:rsid w:val="00644D6D"/>
    <w:rsid w:val="006450CB"/>
    <w:rsid w:val="006450CC"/>
    <w:rsid w:val="00645421"/>
    <w:rsid w:val="00645A81"/>
    <w:rsid w:val="00645AA7"/>
    <w:rsid w:val="00645B55"/>
    <w:rsid w:val="00645B79"/>
    <w:rsid w:val="006462DE"/>
    <w:rsid w:val="00646648"/>
    <w:rsid w:val="006467AC"/>
    <w:rsid w:val="00646857"/>
    <w:rsid w:val="006470D5"/>
    <w:rsid w:val="006473F2"/>
    <w:rsid w:val="0064748F"/>
    <w:rsid w:val="00647D13"/>
    <w:rsid w:val="00647D42"/>
    <w:rsid w:val="006500AC"/>
    <w:rsid w:val="006500DA"/>
    <w:rsid w:val="00650196"/>
    <w:rsid w:val="006501EA"/>
    <w:rsid w:val="00650277"/>
    <w:rsid w:val="006505A2"/>
    <w:rsid w:val="00650AF9"/>
    <w:rsid w:val="00650C26"/>
    <w:rsid w:val="00651586"/>
    <w:rsid w:val="00651BF3"/>
    <w:rsid w:val="00651CF0"/>
    <w:rsid w:val="00651DD9"/>
    <w:rsid w:val="00652575"/>
    <w:rsid w:val="0065295D"/>
    <w:rsid w:val="00652A7E"/>
    <w:rsid w:val="00652B63"/>
    <w:rsid w:val="00652E03"/>
    <w:rsid w:val="00652ECC"/>
    <w:rsid w:val="00652F38"/>
    <w:rsid w:val="00653367"/>
    <w:rsid w:val="0065341C"/>
    <w:rsid w:val="006536AE"/>
    <w:rsid w:val="006536DA"/>
    <w:rsid w:val="0065370D"/>
    <w:rsid w:val="0065383A"/>
    <w:rsid w:val="00653840"/>
    <w:rsid w:val="00653880"/>
    <w:rsid w:val="0065389D"/>
    <w:rsid w:val="006539E9"/>
    <w:rsid w:val="00653C8E"/>
    <w:rsid w:val="006541AF"/>
    <w:rsid w:val="006543D2"/>
    <w:rsid w:val="00654ED6"/>
    <w:rsid w:val="00654F4C"/>
    <w:rsid w:val="00654F88"/>
    <w:rsid w:val="00655C2F"/>
    <w:rsid w:val="00655F27"/>
    <w:rsid w:val="0065613E"/>
    <w:rsid w:val="0065647B"/>
    <w:rsid w:val="0065666A"/>
    <w:rsid w:val="00657F81"/>
    <w:rsid w:val="006601EB"/>
    <w:rsid w:val="006609D4"/>
    <w:rsid w:val="00660D4B"/>
    <w:rsid w:val="00661854"/>
    <w:rsid w:val="00661CD4"/>
    <w:rsid w:val="0066255F"/>
    <w:rsid w:val="0066256C"/>
    <w:rsid w:val="00662579"/>
    <w:rsid w:val="0066357A"/>
    <w:rsid w:val="006639EE"/>
    <w:rsid w:val="00663E77"/>
    <w:rsid w:val="00664154"/>
    <w:rsid w:val="006642B3"/>
    <w:rsid w:val="006643F7"/>
    <w:rsid w:val="00664516"/>
    <w:rsid w:val="006648EC"/>
    <w:rsid w:val="00664F94"/>
    <w:rsid w:val="0066616E"/>
    <w:rsid w:val="00666263"/>
    <w:rsid w:val="00666DA1"/>
    <w:rsid w:val="00667459"/>
    <w:rsid w:val="0066768B"/>
    <w:rsid w:val="0066792A"/>
    <w:rsid w:val="00667B7D"/>
    <w:rsid w:val="00667D33"/>
    <w:rsid w:val="00670356"/>
    <w:rsid w:val="006704CA"/>
    <w:rsid w:val="00670950"/>
    <w:rsid w:val="006709C2"/>
    <w:rsid w:val="00670AD7"/>
    <w:rsid w:val="00670D23"/>
    <w:rsid w:val="00671278"/>
    <w:rsid w:val="00671333"/>
    <w:rsid w:val="00671621"/>
    <w:rsid w:val="00671641"/>
    <w:rsid w:val="0067169A"/>
    <w:rsid w:val="00671D3A"/>
    <w:rsid w:val="00671F16"/>
    <w:rsid w:val="00671FC3"/>
    <w:rsid w:val="00672162"/>
    <w:rsid w:val="006721D4"/>
    <w:rsid w:val="0067283B"/>
    <w:rsid w:val="00672954"/>
    <w:rsid w:val="0067297D"/>
    <w:rsid w:val="00672BEF"/>
    <w:rsid w:val="006732CD"/>
    <w:rsid w:val="006732D7"/>
    <w:rsid w:val="00673320"/>
    <w:rsid w:val="00673455"/>
    <w:rsid w:val="00673F53"/>
    <w:rsid w:val="00673F7B"/>
    <w:rsid w:val="0067497C"/>
    <w:rsid w:val="006749CF"/>
    <w:rsid w:val="00674E39"/>
    <w:rsid w:val="00674F8A"/>
    <w:rsid w:val="006750A6"/>
    <w:rsid w:val="00675564"/>
    <w:rsid w:val="00675A7B"/>
    <w:rsid w:val="00675C0A"/>
    <w:rsid w:val="00675DEE"/>
    <w:rsid w:val="00675FB5"/>
    <w:rsid w:val="0067653B"/>
    <w:rsid w:val="006769D2"/>
    <w:rsid w:val="00677131"/>
    <w:rsid w:val="00677148"/>
    <w:rsid w:val="0067797D"/>
    <w:rsid w:val="00677C3A"/>
    <w:rsid w:val="00677D2D"/>
    <w:rsid w:val="00677FC0"/>
    <w:rsid w:val="00677FD1"/>
    <w:rsid w:val="00680570"/>
    <w:rsid w:val="00680911"/>
    <w:rsid w:val="00680C73"/>
    <w:rsid w:val="00680DB2"/>
    <w:rsid w:val="0068112B"/>
    <w:rsid w:val="00681B17"/>
    <w:rsid w:val="00681BC3"/>
    <w:rsid w:val="00681F02"/>
    <w:rsid w:val="00682169"/>
    <w:rsid w:val="00682504"/>
    <w:rsid w:val="006829E8"/>
    <w:rsid w:val="00682AA3"/>
    <w:rsid w:val="00682EEB"/>
    <w:rsid w:val="00683148"/>
    <w:rsid w:val="00683358"/>
    <w:rsid w:val="006834B9"/>
    <w:rsid w:val="006836B1"/>
    <w:rsid w:val="00683FA4"/>
    <w:rsid w:val="006840D3"/>
    <w:rsid w:val="006843FF"/>
    <w:rsid w:val="006845FE"/>
    <w:rsid w:val="00684892"/>
    <w:rsid w:val="00684A52"/>
    <w:rsid w:val="00684AC8"/>
    <w:rsid w:val="00684C5D"/>
    <w:rsid w:val="00684FED"/>
    <w:rsid w:val="00685310"/>
    <w:rsid w:val="0068581A"/>
    <w:rsid w:val="006858DF"/>
    <w:rsid w:val="00685A2F"/>
    <w:rsid w:val="00685A37"/>
    <w:rsid w:val="0068601B"/>
    <w:rsid w:val="00686166"/>
    <w:rsid w:val="006863A6"/>
    <w:rsid w:val="006865F3"/>
    <w:rsid w:val="0068684B"/>
    <w:rsid w:val="00686B40"/>
    <w:rsid w:val="00686C5E"/>
    <w:rsid w:val="00686EFB"/>
    <w:rsid w:val="0068780E"/>
    <w:rsid w:val="0068789E"/>
    <w:rsid w:val="00687AF8"/>
    <w:rsid w:val="00687D2B"/>
    <w:rsid w:val="00687E8C"/>
    <w:rsid w:val="00687F80"/>
    <w:rsid w:val="006905FD"/>
    <w:rsid w:val="00690ADC"/>
    <w:rsid w:val="00690B27"/>
    <w:rsid w:val="00690D75"/>
    <w:rsid w:val="00690F53"/>
    <w:rsid w:val="00691D84"/>
    <w:rsid w:val="006920A3"/>
    <w:rsid w:val="00692493"/>
    <w:rsid w:val="00692E97"/>
    <w:rsid w:val="006933A5"/>
    <w:rsid w:val="00693838"/>
    <w:rsid w:val="00693908"/>
    <w:rsid w:val="00693953"/>
    <w:rsid w:val="00693E10"/>
    <w:rsid w:val="006944C5"/>
    <w:rsid w:val="00694E5E"/>
    <w:rsid w:val="00694F97"/>
    <w:rsid w:val="0069554C"/>
    <w:rsid w:val="00695605"/>
    <w:rsid w:val="00695644"/>
    <w:rsid w:val="00695876"/>
    <w:rsid w:val="00695A9C"/>
    <w:rsid w:val="00695CB7"/>
    <w:rsid w:val="006963F9"/>
    <w:rsid w:val="006965EB"/>
    <w:rsid w:val="0069660D"/>
    <w:rsid w:val="00696887"/>
    <w:rsid w:val="0069688F"/>
    <w:rsid w:val="00696C69"/>
    <w:rsid w:val="00697110"/>
    <w:rsid w:val="0069765F"/>
    <w:rsid w:val="0069766A"/>
    <w:rsid w:val="006977C6"/>
    <w:rsid w:val="00697DAD"/>
    <w:rsid w:val="006A01C5"/>
    <w:rsid w:val="006A0506"/>
    <w:rsid w:val="006A0A03"/>
    <w:rsid w:val="006A0F15"/>
    <w:rsid w:val="006A1026"/>
    <w:rsid w:val="006A1386"/>
    <w:rsid w:val="006A1BFE"/>
    <w:rsid w:val="006A1FBA"/>
    <w:rsid w:val="006A2464"/>
    <w:rsid w:val="006A2645"/>
    <w:rsid w:val="006A27E8"/>
    <w:rsid w:val="006A2BFD"/>
    <w:rsid w:val="006A32B5"/>
    <w:rsid w:val="006A381F"/>
    <w:rsid w:val="006A39FD"/>
    <w:rsid w:val="006A3AEF"/>
    <w:rsid w:val="006A3BB6"/>
    <w:rsid w:val="006A3F00"/>
    <w:rsid w:val="006A44BE"/>
    <w:rsid w:val="006A47EC"/>
    <w:rsid w:val="006A4C8E"/>
    <w:rsid w:val="006A51C8"/>
    <w:rsid w:val="006A5263"/>
    <w:rsid w:val="006A540F"/>
    <w:rsid w:val="006A59C1"/>
    <w:rsid w:val="006A5C88"/>
    <w:rsid w:val="006A5EC3"/>
    <w:rsid w:val="006A6016"/>
    <w:rsid w:val="006A6171"/>
    <w:rsid w:val="006A669B"/>
    <w:rsid w:val="006A6798"/>
    <w:rsid w:val="006A6D9E"/>
    <w:rsid w:val="006A7580"/>
    <w:rsid w:val="006A770A"/>
    <w:rsid w:val="006A7883"/>
    <w:rsid w:val="006A7F85"/>
    <w:rsid w:val="006B02DF"/>
    <w:rsid w:val="006B0BD1"/>
    <w:rsid w:val="006B0CFB"/>
    <w:rsid w:val="006B0CFD"/>
    <w:rsid w:val="006B0FE6"/>
    <w:rsid w:val="006B119F"/>
    <w:rsid w:val="006B16EA"/>
    <w:rsid w:val="006B1AD6"/>
    <w:rsid w:val="006B1B15"/>
    <w:rsid w:val="006B1CAD"/>
    <w:rsid w:val="006B2117"/>
    <w:rsid w:val="006B2133"/>
    <w:rsid w:val="006B2811"/>
    <w:rsid w:val="006B2DE1"/>
    <w:rsid w:val="006B3430"/>
    <w:rsid w:val="006B3975"/>
    <w:rsid w:val="006B3C57"/>
    <w:rsid w:val="006B3EF1"/>
    <w:rsid w:val="006B4013"/>
    <w:rsid w:val="006B505D"/>
    <w:rsid w:val="006B55E3"/>
    <w:rsid w:val="006B5C28"/>
    <w:rsid w:val="006B5CA3"/>
    <w:rsid w:val="006B5EAB"/>
    <w:rsid w:val="006B62E1"/>
    <w:rsid w:val="006B6BDF"/>
    <w:rsid w:val="006B6C3D"/>
    <w:rsid w:val="006B798A"/>
    <w:rsid w:val="006B7B7E"/>
    <w:rsid w:val="006B7C66"/>
    <w:rsid w:val="006B7CD4"/>
    <w:rsid w:val="006C0257"/>
    <w:rsid w:val="006C109E"/>
    <w:rsid w:val="006C1456"/>
    <w:rsid w:val="006C15CD"/>
    <w:rsid w:val="006C1782"/>
    <w:rsid w:val="006C1DD3"/>
    <w:rsid w:val="006C2078"/>
    <w:rsid w:val="006C20D5"/>
    <w:rsid w:val="006C26E2"/>
    <w:rsid w:val="006C2BD5"/>
    <w:rsid w:val="006C3034"/>
    <w:rsid w:val="006C35F1"/>
    <w:rsid w:val="006C38CB"/>
    <w:rsid w:val="006C3A2D"/>
    <w:rsid w:val="006C4732"/>
    <w:rsid w:val="006C49A5"/>
    <w:rsid w:val="006C4A89"/>
    <w:rsid w:val="006C4C07"/>
    <w:rsid w:val="006C4E1F"/>
    <w:rsid w:val="006C52EF"/>
    <w:rsid w:val="006C562A"/>
    <w:rsid w:val="006C574A"/>
    <w:rsid w:val="006C58EC"/>
    <w:rsid w:val="006C5B20"/>
    <w:rsid w:val="006C5C62"/>
    <w:rsid w:val="006C5EA2"/>
    <w:rsid w:val="006C6207"/>
    <w:rsid w:val="006C654B"/>
    <w:rsid w:val="006C6631"/>
    <w:rsid w:val="006C66C8"/>
    <w:rsid w:val="006C686C"/>
    <w:rsid w:val="006C6B26"/>
    <w:rsid w:val="006C6C40"/>
    <w:rsid w:val="006C6CE8"/>
    <w:rsid w:val="006C7169"/>
    <w:rsid w:val="006C743C"/>
    <w:rsid w:val="006C74FA"/>
    <w:rsid w:val="006C77E1"/>
    <w:rsid w:val="006C77F9"/>
    <w:rsid w:val="006D05FA"/>
    <w:rsid w:val="006D0D0C"/>
    <w:rsid w:val="006D0D4F"/>
    <w:rsid w:val="006D0E68"/>
    <w:rsid w:val="006D0FC7"/>
    <w:rsid w:val="006D124A"/>
    <w:rsid w:val="006D139F"/>
    <w:rsid w:val="006D1B2F"/>
    <w:rsid w:val="006D1DE1"/>
    <w:rsid w:val="006D1EF7"/>
    <w:rsid w:val="006D2302"/>
    <w:rsid w:val="006D2F01"/>
    <w:rsid w:val="006D3530"/>
    <w:rsid w:val="006D355F"/>
    <w:rsid w:val="006D387B"/>
    <w:rsid w:val="006D3AE8"/>
    <w:rsid w:val="006D3B2B"/>
    <w:rsid w:val="006D3DE9"/>
    <w:rsid w:val="006D3DEB"/>
    <w:rsid w:val="006D3E05"/>
    <w:rsid w:val="006D3F68"/>
    <w:rsid w:val="006D3F75"/>
    <w:rsid w:val="006D4034"/>
    <w:rsid w:val="006D4E6B"/>
    <w:rsid w:val="006D5048"/>
    <w:rsid w:val="006D544C"/>
    <w:rsid w:val="006D5AF4"/>
    <w:rsid w:val="006D5C42"/>
    <w:rsid w:val="006D5D3A"/>
    <w:rsid w:val="006D658F"/>
    <w:rsid w:val="006D66A1"/>
    <w:rsid w:val="006D6A90"/>
    <w:rsid w:val="006D6AEC"/>
    <w:rsid w:val="006D705C"/>
    <w:rsid w:val="006D709B"/>
    <w:rsid w:val="006D70B1"/>
    <w:rsid w:val="006D70BA"/>
    <w:rsid w:val="006D72A6"/>
    <w:rsid w:val="006D73EA"/>
    <w:rsid w:val="006D7807"/>
    <w:rsid w:val="006D78E9"/>
    <w:rsid w:val="006D7FD5"/>
    <w:rsid w:val="006E0011"/>
    <w:rsid w:val="006E00E8"/>
    <w:rsid w:val="006E07C4"/>
    <w:rsid w:val="006E0CBD"/>
    <w:rsid w:val="006E0FE5"/>
    <w:rsid w:val="006E1205"/>
    <w:rsid w:val="006E13DA"/>
    <w:rsid w:val="006E172C"/>
    <w:rsid w:val="006E17AF"/>
    <w:rsid w:val="006E1940"/>
    <w:rsid w:val="006E1A28"/>
    <w:rsid w:val="006E2236"/>
    <w:rsid w:val="006E223B"/>
    <w:rsid w:val="006E246E"/>
    <w:rsid w:val="006E2BE5"/>
    <w:rsid w:val="006E2DB0"/>
    <w:rsid w:val="006E3D84"/>
    <w:rsid w:val="006E4229"/>
    <w:rsid w:val="006E4960"/>
    <w:rsid w:val="006E5121"/>
    <w:rsid w:val="006E5185"/>
    <w:rsid w:val="006E597F"/>
    <w:rsid w:val="006E5AD9"/>
    <w:rsid w:val="006E5BA8"/>
    <w:rsid w:val="006E5F19"/>
    <w:rsid w:val="006E6095"/>
    <w:rsid w:val="006E6187"/>
    <w:rsid w:val="006E654A"/>
    <w:rsid w:val="006E66FC"/>
    <w:rsid w:val="006E6A7C"/>
    <w:rsid w:val="006E71BD"/>
    <w:rsid w:val="006E7500"/>
    <w:rsid w:val="006E7AB6"/>
    <w:rsid w:val="006F02AE"/>
    <w:rsid w:val="006F046F"/>
    <w:rsid w:val="006F0D32"/>
    <w:rsid w:val="006F0D88"/>
    <w:rsid w:val="006F1208"/>
    <w:rsid w:val="006F14DE"/>
    <w:rsid w:val="006F173B"/>
    <w:rsid w:val="006F1BA5"/>
    <w:rsid w:val="006F1EB5"/>
    <w:rsid w:val="006F23A3"/>
    <w:rsid w:val="006F24C9"/>
    <w:rsid w:val="006F257F"/>
    <w:rsid w:val="006F2961"/>
    <w:rsid w:val="006F298F"/>
    <w:rsid w:val="006F3102"/>
    <w:rsid w:val="006F33FC"/>
    <w:rsid w:val="006F35A0"/>
    <w:rsid w:val="006F36A3"/>
    <w:rsid w:val="006F3C74"/>
    <w:rsid w:val="006F4148"/>
    <w:rsid w:val="006F41EA"/>
    <w:rsid w:val="006F437A"/>
    <w:rsid w:val="006F44F9"/>
    <w:rsid w:val="006F4611"/>
    <w:rsid w:val="006F477D"/>
    <w:rsid w:val="006F4CA0"/>
    <w:rsid w:val="006F5001"/>
    <w:rsid w:val="006F5344"/>
    <w:rsid w:val="006F556E"/>
    <w:rsid w:val="006F55E0"/>
    <w:rsid w:val="006F57BA"/>
    <w:rsid w:val="006F5AB6"/>
    <w:rsid w:val="006F5BB0"/>
    <w:rsid w:val="006F5CC4"/>
    <w:rsid w:val="006F5D06"/>
    <w:rsid w:val="006F63B7"/>
    <w:rsid w:val="006F6C62"/>
    <w:rsid w:val="006F7104"/>
    <w:rsid w:val="006F7129"/>
    <w:rsid w:val="006F7466"/>
    <w:rsid w:val="006F789C"/>
    <w:rsid w:val="006F7A5F"/>
    <w:rsid w:val="006F7AC1"/>
    <w:rsid w:val="006F7B2B"/>
    <w:rsid w:val="006F7E49"/>
    <w:rsid w:val="0070025D"/>
    <w:rsid w:val="0070090A"/>
    <w:rsid w:val="00700B43"/>
    <w:rsid w:val="00700D3A"/>
    <w:rsid w:val="00700F22"/>
    <w:rsid w:val="007014D8"/>
    <w:rsid w:val="0070177B"/>
    <w:rsid w:val="00701A13"/>
    <w:rsid w:val="00701D30"/>
    <w:rsid w:val="00701E36"/>
    <w:rsid w:val="0070204C"/>
    <w:rsid w:val="00702311"/>
    <w:rsid w:val="00702323"/>
    <w:rsid w:val="0070254F"/>
    <w:rsid w:val="007027DA"/>
    <w:rsid w:val="007033EB"/>
    <w:rsid w:val="00703DD1"/>
    <w:rsid w:val="007040AD"/>
    <w:rsid w:val="0070424F"/>
    <w:rsid w:val="00704272"/>
    <w:rsid w:val="007043E9"/>
    <w:rsid w:val="00704520"/>
    <w:rsid w:val="00704E9A"/>
    <w:rsid w:val="007050CC"/>
    <w:rsid w:val="00705881"/>
    <w:rsid w:val="0070591A"/>
    <w:rsid w:val="00705AFC"/>
    <w:rsid w:val="00705B0F"/>
    <w:rsid w:val="00705E68"/>
    <w:rsid w:val="00706227"/>
    <w:rsid w:val="00706DE6"/>
    <w:rsid w:val="007071E1"/>
    <w:rsid w:val="00707B4D"/>
    <w:rsid w:val="00707C98"/>
    <w:rsid w:val="00710147"/>
    <w:rsid w:val="00710994"/>
    <w:rsid w:val="00710B7E"/>
    <w:rsid w:val="00711607"/>
    <w:rsid w:val="00711C85"/>
    <w:rsid w:val="007123EB"/>
    <w:rsid w:val="0071270F"/>
    <w:rsid w:val="00712AC8"/>
    <w:rsid w:val="00712BB4"/>
    <w:rsid w:val="00713115"/>
    <w:rsid w:val="007132B9"/>
    <w:rsid w:val="00713732"/>
    <w:rsid w:val="0071395D"/>
    <w:rsid w:val="00713AC7"/>
    <w:rsid w:val="00713B1C"/>
    <w:rsid w:val="00713D3B"/>
    <w:rsid w:val="007142B3"/>
    <w:rsid w:val="00714676"/>
    <w:rsid w:val="00714DBF"/>
    <w:rsid w:val="00714EBF"/>
    <w:rsid w:val="00715507"/>
    <w:rsid w:val="00715A51"/>
    <w:rsid w:val="00716045"/>
    <w:rsid w:val="007161B0"/>
    <w:rsid w:val="00716639"/>
    <w:rsid w:val="007166BD"/>
    <w:rsid w:val="0071685A"/>
    <w:rsid w:val="007168CB"/>
    <w:rsid w:val="007169B7"/>
    <w:rsid w:val="00716EED"/>
    <w:rsid w:val="00716FA8"/>
    <w:rsid w:val="00716FB8"/>
    <w:rsid w:val="007179B3"/>
    <w:rsid w:val="007203A0"/>
    <w:rsid w:val="00720647"/>
    <w:rsid w:val="00720D95"/>
    <w:rsid w:val="00720ED5"/>
    <w:rsid w:val="00721391"/>
    <w:rsid w:val="00721398"/>
    <w:rsid w:val="0072139D"/>
    <w:rsid w:val="00721B95"/>
    <w:rsid w:val="00721D51"/>
    <w:rsid w:val="00721DF1"/>
    <w:rsid w:val="00721FA5"/>
    <w:rsid w:val="00722158"/>
    <w:rsid w:val="00722356"/>
    <w:rsid w:val="00722B0B"/>
    <w:rsid w:val="00722D6D"/>
    <w:rsid w:val="00722F46"/>
    <w:rsid w:val="00723DC7"/>
    <w:rsid w:val="00723F46"/>
    <w:rsid w:val="007241D3"/>
    <w:rsid w:val="0072440B"/>
    <w:rsid w:val="0072475F"/>
    <w:rsid w:val="00724AB0"/>
    <w:rsid w:val="00724AD1"/>
    <w:rsid w:val="00724CE2"/>
    <w:rsid w:val="00724EDB"/>
    <w:rsid w:val="0072533A"/>
    <w:rsid w:val="007253B6"/>
    <w:rsid w:val="007254B1"/>
    <w:rsid w:val="007259DE"/>
    <w:rsid w:val="00725AD9"/>
    <w:rsid w:val="00725BB7"/>
    <w:rsid w:val="00725C22"/>
    <w:rsid w:val="0072608D"/>
    <w:rsid w:val="007261E9"/>
    <w:rsid w:val="0072672C"/>
    <w:rsid w:val="00726773"/>
    <w:rsid w:val="00726813"/>
    <w:rsid w:val="0072684A"/>
    <w:rsid w:val="007271ED"/>
    <w:rsid w:val="007271F8"/>
    <w:rsid w:val="007279BD"/>
    <w:rsid w:val="007279FB"/>
    <w:rsid w:val="00727D09"/>
    <w:rsid w:val="00727D97"/>
    <w:rsid w:val="00727F06"/>
    <w:rsid w:val="0073030D"/>
    <w:rsid w:val="00730581"/>
    <w:rsid w:val="007306B0"/>
    <w:rsid w:val="00730B82"/>
    <w:rsid w:val="00730B91"/>
    <w:rsid w:val="00730C3B"/>
    <w:rsid w:val="0073114D"/>
    <w:rsid w:val="00731321"/>
    <w:rsid w:val="00731418"/>
    <w:rsid w:val="00731739"/>
    <w:rsid w:val="00731793"/>
    <w:rsid w:val="007317A9"/>
    <w:rsid w:val="007319BF"/>
    <w:rsid w:val="00731F9A"/>
    <w:rsid w:val="00731FE9"/>
    <w:rsid w:val="007324AF"/>
    <w:rsid w:val="00732B6C"/>
    <w:rsid w:val="00732BF3"/>
    <w:rsid w:val="00732CDD"/>
    <w:rsid w:val="00732D69"/>
    <w:rsid w:val="00732D75"/>
    <w:rsid w:val="00732F63"/>
    <w:rsid w:val="007331A8"/>
    <w:rsid w:val="007331C3"/>
    <w:rsid w:val="0073381E"/>
    <w:rsid w:val="00733F78"/>
    <w:rsid w:val="00734127"/>
    <w:rsid w:val="0073443F"/>
    <w:rsid w:val="00734C80"/>
    <w:rsid w:val="00734DBB"/>
    <w:rsid w:val="0073524F"/>
    <w:rsid w:val="00736088"/>
    <w:rsid w:val="007361AC"/>
    <w:rsid w:val="007362D7"/>
    <w:rsid w:val="007366B3"/>
    <w:rsid w:val="0073699D"/>
    <w:rsid w:val="00736B32"/>
    <w:rsid w:val="00736CBB"/>
    <w:rsid w:val="00736ECA"/>
    <w:rsid w:val="00736ECF"/>
    <w:rsid w:val="00737231"/>
    <w:rsid w:val="00737488"/>
    <w:rsid w:val="00737A57"/>
    <w:rsid w:val="00737EE2"/>
    <w:rsid w:val="0074045F"/>
    <w:rsid w:val="007406E0"/>
    <w:rsid w:val="00740953"/>
    <w:rsid w:val="00740A04"/>
    <w:rsid w:val="00741045"/>
    <w:rsid w:val="00741584"/>
    <w:rsid w:val="007415CD"/>
    <w:rsid w:val="00741B01"/>
    <w:rsid w:val="00741FE5"/>
    <w:rsid w:val="00741FFA"/>
    <w:rsid w:val="00742482"/>
    <w:rsid w:val="00742487"/>
    <w:rsid w:val="00742DF9"/>
    <w:rsid w:val="00743215"/>
    <w:rsid w:val="00743377"/>
    <w:rsid w:val="00743579"/>
    <w:rsid w:val="007435A6"/>
    <w:rsid w:val="00743996"/>
    <w:rsid w:val="00743A19"/>
    <w:rsid w:val="00743B26"/>
    <w:rsid w:val="00743D25"/>
    <w:rsid w:val="00744174"/>
    <w:rsid w:val="007443BE"/>
    <w:rsid w:val="00744DF7"/>
    <w:rsid w:val="007450D8"/>
    <w:rsid w:val="0074548D"/>
    <w:rsid w:val="00745582"/>
    <w:rsid w:val="007456B3"/>
    <w:rsid w:val="00745D57"/>
    <w:rsid w:val="00745EC4"/>
    <w:rsid w:val="00745F89"/>
    <w:rsid w:val="00746655"/>
    <w:rsid w:val="007466C2"/>
    <w:rsid w:val="00746794"/>
    <w:rsid w:val="007468FC"/>
    <w:rsid w:val="00747642"/>
    <w:rsid w:val="00747962"/>
    <w:rsid w:val="00747974"/>
    <w:rsid w:val="00747CD9"/>
    <w:rsid w:val="00747F76"/>
    <w:rsid w:val="00750496"/>
    <w:rsid w:val="0075061F"/>
    <w:rsid w:val="00750AC5"/>
    <w:rsid w:val="00751B17"/>
    <w:rsid w:val="00751DD7"/>
    <w:rsid w:val="00752123"/>
    <w:rsid w:val="0075215D"/>
    <w:rsid w:val="0075216D"/>
    <w:rsid w:val="00752585"/>
    <w:rsid w:val="0075259B"/>
    <w:rsid w:val="007528CA"/>
    <w:rsid w:val="00752A9B"/>
    <w:rsid w:val="00752B97"/>
    <w:rsid w:val="00752D27"/>
    <w:rsid w:val="00752DD9"/>
    <w:rsid w:val="007532A7"/>
    <w:rsid w:val="0075349C"/>
    <w:rsid w:val="007535A8"/>
    <w:rsid w:val="00753990"/>
    <w:rsid w:val="00753AC6"/>
    <w:rsid w:val="00753B6D"/>
    <w:rsid w:val="00753B86"/>
    <w:rsid w:val="00753E36"/>
    <w:rsid w:val="00754201"/>
    <w:rsid w:val="007545F1"/>
    <w:rsid w:val="0075479A"/>
    <w:rsid w:val="0075481E"/>
    <w:rsid w:val="007549C8"/>
    <w:rsid w:val="00754CE2"/>
    <w:rsid w:val="0075501E"/>
    <w:rsid w:val="007552B8"/>
    <w:rsid w:val="00755A95"/>
    <w:rsid w:val="00755AAC"/>
    <w:rsid w:val="00755D14"/>
    <w:rsid w:val="007562BD"/>
    <w:rsid w:val="00756458"/>
    <w:rsid w:val="0075674D"/>
    <w:rsid w:val="00756D15"/>
    <w:rsid w:val="007570B2"/>
    <w:rsid w:val="00757138"/>
    <w:rsid w:val="0075727B"/>
    <w:rsid w:val="007573DB"/>
    <w:rsid w:val="00757797"/>
    <w:rsid w:val="007577C5"/>
    <w:rsid w:val="00757A5F"/>
    <w:rsid w:val="00757DEE"/>
    <w:rsid w:val="007604AF"/>
    <w:rsid w:val="00760F59"/>
    <w:rsid w:val="007610E6"/>
    <w:rsid w:val="007611FD"/>
    <w:rsid w:val="00761689"/>
    <w:rsid w:val="00762876"/>
    <w:rsid w:val="00762E34"/>
    <w:rsid w:val="00763555"/>
    <w:rsid w:val="0076372B"/>
    <w:rsid w:val="0076378C"/>
    <w:rsid w:val="00763A6D"/>
    <w:rsid w:val="00763E2A"/>
    <w:rsid w:val="00764205"/>
    <w:rsid w:val="007644F7"/>
    <w:rsid w:val="00765087"/>
    <w:rsid w:val="007651D1"/>
    <w:rsid w:val="00765420"/>
    <w:rsid w:val="0076553B"/>
    <w:rsid w:val="007655CC"/>
    <w:rsid w:val="007655F0"/>
    <w:rsid w:val="007657CF"/>
    <w:rsid w:val="00765B20"/>
    <w:rsid w:val="00765E51"/>
    <w:rsid w:val="00765F17"/>
    <w:rsid w:val="00765F60"/>
    <w:rsid w:val="007661D6"/>
    <w:rsid w:val="0076621A"/>
    <w:rsid w:val="00766271"/>
    <w:rsid w:val="007662BA"/>
    <w:rsid w:val="007662F9"/>
    <w:rsid w:val="00766430"/>
    <w:rsid w:val="00766D37"/>
    <w:rsid w:val="00766ECC"/>
    <w:rsid w:val="00767A6D"/>
    <w:rsid w:val="00767B66"/>
    <w:rsid w:val="00767B73"/>
    <w:rsid w:val="00767EC3"/>
    <w:rsid w:val="007702A5"/>
    <w:rsid w:val="007704B7"/>
    <w:rsid w:val="00770643"/>
    <w:rsid w:val="0077071C"/>
    <w:rsid w:val="00771941"/>
    <w:rsid w:val="0077279B"/>
    <w:rsid w:val="00772E0C"/>
    <w:rsid w:val="00773021"/>
    <w:rsid w:val="00773A14"/>
    <w:rsid w:val="00773D5E"/>
    <w:rsid w:val="00773EC0"/>
    <w:rsid w:val="00774114"/>
    <w:rsid w:val="007742CC"/>
    <w:rsid w:val="00774D1D"/>
    <w:rsid w:val="00774FDF"/>
    <w:rsid w:val="00775537"/>
    <w:rsid w:val="00775B50"/>
    <w:rsid w:val="00775FB1"/>
    <w:rsid w:val="007763A6"/>
    <w:rsid w:val="00776425"/>
    <w:rsid w:val="0077693C"/>
    <w:rsid w:val="0077697E"/>
    <w:rsid w:val="00776AD7"/>
    <w:rsid w:val="00776D37"/>
    <w:rsid w:val="00777424"/>
    <w:rsid w:val="0077793A"/>
    <w:rsid w:val="00777ADC"/>
    <w:rsid w:val="00777E65"/>
    <w:rsid w:val="007803C2"/>
    <w:rsid w:val="00780A3E"/>
    <w:rsid w:val="00780E24"/>
    <w:rsid w:val="00780E58"/>
    <w:rsid w:val="00781532"/>
    <w:rsid w:val="00781773"/>
    <w:rsid w:val="007818A2"/>
    <w:rsid w:val="00781A1F"/>
    <w:rsid w:val="00782464"/>
    <w:rsid w:val="007827EF"/>
    <w:rsid w:val="00783110"/>
    <w:rsid w:val="00783397"/>
    <w:rsid w:val="00783599"/>
    <w:rsid w:val="00783D6C"/>
    <w:rsid w:val="00783EF7"/>
    <w:rsid w:val="00784A8A"/>
    <w:rsid w:val="007850FF"/>
    <w:rsid w:val="0078546A"/>
    <w:rsid w:val="00785A18"/>
    <w:rsid w:val="00785B7A"/>
    <w:rsid w:val="0078601D"/>
    <w:rsid w:val="00786157"/>
    <w:rsid w:val="0078633B"/>
    <w:rsid w:val="0078637B"/>
    <w:rsid w:val="007864DE"/>
    <w:rsid w:val="007867D3"/>
    <w:rsid w:val="007868A6"/>
    <w:rsid w:val="007868BE"/>
    <w:rsid w:val="0078699F"/>
    <w:rsid w:val="00786EA3"/>
    <w:rsid w:val="00787227"/>
    <w:rsid w:val="00787253"/>
    <w:rsid w:val="0078752F"/>
    <w:rsid w:val="007878F3"/>
    <w:rsid w:val="00787AD7"/>
    <w:rsid w:val="0079023C"/>
    <w:rsid w:val="00790779"/>
    <w:rsid w:val="00790F3A"/>
    <w:rsid w:val="00791B8E"/>
    <w:rsid w:val="00791E3A"/>
    <w:rsid w:val="00791ECA"/>
    <w:rsid w:val="007921A4"/>
    <w:rsid w:val="00792212"/>
    <w:rsid w:val="0079263B"/>
    <w:rsid w:val="007928F9"/>
    <w:rsid w:val="00792A5A"/>
    <w:rsid w:val="00792AD0"/>
    <w:rsid w:val="007930F5"/>
    <w:rsid w:val="00793A1D"/>
    <w:rsid w:val="00793C1D"/>
    <w:rsid w:val="00793DE6"/>
    <w:rsid w:val="00794223"/>
    <w:rsid w:val="007944E8"/>
    <w:rsid w:val="007945E6"/>
    <w:rsid w:val="007949B5"/>
    <w:rsid w:val="00794C98"/>
    <w:rsid w:val="00794D6D"/>
    <w:rsid w:val="00794F04"/>
    <w:rsid w:val="00795085"/>
    <w:rsid w:val="007954BB"/>
    <w:rsid w:val="007955E4"/>
    <w:rsid w:val="007957ED"/>
    <w:rsid w:val="0079607B"/>
    <w:rsid w:val="00796E36"/>
    <w:rsid w:val="007971E3"/>
    <w:rsid w:val="00797446"/>
    <w:rsid w:val="007974E5"/>
    <w:rsid w:val="00797995"/>
    <w:rsid w:val="00797BC6"/>
    <w:rsid w:val="00797BFE"/>
    <w:rsid w:val="00797CB0"/>
    <w:rsid w:val="00797E3B"/>
    <w:rsid w:val="007A052E"/>
    <w:rsid w:val="007A0A3E"/>
    <w:rsid w:val="007A139E"/>
    <w:rsid w:val="007A1978"/>
    <w:rsid w:val="007A1F3E"/>
    <w:rsid w:val="007A2956"/>
    <w:rsid w:val="007A2A66"/>
    <w:rsid w:val="007A2B55"/>
    <w:rsid w:val="007A2E4C"/>
    <w:rsid w:val="007A32F0"/>
    <w:rsid w:val="007A3413"/>
    <w:rsid w:val="007A34BD"/>
    <w:rsid w:val="007A3952"/>
    <w:rsid w:val="007A39ED"/>
    <w:rsid w:val="007A3AB6"/>
    <w:rsid w:val="007A3B1B"/>
    <w:rsid w:val="007A3C5E"/>
    <w:rsid w:val="007A3D01"/>
    <w:rsid w:val="007A400C"/>
    <w:rsid w:val="007A4306"/>
    <w:rsid w:val="007A45E4"/>
    <w:rsid w:val="007A549F"/>
    <w:rsid w:val="007A598B"/>
    <w:rsid w:val="007A5A14"/>
    <w:rsid w:val="007A5A68"/>
    <w:rsid w:val="007A5C2B"/>
    <w:rsid w:val="007A5D59"/>
    <w:rsid w:val="007A5D70"/>
    <w:rsid w:val="007A6241"/>
    <w:rsid w:val="007A65A9"/>
    <w:rsid w:val="007A67AF"/>
    <w:rsid w:val="007A6A1D"/>
    <w:rsid w:val="007A6A95"/>
    <w:rsid w:val="007A6CFD"/>
    <w:rsid w:val="007A6DD5"/>
    <w:rsid w:val="007A72DA"/>
    <w:rsid w:val="007A741E"/>
    <w:rsid w:val="007A7860"/>
    <w:rsid w:val="007A79A3"/>
    <w:rsid w:val="007A7AEE"/>
    <w:rsid w:val="007B032A"/>
    <w:rsid w:val="007B03B0"/>
    <w:rsid w:val="007B0432"/>
    <w:rsid w:val="007B0435"/>
    <w:rsid w:val="007B0600"/>
    <w:rsid w:val="007B0C8F"/>
    <w:rsid w:val="007B12F1"/>
    <w:rsid w:val="007B1B28"/>
    <w:rsid w:val="007B25D1"/>
    <w:rsid w:val="007B2714"/>
    <w:rsid w:val="007B29EC"/>
    <w:rsid w:val="007B30DA"/>
    <w:rsid w:val="007B31A9"/>
    <w:rsid w:val="007B33E7"/>
    <w:rsid w:val="007B34BC"/>
    <w:rsid w:val="007B34D2"/>
    <w:rsid w:val="007B37B9"/>
    <w:rsid w:val="007B47F8"/>
    <w:rsid w:val="007B4B74"/>
    <w:rsid w:val="007B59B2"/>
    <w:rsid w:val="007B5D56"/>
    <w:rsid w:val="007B5FD5"/>
    <w:rsid w:val="007B603E"/>
    <w:rsid w:val="007B6282"/>
    <w:rsid w:val="007B68A5"/>
    <w:rsid w:val="007B68C8"/>
    <w:rsid w:val="007B6BFA"/>
    <w:rsid w:val="007B6F4E"/>
    <w:rsid w:val="007B7167"/>
    <w:rsid w:val="007B76DE"/>
    <w:rsid w:val="007B7A6B"/>
    <w:rsid w:val="007B7A96"/>
    <w:rsid w:val="007B7FF1"/>
    <w:rsid w:val="007C0EF1"/>
    <w:rsid w:val="007C102A"/>
    <w:rsid w:val="007C11D8"/>
    <w:rsid w:val="007C124F"/>
    <w:rsid w:val="007C14A4"/>
    <w:rsid w:val="007C1EF2"/>
    <w:rsid w:val="007C21D4"/>
    <w:rsid w:val="007C28CB"/>
    <w:rsid w:val="007C2EB7"/>
    <w:rsid w:val="007C2FC0"/>
    <w:rsid w:val="007C3658"/>
    <w:rsid w:val="007C36CF"/>
    <w:rsid w:val="007C437F"/>
    <w:rsid w:val="007C450C"/>
    <w:rsid w:val="007C4737"/>
    <w:rsid w:val="007C4749"/>
    <w:rsid w:val="007C488C"/>
    <w:rsid w:val="007C49A5"/>
    <w:rsid w:val="007C4B9E"/>
    <w:rsid w:val="007C52A2"/>
    <w:rsid w:val="007C542E"/>
    <w:rsid w:val="007C552B"/>
    <w:rsid w:val="007C58CC"/>
    <w:rsid w:val="007C5AB7"/>
    <w:rsid w:val="007C5D15"/>
    <w:rsid w:val="007C5DC1"/>
    <w:rsid w:val="007C5E85"/>
    <w:rsid w:val="007C63DB"/>
    <w:rsid w:val="007C65B5"/>
    <w:rsid w:val="007C6981"/>
    <w:rsid w:val="007C6EAF"/>
    <w:rsid w:val="007C772C"/>
    <w:rsid w:val="007C778A"/>
    <w:rsid w:val="007C7DE4"/>
    <w:rsid w:val="007D0AF4"/>
    <w:rsid w:val="007D1186"/>
    <w:rsid w:val="007D13AF"/>
    <w:rsid w:val="007D1707"/>
    <w:rsid w:val="007D1C90"/>
    <w:rsid w:val="007D20FB"/>
    <w:rsid w:val="007D21D0"/>
    <w:rsid w:val="007D21E9"/>
    <w:rsid w:val="007D243E"/>
    <w:rsid w:val="007D2556"/>
    <w:rsid w:val="007D266D"/>
    <w:rsid w:val="007D2689"/>
    <w:rsid w:val="007D28CF"/>
    <w:rsid w:val="007D2F53"/>
    <w:rsid w:val="007D3190"/>
    <w:rsid w:val="007D322C"/>
    <w:rsid w:val="007D336C"/>
    <w:rsid w:val="007D35FD"/>
    <w:rsid w:val="007D3BF5"/>
    <w:rsid w:val="007D4032"/>
    <w:rsid w:val="007D4115"/>
    <w:rsid w:val="007D43A5"/>
    <w:rsid w:val="007D4946"/>
    <w:rsid w:val="007D4C61"/>
    <w:rsid w:val="007D5007"/>
    <w:rsid w:val="007D5405"/>
    <w:rsid w:val="007D5545"/>
    <w:rsid w:val="007D55D2"/>
    <w:rsid w:val="007D5D30"/>
    <w:rsid w:val="007D62FE"/>
    <w:rsid w:val="007D637F"/>
    <w:rsid w:val="007D6718"/>
    <w:rsid w:val="007D6754"/>
    <w:rsid w:val="007D6FE7"/>
    <w:rsid w:val="007D7038"/>
    <w:rsid w:val="007D7828"/>
    <w:rsid w:val="007D786E"/>
    <w:rsid w:val="007D797A"/>
    <w:rsid w:val="007D7AFA"/>
    <w:rsid w:val="007E0088"/>
    <w:rsid w:val="007E00EE"/>
    <w:rsid w:val="007E0263"/>
    <w:rsid w:val="007E067C"/>
    <w:rsid w:val="007E06A7"/>
    <w:rsid w:val="007E08BB"/>
    <w:rsid w:val="007E0AB6"/>
    <w:rsid w:val="007E0AF7"/>
    <w:rsid w:val="007E11DD"/>
    <w:rsid w:val="007E1551"/>
    <w:rsid w:val="007E18DF"/>
    <w:rsid w:val="007E1DA6"/>
    <w:rsid w:val="007E1F7E"/>
    <w:rsid w:val="007E2483"/>
    <w:rsid w:val="007E255B"/>
    <w:rsid w:val="007E2880"/>
    <w:rsid w:val="007E2F43"/>
    <w:rsid w:val="007E3023"/>
    <w:rsid w:val="007E3619"/>
    <w:rsid w:val="007E3767"/>
    <w:rsid w:val="007E3A4B"/>
    <w:rsid w:val="007E3A72"/>
    <w:rsid w:val="007E3A74"/>
    <w:rsid w:val="007E3B36"/>
    <w:rsid w:val="007E3E73"/>
    <w:rsid w:val="007E3FD2"/>
    <w:rsid w:val="007E41B7"/>
    <w:rsid w:val="007E428A"/>
    <w:rsid w:val="007E4F54"/>
    <w:rsid w:val="007E51F3"/>
    <w:rsid w:val="007E55C3"/>
    <w:rsid w:val="007E58F0"/>
    <w:rsid w:val="007E5B6D"/>
    <w:rsid w:val="007E63AF"/>
    <w:rsid w:val="007E6570"/>
    <w:rsid w:val="007E65D1"/>
    <w:rsid w:val="007E6991"/>
    <w:rsid w:val="007E711D"/>
    <w:rsid w:val="007E730E"/>
    <w:rsid w:val="007E74F6"/>
    <w:rsid w:val="007E7827"/>
    <w:rsid w:val="007E7A7E"/>
    <w:rsid w:val="007E7F38"/>
    <w:rsid w:val="007F04F2"/>
    <w:rsid w:val="007F071D"/>
    <w:rsid w:val="007F0950"/>
    <w:rsid w:val="007F0C2A"/>
    <w:rsid w:val="007F11E5"/>
    <w:rsid w:val="007F129D"/>
    <w:rsid w:val="007F1506"/>
    <w:rsid w:val="007F1BA4"/>
    <w:rsid w:val="007F1DA8"/>
    <w:rsid w:val="007F1E19"/>
    <w:rsid w:val="007F2135"/>
    <w:rsid w:val="007F24BB"/>
    <w:rsid w:val="007F2E3F"/>
    <w:rsid w:val="007F3819"/>
    <w:rsid w:val="007F3878"/>
    <w:rsid w:val="007F388C"/>
    <w:rsid w:val="007F3AE6"/>
    <w:rsid w:val="007F3D58"/>
    <w:rsid w:val="007F403F"/>
    <w:rsid w:val="007F4579"/>
    <w:rsid w:val="007F4ADE"/>
    <w:rsid w:val="007F4D79"/>
    <w:rsid w:val="007F50F0"/>
    <w:rsid w:val="007F53DA"/>
    <w:rsid w:val="007F552F"/>
    <w:rsid w:val="007F5D7D"/>
    <w:rsid w:val="007F5D91"/>
    <w:rsid w:val="007F5FCA"/>
    <w:rsid w:val="007F5FE9"/>
    <w:rsid w:val="007F66BF"/>
    <w:rsid w:val="007F6A5B"/>
    <w:rsid w:val="007F6D7B"/>
    <w:rsid w:val="007F7557"/>
    <w:rsid w:val="007F785C"/>
    <w:rsid w:val="007F78EE"/>
    <w:rsid w:val="00800139"/>
    <w:rsid w:val="008008D2"/>
    <w:rsid w:val="00800A16"/>
    <w:rsid w:val="00800E3A"/>
    <w:rsid w:val="00800EDD"/>
    <w:rsid w:val="00801148"/>
    <w:rsid w:val="00801485"/>
    <w:rsid w:val="00801683"/>
    <w:rsid w:val="008019E4"/>
    <w:rsid w:val="00801AF6"/>
    <w:rsid w:val="00801C10"/>
    <w:rsid w:val="00801C18"/>
    <w:rsid w:val="00802D2C"/>
    <w:rsid w:val="008032C1"/>
    <w:rsid w:val="00803328"/>
    <w:rsid w:val="008038C4"/>
    <w:rsid w:val="008039C8"/>
    <w:rsid w:val="00803D38"/>
    <w:rsid w:val="008041C0"/>
    <w:rsid w:val="0080463D"/>
    <w:rsid w:val="008046E9"/>
    <w:rsid w:val="00804A9B"/>
    <w:rsid w:val="00804B84"/>
    <w:rsid w:val="00804DDA"/>
    <w:rsid w:val="008063DD"/>
    <w:rsid w:val="008069F3"/>
    <w:rsid w:val="00806C21"/>
    <w:rsid w:val="008071B0"/>
    <w:rsid w:val="008078E9"/>
    <w:rsid w:val="00807FC3"/>
    <w:rsid w:val="00810041"/>
    <w:rsid w:val="0081012C"/>
    <w:rsid w:val="008103F4"/>
    <w:rsid w:val="0081046A"/>
    <w:rsid w:val="008107CD"/>
    <w:rsid w:val="00810859"/>
    <w:rsid w:val="008108EC"/>
    <w:rsid w:val="008113A7"/>
    <w:rsid w:val="00811452"/>
    <w:rsid w:val="00811BF8"/>
    <w:rsid w:val="00811DE3"/>
    <w:rsid w:val="00811E24"/>
    <w:rsid w:val="00811EE8"/>
    <w:rsid w:val="008120CC"/>
    <w:rsid w:val="008125B6"/>
    <w:rsid w:val="0081271F"/>
    <w:rsid w:val="00812953"/>
    <w:rsid w:val="008133BD"/>
    <w:rsid w:val="0081430E"/>
    <w:rsid w:val="008144A8"/>
    <w:rsid w:val="008147B5"/>
    <w:rsid w:val="00814D32"/>
    <w:rsid w:val="00814D34"/>
    <w:rsid w:val="00814DA6"/>
    <w:rsid w:val="00814DC6"/>
    <w:rsid w:val="00814FF0"/>
    <w:rsid w:val="00814FFC"/>
    <w:rsid w:val="00815389"/>
    <w:rsid w:val="008153B6"/>
    <w:rsid w:val="00815574"/>
    <w:rsid w:val="00815605"/>
    <w:rsid w:val="00815C1B"/>
    <w:rsid w:val="00816166"/>
    <w:rsid w:val="00816504"/>
    <w:rsid w:val="00816F89"/>
    <w:rsid w:val="00817173"/>
    <w:rsid w:val="008171B0"/>
    <w:rsid w:val="00817BE1"/>
    <w:rsid w:val="00817C84"/>
    <w:rsid w:val="00817E01"/>
    <w:rsid w:val="008201C2"/>
    <w:rsid w:val="008205FE"/>
    <w:rsid w:val="0082063F"/>
    <w:rsid w:val="008208BA"/>
    <w:rsid w:val="00820AC8"/>
    <w:rsid w:val="00820EEE"/>
    <w:rsid w:val="00820F46"/>
    <w:rsid w:val="00821535"/>
    <w:rsid w:val="0082192D"/>
    <w:rsid w:val="00821A7E"/>
    <w:rsid w:val="00821E76"/>
    <w:rsid w:val="00821F57"/>
    <w:rsid w:val="008220A0"/>
    <w:rsid w:val="008221A4"/>
    <w:rsid w:val="00822436"/>
    <w:rsid w:val="00823091"/>
    <w:rsid w:val="008234D4"/>
    <w:rsid w:val="00823C39"/>
    <w:rsid w:val="00823F8D"/>
    <w:rsid w:val="00824702"/>
    <w:rsid w:val="00824784"/>
    <w:rsid w:val="0082490A"/>
    <w:rsid w:val="00824A36"/>
    <w:rsid w:val="00825154"/>
    <w:rsid w:val="0082522A"/>
    <w:rsid w:val="0082544A"/>
    <w:rsid w:val="0082588D"/>
    <w:rsid w:val="008259A6"/>
    <w:rsid w:val="00825B27"/>
    <w:rsid w:val="00825BF9"/>
    <w:rsid w:val="00825C9A"/>
    <w:rsid w:val="00825E9C"/>
    <w:rsid w:val="00826648"/>
    <w:rsid w:val="00826654"/>
    <w:rsid w:val="008268B0"/>
    <w:rsid w:val="00826E9D"/>
    <w:rsid w:val="0082755C"/>
    <w:rsid w:val="008278DB"/>
    <w:rsid w:val="008279A1"/>
    <w:rsid w:val="00827A7A"/>
    <w:rsid w:val="00827E33"/>
    <w:rsid w:val="00830290"/>
    <w:rsid w:val="00830785"/>
    <w:rsid w:val="00831047"/>
    <w:rsid w:val="008311BD"/>
    <w:rsid w:val="008318A5"/>
    <w:rsid w:val="00831CF0"/>
    <w:rsid w:val="00832187"/>
    <w:rsid w:val="0083234C"/>
    <w:rsid w:val="00832428"/>
    <w:rsid w:val="0083305A"/>
    <w:rsid w:val="00833525"/>
    <w:rsid w:val="008336D2"/>
    <w:rsid w:val="00833CE9"/>
    <w:rsid w:val="00833D85"/>
    <w:rsid w:val="00833DF7"/>
    <w:rsid w:val="00833F8C"/>
    <w:rsid w:val="00834066"/>
    <w:rsid w:val="00834135"/>
    <w:rsid w:val="00834465"/>
    <w:rsid w:val="0083464B"/>
    <w:rsid w:val="00834CEB"/>
    <w:rsid w:val="00834FCD"/>
    <w:rsid w:val="0083509C"/>
    <w:rsid w:val="00835347"/>
    <w:rsid w:val="008353D0"/>
    <w:rsid w:val="00835415"/>
    <w:rsid w:val="00835524"/>
    <w:rsid w:val="0083562E"/>
    <w:rsid w:val="00835657"/>
    <w:rsid w:val="00835AA0"/>
    <w:rsid w:val="00835FEF"/>
    <w:rsid w:val="00835FF1"/>
    <w:rsid w:val="008364A0"/>
    <w:rsid w:val="0083678A"/>
    <w:rsid w:val="0083688D"/>
    <w:rsid w:val="00836D29"/>
    <w:rsid w:val="008370FB"/>
    <w:rsid w:val="00837BC3"/>
    <w:rsid w:val="00837F4F"/>
    <w:rsid w:val="00837FD1"/>
    <w:rsid w:val="00840399"/>
    <w:rsid w:val="008403D6"/>
    <w:rsid w:val="0084055C"/>
    <w:rsid w:val="00840B87"/>
    <w:rsid w:val="00840C67"/>
    <w:rsid w:val="0084115A"/>
    <w:rsid w:val="00841395"/>
    <w:rsid w:val="0084139D"/>
    <w:rsid w:val="00841618"/>
    <w:rsid w:val="008417F1"/>
    <w:rsid w:val="00841927"/>
    <w:rsid w:val="00841B28"/>
    <w:rsid w:val="00841D8F"/>
    <w:rsid w:val="00841DBF"/>
    <w:rsid w:val="00841EF3"/>
    <w:rsid w:val="008421DD"/>
    <w:rsid w:val="0084247E"/>
    <w:rsid w:val="008426B2"/>
    <w:rsid w:val="00842A51"/>
    <w:rsid w:val="00842EDA"/>
    <w:rsid w:val="00843026"/>
    <w:rsid w:val="008430E2"/>
    <w:rsid w:val="008434AD"/>
    <w:rsid w:val="00843641"/>
    <w:rsid w:val="008437C6"/>
    <w:rsid w:val="008438A3"/>
    <w:rsid w:val="00844131"/>
    <w:rsid w:val="0084486A"/>
    <w:rsid w:val="008448A1"/>
    <w:rsid w:val="00844B9E"/>
    <w:rsid w:val="0084599A"/>
    <w:rsid w:val="00845A54"/>
    <w:rsid w:val="00845B3A"/>
    <w:rsid w:val="00845FC1"/>
    <w:rsid w:val="008462D7"/>
    <w:rsid w:val="00846615"/>
    <w:rsid w:val="008468B3"/>
    <w:rsid w:val="00846D2B"/>
    <w:rsid w:val="008471D0"/>
    <w:rsid w:val="008474A0"/>
    <w:rsid w:val="00847820"/>
    <w:rsid w:val="00847B57"/>
    <w:rsid w:val="00847D3A"/>
    <w:rsid w:val="00847E52"/>
    <w:rsid w:val="0085032F"/>
    <w:rsid w:val="00850419"/>
    <w:rsid w:val="008504AB"/>
    <w:rsid w:val="008506BD"/>
    <w:rsid w:val="00850983"/>
    <w:rsid w:val="008509C1"/>
    <w:rsid w:val="00850D56"/>
    <w:rsid w:val="00850EC7"/>
    <w:rsid w:val="00851005"/>
    <w:rsid w:val="00851295"/>
    <w:rsid w:val="00851C52"/>
    <w:rsid w:val="008521CC"/>
    <w:rsid w:val="008523D1"/>
    <w:rsid w:val="008525B8"/>
    <w:rsid w:val="00852600"/>
    <w:rsid w:val="00852610"/>
    <w:rsid w:val="00852779"/>
    <w:rsid w:val="00852E4D"/>
    <w:rsid w:val="00853441"/>
    <w:rsid w:val="008538CE"/>
    <w:rsid w:val="00853B2E"/>
    <w:rsid w:val="00853DA2"/>
    <w:rsid w:val="008540C6"/>
    <w:rsid w:val="008541D9"/>
    <w:rsid w:val="0085497A"/>
    <w:rsid w:val="00854C8B"/>
    <w:rsid w:val="00855606"/>
    <w:rsid w:val="0085571D"/>
    <w:rsid w:val="00855859"/>
    <w:rsid w:val="00855960"/>
    <w:rsid w:val="00855A8D"/>
    <w:rsid w:val="00855D9C"/>
    <w:rsid w:val="00855F09"/>
    <w:rsid w:val="00856337"/>
    <w:rsid w:val="008568F1"/>
    <w:rsid w:val="00856914"/>
    <w:rsid w:val="00856A2B"/>
    <w:rsid w:val="00856A6F"/>
    <w:rsid w:val="00856B15"/>
    <w:rsid w:val="00856BA0"/>
    <w:rsid w:val="00856BD0"/>
    <w:rsid w:val="008573AC"/>
    <w:rsid w:val="00857D4B"/>
    <w:rsid w:val="00860132"/>
    <w:rsid w:val="008601D6"/>
    <w:rsid w:val="00860403"/>
    <w:rsid w:val="00860839"/>
    <w:rsid w:val="0086099A"/>
    <w:rsid w:val="00860C86"/>
    <w:rsid w:val="00860F04"/>
    <w:rsid w:val="00861661"/>
    <w:rsid w:val="008616FC"/>
    <w:rsid w:val="00861B9C"/>
    <w:rsid w:val="00861CD9"/>
    <w:rsid w:val="00861FA3"/>
    <w:rsid w:val="00862287"/>
    <w:rsid w:val="00862892"/>
    <w:rsid w:val="00862BE9"/>
    <w:rsid w:val="00862E2E"/>
    <w:rsid w:val="008630D6"/>
    <w:rsid w:val="008634B1"/>
    <w:rsid w:val="00863DCF"/>
    <w:rsid w:val="00863F84"/>
    <w:rsid w:val="008644CB"/>
    <w:rsid w:val="00864ABC"/>
    <w:rsid w:val="0086509A"/>
    <w:rsid w:val="0086532E"/>
    <w:rsid w:val="00865936"/>
    <w:rsid w:val="0086597D"/>
    <w:rsid w:val="008659CC"/>
    <w:rsid w:val="00865B0A"/>
    <w:rsid w:val="00865C09"/>
    <w:rsid w:val="0086621B"/>
    <w:rsid w:val="008668BF"/>
    <w:rsid w:val="00867622"/>
    <w:rsid w:val="0086769D"/>
    <w:rsid w:val="00867847"/>
    <w:rsid w:val="00867F77"/>
    <w:rsid w:val="00870A6D"/>
    <w:rsid w:val="00870D73"/>
    <w:rsid w:val="00870E35"/>
    <w:rsid w:val="00871206"/>
    <w:rsid w:val="008714B8"/>
    <w:rsid w:val="00871BE4"/>
    <w:rsid w:val="008728FC"/>
    <w:rsid w:val="00872981"/>
    <w:rsid w:val="00872F05"/>
    <w:rsid w:val="00873367"/>
    <w:rsid w:val="0087353B"/>
    <w:rsid w:val="00873831"/>
    <w:rsid w:val="0087385C"/>
    <w:rsid w:val="0087390B"/>
    <w:rsid w:val="00873C98"/>
    <w:rsid w:val="00873EB8"/>
    <w:rsid w:val="00874767"/>
    <w:rsid w:val="00874BAE"/>
    <w:rsid w:val="0087513D"/>
    <w:rsid w:val="0087517C"/>
    <w:rsid w:val="00875375"/>
    <w:rsid w:val="008756EB"/>
    <w:rsid w:val="00875C5A"/>
    <w:rsid w:val="00875D33"/>
    <w:rsid w:val="00875EBD"/>
    <w:rsid w:val="008763F8"/>
    <w:rsid w:val="0087668B"/>
    <w:rsid w:val="008767DA"/>
    <w:rsid w:val="00876C58"/>
    <w:rsid w:val="00876FD3"/>
    <w:rsid w:val="0087703F"/>
    <w:rsid w:val="0087731E"/>
    <w:rsid w:val="00877EED"/>
    <w:rsid w:val="0088025A"/>
    <w:rsid w:val="008804B8"/>
    <w:rsid w:val="00880567"/>
    <w:rsid w:val="00880730"/>
    <w:rsid w:val="00881866"/>
    <w:rsid w:val="00881E29"/>
    <w:rsid w:val="0088222B"/>
    <w:rsid w:val="008823E8"/>
    <w:rsid w:val="0088299A"/>
    <w:rsid w:val="008829FB"/>
    <w:rsid w:val="00882C83"/>
    <w:rsid w:val="00882F78"/>
    <w:rsid w:val="00883330"/>
    <w:rsid w:val="00883B60"/>
    <w:rsid w:val="008840C5"/>
    <w:rsid w:val="0088448C"/>
    <w:rsid w:val="00884F60"/>
    <w:rsid w:val="00885D5B"/>
    <w:rsid w:val="0088641B"/>
    <w:rsid w:val="0088665A"/>
    <w:rsid w:val="00886662"/>
    <w:rsid w:val="00886743"/>
    <w:rsid w:val="00886B67"/>
    <w:rsid w:val="00886C38"/>
    <w:rsid w:val="00886DA7"/>
    <w:rsid w:val="00886F43"/>
    <w:rsid w:val="0088776B"/>
    <w:rsid w:val="00887A62"/>
    <w:rsid w:val="00887AAD"/>
    <w:rsid w:val="0089044F"/>
    <w:rsid w:val="00890ABC"/>
    <w:rsid w:val="00890B38"/>
    <w:rsid w:val="0089138A"/>
    <w:rsid w:val="00891911"/>
    <w:rsid w:val="00891943"/>
    <w:rsid w:val="00891A4F"/>
    <w:rsid w:val="00891C10"/>
    <w:rsid w:val="00891F07"/>
    <w:rsid w:val="00892279"/>
    <w:rsid w:val="00892945"/>
    <w:rsid w:val="0089305E"/>
    <w:rsid w:val="00893159"/>
    <w:rsid w:val="008938F5"/>
    <w:rsid w:val="00893C6E"/>
    <w:rsid w:val="00893C78"/>
    <w:rsid w:val="00893CF9"/>
    <w:rsid w:val="008942B3"/>
    <w:rsid w:val="00894828"/>
    <w:rsid w:val="0089490E"/>
    <w:rsid w:val="00894A2F"/>
    <w:rsid w:val="00894A85"/>
    <w:rsid w:val="00895808"/>
    <w:rsid w:val="00895957"/>
    <w:rsid w:val="008968F5"/>
    <w:rsid w:val="00896AC9"/>
    <w:rsid w:val="00896B19"/>
    <w:rsid w:val="00896C90"/>
    <w:rsid w:val="00896D12"/>
    <w:rsid w:val="00896ED4"/>
    <w:rsid w:val="00896F21"/>
    <w:rsid w:val="008970D0"/>
    <w:rsid w:val="00897472"/>
    <w:rsid w:val="0089752F"/>
    <w:rsid w:val="008A016F"/>
    <w:rsid w:val="008A04F6"/>
    <w:rsid w:val="008A077B"/>
    <w:rsid w:val="008A095B"/>
    <w:rsid w:val="008A0EF6"/>
    <w:rsid w:val="008A1359"/>
    <w:rsid w:val="008A14CF"/>
    <w:rsid w:val="008A1983"/>
    <w:rsid w:val="008A1A54"/>
    <w:rsid w:val="008A1AD1"/>
    <w:rsid w:val="008A1B8B"/>
    <w:rsid w:val="008A1C19"/>
    <w:rsid w:val="008A1C74"/>
    <w:rsid w:val="008A1E2F"/>
    <w:rsid w:val="008A215E"/>
    <w:rsid w:val="008A2195"/>
    <w:rsid w:val="008A2196"/>
    <w:rsid w:val="008A2377"/>
    <w:rsid w:val="008A2503"/>
    <w:rsid w:val="008A2CBD"/>
    <w:rsid w:val="008A3431"/>
    <w:rsid w:val="008A348E"/>
    <w:rsid w:val="008A3FEA"/>
    <w:rsid w:val="008A41FC"/>
    <w:rsid w:val="008A4694"/>
    <w:rsid w:val="008A47DA"/>
    <w:rsid w:val="008A4979"/>
    <w:rsid w:val="008A5353"/>
    <w:rsid w:val="008A559C"/>
    <w:rsid w:val="008A5A7F"/>
    <w:rsid w:val="008A5C37"/>
    <w:rsid w:val="008A5CA1"/>
    <w:rsid w:val="008A5FE4"/>
    <w:rsid w:val="008A5FF2"/>
    <w:rsid w:val="008A64BA"/>
    <w:rsid w:val="008A6610"/>
    <w:rsid w:val="008A6E72"/>
    <w:rsid w:val="008A73A2"/>
    <w:rsid w:val="008A7532"/>
    <w:rsid w:val="008A7C13"/>
    <w:rsid w:val="008A7C3E"/>
    <w:rsid w:val="008B0014"/>
    <w:rsid w:val="008B0231"/>
    <w:rsid w:val="008B0B24"/>
    <w:rsid w:val="008B0D16"/>
    <w:rsid w:val="008B1022"/>
    <w:rsid w:val="008B1713"/>
    <w:rsid w:val="008B1AD5"/>
    <w:rsid w:val="008B1D62"/>
    <w:rsid w:val="008B269F"/>
    <w:rsid w:val="008B2966"/>
    <w:rsid w:val="008B2B21"/>
    <w:rsid w:val="008B37A8"/>
    <w:rsid w:val="008B38B7"/>
    <w:rsid w:val="008B3B4B"/>
    <w:rsid w:val="008B3C12"/>
    <w:rsid w:val="008B3FE2"/>
    <w:rsid w:val="008B41A0"/>
    <w:rsid w:val="008B43CF"/>
    <w:rsid w:val="008B4C21"/>
    <w:rsid w:val="008B4C6D"/>
    <w:rsid w:val="008B50C7"/>
    <w:rsid w:val="008B51D7"/>
    <w:rsid w:val="008B554B"/>
    <w:rsid w:val="008B5D37"/>
    <w:rsid w:val="008B5FF4"/>
    <w:rsid w:val="008B626F"/>
    <w:rsid w:val="008B67F2"/>
    <w:rsid w:val="008B6AE4"/>
    <w:rsid w:val="008B6E56"/>
    <w:rsid w:val="008B791A"/>
    <w:rsid w:val="008B7B0D"/>
    <w:rsid w:val="008C041A"/>
    <w:rsid w:val="008C06F9"/>
    <w:rsid w:val="008C087E"/>
    <w:rsid w:val="008C0F69"/>
    <w:rsid w:val="008C0F78"/>
    <w:rsid w:val="008C1020"/>
    <w:rsid w:val="008C10C0"/>
    <w:rsid w:val="008C1798"/>
    <w:rsid w:val="008C2297"/>
    <w:rsid w:val="008C24A5"/>
    <w:rsid w:val="008C2760"/>
    <w:rsid w:val="008C2E09"/>
    <w:rsid w:val="008C2E2F"/>
    <w:rsid w:val="008C2EB4"/>
    <w:rsid w:val="008C2F98"/>
    <w:rsid w:val="008C41F4"/>
    <w:rsid w:val="008C468F"/>
    <w:rsid w:val="008C47B0"/>
    <w:rsid w:val="008C494C"/>
    <w:rsid w:val="008C4E72"/>
    <w:rsid w:val="008C4F2C"/>
    <w:rsid w:val="008C50E0"/>
    <w:rsid w:val="008C5107"/>
    <w:rsid w:val="008C51CC"/>
    <w:rsid w:val="008C53DD"/>
    <w:rsid w:val="008C5441"/>
    <w:rsid w:val="008C54B5"/>
    <w:rsid w:val="008C592F"/>
    <w:rsid w:val="008C5D10"/>
    <w:rsid w:val="008C5F90"/>
    <w:rsid w:val="008C6023"/>
    <w:rsid w:val="008C64A7"/>
    <w:rsid w:val="008C6693"/>
    <w:rsid w:val="008C6741"/>
    <w:rsid w:val="008C6F21"/>
    <w:rsid w:val="008C7666"/>
    <w:rsid w:val="008C7C76"/>
    <w:rsid w:val="008C7E53"/>
    <w:rsid w:val="008C7F0B"/>
    <w:rsid w:val="008D0416"/>
    <w:rsid w:val="008D049A"/>
    <w:rsid w:val="008D0832"/>
    <w:rsid w:val="008D08B9"/>
    <w:rsid w:val="008D0A94"/>
    <w:rsid w:val="008D0D28"/>
    <w:rsid w:val="008D0F25"/>
    <w:rsid w:val="008D1FF9"/>
    <w:rsid w:val="008D2197"/>
    <w:rsid w:val="008D2504"/>
    <w:rsid w:val="008D2A2F"/>
    <w:rsid w:val="008D2EB2"/>
    <w:rsid w:val="008D377D"/>
    <w:rsid w:val="008D38D5"/>
    <w:rsid w:val="008D392A"/>
    <w:rsid w:val="008D4047"/>
    <w:rsid w:val="008D45EF"/>
    <w:rsid w:val="008D482D"/>
    <w:rsid w:val="008D4836"/>
    <w:rsid w:val="008D4CC1"/>
    <w:rsid w:val="008D5265"/>
    <w:rsid w:val="008D5485"/>
    <w:rsid w:val="008D5545"/>
    <w:rsid w:val="008D57AB"/>
    <w:rsid w:val="008D5E2C"/>
    <w:rsid w:val="008D5E3A"/>
    <w:rsid w:val="008D5E4E"/>
    <w:rsid w:val="008D6532"/>
    <w:rsid w:val="008D66F8"/>
    <w:rsid w:val="008D6BD3"/>
    <w:rsid w:val="008D777E"/>
    <w:rsid w:val="008D78DA"/>
    <w:rsid w:val="008E00B4"/>
    <w:rsid w:val="008E0BCC"/>
    <w:rsid w:val="008E1650"/>
    <w:rsid w:val="008E1726"/>
    <w:rsid w:val="008E1A0B"/>
    <w:rsid w:val="008E1E51"/>
    <w:rsid w:val="008E1EB9"/>
    <w:rsid w:val="008E2014"/>
    <w:rsid w:val="008E25EB"/>
    <w:rsid w:val="008E2687"/>
    <w:rsid w:val="008E4126"/>
    <w:rsid w:val="008E43C6"/>
    <w:rsid w:val="008E4472"/>
    <w:rsid w:val="008E4787"/>
    <w:rsid w:val="008E4A4C"/>
    <w:rsid w:val="008E4BC4"/>
    <w:rsid w:val="008E4C18"/>
    <w:rsid w:val="008E4D9F"/>
    <w:rsid w:val="008E4E29"/>
    <w:rsid w:val="008E522C"/>
    <w:rsid w:val="008E5896"/>
    <w:rsid w:val="008E5C82"/>
    <w:rsid w:val="008E61B6"/>
    <w:rsid w:val="008E677A"/>
    <w:rsid w:val="008E6A37"/>
    <w:rsid w:val="008E6AC5"/>
    <w:rsid w:val="008E6DC9"/>
    <w:rsid w:val="008E7633"/>
    <w:rsid w:val="008E7E8F"/>
    <w:rsid w:val="008F023D"/>
    <w:rsid w:val="008F0D18"/>
    <w:rsid w:val="008F0D6D"/>
    <w:rsid w:val="008F0DB6"/>
    <w:rsid w:val="008F0EBE"/>
    <w:rsid w:val="008F0F91"/>
    <w:rsid w:val="008F1143"/>
    <w:rsid w:val="008F1877"/>
    <w:rsid w:val="008F189A"/>
    <w:rsid w:val="008F1AA7"/>
    <w:rsid w:val="008F1F00"/>
    <w:rsid w:val="008F21C4"/>
    <w:rsid w:val="008F29CB"/>
    <w:rsid w:val="008F33C5"/>
    <w:rsid w:val="008F3482"/>
    <w:rsid w:val="008F3EE2"/>
    <w:rsid w:val="008F3F44"/>
    <w:rsid w:val="008F429C"/>
    <w:rsid w:val="008F438E"/>
    <w:rsid w:val="008F4B67"/>
    <w:rsid w:val="008F4D1A"/>
    <w:rsid w:val="008F5F58"/>
    <w:rsid w:val="008F5FEB"/>
    <w:rsid w:val="008F63CB"/>
    <w:rsid w:val="008F6DCF"/>
    <w:rsid w:val="008F6E6D"/>
    <w:rsid w:val="008F735A"/>
    <w:rsid w:val="008F77BD"/>
    <w:rsid w:val="008F7C24"/>
    <w:rsid w:val="008F7E32"/>
    <w:rsid w:val="008F7F8E"/>
    <w:rsid w:val="00900068"/>
    <w:rsid w:val="0090014C"/>
    <w:rsid w:val="0090034B"/>
    <w:rsid w:val="0090051A"/>
    <w:rsid w:val="0090065E"/>
    <w:rsid w:val="00900A35"/>
    <w:rsid w:val="00900B4C"/>
    <w:rsid w:val="00900CC2"/>
    <w:rsid w:val="00900F39"/>
    <w:rsid w:val="00900F3E"/>
    <w:rsid w:val="0090111A"/>
    <w:rsid w:val="00901177"/>
    <w:rsid w:val="0090172D"/>
    <w:rsid w:val="009022BB"/>
    <w:rsid w:val="009024A3"/>
    <w:rsid w:val="00902684"/>
    <w:rsid w:val="009028EC"/>
    <w:rsid w:val="00902FBC"/>
    <w:rsid w:val="0090336F"/>
    <w:rsid w:val="0090351C"/>
    <w:rsid w:val="00903C74"/>
    <w:rsid w:val="00903FAB"/>
    <w:rsid w:val="00904C76"/>
    <w:rsid w:val="00904F93"/>
    <w:rsid w:val="009055CE"/>
    <w:rsid w:val="00905657"/>
    <w:rsid w:val="00905A0B"/>
    <w:rsid w:val="00905F73"/>
    <w:rsid w:val="00906429"/>
    <w:rsid w:val="00906853"/>
    <w:rsid w:val="009068AC"/>
    <w:rsid w:val="009069B8"/>
    <w:rsid w:val="00906A19"/>
    <w:rsid w:val="00906A23"/>
    <w:rsid w:val="00906BAD"/>
    <w:rsid w:val="00906F8A"/>
    <w:rsid w:val="00907465"/>
    <w:rsid w:val="0090779F"/>
    <w:rsid w:val="00907912"/>
    <w:rsid w:val="00907D55"/>
    <w:rsid w:val="00907F82"/>
    <w:rsid w:val="00907FF2"/>
    <w:rsid w:val="0091041D"/>
    <w:rsid w:val="009104E9"/>
    <w:rsid w:val="0091061B"/>
    <w:rsid w:val="00910E6C"/>
    <w:rsid w:val="009110D4"/>
    <w:rsid w:val="009110E9"/>
    <w:rsid w:val="009111DD"/>
    <w:rsid w:val="0091163A"/>
    <w:rsid w:val="00911C37"/>
    <w:rsid w:val="00911CAA"/>
    <w:rsid w:val="00911D66"/>
    <w:rsid w:val="0091220A"/>
    <w:rsid w:val="00912679"/>
    <w:rsid w:val="00912DC2"/>
    <w:rsid w:val="00912E0D"/>
    <w:rsid w:val="00912E59"/>
    <w:rsid w:val="00913264"/>
    <w:rsid w:val="0091328F"/>
    <w:rsid w:val="009132AC"/>
    <w:rsid w:val="00913D41"/>
    <w:rsid w:val="00913E39"/>
    <w:rsid w:val="00913FE8"/>
    <w:rsid w:val="009141F5"/>
    <w:rsid w:val="0091438B"/>
    <w:rsid w:val="00914733"/>
    <w:rsid w:val="009147A6"/>
    <w:rsid w:val="00914A61"/>
    <w:rsid w:val="009151C0"/>
    <w:rsid w:val="0091520C"/>
    <w:rsid w:val="009157D6"/>
    <w:rsid w:val="00915AE4"/>
    <w:rsid w:val="009161CD"/>
    <w:rsid w:val="0091667F"/>
    <w:rsid w:val="0091688D"/>
    <w:rsid w:val="00916B8E"/>
    <w:rsid w:val="00916C59"/>
    <w:rsid w:val="00916C83"/>
    <w:rsid w:val="00916D38"/>
    <w:rsid w:val="00916FA1"/>
    <w:rsid w:val="00916FEC"/>
    <w:rsid w:val="0091741B"/>
    <w:rsid w:val="00917716"/>
    <w:rsid w:val="00917CA1"/>
    <w:rsid w:val="0092009A"/>
    <w:rsid w:val="0092046F"/>
    <w:rsid w:val="00920584"/>
    <w:rsid w:val="00920A1C"/>
    <w:rsid w:val="00920A53"/>
    <w:rsid w:val="0092110E"/>
    <w:rsid w:val="0092189A"/>
    <w:rsid w:val="00922049"/>
    <w:rsid w:val="0092247D"/>
    <w:rsid w:val="0092279D"/>
    <w:rsid w:val="009227CC"/>
    <w:rsid w:val="00922A3B"/>
    <w:rsid w:val="00923B09"/>
    <w:rsid w:val="00923BA6"/>
    <w:rsid w:val="00923BDD"/>
    <w:rsid w:val="00923EA4"/>
    <w:rsid w:val="00924B13"/>
    <w:rsid w:val="00925079"/>
    <w:rsid w:val="00925317"/>
    <w:rsid w:val="00925612"/>
    <w:rsid w:val="0092571D"/>
    <w:rsid w:val="00925B4C"/>
    <w:rsid w:val="00925C0A"/>
    <w:rsid w:val="00925E40"/>
    <w:rsid w:val="009264AB"/>
    <w:rsid w:val="00926E65"/>
    <w:rsid w:val="009273C4"/>
    <w:rsid w:val="00927AD7"/>
    <w:rsid w:val="00927C51"/>
    <w:rsid w:val="00927CB8"/>
    <w:rsid w:val="00927E81"/>
    <w:rsid w:val="00927FA4"/>
    <w:rsid w:val="00930065"/>
    <w:rsid w:val="009303A9"/>
    <w:rsid w:val="00930429"/>
    <w:rsid w:val="009304E0"/>
    <w:rsid w:val="00930768"/>
    <w:rsid w:val="00930924"/>
    <w:rsid w:val="00930A25"/>
    <w:rsid w:val="00930D61"/>
    <w:rsid w:val="00930E9F"/>
    <w:rsid w:val="0093122A"/>
    <w:rsid w:val="00931234"/>
    <w:rsid w:val="00931382"/>
    <w:rsid w:val="00931B43"/>
    <w:rsid w:val="00932107"/>
    <w:rsid w:val="00932448"/>
    <w:rsid w:val="00932737"/>
    <w:rsid w:val="009327DE"/>
    <w:rsid w:val="0093292E"/>
    <w:rsid w:val="00932BCD"/>
    <w:rsid w:val="00932DE1"/>
    <w:rsid w:val="00933726"/>
    <w:rsid w:val="00933B2E"/>
    <w:rsid w:val="00933DAA"/>
    <w:rsid w:val="009340F2"/>
    <w:rsid w:val="00934326"/>
    <w:rsid w:val="00934958"/>
    <w:rsid w:val="00934D9F"/>
    <w:rsid w:val="0093528C"/>
    <w:rsid w:val="00935476"/>
    <w:rsid w:val="00935801"/>
    <w:rsid w:val="009358BF"/>
    <w:rsid w:val="00935D34"/>
    <w:rsid w:val="0093627E"/>
    <w:rsid w:val="00936499"/>
    <w:rsid w:val="0093681C"/>
    <w:rsid w:val="009373AA"/>
    <w:rsid w:val="009377F6"/>
    <w:rsid w:val="00937D58"/>
    <w:rsid w:val="00937F80"/>
    <w:rsid w:val="00937FBC"/>
    <w:rsid w:val="00940135"/>
    <w:rsid w:val="0094075F"/>
    <w:rsid w:val="009407AA"/>
    <w:rsid w:val="00940A30"/>
    <w:rsid w:val="00940E96"/>
    <w:rsid w:val="00941112"/>
    <w:rsid w:val="00941193"/>
    <w:rsid w:val="00941361"/>
    <w:rsid w:val="00941B00"/>
    <w:rsid w:val="00941C40"/>
    <w:rsid w:val="00942593"/>
    <w:rsid w:val="009425F7"/>
    <w:rsid w:val="00942AE1"/>
    <w:rsid w:val="00942C3B"/>
    <w:rsid w:val="00943A31"/>
    <w:rsid w:val="00944104"/>
    <w:rsid w:val="00944190"/>
    <w:rsid w:val="009442CA"/>
    <w:rsid w:val="009449CC"/>
    <w:rsid w:val="00944A8A"/>
    <w:rsid w:val="00944C2B"/>
    <w:rsid w:val="00944C6D"/>
    <w:rsid w:val="00945406"/>
    <w:rsid w:val="00946184"/>
    <w:rsid w:val="0094628F"/>
    <w:rsid w:val="009463B1"/>
    <w:rsid w:val="0094657D"/>
    <w:rsid w:val="00946650"/>
    <w:rsid w:val="00946DF4"/>
    <w:rsid w:val="00946F05"/>
    <w:rsid w:val="00947193"/>
    <w:rsid w:val="00947245"/>
    <w:rsid w:val="00947425"/>
    <w:rsid w:val="00947443"/>
    <w:rsid w:val="00947A28"/>
    <w:rsid w:val="00947BC5"/>
    <w:rsid w:val="00947EEF"/>
    <w:rsid w:val="00950647"/>
    <w:rsid w:val="00950A23"/>
    <w:rsid w:val="00950AD8"/>
    <w:rsid w:val="00950AFD"/>
    <w:rsid w:val="00950B3E"/>
    <w:rsid w:val="00950FFF"/>
    <w:rsid w:val="0095116A"/>
    <w:rsid w:val="0095172A"/>
    <w:rsid w:val="009517F7"/>
    <w:rsid w:val="009519A1"/>
    <w:rsid w:val="00951B17"/>
    <w:rsid w:val="00951BB5"/>
    <w:rsid w:val="00952113"/>
    <w:rsid w:val="00952459"/>
    <w:rsid w:val="00952461"/>
    <w:rsid w:val="00952574"/>
    <w:rsid w:val="00952CA5"/>
    <w:rsid w:val="00952F6F"/>
    <w:rsid w:val="00952FFB"/>
    <w:rsid w:val="0095337E"/>
    <w:rsid w:val="00953F68"/>
    <w:rsid w:val="00953FEC"/>
    <w:rsid w:val="0095407A"/>
    <w:rsid w:val="0095413C"/>
    <w:rsid w:val="009541DE"/>
    <w:rsid w:val="00954372"/>
    <w:rsid w:val="00954861"/>
    <w:rsid w:val="009548C2"/>
    <w:rsid w:val="00954AE5"/>
    <w:rsid w:val="00954E20"/>
    <w:rsid w:val="009551DA"/>
    <w:rsid w:val="00955A2C"/>
    <w:rsid w:val="00955AF8"/>
    <w:rsid w:val="00955B5D"/>
    <w:rsid w:val="009561B2"/>
    <w:rsid w:val="009564C0"/>
    <w:rsid w:val="009565F4"/>
    <w:rsid w:val="00956970"/>
    <w:rsid w:val="00956BA6"/>
    <w:rsid w:val="00956F39"/>
    <w:rsid w:val="00956FBF"/>
    <w:rsid w:val="00957283"/>
    <w:rsid w:val="00957607"/>
    <w:rsid w:val="009577B8"/>
    <w:rsid w:val="0096029A"/>
    <w:rsid w:val="009607E0"/>
    <w:rsid w:val="00961161"/>
    <w:rsid w:val="0096118F"/>
    <w:rsid w:val="0096137C"/>
    <w:rsid w:val="00962AC6"/>
    <w:rsid w:val="00962C03"/>
    <w:rsid w:val="00962C5A"/>
    <w:rsid w:val="00963045"/>
    <w:rsid w:val="009632AE"/>
    <w:rsid w:val="00963635"/>
    <w:rsid w:val="00964262"/>
    <w:rsid w:val="009642C0"/>
    <w:rsid w:val="009648EE"/>
    <w:rsid w:val="00964C2B"/>
    <w:rsid w:val="00965010"/>
    <w:rsid w:val="00965170"/>
    <w:rsid w:val="009659DC"/>
    <w:rsid w:val="00965C83"/>
    <w:rsid w:val="00965F16"/>
    <w:rsid w:val="00966486"/>
    <w:rsid w:val="00966551"/>
    <w:rsid w:val="009665BE"/>
    <w:rsid w:val="00966F37"/>
    <w:rsid w:val="00967227"/>
    <w:rsid w:val="00967655"/>
    <w:rsid w:val="009676A8"/>
    <w:rsid w:val="00967B80"/>
    <w:rsid w:val="00967C38"/>
    <w:rsid w:val="0097008C"/>
    <w:rsid w:val="009701F7"/>
    <w:rsid w:val="0097033C"/>
    <w:rsid w:val="009705E4"/>
    <w:rsid w:val="00970B8C"/>
    <w:rsid w:val="009712D6"/>
    <w:rsid w:val="00971752"/>
    <w:rsid w:val="00971AD8"/>
    <w:rsid w:val="00972270"/>
    <w:rsid w:val="00972816"/>
    <w:rsid w:val="00972864"/>
    <w:rsid w:val="00972FE0"/>
    <w:rsid w:val="00973011"/>
    <w:rsid w:val="0097324C"/>
    <w:rsid w:val="00973394"/>
    <w:rsid w:val="009737FE"/>
    <w:rsid w:val="009740BE"/>
    <w:rsid w:val="00974254"/>
    <w:rsid w:val="009744BA"/>
    <w:rsid w:val="009754D6"/>
    <w:rsid w:val="0097557D"/>
    <w:rsid w:val="009756B7"/>
    <w:rsid w:val="00975EB7"/>
    <w:rsid w:val="00977B04"/>
    <w:rsid w:val="00977C6D"/>
    <w:rsid w:val="00977C93"/>
    <w:rsid w:val="00977DBF"/>
    <w:rsid w:val="00977FF6"/>
    <w:rsid w:val="009802CD"/>
    <w:rsid w:val="009808D7"/>
    <w:rsid w:val="00980BE9"/>
    <w:rsid w:val="0098102B"/>
    <w:rsid w:val="009816F7"/>
    <w:rsid w:val="00981891"/>
    <w:rsid w:val="00981956"/>
    <w:rsid w:val="00981D8D"/>
    <w:rsid w:val="00981F89"/>
    <w:rsid w:val="0098263A"/>
    <w:rsid w:val="0098263B"/>
    <w:rsid w:val="0098275D"/>
    <w:rsid w:val="00982C8B"/>
    <w:rsid w:val="00982F02"/>
    <w:rsid w:val="009832EF"/>
    <w:rsid w:val="009833F9"/>
    <w:rsid w:val="0098346D"/>
    <w:rsid w:val="0098352E"/>
    <w:rsid w:val="0098380C"/>
    <w:rsid w:val="00983D49"/>
    <w:rsid w:val="00983D91"/>
    <w:rsid w:val="00984318"/>
    <w:rsid w:val="009845B6"/>
    <w:rsid w:val="009845EF"/>
    <w:rsid w:val="00984D6A"/>
    <w:rsid w:val="00984D9E"/>
    <w:rsid w:val="00984E98"/>
    <w:rsid w:val="009851C3"/>
    <w:rsid w:val="009856AA"/>
    <w:rsid w:val="009862A0"/>
    <w:rsid w:val="00986CC0"/>
    <w:rsid w:val="0098700F"/>
    <w:rsid w:val="00987720"/>
    <w:rsid w:val="00987B40"/>
    <w:rsid w:val="00987BA8"/>
    <w:rsid w:val="00987CBF"/>
    <w:rsid w:val="00991485"/>
    <w:rsid w:val="00991542"/>
    <w:rsid w:val="0099176A"/>
    <w:rsid w:val="00991910"/>
    <w:rsid w:val="00991FC2"/>
    <w:rsid w:val="009925B7"/>
    <w:rsid w:val="00992803"/>
    <w:rsid w:val="00992F79"/>
    <w:rsid w:val="009933AF"/>
    <w:rsid w:val="00993469"/>
    <w:rsid w:val="00993C70"/>
    <w:rsid w:val="0099409B"/>
    <w:rsid w:val="00994149"/>
    <w:rsid w:val="0099431D"/>
    <w:rsid w:val="009947BB"/>
    <w:rsid w:val="00994AB8"/>
    <w:rsid w:val="00994D4D"/>
    <w:rsid w:val="00994E2A"/>
    <w:rsid w:val="00994F73"/>
    <w:rsid w:val="00995368"/>
    <w:rsid w:val="0099568E"/>
    <w:rsid w:val="009958FF"/>
    <w:rsid w:val="009959A2"/>
    <w:rsid w:val="00995B12"/>
    <w:rsid w:val="00995EF6"/>
    <w:rsid w:val="009968A9"/>
    <w:rsid w:val="009969A4"/>
    <w:rsid w:val="00996A17"/>
    <w:rsid w:val="00996A9D"/>
    <w:rsid w:val="00996DA4"/>
    <w:rsid w:val="00996DBB"/>
    <w:rsid w:val="009972A7"/>
    <w:rsid w:val="009977B3"/>
    <w:rsid w:val="00997E9F"/>
    <w:rsid w:val="009A01BC"/>
    <w:rsid w:val="009A0627"/>
    <w:rsid w:val="009A09AF"/>
    <w:rsid w:val="009A0B3D"/>
    <w:rsid w:val="009A0D6C"/>
    <w:rsid w:val="009A16F3"/>
    <w:rsid w:val="009A187B"/>
    <w:rsid w:val="009A1A7E"/>
    <w:rsid w:val="009A23A9"/>
    <w:rsid w:val="009A28B5"/>
    <w:rsid w:val="009A2B3A"/>
    <w:rsid w:val="009A3077"/>
    <w:rsid w:val="009A30F5"/>
    <w:rsid w:val="009A3174"/>
    <w:rsid w:val="009A333B"/>
    <w:rsid w:val="009A345C"/>
    <w:rsid w:val="009A3834"/>
    <w:rsid w:val="009A3E7D"/>
    <w:rsid w:val="009A427E"/>
    <w:rsid w:val="009A4389"/>
    <w:rsid w:val="009A443D"/>
    <w:rsid w:val="009A452D"/>
    <w:rsid w:val="009A4A4E"/>
    <w:rsid w:val="009A4E5B"/>
    <w:rsid w:val="009A53FC"/>
    <w:rsid w:val="009A5AC2"/>
    <w:rsid w:val="009A5B23"/>
    <w:rsid w:val="009A63E8"/>
    <w:rsid w:val="009A6958"/>
    <w:rsid w:val="009A6BFB"/>
    <w:rsid w:val="009A6CC2"/>
    <w:rsid w:val="009A6FF6"/>
    <w:rsid w:val="009A71A9"/>
    <w:rsid w:val="009A71E5"/>
    <w:rsid w:val="009A76AD"/>
    <w:rsid w:val="009A7778"/>
    <w:rsid w:val="009B00DB"/>
    <w:rsid w:val="009B0462"/>
    <w:rsid w:val="009B0692"/>
    <w:rsid w:val="009B077E"/>
    <w:rsid w:val="009B079E"/>
    <w:rsid w:val="009B0B6D"/>
    <w:rsid w:val="009B0DF0"/>
    <w:rsid w:val="009B1409"/>
    <w:rsid w:val="009B1645"/>
    <w:rsid w:val="009B1A2E"/>
    <w:rsid w:val="009B1A38"/>
    <w:rsid w:val="009B1B73"/>
    <w:rsid w:val="009B1C2E"/>
    <w:rsid w:val="009B2C18"/>
    <w:rsid w:val="009B2E6C"/>
    <w:rsid w:val="009B2EFF"/>
    <w:rsid w:val="009B33AB"/>
    <w:rsid w:val="009B3734"/>
    <w:rsid w:val="009B37D2"/>
    <w:rsid w:val="009B3840"/>
    <w:rsid w:val="009B3875"/>
    <w:rsid w:val="009B3D3E"/>
    <w:rsid w:val="009B4228"/>
    <w:rsid w:val="009B42FC"/>
    <w:rsid w:val="009B4CE0"/>
    <w:rsid w:val="009B5354"/>
    <w:rsid w:val="009B5541"/>
    <w:rsid w:val="009B56BD"/>
    <w:rsid w:val="009B5760"/>
    <w:rsid w:val="009B579B"/>
    <w:rsid w:val="009B5B81"/>
    <w:rsid w:val="009B5F06"/>
    <w:rsid w:val="009B5FB9"/>
    <w:rsid w:val="009B5FE3"/>
    <w:rsid w:val="009B611B"/>
    <w:rsid w:val="009B6254"/>
    <w:rsid w:val="009B6DB5"/>
    <w:rsid w:val="009B705C"/>
    <w:rsid w:val="009B7292"/>
    <w:rsid w:val="009B7426"/>
    <w:rsid w:val="009B792E"/>
    <w:rsid w:val="009B7C07"/>
    <w:rsid w:val="009C0D46"/>
    <w:rsid w:val="009C10CE"/>
    <w:rsid w:val="009C156C"/>
    <w:rsid w:val="009C1625"/>
    <w:rsid w:val="009C1910"/>
    <w:rsid w:val="009C1C07"/>
    <w:rsid w:val="009C1F93"/>
    <w:rsid w:val="009C2270"/>
    <w:rsid w:val="009C2342"/>
    <w:rsid w:val="009C2970"/>
    <w:rsid w:val="009C33F4"/>
    <w:rsid w:val="009C3706"/>
    <w:rsid w:val="009C376A"/>
    <w:rsid w:val="009C3A46"/>
    <w:rsid w:val="009C3CE7"/>
    <w:rsid w:val="009C3D06"/>
    <w:rsid w:val="009C40D2"/>
    <w:rsid w:val="009C4153"/>
    <w:rsid w:val="009C4196"/>
    <w:rsid w:val="009C4A5B"/>
    <w:rsid w:val="009C4D37"/>
    <w:rsid w:val="009C4EF6"/>
    <w:rsid w:val="009C4FA0"/>
    <w:rsid w:val="009C5B64"/>
    <w:rsid w:val="009C5F22"/>
    <w:rsid w:val="009C614B"/>
    <w:rsid w:val="009C6169"/>
    <w:rsid w:val="009C61CF"/>
    <w:rsid w:val="009C6729"/>
    <w:rsid w:val="009C6B87"/>
    <w:rsid w:val="009C6EDA"/>
    <w:rsid w:val="009C7017"/>
    <w:rsid w:val="009C7703"/>
    <w:rsid w:val="009C7BDB"/>
    <w:rsid w:val="009C7C04"/>
    <w:rsid w:val="009C7DBA"/>
    <w:rsid w:val="009D03D3"/>
    <w:rsid w:val="009D066F"/>
    <w:rsid w:val="009D0913"/>
    <w:rsid w:val="009D1038"/>
    <w:rsid w:val="009D111E"/>
    <w:rsid w:val="009D11EB"/>
    <w:rsid w:val="009D178A"/>
    <w:rsid w:val="009D17DB"/>
    <w:rsid w:val="009D1A33"/>
    <w:rsid w:val="009D1B55"/>
    <w:rsid w:val="009D21A6"/>
    <w:rsid w:val="009D23B8"/>
    <w:rsid w:val="009D2ACF"/>
    <w:rsid w:val="009D2B22"/>
    <w:rsid w:val="009D2CD3"/>
    <w:rsid w:val="009D34BB"/>
    <w:rsid w:val="009D369E"/>
    <w:rsid w:val="009D4155"/>
    <w:rsid w:val="009D4464"/>
    <w:rsid w:val="009D477E"/>
    <w:rsid w:val="009D47CD"/>
    <w:rsid w:val="009D4840"/>
    <w:rsid w:val="009D4842"/>
    <w:rsid w:val="009D4C82"/>
    <w:rsid w:val="009D4E70"/>
    <w:rsid w:val="009D4F4A"/>
    <w:rsid w:val="009D595D"/>
    <w:rsid w:val="009D5B58"/>
    <w:rsid w:val="009D61B9"/>
    <w:rsid w:val="009D647E"/>
    <w:rsid w:val="009D66E5"/>
    <w:rsid w:val="009D6859"/>
    <w:rsid w:val="009D6909"/>
    <w:rsid w:val="009D705E"/>
    <w:rsid w:val="009D796D"/>
    <w:rsid w:val="009D7B66"/>
    <w:rsid w:val="009D7CE0"/>
    <w:rsid w:val="009D7DCB"/>
    <w:rsid w:val="009D7E04"/>
    <w:rsid w:val="009D7F5C"/>
    <w:rsid w:val="009E0921"/>
    <w:rsid w:val="009E0BA7"/>
    <w:rsid w:val="009E1453"/>
    <w:rsid w:val="009E14A4"/>
    <w:rsid w:val="009E1876"/>
    <w:rsid w:val="009E1BE9"/>
    <w:rsid w:val="009E1F26"/>
    <w:rsid w:val="009E1F70"/>
    <w:rsid w:val="009E2035"/>
    <w:rsid w:val="009E2084"/>
    <w:rsid w:val="009E20A8"/>
    <w:rsid w:val="009E221A"/>
    <w:rsid w:val="009E24F2"/>
    <w:rsid w:val="009E26D5"/>
    <w:rsid w:val="009E2B1D"/>
    <w:rsid w:val="009E2CFD"/>
    <w:rsid w:val="009E2D46"/>
    <w:rsid w:val="009E2DCB"/>
    <w:rsid w:val="009E2E28"/>
    <w:rsid w:val="009E34CA"/>
    <w:rsid w:val="009E36CB"/>
    <w:rsid w:val="009E3876"/>
    <w:rsid w:val="009E3AC5"/>
    <w:rsid w:val="009E3FA9"/>
    <w:rsid w:val="009E4413"/>
    <w:rsid w:val="009E4609"/>
    <w:rsid w:val="009E4697"/>
    <w:rsid w:val="009E4AF1"/>
    <w:rsid w:val="009E4CF0"/>
    <w:rsid w:val="009E4E00"/>
    <w:rsid w:val="009E5524"/>
    <w:rsid w:val="009E555F"/>
    <w:rsid w:val="009E567B"/>
    <w:rsid w:val="009E59D4"/>
    <w:rsid w:val="009E5EA9"/>
    <w:rsid w:val="009E5F4D"/>
    <w:rsid w:val="009E6215"/>
    <w:rsid w:val="009E682B"/>
    <w:rsid w:val="009E6997"/>
    <w:rsid w:val="009E69CB"/>
    <w:rsid w:val="009E6B4E"/>
    <w:rsid w:val="009E6F25"/>
    <w:rsid w:val="009E6F3E"/>
    <w:rsid w:val="009E6FF6"/>
    <w:rsid w:val="009E7784"/>
    <w:rsid w:val="009F0007"/>
    <w:rsid w:val="009F0053"/>
    <w:rsid w:val="009F0239"/>
    <w:rsid w:val="009F0A14"/>
    <w:rsid w:val="009F0A3F"/>
    <w:rsid w:val="009F0C2D"/>
    <w:rsid w:val="009F0F88"/>
    <w:rsid w:val="009F14A7"/>
    <w:rsid w:val="009F198D"/>
    <w:rsid w:val="009F1B19"/>
    <w:rsid w:val="009F1EF3"/>
    <w:rsid w:val="009F1F34"/>
    <w:rsid w:val="009F20E6"/>
    <w:rsid w:val="009F24A1"/>
    <w:rsid w:val="009F27AE"/>
    <w:rsid w:val="009F2865"/>
    <w:rsid w:val="009F29B8"/>
    <w:rsid w:val="009F2EAD"/>
    <w:rsid w:val="009F3A4F"/>
    <w:rsid w:val="009F3DE7"/>
    <w:rsid w:val="009F41D9"/>
    <w:rsid w:val="009F4493"/>
    <w:rsid w:val="009F46DB"/>
    <w:rsid w:val="009F47F2"/>
    <w:rsid w:val="009F4A02"/>
    <w:rsid w:val="009F4AD2"/>
    <w:rsid w:val="009F4FC5"/>
    <w:rsid w:val="009F50E1"/>
    <w:rsid w:val="009F5248"/>
    <w:rsid w:val="009F560C"/>
    <w:rsid w:val="009F5757"/>
    <w:rsid w:val="009F5A23"/>
    <w:rsid w:val="009F5E59"/>
    <w:rsid w:val="009F63D7"/>
    <w:rsid w:val="009F65C8"/>
    <w:rsid w:val="009F6B15"/>
    <w:rsid w:val="009F6E65"/>
    <w:rsid w:val="009F7A22"/>
    <w:rsid w:val="00A000AF"/>
    <w:rsid w:val="00A0099E"/>
    <w:rsid w:val="00A00AD7"/>
    <w:rsid w:val="00A00AEE"/>
    <w:rsid w:val="00A00C54"/>
    <w:rsid w:val="00A0100E"/>
    <w:rsid w:val="00A010B3"/>
    <w:rsid w:val="00A01582"/>
    <w:rsid w:val="00A018BC"/>
    <w:rsid w:val="00A01B47"/>
    <w:rsid w:val="00A029AD"/>
    <w:rsid w:val="00A02AC0"/>
    <w:rsid w:val="00A02C32"/>
    <w:rsid w:val="00A02D77"/>
    <w:rsid w:val="00A03D57"/>
    <w:rsid w:val="00A049D4"/>
    <w:rsid w:val="00A04A07"/>
    <w:rsid w:val="00A04DA4"/>
    <w:rsid w:val="00A053A5"/>
    <w:rsid w:val="00A05428"/>
    <w:rsid w:val="00A058A5"/>
    <w:rsid w:val="00A05A3C"/>
    <w:rsid w:val="00A05FD3"/>
    <w:rsid w:val="00A064BC"/>
    <w:rsid w:val="00A06E08"/>
    <w:rsid w:val="00A073D7"/>
    <w:rsid w:val="00A0750E"/>
    <w:rsid w:val="00A0752E"/>
    <w:rsid w:val="00A07D8E"/>
    <w:rsid w:val="00A07F74"/>
    <w:rsid w:val="00A101EC"/>
    <w:rsid w:val="00A101FC"/>
    <w:rsid w:val="00A103D6"/>
    <w:rsid w:val="00A109E0"/>
    <w:rsid w:val="00A10B09"/>
    <w:rsid w:val="00A10E5D"/>
    <w:rsid w:val="00A112CE"/>
    <w:rsid w:val="00A11357"/>
    <w:rsid w:val="00A126ED"/>
    <w:rsid w:val="00A127FA"/>
    <w:rsid w:val="00A12984"/>
    <w:rsid w:val="00A130E9"/>
    <w:rsid w:val="00A131D8"/>
    <w:rsid w:val="00A13427"/>
    <w:rsid w:val="00A134C5"/>
    <w:rsid w:val="00A137BD"/>
    <w:rsid w:val="00A14564"/>
    <w:rsid w:val="00A145B4"/>
    <w:rsid w:val="00A148E4"/>
    <w:rsid w:val="00A150E6"/>
    <w:rsid w:val="00A151C5"/>
    <w:rsid w:val="00A15724"/>
    <w:rsid w:val="00A168DD"/>
    <w:rsid w:val="00A168FC"/>
    <w:rsid w:val="00A1694E"/>
    <w:rsid w:val="00A1697B"/>
    <w:rsid w:val="00A16983"/>
    <w:rsid w:val="00A16BBA"/>
    <w:rsid w:val="00A16CAF"/>
    <w:rsid w:val="00A17290"/>
    <w:rsid w:val="00A17329"/>
    <w:rsid w:val="00A1748D"/>
    <w:rsid w:val="00A17625"/>
    <w:rsid w:val="00A178A8"/>
    <w:rsid w:val="00A17EBA"/>
    <w:rsid w:val="00A201FF"/>
    <w:rsid w:val="00A20434"/>
    <w:rsid w:val="00A20722"/>
    <w:rsid w:val="00A207EE"/>
    <w:rsid w:val="00A208A4"/>
    <w:rsid w:val="00A2091F"/>
    <w:rsid w:val="00A2093A"/>
    <w:rsid w:val="00A20983"/>
    <w:rsid w:val="00A20DF2"/>
    <w:rsid w:val="00A211D6"/>
    <w:rsid w:val="00A21496"/>
    <w:rsid w:val="00A217B3"/>
    <w:rsid w:val="00A21C2A"/>
    <w:rsid w:val="00A21F19"/>
    <w:rsid w:val="00A22620"/>
    <w:rsid w:val="00A226FF"/>
    <w:rsid w:val="00A22B5E"/>
    <w:rsid w:val="00A22B84"/>
    <w:rsid w:val="00A22BAF"/>
    <w:rsid w:val="00A22BBF"/>
    <w:rsid w:val="00A2319C"/>
    <w:rsid w:val="00A234AE"/>
    <w:rsid w:val="00A23C40"/>
    <w:rsid w:val="00A23E30"/>
    <w:rsid w:val="00A23F65"/>
    <w:rsid w:val="00A24108"/>
    <w:rsid w:val="00A24161"/>
    <w:rsid w:val="00A2455C"/>
    <w:rsid w:val="00A24A96"/>
    <w:rsid w:val="00A24BCD"/>
    <w:rsid w:val="00A24E7C"/>
    <w:rsid w:val="00A24F29"/>
    <w:rsid w:val="00A254C9"/>
    <w:rsid w:val="00A254D6"/>
    <w:rsid w:val="00A256FE"/>
    <w:rsid w:val="00A25780"/>
    <w:rsid w:val="00A258D8"/>
    <w:rsid w:val="00A25AF3"/>
    <w:rsid w:val="00A25D81"/>
    <w:rsid w:val="00A2604F"/>
    <w:rsid w:val="00A2666A"/>
    <w:rsid w:val="00A268BD"/>
    <w:rsid w:val="00A26B36"/>
    <w:rsid w:val="00A30058"/>
    <w:rsid w:val="00A30211"/>
    <w:rsid w:val="00A3062A"/>
    <w:rsid w:val="00A30CCA"/>
    <w:rsid w:val="00A31BF7"/>
    <w:rsid w:val="00A31C87"/>
    <w:rsid w:val="00A31CCB"/>
    <w:rsid w:val="00A320C2"/>
    <w:rsid w:val="00A32274"/>
    <w:rsid w:val="00A329C4"/>
    <w:rsid w:val="00A32BC2"/>
    <w:rsid w:val="00A331EF"/>
    <w:rsid w:val="00A33412"/>
    <w:rsid w:val="00A339B1"/>
    <w:rsid w:val="00A33A28"/>
    <w:rsid w:val="00A34574"/>
    <w:rsid w:val="00A345D7"/>
    <w:rsid w:val="00A356B4"/>
    <w:rsid w:val="00A3584F"/>
    <w:rsid w:val="00A35AFD"/>
    <w:rsid w:val="00A36113"/>
    <w:rsid w:val="00A36616"/>
    <w:rsid w:val="00A36778"/>
    <w:rsid w:val="00A36C0D"/>
    <w:rsid w:val="00A36E5F"/>
    <w:rsid w:val="00A36EC4"/>
    <w:rsid w:val="00A37673"/>
    <w:rsid w:val="00A376E9"/>
    <w:rsid w:val="00A379CE"/>
    <w:rsid w:val="00A37AC7"/>
    <w:rsid w:val="00A403EC"/>
    <w:rsid w:val="00A407C7"/>
    <w:rsid w:val="00A40865"/>
    <w:rsid w:val="00A40B0F"/>
    <w:rsid w:val="00A40E35"/>
    <w:rsid w:val="00A410BB"/>
    <w:rsid w:val="00A4111F"/>
    <w:rsid w:val="00A411FF"/>
    <w:rsid w:val="00A4127E"/>
    <w:rsid w:val="00A41312"/>
    <w:rsid w:val="00A4200C"/>
    <w:rsid w:val="00A42CF4"/>
    <w:rsid w:val="00A42E2C"/>
    <w:rsid w:val="00A43020"/>
    <w:rsid w:val="00A430A1"/>
    <w:rsid w:val="00A43635"/>
    <w:rsid w:val="00A43863"/>
    <w:rsid w:val="00A43D7A"/>
    <w:rsid w:val="00A43DC9"/>
    <w:rsid w:val="00A440D8"/>
    <w:rsid w:val="00A446AA"/>
    <w:rsid w:val="00A44A40"/>
    <w:rsid w:val="00A44BD4"/>
    <w:rsid w:val="00A44C1E"/>
    <w:rsid w:val="00A4528E"/>
    <w:rsid w:val="00A4594A"/>
    <w:rsid w:val="00A459A5"/>
    <w:rsid w:val="00A459E9"/>
    <w:rsid w:val="00A45A1B"/>
    <w:rsid w:val="00A45AAC"/>
    <w:rsid w:val="00A46226"/>
    <w:rsid w:val="00A469EA"/>
    <w:rsid w:val="00A46CC8"/>
    <w:rsid w:val="00A46E0A"/>
    <w:rsid w:val="00A4712D"/>
    <w:rsid w:val="00A47132"/>
    <w:rsid w:val="00A47848"/>
    <w:rsid w:val="00A47AA6"/>
    <w:rsid w:val="00A50084"/>
    <w:rsid w:val="00A50350"/>
    <w:rsid w:val="00A503FC"/>
    <w:rsid w:val="00A50544"/>
    <w:rsid w:val="00A5075B"/>
    <w:rsid w:val="00A50B01"/>
    <w:rsid w:val="00A51B2A"/>
    <w:rsid w:val="00A51DCB"/>
    <w:rsid w:val="00A52028"/>
    <w:rsid w:val="00A521BB"/>
    <w:rsid w:val="00A521F4"/>
    <w:rsid w:val="00A5235C"/>
    <w:rsid w:val="00A52674"/>
    <w:rsid w:val="00A526AE"/>
    <w:rsid w:val="00A527A0"/>
    <w:rsid w:val="00A5286D"/>
    <w:rsid w:val="00A52B66"/>
    <w:rsid w:val="00A5353E"/>
    <w:rsid w:val="00A536A9"/>
    <w:rsid w:val="00A53B68"/>
    <w:rsid w:val="00A53E78"/>
    <w:rsid w:val="00A54168"/>
    <w:rsid w:val="00A5433E"/>
    <w:rsid w:val="00A54783"/>
    <w:rsid w:val="00A54A32"/>
    <w:rsid w:val="00A54D06"/>
    <w:rsid w:val="00A55A15"/>
    <w:rsid w:val="00A5600F"/>
    <w:rsid w:val="00A56581"/>
    <w:rsid w:val="00A568A5"/>
    <w:rsid w:val="00A569BF"/>
    <w:rsid w:val="00A56FCE"/>
    <w:rsid w:val="00A576E7"/>
    <w:rsid w:val="00A576FC"/>
    <w:rsid w:val="00A57BD9"/>
    <w:rsid w:val="00A57EFD"/>
    <w:rsid w:val="00A60441"/>
    <w:rsid w:val="00A60938"/>
    <w:rsid w:val="00A60A67"/>
    <w:rsid w:val="00A60E81"/>
    <w:rsid w:val="00A61386"/>
    <w:rsid w:val="00A61930"/>
    <w:rsid w:val="00A62AB8"/>
    <w:rsid w:val="00A62D17"/>
    <w:rsid w:val="00A62D4C"/>
    <w:rsid w:val="00A63152"/>
    <w:rsid w:val="00A63341"/>
    <w:rsid w:val="00A633A4"/>
    <w:rsid w:val="00A63488"/>
    <w:rsid w:val="00A6358A"/>
    <w:rsid w:val="00A6375A"/>
    <w:rsid w:val="00A63F61"/>
    <w:rsid w:val="00A6400B"/>
    <w:rsid w:val="00A643E3"/>
    <w:rsid w:val="00A645CD"/>
    <w:rsid w:val="00A64CF6"/>
    <w:rsid w:val="00A64DCD"/>
    <w:rsid w:val="00A64F67"/>
    <w:rsid w:val="00A65250"/>
    <w:rsid w:val="00A653E9"/>
    <w:rsid w:val="00A65452"/>
    <w:rsid w:val="00A65D7E"/>
    <w:rsid w:val="00A66269"/>
    <w:rsid w:val="00A6639B"/>
    <w:rsid w:val="00A66E9A"/>
    <w:rsid w:val="00A67569"/>
    <w:rsid w:val="00A67574"/>
    <w:rsid w:val="00A67B2C"/>
    <w:rsid w:val="00A67C50"/>
    <w:rsid w:val="00A67F52"/>
    <w:rsid w:val="00A67FDC"/>
    <w:rsid w:val="00A70255"/>
    <w:rsid w:val="00A7052B"/>
    <w:rsid w:val="00A70A78"/>
    <w:rsid w:val="00A70B81"/>
    <w:rsid w:val="00A71024"/>
    <w:rsid w:val="00A710AE"/>
    <w:rsid w:val="00A7122A"/>
    <w:rsid w:val="00A714C4"/>
    <w:rsid w:val="00A71520"/>
    <w:rsid w:val="00A71770"/>
    <w:rsid w:val="00A718C0"/>
    <w:rsid w:val="00A71DC5"/>
    <w:rsid w:val="00A7206A"/>
    <w:rsid w:val="00A725A6"/>
    <w:rsid w:val="00A72ECD"/>
    <w:rsid w:val="00A731CA"/>
    <w:rsid w:val="00A73470"/>
    <w:rsid w:val="00A742DA"/>
    <w:rsid w:val="00A742F7"/>
    <w:rsid w:val="00A744BF"/>
    <w:rsid w:val="00A744F9"/>
    <w:rsid w:val="00A746FB"/>
    <w:rsid w:val="00A74E06"/>
    <w:rsid w:val="00A74EDC"/>
    <w:rsid w:val="00A753E9"/>
    <w:rsid w:val="00A754C2"/>
    <w:rsid w:val="00A757C4"/>
    <w:rsid w:val="00A75A58"/>
    <w:rsid w:val="00A7688E"/>
    <w:rsid w:val="00A769F7"/>
    <w:rsid w:val="00A76B5D"/>
    <w:rsid w:val="00A76D91"/>
    <w:rsid w:val="00A7708A"/>
    <w:rsid w:val="00A770EA"/>
    <w:rsid w:val="00A77116"/>
    <w:rsid w:val="00A77140"/>
    <w:rsid w:val="00A77202"/>
    <w:rsid w:val="00A7738F"/>
    <w:rsid w:val="00A7794A"/>
    <w:rsid w:val="00A77954"/>
    <w:rsid w:val="00A77967"/>
    <w:rsid w:val="00A779A6"/>
    <w:rsid w:val="00A779B2"/>
    <w:rsid w:val="00A77BF8"/>
    <w:rsid w:val="00A77C35"/>
    <w:rsid w:val="00A77CDE"/>
    <w:rsid w:val="00A80090"/>
    <w:rsid w:val="00A80212"/>
    <w:rsid w:val="00A80AD3"/>
    <w:rsid w:val="00A80BF9"/>
    <w:rsid w:val="00A816D8"/>
    <w:rsid w:val="00A81765"/>
    <w:rsid w:val="00A81839"/>
    <w:rsid w:val="00A81D61"/>
    <w:rsid w:val="00A81DDD"/>
    <w:rsid w:val="00A82093"/>
    <w:rsid w:val="00A825FB"/>
    <w:rsid w:val="00A828C0"/>
    <w:rsid w:val="00A828EC"/>
    <w:rsid w:val="00A82D88"/>
    <w:rsid w:val="00A8312B"/>
    <w:rsid w:val="00A8358E"/>
    <w:rsid w:val="00A841A8"/>
    <w:rsid w:val="00A842C7"/>
    <w:rsid w:val="00A84402"/>
    <w:rsid w:val="00A8463C"/>
    <w:rsid w:val="00A84A83"/>
    <w:rsid w:val="00A852D5"/>
    <w:rsid w:val="00A8555A"/>
    <w:rsid w:val="00A85C24"/>
    <w:rsid w:val="00A85EE4"/>
    <w:rsid w:val="00A8633D"/>
    <w:rsid w:val="00A86F3D"/>
    <w:rsid w:val="00A86F8E"/>
    <w:rsid w:val="00A873AC"/>
    <w:rsid w:val="00A875E1"/>
    <w:rsid w:val="00A879D0"/>
    <w:rsid w:val="00A87A20"/>
    <w:rsid w:val="00A87A5B"/>
    <w:rsid w:val="00A904A2"/>
    <w:rsid w:val="00A90F78"/>
    <w:rsid w:val="00A911C7"/>
    <w:rsid w:val="00A91633"/>
    <w:rsid w:val="00A91ABB"/>
    <w:rsid w:val="00A91C29"/>
    <w:rsid w:val="00A91CD5"/>
    <w:rsid w:val="00A91EFF"/>
    <w:rsid w:val="00A91FAE"/>
    <w:rsid w:val="00A9203C"/>
    <w:rsid w:val="00A928A8"/>
    <w:rsid w:val="00A92B23"/>
    <w:rsid w:val="00A93211"/>
    <w:rsid w:val="00A93925"/>
    <w:rsid w:val="00A93BD5"/>
    <w:rsid w:val="00A9467C"/>
    <w:rsid w:val="00A94CA7"/>
    <w:rsid w:val="00A94E93"/>
    <w:rsid w:val="00A94F5F"/>
    <w:rsid w:val="00A9554E"/>
    <w:rsid w:val="00A9583B"/>
    <w:rsid w:val="00A95FE0"/>
    <w:rsid w:val="00A961D4"/>
    <w:rsid w:val="00A9621B"/>
    <w:rsid w:val="00A9622C"/>
    <w:rsid w:val="00A96796"/>
    <w:rsid w:val="00A96B2A"/>
    <w:rsid w:val="00A96B40"/>
    <w:rsid w:val="00A96D8D"/>
    <w:rsid w:val="00A97223"/>
    <w:rsid w:val="00A97BAB"/>
    <w:rsid w:val="00A97C1F"/>
    <w:rsid w:val="00A97C5E"/>
    <w:rsid w:val="00AA016B"/>
    <w:rsid w:val="00AA02C4"/>
    <w:rsid w:val="00AA03F5"/>
    <w:rsid w:val="00AA0466"/>
    <w:rsid w:val="00AA06A9"/>
    <w:rsid w:val="00AA0886"/>
    <w:rsid w:val="00AA0DE5"/>
    <w:rsid w:val="00AA0F29"/>
    <w:rsid w:val="00AA1240"/>
    <w:rsid w:val="00AA15AB"/>
    <w:rsid w:val="00AA1855"/>
    <w:rsid w:val="00AA1ACD"/>
    <w:rsid w:val="00AA1B16"/>
    <w:rsid w:val="00AA1BEA"/>
    <w:rsid w:val="00AA1BEB"/>
    <w:rsid w:val="00AA1D54"/>
    <w:rsid w:val="00AA2488"/>
    <w:rsid w:val="00AA2637"/>
    <w:rsid w:val="00AA2A21"/>
    <w:rsid w:val="00AA2F3F"/>
    <w:rsid w:val="00AA37C5"/>
    <w:rsid w:val="00AA3C54"/>
    <w:rsid w:val="00AA3CEF"/>
    <w:rsid w:val="00AA4CD6"/>
    <w:rsid w:val="00AA4EA7"/>
    <w:rsid w:val="00AA5044"/>
    <w:rsid w:val="00AA51A8"/>
    <w:rsid w:val="00AA51E6"/>
    <w:rsid w:val="00AA6066"/>
    <w:rsid w:val="00AA6736"/>
    <w:rsid w:val="00AA6857"/>
    <w:rsid w:val="00AA6B4E"/>
    <w:rsid w:val="00AA6B8C"/>
    <w:rsid w:val="00AA6BA4"/>
    <w:rsid w:val="00AA6BAC"/>
    <w:rsid w:val="00AA6CB0"/>
    <w:rsid w:val="00AA73ED"/>
    <w:rsid w:val="00AA7D6D"/>
    <w:rsid w:val="00AB0005"/>
    <w:rsid w:val="00AB0773"/>
    <w:rsid w:val="00AB0F96"/>
    <w:rsid w:val="00AB1464"/>
    <w:rsid w:val="00AB1881"/>
    <w:rsid w:val="00AB1D6A"/>
    <w:rsid w:val="00AB1EE8"/>
    <w:rsid w:val="00AB1F36"/>
    <w:rsid w:val="00AB237B"/>
    <w:rsid w:val="00AB3036"/>
    <w:rsid w:val="00AB347C"/>
    <w:rsid w:val="00AB3545"/>
    <w:rsid w:val="00AB39F8"/>
    <w:rsid w:val="00AB3B2D"/>
    <w:rsid w:val="00AB3CCF"/>
    <w:rsid w:val="00AB3F4C"/>
    <w:rsid w:val="00AB475A"/>
    <w:rsid w:val="00AB5204"/>
    <w:rsid w:val="00AB5550"/>
    <w:rsid w:val="00AB56B0"/>
    <w:rsid w:val="00AB5826"/>
    <w:rsid w:val="00AB586C"/>
    <w:rsid w:val="00AB5950"/>
    <w:rsid w:val="00AB5AC3"/>
    <w:rsid w:val="00AB5D11"/>
    <w:rsid w:val="00AB61AF"/>
    <w:rsid w:val="00AB61CB"/>
    <w:rsid w:val="00AB65E4"/>
    <w:rsid w:val="00AB6915"/>
    <w:rsid w:val="00AB6D2B"/>
    <w:rsid w:val="00AB7015"/>
    <w:rsid w:val="00AB7104"/>
    <w:rsid w:val="00AB7227"/>
    <w:rsid w:val="00AB73A2"/>
    <w:rsid w:val="00AB754A"/>
    <w:rsid w:val="00AB760A"/>
    <w:rsid w:val="00AB7B90"/>
    <w:rsid w:val="00AB7E5F"/>
    <w:rsid w:val="00AC0036"/>
    <w:rsid w:val="00AC00D2"/>
    <w:rsid w:val="00AC06BF"/>
    <w:rsid w:val="00AC0B22"/>
    <w:rsid w:val="00AC0B9E"/>
    <w:rsid w:val="00AC0E96"/>
    <w:rsid w:val="00AC142B"/>
    <w:rsid w:val="00AC1628"/>
    <w:rsid w:val="00AC1714"/>
    <w:rsid w:val="00AC2085"/>
    <w:rsid w:val="00AC20A0"/>
    <w:rsid w:val="00AC20A2"/>
    <w:rsid w:val="00AC250B"/>
    <w:rsid w:val="00AC2677"/>
    <w:rsid w:val="00AC2898"/>
    <w:rsid w:val="00AC2988"/>
    <w:rsid w:val="00AC2AE0"/>
    <w:rsid w:val="00AC3329"/>
    <w:rsid w:val="00AC33D5"/>
    <w:rsid w:val="00AC366C"/>
    <w:rsid w:val="00AC3D41"/>
    <w:rsid w:val="00AC4A78"/>
    <w:rsid w:val="00AC4F94"/>
    <w:rsid w:val="00AC5152"/>
    <w:rsid w:val="00AC51F7"/>
    <w:rsid w:val="00AC5B52"/>
    <w:rsid w:val="00AC5F58"/>
    <w:rsid w:val="00AC5FA6"/>
    <w:rsid w:val="00AC6147"/>
    <w:rsid w:val="00AC6AE2"/>
    <w:rsid w:val="00AC73D1"/>
    <w:rsid w:val="00AC77AB"/>
    <w:rsid w:val="00AC7800"/>
    <w:rsid w:val="00AC7A31"/>
    <w:rsid w:val="00AD016B"/>
    <w:rsid w:val="00AD04BC"/>
    <w:rsid w:val="00AD08D2"/>
    <w:rsid w:val="00AD0DC0"/>
    <w:rsid w:val="00AD0F9F"/>
    <w:rsid w:val="00AD1213"/>
    <w:rsid w:val="00AD161E"/>
    <w:rsid w:val="00AD165D"/>
    <w:rsid w:val="00AD1842"/>
    <w:rsid w:val="00AD25D8"/>
    <w:rsid w:val="00AD2837"/>
    <w:rsid w:val="00AD2F99"/>
    <w:rsid w:val="00AD3702"/>
    <w:rsid w:val="00AD40D7"/>
    <w:rsid w:val="00AD4675"/>
    <w:rsid w:val="00AD47AC"/>
    <w:rsid w:val="00AD49FF"/>
    <w:rsid w:val="00AD4F07"/>
    <w:rsid w:val="00AD522C"/>
    <w:rsid w:val="00AD55BA"/>
    <w:rsid w:val="00AD55F9"/>
    <w:rsid w:val="00AD575D"/>
    <w:rsid w:val="00AD5AE4"/>
    <w:rsid w:val="00AD5C2B"/>
    <w:rsid w:val="00AD5E1A"/>
    <w:rsid w:val="00AD6723"/>
    <w:rsid w:val="00AD6C99"/>
    <w:rsid w:val="00AD6D57"/>
    <w:rsid w:val="00AD72BD"/>
    <w:rsid w:val="00AD781B"/>
    <w:rsid w:val="00AD7CEC"/>
    <w:rsid w:val="00AD7CFE"/>
    <w:rsid w:val="00AE0064"/>
    <w:rsid w:val="00AE0139"/>
    <w:rsid w:val="00AE0289"/>
    <w:rsid w:val="00AE0348"/>
    <w:rsid w:val="00AE08C0"/>
    <w:rsid w:val="00AE0C83"/>
    <w:rsid w:val="00AE0C87"/>
    <w:rsid w:val="00AE0D6D"/>
    <w:rsid w:val="00AE0FB4"/>
    <w:rsid w:val="00AE16C7"/>
    <w:rsid w:val="00AE1BFB"/>
    <w:rsid w:val="00AE203C"/>
    <w:rsid w:val="00AE27BF"/>
    <w:rsid w:val="00AE29B9"/>
    <w:rsid w:val="00AE2D00"/>
    <w:rsid w:val="00AE2F07"/>
    <w:rsid w:val="00AE4B56"/>
    <w:rsid w:val="00AE503F"/>
    <w:rsid w:val="00AE5176"/>
    <w:rsid w:val="00AE5990"/>
    <w:rsid w:val="00AE59A5"/>
    <w:rsid w:val="00AE59B3"/>
    <w:rsid w:val="00AE59C9"/>
    <w:rsid w:val="00AE5D83"/>
    <w:rsid w:val="00AE5FB2"/>
    <w:rsid w:val="00AE620F"/>
    <w:rsid w:val="00AE64BE"/>
    <w:rsid w:val="00AE6812"/>
    <w:rsid w:val="00AE6C62"/>
    <w:rsid w:val="00AE6DA1"/>
    <w:rsid w:val="00AE70AF"/>
    <w:rsid w:val="00AE75DE"/>
    <w:rsid w:val="00AE7723"/>
    <w:rsid w:val="00AF00A5"/>
    <w:rsid w:val="00AF03D1"/>
    <w:rsid w:val="00AF05C5"/>
    <w:rsid w:val="00AF0966"/>
    <w:rsid w:val="00AF0989"/>
    <w:rsid w:val="00AF0C9C"/>
    <w:rsid w:val="00AF1398"/>
    <w:rsid w:val="00AF14B4"/>
    <w:rsid w:val="00AF22E6"/>
    <w:rsid w:val="00AF2737"/>
    <w:rsid w:val="00AF2A7E"/>
    <w:rsid w:val="00AF338F"/>
    <w:rsid w:val="00AF340A"/>
    <w:rsid w:val="00AF3453"/>
    <w:rsid w:val="00AF3581"/>
    <w:rsid w:val="00AF3AF9"/>
    <w:rsid w:val="00AF3C57"/>
    <w:rsid w:val="00AF3CB8"/>
    <w:rsid w:val="00AF3EB3"/>
    <w:rsid w:val="00AF423E"/>
    <w:rsid w:val="00AF4D9E"/>
    <w:rsid w:val="00AF4E10"/>
    <w:rsid w:val="00AF4E7C"/>
    <w:rsid w:val="00AF57BE"/>
    <w:rsid w:val="00AF62B2"/>
    <w:rsid w:val="00AF6490"/>
    <w:rsid w:val="00AF65CC"/>
    <w:rsid w:val="00AF682D"/>
    <w:rsid w:val="00AF6ACA"/>
    <w:rsid w:val="00AF6B68"/>
    <w:rsid w:val="00AF70E1"/>
    <w:rsid w:val="00AF7110"/>
    <w:rsid w:val="00AF77A5"/>
    <w:rsid w:val="00AF7D0B"/>
    <w:rsid w:val="00B00094"/>
    <w:rsid w:val="00B00472"/>
    <w:rsid w:val="00B005A7"/>
    <w:rsid w:val="00B008BA"/>
    <w:rsid w:val="00B00F3D"/>
    <w:rsid w:val="00B01571"/>
    <w:rsid w:val="00B015D1"/>
    <w:rsid w:val="00B017C3"/>
    <w:rsid w:val="00B019AC"/>
    <w:rsid w:val="00B01AC4"/>
    <w:rsid w:val="00B02389"/>
    <w:rsid w:val="00B023BF"/>
    <w:rsid w:val="00B02659"/>
    <w:rsid w:val="00B02690"/>
    <w:rsid w:val="00B02819"/>
    <w:rsid w:val="00B02EAC"/>
    <w:rsid w:val="00B03709"/>
    <w:rsid w:val="00B037D8"/>
    <w:rsid w:val="00B0388E"/>
    <w:rsid w:val="00B042D3"/>
    <w:rsid w:val="00B04491"/>
    <w:rsid w:val="00B044D1"/>
    <w:rsid w:val="00B048DA"/>
    <w:rsid w:val="00B052A7"/>
    <w:rsid w:val="00B059A0"/>
    <w:rsid w:val="00B05EB9"/>
    <w:rsid w:val="00B069C5"/>
    <w:rsid w:val="00B07103"/>
    <w:rsid w:val="00B07B35"/>
    <w:rsid w:val="00B07BF3"/>
    <w:rsid w:val="00B07CAB"/>
    <w:rsid w:val="00B10178"/>
    <w:rsid w:val="00B103A7"/>
    <w:rsid w:val="00B109AE"/>
    <w:rsid w:val="00B10E88"/>
    <w:rsid w:val="00B10ED1"/>
    <w:rsid w:val="00B113C9"/>
    <w:rsid w:val="00B1157E"/>
    <w:rsid w:val="00B11B39"/>
    <w:rsid w:val="00B11D63"/>
    <w:rsid w:val="00B11FFB"/>
    <w:rsid w:val="00B12753"/>
    <w:rsid w:val="00B12846"/>
    <w:rsid w:val="00B129CD"/>
    <w:rsid w:val="00B12BB9"/>
    <w:rsid w:val="00B12D54"/>
    <w:rsid w:val="00B12DCE"/>
    <w:rsid w:val="00B12FC8"/>
    <w:rsid w:val="00B12FE4"/>
    <w:rsid w:val="00B130CD"/>
    <w:rsid w:val="00B13B34"/>
    <w:rsid w:val="00B13D22"/>
    <w:rsid w:val="00B140E5"/>
    <w:rsid w:val="00B142A9"/>
    <w:rsid w:val="00B14B30"/>
    <w:rsid w:val="00B153EC"/>
    <w:rsid w:val="00B15607"/>
    <w:rsid w:val="00B15739"/>
    <w:rsid w:val="00B158B3"/>
    <w:rsid w:val="00B15AF1"/>
    <w:rsid w:val="00B15D7A"/>
    <w:rsid w:val="00B15F93"/>
    <w:rsid w:val="00B16099"/>
    <w:rsid w:val="00B167BA"/>
    <w:rsid w:val="00B169E0"/>
    <w:rsid w:val="00B16B64"/>
    <w:rsid w:val="00B16DA5"/>
    <w:rsid w:val="00B17213"/>
    <w:rsid w:val="00B173F8"/>
    <w:rsid w:val="00B176A5"/>
    <w:rsid w:val="00B177A9"/>
    <w:rsid w:val="00B1784B"/>
    <w:rsid w:val="00B17BCB"/>
    <w:rsid w:val="00B17CB4"/>
    <w:rsid w:val="00B17FA6"/>
    <w:rsid w:val="00B205A3"/>
    <w:rsid w:val="00B20E29"/>
    <w:rsid w:val="00B20FEE"/>
    <w:rsid w:val="00B2100A"/>
    <w:rsid w:val="00B2100C"/>
    <w:rsid w:val="00B21096"/>
    <w:rsid w:val="00B211D9"/>
    <w:rsid w:val="00B21C09"/>
    <w:rsid w:val="00B21D68"/>
    <w:rsid w:val="00B22133"/>
    <w:rsid w:val="00B222A0"/>
    <w:rsid w:val="00B225FC"/>
    <w:rsid w:val="00B227DC"/>
    <w:rsid w:val="00B228F4"/>
    <w:rsid w:val="00B22AE1"/>
    <w:rsid w:val="00B22D7B"/>
    <w:rsid w:val="00B2307C"/>
    <w:rsid w:val="00B23180"/>
    <w:rsid w:val="00B23735"/>
    <w:rsid w:val="00B2385B"/>
    <w:rsid w:val="00B238A9"/>
    <w:rsid w:val="00B23CAB"/>
    <w:rsid w:val="00B23DEC"/>
    <w:rsid w:val="00B243E0"/>
    <w:rsid w:val="00B24B32"/>
    <w:rsid w:val="00B24B5F"/>
    <w:rsid w:val="00B24C44"/>
    <w:rsid w:val="00B24FFE"/>
    <w:rsid w:val="00B2504F"/>
    <w:rsid w:val="00B255D6"/>
    <w:rsid w:val="00B25BD4"/>
    <w:rsid w:val="00B2622A"/>
    <w:rsid w:val="00B2627C"/>
    <w:rsid w:val="00B265CE"/>
    <w:rsid w:val="00B266AE"/>
    <w:rsid w:val="00B26AE0"/>
    <w:rsid w:val="00B26B19"/>
    <w:rsid w:val="00B26C0B"/>
    <w:rsid w:val="00B26C4C"/>
    <w:rsid w:val="00B26EAB"/>
    <w:rsid w:val="00B270BA"/>
    <w:rsid w:val="00B2784F"/>
    <w:rsid w:val="00B3057C"/>
    <w:rsid w:val="00B30BE3"/>
    <w:rsid w:val="00B30F01"/>
    <w:rsid w:val="00B30F87"/>
    <w:rsid w:val="00B31BD8"/>
    <w:rsid w:val="00B31D33"/>
    <w:rsid w:val="00B31F4A"/>
    <w:rsid w:val="00B31FBB"/>
    <w:rsid w:val="00B31FD7"/>
    <w:rsid w:val="00B325A5"/>
    <w:rsid w:val="00B327CB"/>
    <w:rsid w:val="00B32BEC"/>
    <w:rsid w:val="00B32E4E"/>
    <w:rsid w:val="00B32E89"/>
    <w:rsid w:val="00B333F5"/>
    <w:rsid w:val="00B33516"/>
    <w:rsid w:val="00B335BF"/>
    <w:rsid w:val="00B33781"/>
    <w:rsid w:val="00B34588"/>
    <w:rsid w:val="00B34C02"/>
    <w:rsid w:val="00B34D8F"/>
    <w:rsid w:val="00B35404"/>
    <w:rsid w:val="00B35460"/>
    <w:rsid w:val="00B354F9"/>
    <w:rsid w:val="00B359A0"/>
    <w:rsid w:val="00B364C4"/>
    <w:rsid w:val="00B3679B"/>
    <w:rsid w:val="00B368AB"/>
    <w:rsid w:val="00B37008"/>
    <w:rsid w:val="00B40112"/>
    <w:rsid w:val="00B404DA"/>
    <w:rsid w:val="00B407F4"/>
    <w:rsid w:val="00B40968"/>
    <w:rsid w:val="00B4098C"/>
    <w:rsid w:val="00B4178F"/>
    <w:rsid w:val="00B4252A"/>
    <w:rsid w:val="00B42A88"/>
    <w:rsid w:val="00B42C79"/>
    <w:rsid w:val="00B42C88"/>
    <w:rsid w:val="00B42D79"/>
    <w:rsid w:val="00B42F3C"/>
    <w:rsid w:val="00B43031"/>
    <w:rsid w:val="00B43577"/>
    <w:rsid w:val="00B43E7A"/>
    <w:rsid w:val="00B43F9B"/>
    <w:rsid w:val="00B44028"/>
    <w:rsid w:val="00B44583"/>
    <w:rsid w:val="00B445AC"/>
    <w:rsid w:val="00B445AF"/>
    <w:rsid w:val="00B4469E"/>
    <w:rsid w:val="00B4474F"/>
    <w:rsid w:val="00B44832"/>
    <w:rsid w:val="00B44AF5"/>
    <w:rsid w:val="00B45568"/>
    <w:rsid w:val="00B457D0"/>
    <w:rsid w:val="00B4580D"/>
    <w:rsid w:val="00B45B58"/>
    <w:rsid w:val="00B45B73"/>
    <w:rsid w:val="00B46006"/>
    <w:rsid w:val="00B4696E"/>
    <w:rsid w:val="00B46BA7"/>
    <w:rsid w:val="00B47331"/>
    <w:rsid w:val="00B47E92"/>
    <w:rsid w:val="00B47FA9"/>
    <w:rsid w:val="00B50575"/>
    <w:rsid w:val="00B50A16"/>
    <w:rsid w:val="00B50FDB"/>
    <w:rsid w:val="00B51025"/>
    <w:rsid w:val="00B510DD"/>
    <w:rsid w:val="00B51646"/>
    <w:rsid w:val="00B51861"/>
    <w:rsid w:val="00B51B29"/>
    <w:rsid w:val="00B51F63"/>
    <w:rsid w:val="00B5247E"/>
    <w:rsid w:val="00B52CC4"/>
    <w:rsid w:val="00B530BB"/>
    <w:rsid w:val="00B53274"/>
    <w:rsid w:val="00B53BBA"/>
    <w:rsid w:val="00B53BF0"/>
    <w:rsid w:val="00B53DFA"/>
    <w:rsid w:val="00B5422F"/>
    <w:rsid w:val="00B543A9"/>
    <w:rsid w:val="00B543F6"/>
    <w:rsid w:val="00B54C35"/>
    <w:rsid w:val="00B55F84"/>
    <w:rsid w:val="00B56B2F"/>
    <w:rsid w:val="00B56D15"/>
    <w:rsid w:val="00B57137"/>
    <w:rsid w:val="00B5724B"/>
    <w:rsid w:val="00B57719"/>
    <w:rsid w:val="00B577BC"/>
    <w:rsid w:val="00B5784E"/>
    <w:rsid w:val="00B57978"/>
    <w:rsid w:val="00B602A0"/>
    <w:rsid w:val="00B603A6"/>
    <w:rsid w:val="00B6094E"/>
    <w:rsid w:val="00B60A3E"/>
    <w:rsid w:val="00B60F15"/>
    <w:rsid w:val="00B611A0"/>
    <w:rsid w:val="00B619FF"/>
    <w:rsid w:val="00B61A58"/>
    <w:rsid w:val="00B62020"/>
    <w:rsid w:val="00B6229B"/>
    <w:rsid w:val="00B628D1"/>
    <w:rsid w:val="00B62A08"/>
    <w:rsid w:val="00B62BED"/>
    <w:rsid w:val="00B62CE3"/>
    <w:rsid w:val="00B62CE9"/>
    <w:rsid w:val="00B62D76"/>
    <w:rsid w:val="00B6324E"/>
    <w:rsid w:val="00B63630"/>
    <w:rsid w:val="00B6389A"/>
    <w:rsid w:val="00B64362"/>
    <w:rsid w:val="00B64890"/>
    <w:rsid w:val="00B64B50"/>
    <w:rsid w:val="00B64E2D"/>
    <w:rsid w:val="00B65002"/>
    <w:rsid w:val="00B65077"/>
    <w:rsid w:val="00B656C4"/>
    <w:rsid w:val="00B656D2"/>
    <w:rsid w:val="00B65D0E"/>
    <w:rsid w:val="00B65EC6"/>
    <w:rsid w:val="00B65FE0"/>
    <w:rsid w:val="00B66607"/>
    <w:rsid w:val="00B6675D"/>
    <w:rsid w:val="00B66949"/>
    <w:rsid w:val="00B669CB"/>
    <w:rsid w:val="00B66A0D"/>
    <w:rsid w:val="00B67256"/>
    <w:rsid w:val="00B6747A"/>
    <w:rsid w:val="00B675BF"/>
    <w:rsid w:val="00B67732"/>
    <w:rsid w:val="00B7004E"/>
    <w:rsid w:val="00B70196"/>
    <w:rsid w:val="00B70285"/>
    <w:rsid w:val="00B7049A"/>
    <w:rsid w:val="00B70967"/>
    <w:rsid w:val="00B70BF6"/>
    <w:rsid w:val="00B7233F"/>
    <w:rsid w:val="00B7239E"/>
    <w:rsid w:val="00B723BE"/>
    <w:rsid w:val="00B72492"/>
    <w:rsid w:val="00B72E30"/>
    <w:rsid w:val="00B72FF3"/>
    <w:rsid w:val="00B7302C"/>
    <w:rsid w:val="00B73081"/>
    <w:rsid w:val="00B73139"/>
    <w:rsid w:val="00B7323F"/>
    <w:rsid w:val="00B73928"/>
    <w:rsid w:val="00B73BCE"/>
    <w:rsid w:val="00B73BD2"/>
    <w:rsid w:val="00B73C61"/>
    <w:rsid w:val="00B74274"/>
    <w:rsid w:val="00B749FF"/>
    <w:rsid w:val="00B74D10"/>
    <w:rsid w:val="00B7573E"/>
    <w:rsid w:val="00B7594E"/>
    <w:rsid w:val="00B75AD4"/>
    <w:rsid w:val="00B7649A"/>
    <w:rsid w:val="00B768AD"/>
    <w:rsid w:val="00B76908"/>
    <w:rsid w:val="00B76AB7"/>
    <w:rsid w:val="00B7722A"/>
    <w:rsid w:val="00B7727F"/>
    <w:rsid w:val="00B774DC"/>
    <w:rsid w:val="00B77508"/>
    <w:rsid w:val="00B779C5"/>
    <w:rsid w:val="00B779C7"/>
    <w:rsid w:val="00B77A73"/>
    <w:rsid w:val="00B77B55"/>
    <w:rsid w:val="00B77D18"/>
    <w:rsid w:val="00B80303"/>
    <w:rsid w:val="00B8040F"/>
    <w:rsid w:val="00B80647"/>
    <w:rsid w:val="00B806C0"/>
    <w:rsid w:val="00B807EC"/>
    <w:rsid w:val="00B80945"/>
    <w:rsid w:val="00B809DE"/>
    <w:rsid w:val="00B812A8"/>
    <w:rsid w:val="00B813DB"/>
    <w:rsid w:val="00B81650"/>
    <w:rsid w:val="00B816D7"/>
    <w:rsid w:val="00B81B5E"/>
    <w:rsid w:val="00B81D78"/>
    <w:rsid w:val="00B81F10"/>
    <w:rsid w:val="00B8204A"/>
    <w:rsid w:val="00B82564"/>
    <w:rsid w:val="00B82CCE"/>
    <w:rsid w:val="00B82F16"/>
    <w:rsid w:val="00B82FDB"/>
    <w:rsid w:val="00B82FE8"/>
    <w:rsid w:val="00B83546"/>
    <w:rsid w:val="00B83583"/>
    <w:rsid w:val="00B836BB"/>
    <w:rsid w:val="00B83AC2"/>
    <w:rsid w:val="00B83B5D"/>
    <w:rsid w:val="00B83BAB"/>
    <w:rsid w:val="00B83C3C"/>
    <w:rsid w:val="00B83C52"/>
    <w:rsid w:val="00B84322"/>
    <w:rsid w:val="00B84CFF"/>
    <w:rsid w:val="00B85A35"/>
    <w:rsid w:val="00B85ADB"/>
    <w:rsid w:val="00B85AEF"/>
    <w:rsid w:val="00B85FA8"/>
    <w:rsid w:val="00B86024"/>
    <w:rsid w:val="00B8658A"/>
    <w:rsid w:val="00B8679F"/>
    <w:rsid w:val="00B87696"/>
    <w:rsid w:val="00B8796C"/>
    <w:rsid w:val="00B87C45"/>
    <w:rsid w:val="00B903E2"/>
    <w:rsid w:val="00B90472"/>
    <w:rsid w:val="00B90809"/>
    <w:rsid w:val="00B90987"/>
    <w:rsid w:val="00B90A97"/>
    <w:rsid w:val="00B90B6D"/>
    <w:rsid w:val="00B91181"/>
    <w:rsid w:val="00B916AB"/>
    <w:rsid w:val="00B91822"/>
    <w:rsid w:val="00B91A19"/>
    <w:rsid w:val="00B91A53"/>
    <w:rsid w:val="00B91C14"/>
    <w:rsid w:val="00B920FA"/>
    <w:rsid w:val="00B9264C"/>
    <w:rsid w:val="00B9283F"/>
    <w:rsid w:val="00B928B0"/>
    <w:rsid w:val="00B929A8"/>
    <w:rsid w:val="00B92E99"/>
    <w:rsid w:val="00B93325"/>
    <w:rsid w:val="00B9352E"/>
    <w:rsid w:val="00B93DC2"/>
    <w:rsid w:val="00B9401D"/>
    <w:rsid w:val="00B9419E"/>
    <w:rsid w:val="00B94259"/>
    <w:rsid w:val="00B94309"/>
    <w:rsid w:val="00B94851"/>
    <w:rsid w:val="00B948C2"/>
    <w:rsid w:val="00B94944"/>
    <w:rsid w:val="00B94A04"/>
    <w:rsid w:val="00B95266"/>
    <w:rsid w:val="00B95A04"/>
    <w:rsid w:val="00B95A9F"/>
    <w:rsid w:val="00B96A8B"/>
    <w:rsid w:val="00B9721A"/>
    <w:rsid w:val="00B97253"/>
    <w:rsid w:val="00B977F4"/>
    <w:rsid w:val="00B97807"/>
    <w:rsid w:val="00B979D9"/>
    <w:rsid w:val="00B97C72"/>
    <w:rsid w:val="00B97CAD"/>
    <w:rsid w:val="00B97F3E"/>
    <w:rsid w:val="00BA0421"/>
    <w:rsid w:val="00BA09A2"/>
    <w:rsid w:val="00BA0D3A"/>
    <w:rsid w:val="00BA0DE4"/>
    <w:rsid w:val="00BA0E17"/>
    <w:rsid w:val="00BA123D"/>
    <w:rsid w:val="00BA1744"/>
    <w:rsid w:val="00BA18A6"/>
    <w:rsid w:val="00BA1A7B"/>
    <w:rsid w:val="00BA1B16"/>
    <w:rsid w:val="00BA1C36"/>
    <w:rsid w:val="00BA20AE"/>
    <w:rsid w:val="00BA2390"/>
    <w:rsid w:val="00BA2455"/>
    <w:rsid w:val="00BA2498"/>
    <w:rsid w:val="00BA2B30"/>
    <w:rsid w:val="00BA2D9F"/>
    <w:rsid w:val="00BA2DE8"/>
    <w:rsid w:val="00BA344A"/>
    <w:rsid w:val="00BA3CF1"/>
    <w:rsid w:val="00BA403F"/>
    <w:rsid w:val="00BA4414"/>
    <w:rsid w:val="00BA503D"/>
    <w:rsid w:val="00BA5340"/>
    <w:rsid w:val="00BA536F"/>
    <w:rsid w:val="00BA56F8"/>
    <w:rsid w:val="00BA5737"/>
    <w:rsid w:val="00BA58A4"/>
    <w:rsid w:val="00BA5A4E"/>
    <w:rsid w:val="00BA5B3F"/>
    <w:rsid w:val="00BA5FD0"/>
    <w:rsid w:val="00BA672A"/>
    <w:rsid w:val="00BA68BE"/>
    <w:rsid w:val="00BA6B80"/>
    <w:rsid w:val="00BA71DF"/>
    <w:rsid w:val="00BA7DFE"/>
    <w:rsid w:val="00BA7F2E"/>
    <w:rsid w:val="00BB0366"/>
    <w:rsid w:val="00BB0673"/>
    <w:rsid w:val="00BB0904"/>
    <w:rsid w:val="00BB0B41"/>
    <w:rsid w:val="00BB0CF0"/>
    <w:rsid w:val="00BB0E51"/>
    <w:rsid w:val="00BB159B"/>
    <w:rsid w:val="00BB18B7"/>
    <w:rsid w:val="00BB196F"/>
    <w:rsid w:val="00BB1BC9"/>
    <w:rsid w:val="00BB1DCE"/>
    <w:rsid w:val="00BB2490"/>
    <w:rsid w:val="00BB2AF6"/>
    <w:rsid w:val="00BB31F7"/>
    <w:rsid w:val="00BB329B"/>
    <w:rsid w:val="00BB364C"/>
    <w:rsid w:val="00BB3C4E"/>
    <w:rsid w:val="00BB3DCC"/>
    <w:rsid w:val="00BB4353"/>
    <w:rsid w:val="00BB4667"/>
    <w:rsid w:val="00BB48DF"/>
    <w:rsid w:val="00BB4C40"/>
    <w:rsid w:val="00BB4E51"/>
    <w:rsid w:val="00BB5120"/>
    <w:rsid w:val="00BB5595"/>
    <w:rsid w:val="00BB5B22"/>
    <w:rsid w:val="00BB5C24"/>
    <w:rsid w:val="00BB5C61"/>
    <w:rsid w:val="00BB640A"/>
    <w:rsid w:val="00BB64A6"/>
    <w:rsid w:val="00BB64EE"/>
    <w:rsid w:val="00BB6C6E"/>
    <w:rsid w:val="00BB6C8C"/>
    <w:rsid w:val="00BB6DB2"/>
    <w:rsid w:val="00BB72E7"/>
    <w:rsid w:val="00BB7D1F"/>
    <w:rsid w:val="00BB7DD2"/>
    <w:rsid w:val="00BC0268"/>
    <w:rsid w:val="00BC0383"/>
    <w:rsid w:val="00BC0746"/>
    <w:rsid w:val="00BC0CAC"/>
    <w:rsid w:val="00BC0D58"/>
    <w:rsid w:val="00BC18EC"/>
    <w:rsid w:val="00BC1AA9"/>
    <w:rsid w:val="00BC1DA9"/>
    <w:rsid w:val="00BC1F59"/>
    <w:rsid w:val="00BC1FF5"/>
    <w:rsid w:val="00BC2278"/>
    <w:rsid w:val="00BC22A6"/>
    <w:rsid w:val="00BC264F"/>
    <w:rsid w:val="00BC2807"/>
    <w:rsid w:val="00BC2939"/>
    <w:rsid w:val="00BC29CF"/>
    <w:rsid w:val="00BC29E7"/>
    <w:rsid w:val="00BC31E9"/>
    <w:rsid w:val="00BC33A4"/>
    <w:rsid w:val="00BC346B"/>
    <w:rsid w:val="00BC385C"/>
    <w:rsid w:val="00BC3CEB"/>
    <w:rsid w:val="00BC4A56"/>
    <w:rsid w:val="00BC4B17"/>
    <w:rsid w:val="00BC4D76"/>
    <w:rsid w:val="00BC4E1E"/>
    <w:rsid w:val="00BC4EDE"/>
    <w:rsid w:val="00BC5321"/>
    <w:rsid w:val="00BC5564"/>
    <w:rsid w:val="00BC5766"/>
    <w:rsid w:val="00BC57FC"/>
    <w:rsid w:val="00BC5DAC"/>
    <w:rsid w:val="00BC6640"/>
    <w:rsid w:val="00BC6690"/>
    <w:rsid w:val="00BC6AF5"/>
    <w:rsid w:val="00BC7209"/>
    <w:rsid w:val="00BC7588"/>
    <w:rsid w:val="00BC75AF"/>
    <w:rsid w:val="00BC7A41"/>
    <w:rsid w:val="00BC7BEE"/>
    <w:rsid w:val="00BD0A28"/>
    <w:rsid w:val="00BD0BC7"/>
    <w:rsid w:val="00BD0EE1"/>
    <w:rsid w:val="00BD133E"/>
    <w:rsid w:val="00BD18CB"/>
    <w:rsid w:val="00BD1B60"/>
    <w:rsid w:val="00BD1E2C"/>
    <w:rsid w:val="00BD202E"/>
    <w:rsid w:val="00BD221E"/>
    <w:rsid w:val="00BD237F"/>
    <w:rsid w:val="00BD27A1"/>
    <w:rsid w:val="00BD28AF"/>
    <w:rsid w:val="00BD2C0A"/>
    <w:rsid w:val="00BD2CF7"/>
    <w:rsid w:val="00BD2D7F"/>
    <w:rsid w:val="00BD3098"/>
    <w:rsid w:val="00BD3661"/>
    <w:rsid w:val="00BD3DB5"/>
    <w:rsid w:val="00BD42E5"/>
    <w:rsid w:val="00BD44EB"/>
    <w:rsid w:val="00BD479F"/>
    <w:rsid w:val="00BD4928"/>
    <w:rsid w:val="00BD4A46"/>
    <w:rsid w:val="00BD50FD"/>
    <w:rsid w:val="00BD5180"/>
    <w:rsid w:val="00BD543A"/>
    <w:rsid w:val="00BD5D07"/>
    <w:rsid w:val="00BD6947"/>
    <w:rsid w:val="00BD69EB"/>
    <w:rsid w:val="00BD7138"/>
    <w:rsid w:val="00BD72DC"/>
    <w:rsid w:val="00BD79CF"/>
    <w:rsid w:val="00BE02DF"/>
    <w:rsid w:val="00BE0678"/>
    <w:rsid w:val="00BE14A4"/>
    <w:rsid w:val="00BE18AC"/>
    <w:rsid w:val="00BE18EA"/>
    <w:rsid w:val="00BE1995"/>
    <w:rsid w:val="00BE1DEF"/>
    <w:rsid w:val="00BE2140"/>
    <w:rsid w:val="00BE2222"/>
    <w:rsid w:val="00BE24FD"/>
    <w:rsid w:val="00BE25BE"/>
    <w:rsid w:val="00BE2803"/>
    <w:rsid w:val="00BE29FD"/>
    <w:rsid w:val="00BE2E47"/>
    <w:rsid w:val="00BE2EA3"/>
    <w:rsid w:val="00BE2ED5"/>
    <w:rsid w:val="00BE306D"/>
    <w:rsid w:val="00BE3297"/>
    <w:rsid w:val="00BE3ABD"/>
    <w:rsid w:val="00BE3D5E"/>
    <w:rsid w:val="00BE4293"/>
    <w:rsid w:val="00BE455E"/>
    <w:rsid w:val="00BE46C4"/>
    <w:rsid w:val="00BE4C9C"/>
    <w:rsid w:val="00BE4CED"/>
    <w:rsid w:val="00BE4D9E"/>
    <w:rsid w:val="00BE4FAA"/>
    <w:rsid w:val="00BE562D"/>
    <w:rsid w:val="00BE5FFE"/>
    <w:rsid w:val="00BE601A"/>
    <w:rsid w:val="00BE6594"/>
    <w:rsid w:val="00BE6658"/>
    <w:rsid w:val="00BE6736"/>
    <w:rsid w:val="00BE6D7C"/>
    <w:rsid w:val="00BE6F42"/>
    <w:rsid w:val="00BE71F4"/>
    <w:rsid w:val="00BE7CE2"/>
    <w:rsid w:val="00BE7F0B"/>
    <w:rsid w:val="00BE7F1B"/>
    <w:rsid w:val="00BE7FDE"/>
    <w:rsid w:val="00BF01B9"/>
    <w:rsid w:val="00BF0325"/>
    <w:rsid w:val="00BF0777"/>
    <w:rsid w:val="00BF0B9D"/>
    <w:rsid w:val="00BF0F45"/>
    <w:rsid w:val="00BF1074"/>
    <w:rsid w:val="00BF1538"/>
    <w:rsid w:val="00BF1638"/>
    <w:rsid w:val="00BF17CA"/>
    <w:rsid w:val="00BF18F7"/>
    <w:rsid w:val="00BF1F16"/>
    <w:rsid w:val="00BF24FE"/>
    <w:rsid w:val="00BF27F7"/>
    <w:rsid w:val="00BF2821"/>
    <w:rsid w:val="00BF2CF4"/>
    <w:rsid w:val="00BF2F1D"/>
    <w:rsid w:val="00BF375D"/>
    <w:rsid w:val="00BF39E4"/>
    <w:rsid w:val="00BF3C69"/>
    <w:rsid w:val="00BF3C75"/>
    <w:rsid w:val="00BF3D13"/>
    <w:rsid w:val="00BF3F0E"/>
    <w:rsid w:val="00BF3FAA"/>
    <w:rsid w:val="00BF46C7"/>
    <w:rsid w:val="00BF4B5A"/>
    <w:rsid w:val="00BF4D41"/>
    <w:rsid w:val="00BF4FD4"/>
    <w:rsid w:val="00BF539B"/>
    <w:rsid w:val="00BF58BE"/>
    <w:rsid w:val="00BF5C6B"/>
    <w:rsid w:val="00BF602E"/>
    <w:rsid w:val="00BF60DD"/>
    <w:rsid w:val="00BF622F"/>
    <w:rsid w:val="00BF6616"/>
    <w:rsid w:val="00BF6D0A"/>
    <w:rsid w:val="00BF6F88"/>
    <w:rsid w:val="00BF7089"/>
    <w:rsid w:val="00BF755B"/>
    <w:rsid w:val="00BF7B3E"/>
    <w:rsid w:val="00BF7D6D"/>
    <w:rsid w:val="00BF7FE0"/>
    <w:rsid w:val="00C0017E"/>
    <w:rsid w:val="00C002F8"/>
    <w:rsid w:val="00C0041B"/>
    <w:rsid w:val="00C00DF5"/>
    <w:rsid w:val="00C0153F"/>
    <w:rsid w:val="00C0166B"/>
    <w:rsid w:val="00C0228C"/>
    <w:rsid w:val="00C02EB8"/>
    <w:rsid w:val="00C03411"/>
    <w:rsid w:val="00C0363B"/>
    <w:rsid w:val="00C039EE"/>
    <w:rsid w:val="00C03A2A"/>
    <w:rsid w:val="00C03BD0"/>
    <w:rsid w:val="00C04EC4"/>
    <w:rsid w:val="00C0511C"/>
    <w:rsid w:val="00C05303"/>
    <w:rsid w:val="00C05342"/>
    <w:rsid w:val="00C057D0"/>
    <w:rsid w:val="00C05862"/>
    <w:rsid w:val="00C05D8F"/>
    <w:rsid w:val="00C05ECD"/>
    <w:rsid w:val="00C05FE1"/>
    <w:rsid w:val="00C06308"/>
    <w:rsid w:val="00C06C00"/>
    <w:rsid w:val="00C0737D"/>
    <w:rsid w:val="00C075D2"/>
    <w:rsid w:val="00C07A29"/>
    <w:rsid w:val="00C07F60"/>
    <w:rsid w:val="00C1088C"/>
    <w:rsid w:val="00C112B6"/>
    <w:rsid w:val="00C11B8B"/>
    <w:rsid w:val="00C120C4"/>
    <w:rsid w:val="00C12441"/>
    <w:rsid w:val="00C12BC3"/>
    <w:rsid w:val="00C12DF0"/>
    <w:rsid w:val="00C13218"/>
    <w:rsid w:val="00C13457"/>
    <w:rsid w:val="00C13A28"/>
    <w:rsid w:val="00C144CB"/>
    <w:rsid w:val="00C14CD6"/>
    <w:rsid w:val="00C151E6"/>
    <w:rsid w:val="00C156CB"/>
    <w:rsid w:val="00C157DA"/>
    <w:rsid w:val="00C1597A"/>
    <w:rsid w:val="00C15C31"/>
    <w:rsid w:val="00C15F84"/>
    <w:rsid w:val="00C161B4"/>
    <w:rsid w:val="00C167F1"/>
    <w:rsid w:val="00C1709B"/>
    <w:rsid w:val="00C172A5"/>
    <w:rsid w:val="00C17496"/>
    <w:rsid w:val="00C174ED"/>
    <w:rsid w:val="00C176F7"/>
    <w:rsid w:val="00C1775F"/>
    <w:rsid w:val="00C17A30"/>
    <w:rsid w:val="00C17AC4"/>
    <w:rsid w:val="00C20C95"/>
    <w:rsid w:val="00C20D04"/>
    <w:rsid w:val="00C20E0B"/>
    <w:rsid w:val="00C2145E"/>
    <w:rsid w:val="00C2150C"/>
    <w:rsid w:val="00C215B7"/>
    <w:rsid w:val="00C217D4"/>
    <w:rsid w:val="00C219A6"/>
    <w:rsid w:val="00C21AB9"/>
    <w:rsid w:val="00C224AA"/>
    <w:rsid w:val="00C2258B"/>
    <w:rsid w:val="00C22596"/>
    <w:rsid w:val="00C22616"/>
    <w:rsid w:val="00C22C1C"/>
    <w:rsid w:val="00C23029"/>
    <w:rsid w:val="00C2352F"/>
    <w:rsid w:val="00C23F2D"/>
    <w:rsid w:val="00C244F4"/>
    <w:rsid w:val="00C2474D"/>
    <w:rsid w:val="00C24846"/>
    <w:rsid w:val="00C24A29"/>
    <w:rsid w:val="00C24B21"/>
    <w:rsid w:val="00C250DA"/>
    <w:rsid w:val="00C25B41"/>
    <w:rsid w:val="00C25E18"/>
    <w:rsid w:val="00C26678"/>
    <w:rsid w:val="00C266D2"/>
    <w:rsid w:val="00C26803"/>
    <w:rsid w:val="00C26E62"/>
    <w:rsid w:val="00C2731E"/>
    <w:rsid w:val="00C27717"/>
    <w:rsid w:val="00C2779B"/>
    <w:rsid w:val="00C27ABA"/>
    <w:rsid w:val="00C30186"/>
    <w:rsid w:val="00C301DE"/>
    <w:rsid w:val="00C30730"/>
    <w:rsid w:val="00C30876"/>
    <w:rsid w:val="00C30EB6"/>
    <w:rsid w:val="00C31045"/>
    <w:rsid w:val="00C3129C"/>
    <w:rsid w:val="00C3158F"/>
    <w:rsid w:val="00C31637"/>
    <w:rsid w:val="00C31697"/>
    <w:rsid w:val="00C31700"/>
    <w:rsid w:val="00C31724"/>
    <w:rsid w:val="00C3228B"/>
    <w:rsid w:val="00C323F0"/>
    <w:rsid w:val="00C32B28"/>
    <w:rsid w:val="00C330EF"/>
    <w:rsid w:val="00C33238"/>
    <w:rsid w:val="00C333DF"/>
    <w:rsid w:val="00C33805"/>
    <w:rsid w:val="00C339C4"/>
    <w:rsid w:val="00C33EC7"/>
    <w:rsid w:val="00C34269"/>
    <w:rsid w:val="00C34364"/>
    <w:rsid w:val="00C34805"/>
    <w:rsid w:val="00C348DF"/>
    <w:rsid w:val="00C34C19"/>
    <w:rsid w:val="00C34D4A"/>
    <w:rsid w:val="00C34FDA"/>
    <w:rsid w:val="00C3517F"/>
    <w:rsid w:val="00C357EA"/>
    <w:rsid w:val="00C3610C"/>
    <w:rsid w:val="00C3629C"/>
    <w:rsid w:val="00C36706"/>
    <w:rsid w:val="00C36B1D"/>
    <w:rsid w:val="00C36C08"/>
    <w:rsid w:val="00C37264"/>
    <w:rsid w:val="00C37373"/>
    <w:rsid w:val="00C37E94"/>
    <w:rsid w:val="00C40A62"/>
    <w:rsid w:val="00C40B67"/>
    <w:rsid w:val="00C4164B"/>
    <w:rsid w:val="00C41D36"/>
    <w:rsid w:val="00C41F1B"/>
    <w:rsid w:val="00C4221B"/>
    <w:rsid w:val="00C427B4"/>
    <w:rsid w:val="00C42972"/>
    <w:rsid w:val="00C43836"/>
    <w:rsid w:val="00C43BF6"/>
    <w:rsid w:val="00C44206"/>
    <w:rsid w:val="00C44209"/>
    <w:rsid w:val="00C445BB"/>
    <w:rsid w:val="00C44A11"/>
    <w:rsid w:val="00C44CA9"/>
    <w:rsid w:val="00C44F74"/>
    <w:rsid w:val="00C45A97"/>
    <w:rsid w:val="00C45AF3"/>
    <w:rsid w:val="00C45C48"/>
    <w:rsid w:val="00C45C55"/>
    <w:rsid w:val="00C4607C"/>
    <w:rsid w:val="00C4633E"/>
    <w:rsid w:val="00C46436"/>
    <w:rsid w:val="00C4657D"/>
    <w:rsid w:val="00C4686A"/>
    <w:rsid w:val="00C474EF"/>
    <w:rsid w:val="00C478E5"/>
    <w:rsid w:val="00C5009E"/>
    <w:rsid w:val="00C5058B"/>
    <w:rsid w:val="00C505A2"/>
    <w:rsid w:val="00C505A7"/>
    <w:rsid w:val="00C50687"/>
    <w:rsid w:val="00C50B19"/>
    <w:rsid w:val="00C50DF4"/>
    <w:rsid w:val="00C50F2D"/>
    <w:rsid w:val="00C51138"/>
    <w:rsid w:val="00C511CA"/>
    <w:rsid w:val="00C5134B"/>
    <w:rsid w:val="00C517F2"/>
    <w:rsid w:val="00C51EDF"/>
    <w:rsid w:val="00C51F73"/>
    <w:rsid w:val="00C52194"/>
    <w:rsid w:val="00C5232E"/>
    <w:rsid w:val="00C5244B"/>
    <w:rsid w:val="00C52A32"/>
    <w:rsid w:val="00C53128"/>
    <w:rsid w:val="00C531BC"/>
    <w:rsid w:val="00C5349A"/>
    <w:rsid w:val="00C534CF"/>
    <w:rsid w:val="00C534FB"/>
    <w:rsid w:val="00C5360C"/>
    <w:rsid w:val="00C536AE"/>
    <w:rsid w:val="00C5376D"/>
    <w:rsid w:val="00C53B3A"/>
    <w:rsid w:val="00C53E75"/>
    <w:rsid w:val="00C54978"/>
    <w:rsid w:val="00C549E5"/>
    <w:rsid w:val="00C554D1"/>
    <w:rsid w:val="00C5561E"/>
    <w:rsid w:val="00C55695"/>
    <w:rsid w:val="00C55907"/>
    <w:rsid w:val="00C55A43"/>
    <w:rsid w:val="00C55E55"/>
    <w:rsid w:val="00C5662F"/>
    <w:rsid w:val="00C567B4"/>
    <w:rsid w:val="00C567C6"/>
    <w:rsid w:val="00C56976"/>
    <w:rsid w:val="00C56AB7"/>
    <w:rsid w:val="00C56FE2"/>
    <w:rsid w:val="00C5705C"/>
    <w:rsid w:val="00C572BF"/>
    <w:rsid w:val="00C57381"/>
    <w:rsid w:val="00C57414"/>
    <w:rsid w:val="00C575CA"/>
    <w:rsid w:val="00C57795"/>
    <w:rsid w:val="00C577E7"/>
    <w:rsid w:val="00C57AF8"/>
    <w:rsid w:val="00C60069"/>
    <w:rsid w:val="00C60132"/>
    <w:rsid w:val="00C60613"/>
    <w:rsid w:val="00C60E87"/>
    <w:rsid w:val="00C60F86"/>
    <w:rsid w:val="00C615CB"/>
    <w:rsid w:val="00C6194D"/>
    <w:rsid w:val="00C61D64"/>
    <w:rsid w:val="00C62019"/>
    <w:rsid w:val="00C62125"/>
    <w:rsid w:val="00C6212E"/>
    <w:rsid w:val="00C62539"/>
    <w:rsid w:val="00C625C9"/>
    <w:rsid w:val="00C629B2"/>
    <w:rsid w:val="00C63064"/>
    <w:rsid w:val="00C63885"/>
    <w:rsid w:val="00C63A12"/>
    <w:rsid w:val="00C64584"/>
    <w:rsid w:val="00C645B5"/>
    <w:rsid w:val="00C64901"/>
    <w:rsid w:val="00C6498D"/>
    <w:rsid w:val="00C64A23"/>
    <w:rsid w:val="00C64FCD"/>
    <w:rsid w:val="00C653D4"/>
    <w:rsid w:val="00C65453"/>
    <w:rsid w:val="00C655B2"/>
    <w:rsid w:val="00C6599B"/>
    <w:rsid w:val="00C65E5B"/>
    <w:rsid w:val="00C66273"/>
    <w:rsid w:val="00C6692E"/>
    <w:rsid w:val="00C66ABA"/>
    <w:rsid w:val="00C66B13"/>
    <w:rsid w:val="00C66E59"/>
    <w:rsid w:val="00C67F60"/>
    <w:rsid w:val="00C70274"/>
    <w:rsid w:val="00C7078F"/>
    <w:rsid w:val="00C70A53"/>
    <w:rsid w:val="00C70AB0"/>
    <w:rsid w:val="00C70B9B"/>
    <w:rsid w:val="00C70D2D"/>
    <w:rsid w:val="00C70F9D"/>
    <w:rsid w:val="00C71656"/>
    <w:rsid w:val="00C71B7E"/>
    <w:rsid w:val="00C723DB"/>
    <w:rsid w:val="00C72DD4"/>
    <w:rsid w:val="00C72E21"/>
    <w:rsid w:val="00C72EAA"/>
    <w:rsid w:val="00C73041"/>
    <w:rsid w:val="00C73548"/>
    <w:rsid w:val="00C739AE"/>
    <w:rsid w:val="00C73AD7"/>
    <w:rsid w:val="00C73B9D"/>
    <w:rsid w:val="00C73EDA"/>
    <w:rsid w:val="00C74298"/>
    <w:rsid w:val="00C744EB"/>
    <w:rsid w:val="00C7452A"/>
    <w:rsid w:val="00C7469A"/>
    <w:rsid w:val="00C74750"/>
    <w:rsid w:val="00C749D4"/>
    <w:rsid w:val="00C74DF9"/>
    <w:rsid w:val="00C74E2D"/>
    <w:rsid w:val="00C74F13"/>
    <w:rsid w:val="00C7501F"/>
    <w:rsid w:val="00C75130"/>
    <w:rsid w:val="00C7526F"/>
    <w:rsid w:val="00C75701"/>
    <w:rsid w:val="00C7589A"/>
    <w:rsid w:val="00C7626B"/>
    <w:rsid w:val="00C763CE"/>
    <w:rsid w:val="00C76873"/>
    <w:rsid w:val="00C771D1"/>
    <w:rsid w:val="00C775D5"/>
    <w:rsid w:val="00C776A5"/>
    <w:rsid w:val="00C77BB7"/>
    <w:rsid w:val="00C8037A"/>
    <w:rsid w:val="00C80981"/>
    <w:rsid w:val="00C80A7C"/>
    <w:rsid w:val="00C80AAD"/>
    <w:rsid w:val="00C80F34"/>
    <w:rsid w:val="00C8117D"/>
    <w:rsid w:val="00C8168B"/>
    <w:rsid w:val="00C81BE3"/>
    <w:rsid w:val="00C81BEA"/>
    <w:rsid w:val="00C821FB"/>
    <w:rsid w:val="00C82752"/>
    <w:rsid w:val="00C82A5F"/>
    <w:rsid w:val="00C82E85"/>
    <w:rsid w:val="00C83351"/>
    <w:rsid w:val="00C83E3A"/>
    <w:rsid w:val="00C84175"/>
    <w:rsid w:val="00C84251"/>
    <w:rsid w:val="00C8449A"/>
    <w:rsid w:val="00C84653"/>
    <w:rsid w:val="00C84872"/>
    <w:rsid w:val="00C84EC8"/>
    <w:rsid w:val="00C850E5"/>
    <w:rsid w:val="00C856E4"/>
    <w:rsid w:val="00C85B69"/>
    <w:rsid w:val="00C85D93"/>
    <w:rsid w:val="00C864B1"/>
    <w:rsid w:val="00C86BA7"/>
    <w:rsid w:val="00C86D83"/>
    <w:rsid w:val="00C86E03"/>
    <w:rsid w:val="00C86EB0"/>
    <w:rsid w:val="00C87864"/>
    <w:rsid w:val="00C8799D"/>
    <w:rsid w:val="00C87A58"/>
    <w:rsid w:val="00C87B0E"/>
    <w:rsid w:val="00C87E81"/>
    <w:rsid w:val="00C900B8"/>
    <w:rsid w:val="00C9024E"/>
    <w:rsid w:val="00C90326"/>
    <w:rsid w:val="00C90431"/>
    <w:rsid w:val="00C905EB"/>
    <w:rsid w:val="00C90765"/>
    <w:rsid w:val="00C908C1"/>
    <w:rsid w:val="00C91084"/>
    <w:rsid w:val="00C91B49"/>
    <w:rsid w:val="00C91D1F"/>
    <w:rsid w:val="00C92B34"/>
    <w:rsid w:val="00C92BF2"/>
    <w:rsid w:val="00C92CA4"/>
    <w:rsid w:val="00C92E1A"/>
    <w:rsid w:val="00C92FAA"/>
    <w:rsid w:val="00C931E5"/>
    <w:rsid w:val="00C933DD"/>
    <w:rsid w:val="00C935A9"/>
    <w:rsid w:val="00C93A63"/>
    <w:rsid w:val="00C93CB4"/>
    <w:rsid w:val="00C94394"/>
    <w:rsid w:val="00C943AD"/>
    <w:rsid w:val="00C944DD"/>
    <w:rsid w:val="00C94664"/>
    <w:rsid w:val="00C946C9"/>
    <w:rsid w:val="00C949F8"/>
    <w:rsid w:val="00C952F7"/>
    <w:rsid w:val="00C95350"/>
    <w:rsid w:val="00C9584D"/>
    <w:rsid w:val="00C96AF4"/>
    <w:rsid w:val="00C96B6A"/>
    <w:rsid w:val="00C96FCB"/>
    <w:rsid w:val="00C97300"/>
    <w:rsid w:val="00C9747B"/>
    <w:rsid w:val="00C97B2B"/>
    <w:rsid w:val="00CA06C0"/>
    <w:rsid w:val="00CA0D45"/>
    <w:rsid w:val="00CA12E8"/>
    <w:rsid w:val="00CA1526"/>
    <w:rsid w:val="00CA155B"/>
    <w:rsid w:val="00CA1D2D"/>
    <w:rsid w:val="00CA202A"/>
    <w:rsid w:val="00CA248E"/>
    <w:rsid w:val="00CA2FF6"/>
    <w:rsid w:val="00CA38F0"/>
    <w:rsid w:val="00CA39E1"/>
    <w:rsid w:val="00CA3C3C"/>
    <w:rsid w:val="00CA458C"/>
    <w:rsid w:val="00CA4647"/>
    <w:rsid w:val="00CA4821"/>
    <w:rsid w:val="00CA4A4F"/>
    <w:rsid w:val="00CA4C88"/>
    <w:rsid w:val="00CA4D25"/>
    <w:rsid w:val="00CA4E42"/>
    <w:rsid w:val="00CA4E79"/>
    <w:rsid w:val="00CA51DD"/>
    <w:rsid w:val="00CA55EC"/>
    <w:rsid w:val="00CA635B"/>
    <w:rsid w:val="00CA6CE8"/>
    <w:rsid w:val="00CA7009"/>
    <w:rsid w:val="00CA759C"/>
    <w:rsid w:val="00CA7D0D"/>
    <w:rsid w:val="00CB0371"/>
    <w:rsid w:val="00CB0703"/>
    <w:rsid w:val="00CB09ED"/>
    <w:rsid w:val="00CB0DE2"/>
    <w:rsid w:val="00CB1017"/>
    <w:rsid w:val="00CB1245"/>
    <w:rsid w:val="00CB1298"/>
    <w:rsid w:val="00CB13F7"/>
    <w:rsid w:val="00CB1665"/>
    <w:rsid w:val="00CB16C4"/>
    <w:rsid w:val="00CB18B4"/>
    <w:rsid w:val="00CB1917"/>
    <w:rsid w:val="00CB1E42"/>
    <w:rsid w:val="00CB2186"/>
    <w:rsid w:val="00CB2805"/>
    <w:rsid w:val="00CB2957"/>
    <w:rsid w:val="00CB2C73"/>
    <w:rsid w:val="00CB2D73"/>
    <w:rsid w:val="00CB3096"/>
    <w:rsid w:val="00CB310C"/>
    <w:rsid w:val="00CB35D2"/>
    <w:rsid w:val="00CB3A42"/>
    <w:rsid w:val="00CB400C"/>
    <w:rsid w:val="00CB40A9"/>
    <w:rsid w:val="00CB42EF"/>
    <w:rsid w:val="00CB4C37"/>
    <w:rsid w:val="00CB4DB6"/>
    <w:rsid w:val="00CB4F2E"/>
    <w:rsid w:val="00CB503A"/>
    <w:rsid w:val="00CB520F"/>
    <w:rsid w:val="00CB5435"/>
    <w:rsid w:val="00CB5530"/>
    <w:rsid w:val="00CB573C"/>
    <w:rsid w:val="00CB5887"/>
    <w:rsid w:val="00CB5C62"/>
    <w:rsid w:val="00CB5EC2"/>
    <w:rsid w:val="00CB60EC"/>
    <w:rsid w:val="00CB6155"/>
    <w:rsid w:val="00CB61CA"/>
    <w:rsid w:val="00CB653F"/>
    <w:rsid w:val="00CB664E"/>
    <w:rsid w:val="00CB6C42"/>
    <w:rsid w:val="00CB6E54"/>
    <w:rsid w:val="00CB6FE1"/>
    <w:rsid w:val="00CB73B9"/>
    <w:rsid w:val="00CB73EE"/>
    <w:rsid w:val="00CB7704"/>
    <w:rsid w:val="00CB790A"/>
    <w:rsid w:val="00CB7D2B"/>
    <w:rsid w:val="00CB7DD9"/>
    <w:rsid w:val="00CB7E69"/>
    <w:rsid w:val="00CB7F9D"/>
    <w:rsid w:val="00CC002D"/>
    <w:rsid w:val="00CC0057"/>
    <w:rsid w:val="00CC0379"/>
    <w:rsid w:val="00CC048E"/>
    <w:rsid w:val="00CC06F6"/>
    <w:rsid w:val="00CC0789"/>
    <w:rsid w:val="00CC0E24"/>
    <w:rsid w:val="00CC0FD2"/>
    <w:rsid w:val="00CC1538"/>
    <w:rsid w:val="00CC17D7"/>
    <w:rsid w:val="00CC17FA"/>
    <w:rsid w:val="00CC1CBE"/>
    <w:rsid w:val="00CC1FEE"/>
    <w:rsid w:val="00CC2024"/>
    <w:rsid w:val="00CC212F"/>
    <w:rsid w:val="00CC2666"/>
    <w:rsid w:val="00CC27CB"/>
    <w:rsid w:val="00CC285E"/>
    <w:rsid w:val="00CC2956"/>
    <w:rsid w:val="00CC2D3E"/>
    <w:rsid w:val="00CC32A2"/>
    <w:rsid w:val="00CC3718"/>
    <w:rsid w:val="00CC38A9"/>
    <w:rsid w:val="00CC3AE8"/>
    <w:rsid w:val="00CC3B6D"/>
    <w:rsid w:val="00CC3C33"/>
    <w:rsid w:val="00CC3C77"/>
    <w:rsid w:val="00CC3CD2"/>
    <w:rsid w:val="00CC3CF6"/>
    <w:rsid w:val="00CC4E2F"/>
    <w:rsid w:val="00CC4E6F"/>
    <w:rsid w:val="00CC516F"/>
    <w:rsid w:val="00CC5222"/>
    <w:rsid w:val="00CC529D"/>
    <w:rsid w:val="00CC5641"/>
    <w:rsid w:val="00CC56E8"/>
    <w:rsid w:val="00CC5A69"/>
    <w:rsid w:val="00CC5F0E"/>
    <w:rsid w:val="00CC5F61"/>
    <w:rsid w:val="00CC60AD"/>
    <w:rsid w:val="00CC6426"/>
    <w:rsid w:val="00CC6815"/>
    <w:rsid w:val="00CC74A0"/>
    <w:rsid w:val="00CC79FD"/>
    <w:rsid w:val="00CC7BF1"/>
    <w:rsid w:val="00CC7C99"/>
    <w:rsid w:val="00CC7CB7"/>
    <w:rsid w:val="00CD0038"/>
    <w:rsid w:val="00CD005F"/>
    <w:rsid w:val="00CD029E"/>
    <w:rsid w:val="00CD06B9"/>
    <w:rsid w:val="00CD0A35"/>
    <w:rsid w:val="00CD0DE5"/>
    <w:rsid w:val="00CD1302"/>
    <w:rsid w:val="00CD15EF"/>
    <w:rsid w:val="00CD1922"/>
    <w:rsid w:val="00CD1E91"/>
    <w:rsid w:val="00CD2298"/>
    <w:rsid w:val="00CD230D"/>
    <w:rsid w:val="00CD239F"/>
    <w:rsid w:val="00CD23C7"/>
    <w:rsid w:val="00CD2469"/>
    <w:rsid w:val="00CD24E9"/>
    <w:rsid w:val="00CD263A"/>
    <w:rsid w:val="00CD2972"/>
    <w:rsid w:val="00CD2B31"/>
    <w:rsid w:val="00CD3185"/>
    <w:rsid w:val="00CD37C3"/>
    <w:rsid w:val="00CD37F6"/>
    <w:rsid w:val="00CD38D7"/>
    <w:rsid w:val="00CD394E"/>
    <w:rsid w:val="00CD3981"/>
    <w:rsid w:val="00CD3EC7"/>
    <w:rsid w:val="00CD409E"/>
    <w:rsid w:val="00CD4971"/>
    <w:rsid w:val="00CD50FE"/>
    <w:rsid w:val="00CD522F"/>
    <w:rsid w:val="00CD5404"/>
    <w:rsid w:val="00CD57EB"/>
    <w:rsid w:val="00CD5AF9"/>
    <w:rsid w:val="00CD62D0"/>
    <w:rsid w:val="00CD6797"/>
    <w:rsid w:val="00CD679C"/>
    <w:rsid w:val="00CD6BFF"/>
    <w:rsid w:val="00CD6F0E"/>
    <w:rsid w:val="00CD7040"/>
    <w:rsid w:val="00CD7169"/>
    <w:rsid w:val="00CD7A52"/>
    <w:rsid w:val="00CD7B5D"/>
    <w:rsid w:val="00CD7EAB"/>
    <w:rsid w:val="00CE02E8"/>
    <w:rsid w:val="00CE03B7"/>
    <w:rsid w:val="00CE0635"/>
    <w:rsid w:val="00CE0661"/>
    <w:rsid w:val="00CE06A2"/>
    <w:rsid w:val="00CE0792"/>
    <w:rsid w:val="00CE0858"/>
    <w:rsid w:val="00CE0BEE"/>
    <w:rsid w:val="00CE11EF"/>
    <w:rsid w:val="00CE1E3B"/>
    <w:rsid w:val="00CE20AF"/>
    <w:rsid w:val="00CE235E"/>
    <w:rsid w:val="00CE2B8D"/>
    <w:rsid w:val="00CE2BCD"/>
    <w:rsid w:val="00CE2CE8"/>
    <w:rsid w:val="00CE387F"/>
    <w:rsid w:val="00CE42B6"/>
    <w:rsid w:val="00CE45A2"/>
    <w:rsid w:val="00CE4810"/>
    <w:rsid w:val="00CE4A5F"/>
    <w:rsid w:val="00CE4C95"/>
    <w:rsid w:val="00CE597A"/>
    <w:rsid w:val="00CE5E0D"/>
    <w:rsid w:val="00CE6359"/>
    <w:rsid w:val="00CE64F4"/>
    <w:rsid w:val="00CE6B83"/>
    <w:rsid w:val="00CE6F4E"/>
    <w:rsid w:val="00CE6FDF"/>
    <w:rsid w:val="00CE71D2"/>
    <w:rsid w:val="00CE72EA"/>
    <w:rsid w:val="00CE741D"/>
    <w:rsid w:val="00CE7B38"/>
    <w:rsid w:val="00CE7B3D"/>
    <w:rsid w:val="00CE7E25"/>
    <w:rsid w:val="00CF04E9"/>
    <w:rsid w:val="00CF0B5E"/>
    <w:rsid w:val="00CF1059"/>
    <w:rsid w:val="00CF11D8"/>
    <w:rsid w:val="00CF14BF"/>
    <w:rsid w:val="00CF14DF"/>
    <w:rsid w:val="00CF1846"/>
    <w:rsid w:val="00CF1C82"/>
    <w:rsid w:val="00CF1CF5"/>
    <w:rsid w:val="00CF1E65"/>
    <w:rsid w:val="00CF22ED"/>
    <w:rsid w:val="00CF2359"/>
    <w:rsid w:val="00CF27AE"/>
    <w:rsid w:val="00CF2B38"/>
    <w:rsid w:val="00CF2ED5"/>
    <w:rsid w:val="00CF3388"/>
    <w:rsid w:val="00CF34A3"/>
    <w:rsid w:val="00CF3891"/>
    <w:rsid w:val="00CF3D9E"/>
    <w:rsid w:val="00CF3FB3"/>
    <w:rsid w:val="00CF3FCB"/>
    <w:rsid w:val="00CF4564"/>
    <w:rsid w:val="00CF4FD8"/>
    <w:rsid w:val="00CF5425"/>
    <w:rsid w:val="00CF5757"/>
    <w:rsid w:val="00CF5768"/>
    <w:rsid w:val="00CF6576"/>
    <w:rsid w:val="00CF6C4F"/>
    <w:rsid w:val="00CF77F1"/>
    <w:rsid w:val="00D006AC"/>
    <w:rsid w:val="00D00E03"/>
    <w:rsid w:val="00D00E9B"/>
    <w:rsid w:val="00D0120E"/>
    <w:rsid w:val="00D015A0"/>
    <w:rsid w:val="00D01814"/>
    <w:rsid w:val="00D024A0"/>
    <w:rsid w:val="00D02ECD"/>
    <w:rsid w:val="00D033AB"/>
    <w:rsid w:val="00D03418"/>
    <w:rsid w:val="00D03E68"/>
    <w:rsid w:val="00D03F1A"/>
    <w:rsid w:val="00D04207"/>
    <w:rsid w:val="00D042D1"/>
    <w:rsid w:val="00D04688"/>
    <w:rsid w:val="00D04A32"/>
    <w:rsid w:val="00D04A89"/>
    <w:rsid w:val="00D04BDC"/>
    <w:rsid w:val="00D052AB"/>
    <w:rsid w:val="00D05633"/>
    <w:rsid w:val="00D056A9"/>
    <w:rsid w:val="00D0576F"/>
    <w:rsid w:val="00D05BB2"/>
    <w:rsid w:val="00D06542"/>
    <w:rsid w:val="00D067A8"/>
    <w:rsid w:val="00D06C37"/>
    <w:rsid w:val="00D06D72"/>
    <w:rsid w:val="00D07570"/>
    <w:rsid w:val="00D07606"/>
    <w:rsid w:val="00D079B4"/>
    <w:rsid w:val="00D07DA1"/>
    <w:rsid w:val="00D07E83"/>
    <w:rsid w:val="00D07F15"/>
    <w:rsid w:val="00D10322"/>
    <w:rsid w:val="00D1035E"/>
    <w:rsid w:val="00D10871"/>
    <w:rsid w:val="00D110F4"/>
    <w:rsid w:val="00D115E7"/>
    <w:rsid w:val="00D11623"/>
    <w:rsid w:val="00D11E58"/>
    <w:rsid w:val="00D11F36"/>
    <w:rsid w:val="00D1298F"/>
    <w:rsid w:val="00D12C03"/>
    <w:rsid w:val="00D12D08"/>
    <w:rsid w:val="00D12D91"/>
    <w:rsid w:val="00D12F30"/>
    <w:rsid w:val="00D131BF"/>
    <w:rsid w:val="00D134B1"/>
    <w:rsid w:val="00D136B1"/>
    <w:rsid w:val="00D138E6"/>
    <w:rsid w:val="00D13BB3"/>
    <w:rsid w:val="00D13E70"/>
    <w:rsid w:val="00D13FA6"/>
    <w:rsid w:val="00D1451A"/>
    <w:rsid w:val="00D14585"/>
    <w:rsid w:val="00D15411"/>
    <w:rsid w:val="00D1545F"/>
    <w:rsid w:val="00D15690"/>
    <w:rsid w:val="00D158E0"/>
    <w:rsid w:val="00D1591D"/>
    <w:rsid w:val="00D1594D"/>
    <w:rsid w:val="00D15A36"/>
    <w:rsid w:val="00D15B39"/>
    <w:rsid w:val="00D15E81"/>
    <w:rsid w:val="00D15E85"/>
    <w:rsid w:val="00D15EA0"/>
    <w:rsid w:val="00D16364"/>
    <w:rsid w:val="00D16710"/>
    <w:rsid w:val="00D168CE"/>
    <w:rsid w:val="00D1692A"/>
    <w:rsid w:val="00D17669"/>
    <w:rsid w:val="00D17933"/>
    <w:rsid w:val="00D200F1"/>
    <w:rsid w:val="00D20285"/>
    <w:rsid w:val="00D2031D"/>
    <w:rsid w:val="00D208D9"/>
    <w:rsid w:val="00D20A43"/>
    <w:rsid w:val="00D21061"/>
    <w:rsid w:val="00D213DB"/>
    <w:rsid w:val="00D21665"/>
    <w:rsid w:val="00D21829"/>
    <w:rsid w:val="00D21FEE"/>
    <w:rsid w:val="00D220E2"/>
    <w:rsid w:val="00D22500"/>
    <w:rsid w:val="00D225C4"/>
    <w:rsid w:val="00D23545"/>
    <w:rsid w:val="00D2384C"/>
    <w:rsid w:val="00D239FD"/>
    <w:rsid w:val="00D23A1A"/>
    <w:rsid w:val="00D23D8B"/>
    <w:rsid w:val="00D24922"/>
    <w:rsid w:val="00D24A49"/>
    <w:rsid w:val="00D24FD2"/>
    <w:rsid w:val="00D251AE"/>
    <w:rsid w:val="00D25396"/>
    <w:rsid w:val="00D26079"/>
    <w:rsid w:val="00D260DA"/>
    <w:rsid w:val="00D263AB"/>
    <w:rsid w:val="00D269F5"/>
    <w:rsid w:val="00D26A55"/>
    <w:rsid w:val="00D26A8E"/>
    <w:rsid w:val="00D270D5"/>
    <w:rsid w:val="00D27191"/>
    <w:rsid w:val="00D27214"/>
    <w:rsid w:val="00D276D9"/>
    <w:rsid w:val="00D27FD6"/>
    <w:rsid w:val="00D30BFA"/>
    <w:rsid w:val="00D30E8E"/>
    <w:rsid w:val="00D30F92"/>
    <w:rsid w:val="00D31417"/>
    <w:rsid w:val="00D31446"/>
    <w:rsid w:val="00D3184B"/>
    <w:rsid w:val="00D31E4B"/>
    <w:rsid w:val="00D3237E"/>
    <w:rsid w:val="00D32755"/>
    <w:rsid w:val="00D32969"/>
    <w:rsid w:val="00D329CE"/>
    <w:rsid w:val="00D337F9"/>
    <w:rsid w:val="00D33990"/>
    <w:rsid w:val="00D33CB6"/>
    <w:rsid w:val="00D33EB3"/>
    <w:rsid w:val="00D3404C"/>
    <w:rsid w:val="00D3414B"/>
    <w:rsid w:val="00D34170"/>
    <w:rsid w:val="00D341B7"/>
    <w:rsid w:val="00D347D3"/>
    <w:rsid w:val="00D34832"/>
    <w:rsid w:val="00D3488E"/>
    <w:rsid w:val="00D34D90"/>
    <w:rsid w:val="00D3504F"/>
    <w:rsid w:val="00D350AD"/>
    <w:rsid w:val="00D351D3"/>
    <w:rsid w:val="00D3522B"/>
    <w:rsid w:val="00D35279"/>
    <w:rsid w:val="00D356B8"/>
    <w:rsid w:val="00D357B9"/>
    <w:rsid w:val="00D35813"/>
    <w:rsid w:val="00D35828"/>
    <w:rsid w:val="00D35A3D"/>
    <w:rsid w:val="00D35B26"/>
    <w:rsid w:val="00D35D15"/>
    <w:rsid w:val="00D36403"/>
    <w:rsid w:val="00D36551"/>
    <w:rsid w:val="00D3656B"/>
    <w:rsid w:val="00D369C2"/>
    <w:rsid w:val="00D36A9C"/>
    <w:rsid w:val="00D36DA4"/>
    <w:rsid w:val="00D36F11"/>
    <w:rsid w:val="00D371C1"/>
    <w:rsid w:val="00D37343"/>
    <w:rsid w:val="00D3773F"/>
    <w:rsid w:val="00D37887"/>
    <w:rsid w:val="00D37BB2"/>
    <w:rsid w:val="00D37F4F"/>
    <w:rsid w:val="00D406A8"/>
    <w:rsid w:val="00D40D35"/>
    <w:rsid w:val="00D41184"/>
    <w:rsid w:val="00D41B74"/>
    <w:rsid w:val="00D41D27"/>
    <w:rsid w:val="00D41E27"/>
    <w:rsid w:val="00D425C8"/>
    <w:rsid w:val="00D42D34"/>
    <w:rsid w:val="00D42FAE"/>
    <w:rsid w:val="00D43121"/>
    <w:rsid w:val="00D43312"/>
    <w:rsid w:val="00D43411"/>
    <w:rsid w:val="00D4358A"/>
    <w:rsid w:val="00D43802"/>
    <w:rsid w:val="00D43D08"/>
    <w:rsid w:val="00D44192"/>
    <w:rsid w:val="00D4475D"/>
    <w:rsid w:val="00D447ED"/>
    <w:rsid w:val="00D44965"/>
    <w:rsid w:val="00D44A1F"/>
    <w:rsid w:val="00D44F7B"/>
    <w:rsid w:val="00D454BF"/>
    <w:rsid w:val="00D458A4"/>
    <w:rsid w:val="00D45AD1"/>
    <w:rsid w:val="00D46790"/>
    <w:rsid w:val="00D472E9"/>
    <w:rsid w:val="00D47667"/>
    <w:rsid w:val="00D47D93"/>
    <w:rsid w:val="00D47E8B"/>
    <w:rsid w:val="00D50099"/>
    <w:rsid w:val="00D501FA"/>
    <w:rsid w:val="00D50503"/>
    <w:rsid w:val="00D509DA"/>
    <w:rsid w:val="00D50B47"/>
    <w:rsid w:val="00D50FD9"/>
    <w:rsid w:val="00D510BA"/>
    <w:rsid w:val="00D514F4"/>
    <w:rsid w:val="00D51B10"/>
    <w:rsid w:val="00D51C7B"/>
    <w:rsid w:val="00D520EF"/>
    <w:rsid w:val="00D525E3"/>
    <w:rsid w:val="00D527B4"/>
    <w:rsid w:val="00D53277"/>
    <w:rsid w:val="00D53947"/>
    <w:rsid w:val="00D539B9"/>
    <w:rsid w:val="00D54367"/>
    <w:rsid w:val="00D54B47"/>
    <w:rsid w:val="00D54EAC"/>
    <w:rsid w:val="00D54F9E"/>
    <w:rsid w:val="00D55C57"/>
    <w:rsid w:val="00D55E2D"/>
    <w:rsid w:val="00D55F8D"/>
    <w:rsid w:val="00D5638D"/>
    <w:rsid w:val="00D565CF"/>
    <w:rsid w:val="00D567E9"/>
    <w:rsid w:val="00D568E8"/>
    <w:rsid w:val="00D569E2"/>
    <w:rsid w:val="00D56AA2"/>
    <w:rsid w:val="00D56D60"/>
    <w:rsid w:val="00D57978"/>
    <w:rsid w:val="00D57AF6"/>
    <w:rsid w:val="00D57EF1"/>
    <w:rsid w:val="00D6031D"/>
    <w:rsid w:val="00D60647"/>
    <w:rsid w:val="00D6075C"/>
    <w:rsid w:val="00D607F3"/>
    <w:rsid w:val="00D6083D"/>
    <w:rsid w:val="00D60AC8"/>
    <w:rsid w:val="00D61392"/>
    <w:rsid w:val="00D617BC"/>
    <w:rsid w:val="00D61892"/>
    <w:rsid w:val="00D61B52"/>
    <w:rsid w:val="00D61ECB"/>
    <w:rsid w:val="00D61F1E"/>
    <w:rsid w:val="00D621C6"/>
    <w:rsid w:val="00D621F7"/>
    <w:rsid w:val="00D62B78"/>
    <w:rsid w:val="00D62CC8"/>
    <w:rsid w:val="00D64185"/>
    <w:rsid w:val="00D64552"/>
    <w:rsid w:val="00D64884"/>
    <w:rsid w:val="00D64BBE"/>
    <w:rsid w:val="00D64ECD"/>
    <w:rsid w:val="00D64EF6"/>
    <w:rsid w:val="00D65319"/>
    <w:rsid w:val="00D65329"/>
    <w:rsid w:val="00D65454"/>
    <w:rsid w:val="00D65746"/>
    <w:rsid w:val="00D6579E"/>
    <w:rsid w:val="00D65BC8"/>
    <w:rsid w:val="00D65DCD"/>
    <w:rsid w:val="00D65F52"/>
    <w:rsid w:val="00D664E6"/>
    <w:rsid w:val="00D66937"/>
    <w:rsid w:val="00D66B49"/>
    <w:rsid w:val="00D67500"/>
    <w:rsid w:val="00D67555"/>
    <w:rsid w:val="00D6755D"/>
    <w:rsid w:val="00D67827"/>
    <w:rsid w:val="00D67923"/>
    <w:rsid w:val="00D67A9F"/>
    <w:rsid w:val="00D67AA5"/>
    <w:rsid w:val="00D7005A"/>
    <w:rsid w:val="00D70528"/>
    <w:rsid w:val="00D70C5E"/>
    <w:rsid w:val="00D70C9D"/>
    <w:rsid w:val="00D717FA"/>
    <w:rsid w:val="00D71B20"/>
    <w:rsid w:val="00D72127"/>
    <w:rsid w:val="00D7218F"/>
    <w:rsid w:val="00D72DDF"/>
    <w:rsid w:val="00D73353"/>
    <w:rsid w:val="00D73506"/>
    <w:rsid w:val="00D73714"/>
    <w:rsid w:val="00D73A13"/>
    <w:rsid w:val="00D73A4E"/>
    <w:rsid w:val="00D73E5F"/>
    <w:rsid w:val="00D73EDE"/>
    <w:rsid w:val="00D73FEC"/>
    <w:rsid w:val="00D7434B"/>
    <w:rsid w:val="00D74534"/>
    <w:rsid w:val="00D74A32"/>
    <w:rsid w:val="00D750B5"/>
    <w:rsid w:val="00D75109"/>
    <w:rsid w:val="00D752DE"/>
    <w:rsid w:val="00D75722"/>
    <w:rsid w:val="00D75794"/>
    <w:rsid w:val="00D75F1F"/>
    <w:rsid w:val="00D761F7"/>
    <w:rsid w:val="00D762D9"/>
    <w:rsid w:val="00D7660E"/>
    <w:rsid w:val="00D76636"/>
    <w:rsid w:val="00D769BC"/>
    <w:rsid w:val="00D76B57"/>
    <w:rsid w:val="00D76F66"/>
    <w:rsid w:val="00D771EF"/>
    <w:rsid w:val="00D77330"/>
    <w:rsid w:val="00D773E6"/>
    <w:rsid w:val="00D777A3"/>
    <w:rsid w:val="00D778DA"/>
    <w:rsid w:val="00D77DEA"/>
    <w:rsid w:val="00D77EAF"/>
    <w:rsid w:val="00D8039B"/>
    <w:rsid w:val="00D808A2"/>
    <w:rsid w:val="00D80E23"/>
    <w:rsid w:val="00D81072"/>
    <w:rsid w:val="00D810C0"/>
    <w:rsid w:val="00D814FF"/>
    <w:rsid w:val="00D815E9"/>
    <w:rsid w:val="00D816D5"/>
    <w:rsid w:val="00D81D42"/>
    <w:rsid w:val="00D82051"/>
    <w:rsid w:val="00D82306"/>
    <w:rsid w:val="00D8268A"/>
    <w:rsid w:val="00D8275B"/>
    <w:rsid w:val="00D82799"/>
    <w:rsid w:val="00D83005"/>
    <w:rsid w:val="00D83365"/>
    <w:rsid w:val="00D835E9"/>
    <w:rsid w:val="00D8395F"/>
    <w:rsid w:val="00D839F0"/>
    <w:rsid w:val="00D841C9"/>
    <w:rsid w:val="00D84347"/>
    <w:rsid w:val="00D8463A"/>
    <w:rsid w:val="00D84687"/>
    <w:rsid w:val="00D84AE8"/>
    <w:rsid w:val="00D84B96"/>
    <w:rsid w:val="00D84C13"/>
    <w:rsid w:val="00D84C8D"/>
    <w:rsid w:val="00D84E71"/>
    <w:rsid w:val="00D84EF0"/>
    <w:rsid w:val="00D85140"/>
    <w:rsid w:val="00D85193"/>
    <w:rsid w:val="00D8543B"/>
    <w:rsid w:val="00D85487"/>
    <w:rsid w:val="00D855EB"/>
    <w:rsid w:val="00D859E0"/>
    <w:rsid w:val="00D85F5F"/>
    <w:rsid w:val="00D8666E"/>
    <w:rsid w:val="00D866D0"/>
    <w:rsid w:val="00D87019"/>
    <w:rsid w:val="00D871D9"/>
    <w:rsid w:val="00D87225"/>
    <w:rsid w:val="00D87562"/>
    <w:rsid w:val="00D87613"/>
    <w:rsid w:val="00D87720"/>
    <w:rsid w:val="00D900BB"/>
    <w:rsid w:val="00D90143"/>
    <w:rsid w:val="00D901DA"/>
    <w:rsid w:val="00D90604"/>
    <w:rsid w:val="00D907C3"/>
    <w:rsid w:val="00D9086E"/>
    <w:rsid w:val="00D90E6D"/>
    <w:rsid w:val="00D91053"/>
    <w:rsid w:val="00D91854"/>
    <w:rsid w:val="00D91B7A"/>
    <w:rsid w:val="00D922A8"/>
    <w:rsid w:val="00D926C4"/>
    <w:rsid w:val="00D92930"/>
    <w:rsid w:val="00D92E23"/>
    <w:rsid w:val="00D92F8F"/>
    <w:rsid w:val="00D93703"/>
    <w:rsid w:val="00D93B8E"/>
    <w:rsid w:val="00D93D78"/>
    <w:rsid w:val="00D940C4"/>
    <w:rsid w:val="00D94277"/>
    <w:rsid w:val="00D943EA"/>
    <w:rsid w:val="00D9458B"/>
    <w:rsid w:val="00D945BC"/>
    <w:rsid w:val="00D948DF"/>
    <w:rsid w:val="00D94A13"/>
    <w:rsid w:val="00D94B17"/>
    <w:rsid w:val="00D94D88"/>
    <w:rsid w:val="00D94ED7"/>
    <w:rsid w:val="00D950D5"/>
    <w:rsid w:val="00D951AC"/>
    <w:rsid w:val="00D953A8"/>
    <w:rsid w:val="00D95541"/>
    <w:rsid w:val="00D95590"/>
    <w:rsid w:val="00D95929"/>
    <w:rsid w:val="00D96114"/>
    <w:rsid w:val="00D97583"/>
    <w:rsid w:val="00D97931"/>
    <w:rsid w:val="00D97B11"/>
    <w:rsid w:val="00D97B1E"/>
    <w:rsid w:val="00D97EC7"/>
    <w:rsid w:val="00DA0A70"/>
    <w:rsid w:val="00DA0E4C"/>
    <w:rsid w:val="00DA18F1"/>
    <w:rsid w:val="00DA192D"/>
    <w:rsid w:val="00DA1C53"/>
    <w:rsid w:val="00DA1F10"/>
    <w:rsid w:val="00DA2318"/>
    <w:rsid w:val="00DA2610"/>
    <w:rsid w:val="00DA2807"/>
    <w:rsid w:val="00DA28D2"/>
    <w:rsid w:val="00DA2D79"/>
    <w:rsid w:val="00DA3057"/>
    <w:rsid w:val="00DA34FC"/>
    <w:rsid w:val="00DA3675"/>
    <w:rsid w:val="00DA4669"/>
    <w:rsid w:val="00DA48FF"/>
    <w:rsid w:val="00DA49D8"/>
    <w:rsid w:val="00DA5121"/>
    <w:rsid w:val="00DA525B"/>
    <w:rsid w:val="00DA5522"/>
    <w:rsid w:val="00DA56B7"/>
    <w:rsid w:val="00DA5911"/>
    <w:rsid w:val="00DA5EB7"/>
    <w:rsid w:val="00DA5FDE"/>
    <w:rsid w:val="00DA6103"/>
    <w:rsid w:val="00DA61DB"/>
    <w:rsid w:val="00DA63EC"/>
    <w:rsid w:val="00DA650E"/>
    <w:rsid w:val="00DA6BFF"/>
    <w:rsid w:val="00DA6C4D"/>
    <w:rsid w:val="00DA6CE0"/>
    <w:rsid w:val="00DA6CE3"/>
    <w:rsid w:val="00DA7617"/>
    <w:rsid w:val="00DA7A8B"/>
    <w:rsid w:val="00DA7DA5"/>
    <w:rsid w:val="00DB083F"/>
    <w:rsid w:val="00DB0A9F"/>
    <w:rsid w:val="00DB0E18"/>
    <w:rsid w:val="00DB1058"/>
    <w:rsid w:val="00DB1219"/>
    <w:rsid w:val="00DB1466"/>
    <w:rsid w:val="00DB1AA4"/>
    <w:rsid w:val="00DB1E64"/>
    <w:rsid w:val="00DB214E"/>
    <w:rsid w:val="00DB23EE"/>
    <w:rsid w:val="00DB2766"/>
    <w:rsid w:val="00DB278B"/>
    <w:rsid w:val="00DB27C4"/>
    <w:rsid w:val="00DB2BE0"/>
    <w:rsid w:val="00DB3240"/>
    <w:rsid w:val="00DB34C8"/>
    <w:rsid w:val="00DB3F45"/>
    <w:rsid w:val="00DB4120"/>
    <w:rsid w:val="00DB434D"/>
    <w:rsid w:val="00DB4560"/>
    <w:rsid w:val="00DB480D"/>
    <w:rsid w:val="00DB4FE7"/>
    <w:rsid w:val="00DB5654"/>
    <w:rsid w:val="00DB5961"/>
    <w:rsid w:val="00DB5D78"/>
    <w:rsid w:val="00DB5ED1"/>
    <w:rsid w:val="00DB5FFB"/>
    <w:rsid w:val="00DB623E"/>
    <w:rsid w:val="00DB6329"/>
    <w:rsid w:val="00DB6BD2"/>
    <w:rsid w:val="00DB6E87"/>
    <w:rsid w:val="00DB74E4"/>
    <w:rsid w:val="00DB7551"/>
    <w:rsid w:val="00DB75CD"/>
    <w:rsid w:val="00DB79D8"/>
    <w:rsid w:val="00DB7AFA"/>
    <w:rsid w:val="00DB7E49"/>
    <w:rsid w:val="00DB7F03"/>
    <w:rsid w:val="00DB7F2C"/>
    <w:rsid w:val="00DC0202"/>
    <w:rsid w:val="00DC02AF"/>
    <w:rsid w:val="00DC0395"/>
    <w:rsid w:val="00DC04CF"/>
    <w:rsid w:val="00DC0814"/>
    <w:rsid w:val="00DC0EED"/>
    <w:rsid w:val="00DC122D"/>
    <w:rsid w:val="00DC136A"/>
    <w:rsid w:val="00DC18D5"/>
    <w:rsid w:val="00DC1949"/>
    <w:rsid w:val="00DC1950"/>
    <w:rsid w:val="00DC1C96"/>
    <w:rsid w:val="00DC1E90"/>
    <w:rsid w:val="00DC1FEA"/>
    <w:rsid w:val="00DC2008"/>
    <w:rsid w:val="00DC2317"/>
    <w:rsid w:val="00DC2BC8"/>
    <w:rsid w:val="00DC3150"/>
    <w:rsid w:val="00DC335A"/>
    <w:rsid w:val="00DC3388"/>
    <w:rsid w:val="00DC340A"/>
    <w:rsid w:val="00DC36F3"/>
    <w:rsid w:val="00DC37F7"/>
    <w:rsid w:val="00DC3846"/>
    <w:rsid w:val="00DC3AA5"/>
    <w:rsid w:val="00DC3EFD"/>
    <w:rsid w:val="00DC406C"/>
    <w:rsid w:val="00DC497C"/>
    <w:rsid w:val="00DC4E97"/>
    <w:rsid w:val="00DC5067"/>
    <w:rsid w:val="00DC55A4"/>
    <w:rsid w:val="00DC5A77"/>
    <w:rsid w:val="00DC5C73"/>
    <w:rsid w:val="00DC6264"/>
    <w:rsid w:val="00DC6434"/>
    <w:rsid w:val="00DC67F2"/>
    <w:rsid w:val="00DC6957"/>
    <w:rsid w:val="00DC6B9F"/>
    <w:rsid w:val="00DC6F60"/>
    <w:rsid w:val="00DC7263"/>
    <w:rsid w:val="00DC7457"/>
    <w:rsid w:val="00DC7647"/>
    <w:rsid w:val="00DC7657"/>
    <w:rsid w:val="00DC7AF3"/>
    <w:rsid w:val="00DD00B6"/>
    <w:rsid w:val="00DD0105"/>
    <w:rsid w:val="00DD0553"/>
    <w:rsid w:val="00DD0E92"/>
    <w:rsid w:val="00DD17D7"/>
    <w:rsid w:val="00DD186B"/>
    <w:rsid w:val="00DD19CA"/>
    <w:rsid w:val="00DD1AC2"/>
    <w:rsid w:val="00DD2091"/>
    <w:rsid w:val="00DD26B3"/>
    <w:rsid w:val="00DD27D1"/>
    <w:rsid w:val="00DD28C4"/>
    <w:rsid w:val="00DD2BA7"/>
    <w:rsid w:val="00DD2C39"/>
    <w:rsid w:val="00DD3851"/>
    <w:rsid w:val="00DD3B87"/>
    <w:rsid w:val="00DD3B99"/>
    <w:rsid w:val="00DD3E71"/>
    <w:rsid w:val="00DD45E2"/>
    <w:rsid w:val="00DD4781"/>
    <w:rsid w:val="00DD4A7D"/>
    <w:rsid w:val="00DD4B7B"/>
    <w:rsid w:val="00DD4F0F"/>
    <w:rsid w:val="00DD5148"/>
    <w:rsid w:val="00DD53DE"/>
    <w:rsid w:val="00DD568A"/>
    <w:rsid w:val="00DD60DC"/>
    <w:rsid w:val="00DD656B"/>
    <w:rsid w:val="00DD6DDB"/>
    <w:rsid w:val="00DD7790"/>
    <w:rsid w:val="00DD7974"/>
    <w:rsid w:val="00DD7E11"/>
    <w:rsid w:val="00DE0425"/>
    <w:rsid w:val="00DE0547"/>
    <w:rsid w:val="00DE05B1"/>
    <w:rsid w:val="00DE1EE6"/>
    <w:rsid w:val="00DE21AE"/>
    <w:rsid w:val="00DE2348"/>
    <w:rsid w:val="00DE246E"/>
    <w:rsid w:val="00DE284A"/>
    <w:rsid w:val="00DE3188"/>
    <w:rsid w:val="00DE31C6"/>
    <w:rsid w:val="00DE39E9"/>
    <w:rsid w:val="00DE406D"/>
    <w:rsid w:val="00DE45F6"/>
    <w:rsid w:val="00DE4D0F"/>
    <w:rsid w:val="00DE4E66"/>
    <w:rsid w:val="00DE5B93"/>
    <w:rsid w:val="00DE5EEA"/>
    <w:rsid w:val="00DE63C4"/>
    <w:rsid w:val="00DE63FB"/>
    <w:rsid w:val="00DE63FE"/>
    <w:rsid w:val="00DE699D"/>
    <w:rsid w:val="00DE6A1A"/>
    <w:rsid w:val="00DE6D2D"/>
    <w:rsid w:val="00DE713D"/>
    <w:rsid w:val="00DE7866"/>
    <w:rsid w:val="00DE79D2"/>
    <w:rsid w:val="00DE7B24"/>
    <w:rsid w:val="00DF006C"/>
    <w:rsid w:val="00DF030B"/>
    <w:rsid w:val="00DF08FD"/>
    <w:rsid w:val="00DF0916"/>
    <w:rsid w:val="00DF152D"/>
    <w:rsid w:val="00DF1D6D"/>
    <w:rsid w:val="00DF240E"/>
    <w:rsid w:val="00DF2633"/>
    <w:rsid w:val="00DF2B47"/>
    <w:rsid w:val="00DF2B80"/>
    <w:rsid w:val="00DF2DA9"/>
    <w:rsid w:val="00DF2F40"/>
    <w:rsid w:val="00DF324C"/>
    <w:rsid w:val="00DF3931"/>
    <w:rsid w:val="00DF3BA2"/>
    <w:rsid w:val="00DF4912"/>
    <w:rsid w:val="00DF4A99"/>
    <w:rsid w:val="00DF4E26"/>
    <w:rsid w:val="00DF5751"/>
    <w:rsid w:val="00DF5AC7"/>
    <w:rsid w:val="00DF5BBD"/>
    <w:rsid w:val="00DF684D"/>
    <w:rsid w:val="00DF697E"/>
    <w:rsid w:val="00DF6D4D"/>
    <w:rsid w:val="00DF7473"/>
    <w:rsid w:val="00DF74DE"/>
    <w:rsid w:val="00DF77EA"/>
    <w:rsid w:val="00DF78F1"/>
    <w:rsid w:val="00DF7A22"/>
    <w:rsid w:val="00DF7C95"/>
    <w:rsid w:val="00E0055D"/>
    <w:rsid w:val="00E00721"/>
    <w:rsid w:val="00E00777"/>
    <w:rsid w:val="00E00B27"/>
    <w:rsid w:val="00E00B7C"/>
    <w:rsid w:val="00E00E4E"/>
    <w:rsid w:val="00E00F5B"/>
    <w:rsid w:val="00E0117D"/>
    <w:rsid w:val="00E01322"/>
    <w:rsid w:val="00E02469"/>
    <w:rsid w:val="00E0279D"/>
    <w:rsid w:val="00E02977"/>
    <w:rsid w:val="00E033D1"/>
    <w:rsid w:val="00E03447"/>
    <w:rsid w:val="00E034F4"/>
    <w:rsid w:val="00E03509"/>
    <w:rsid w:val="00E04695"/>
    <w:rsid w:val="00E049DA"/>
    <w:rsid w:val="00E05021"/>
    <w:rsid w:val="00E05417"/>
    <w:rsid w:val="00E0542B"/>
    <w:rsid w:val="00E05ECA"/>
    <w:rsid w:val="00E06105"/>
    <w:rsid w:val="00E06379"/>
    <w:rsid w:val="00E067D1"/>
    <w:rsid w:val="00E06853"/>
    <w:rsid w:val="00E06E03"/>
    <w:rsid w:val="00E06F2E"/>
    <w:rsid w:val="00E07523"/>
    <w:rsid w:val="00E078FA"/>
    <w:rsid w:val="00E101CE"/>
    <w:rsid w:val="00E10540"/>
    <w:rsid w:val="00E106B2"/>
    <w:rsid w:val="00E1097A"/>
    <w:rsid w:val="00E10990"/>
    <w:rsid w:val="00E10C8D"/>
    <w:rsid w:val="00E10EC3"/>
    <w:rsid w:val="00E11074"/>
    <w:rsid w:val="00E1137D"/>
    <w:rsid w:val="00E1168F"/>
    <w:rsid w:val="00E116D9"/>
    <w:rsid w:val="00E11929"/>
    <w:rsid w:val="00E119C6"/>
    <w:rsid w:val="00E1203E"/>
    <w:rsid w:val="00E1207C"/>
    <w:rsid w:val="00E1266C"/>
    <w:rsid w:val="00E1277F"/>
    <w:rsid w:val="00E12ABA"/>
    <w:rsid w:val="00E12DB8"/>
    <w:rsid w:val="00E131CB"/>
    <w:rsid w:val="00E133BA"/>
    <w:rsid w:val="00E148DE"/>
    <w:rsid w:val="00E14950"/>
    <w:rsid w:val="00E15795"/>
    <w:rsid w:val="00E15976"/>
    <w:rsid w:val="00E1605D"/>
    <w:rsid w:val="00E1615A"/>
    <w:rsid w:val="00E1629F"/>
    <w:rsid w:val="00E165A3"/>
    <w:rsid w:val="00E167EC"/>
    <w:rsid w:val="00E169C6"/>
    <w:rsid w:val="00E16A71"/>
    <w:rsid w:val="00E16A73"/>
    <w:rsid w:val="00E16C64"/>
    <w:rsid w:val="00E16E39"/>
    <w:rsid w:val="00E1728F"/>
    <w:rsid w:val="00E172E3"/>
    <w:rsid w:val="00E17988"/>
    <w:rsid w:val="00E203C1"/>
    <w:rsid w:val="00E2082D"/>
    <w:rsid w:val="00E21089"/>
    <w:rsid w:val="00E21210"/>
    <w:rsid w:val="00E214C9"/>
    <w:rsid w:val="00E218A2"/>
    <w:rsid w:val="00E21C69"/>
    <w:rsid w:val="00E21C8E"/>
    <w:rsid w:val="00E22063"/>
    <w:rsid w:val="00E22291"/>
    <w:rsid w:val="00E22AC9"/>
    <w:rsid w:val="00E22B2B"/>
    <w:rsid w:val="00E232BC"/>
    <w:rsid w:val="00E2383A"/>
    <w:rsid w:val="00E240A5"/>
    <w:rsid w:val="00E241EA"/>
    <w:rsid w:val="00E242F3"/>
    <w:rsid w:val="00E25519"/>
    <w:rsid w:val="00E257BA"/>
    <w:rsid w:val="00E25862"/>
    <w:rsid w:val="00E258E3"/>
    <w:rsid w:val="00E25ABC"/>
    <w:rsid w:val="00E25BE4"/>
    <w:rsid w:val="00E25D5C"/>
    <w:rsid w:val="00E25EF8"/>
    <w:rsid w:val="00E26065"/>
    <w:rsid w:val="00E263F2"/>
    <w:rsid w:val="00E26896"/>
    <w:rsid w:val="00E269C5"/>
    <w:rsid w:val="00E269ED"/>
    <w:rsid w:val="00E26ACD"/>
    <w:rsid w:val="00E27303"/>
    <w:rsid w:val="00E274E5"/>
    <w:rsid w:val="00E279BE"/>
    <w:rsid w:val="00E27D6D"/>
    <w:rsid w:val="00E27D97"/>
    <w:rsid w:val="00E27F78"/>
    <w:rsid w:val="00E27F8D"/>
    <w:rsid w:val="00E27FD7"/>
    <w:rsid w:val="00E30213"/>
    <w:rsid w:val="00E30307"/>
    <w:rsid w:val="00E30354"/>
    <w:rsid w:val="00E30521"/>
    <w:rsid w:val="00E309B7"/>
    <w:rsid w:val="00E30D22"/>
    <w:rsid w:val="00E30EC9"/>
    <w:rsid w:val="00E31051"/>
    <w:rsid w:val="00E3151E"/>
    <w:rsid w:val="00E315F4"/>
    <w:rsid w:val="00E316F5"/>
    <w:rsid w:val="00E318AF"/>
    <w:rsid w:val="00E318CF"/>
    <w:rsid w:val="00E31C51"/>
    <w:rsid w:val="00E31DF9"/>
    <w:rsid w:val="00E32054"/>
    <w:rsid w:val="00E32CC0"/>
    <w:rsid w:val="00E32D18"/>
    <w:rsid w:val="00E32F27"/>
    <w:rsid w:val="00E331BD"/>
    <w:rsid w:val="00E333FA"/>
    <w:rsid w:val="00E3362D"/>
    <w:rsid w:val="00E338B4"/>
    <w:rsid w:val="00E33B91"/>
    <w:rsid w:val="00E33E24"/>
    <w:rsid w:val="00E34076"/>
    <w:rsid w:val="00E34C54"/>
    <w:rsid w:val="00E35539"/>
    <w:rsid w:val="00E356B0"/>
    <w:rsid w:val="00E35981"/>
    <w:rsid w:val="00E35E78"/>
    <w:rsid w:val="00E3603D"/>
    <w:rsid w:val="00E365C2"/>
    <w:rsid w:val="00E365D4"/>
    <w:rsid w:val="00E3731B"/>
    <w:rsid w:val="00E37F3C"/>
    <w:rsid w:val="00E4019C"/>
    <w:rsid w:val="00E40D7C"/>
    <w:rsid w:val="00E418CC"/>
    <w:rsid w:val="00E41C3D"/>
    <w:rsid w:val="00E41C50"/>
    <w:rsid w:val="00E4242C"/>
    <w:rsid w:val="00E4244D"/>
    <w:rsid w:val="00E428D3"/>
    <w:rsid w:val="00E429E5"/>
    <w:rsid w:val="00E42D34"/>
    <w:rsid w:val="00E42F79"/>
    <w:rsid w:val="00E43242"/>
    <w:rsid w:val="00E4354E"/>
    <w:rsid w:val="00E43B62"/>
    <w:rsid w:val="00E43B79"/>
    <w:rsid w:val="00E43DD7"/>
    <w:rsid w:val="00E440BE"/>
    <w:rsid w:val="00E44269"/>
    <w:rsid w:val="00E44341"/>
    <w:rsid w:val="00E443FA"/>
    <w:rsid w:val="00E4475B"/>
    <w:rsid w:val="00E44879"/>
    <w:rsid w:val="00E449DF"/>
    <w:rsid w:val="00E44BF3"/>
    <w:rsid w:val="00E44C0D"/>
    <w:rsid w:val="00E44F87"/>
    <w:rsid w:val="00E458E0"/>
    <w:rsid w:val="00E45AD9"/>
    <w:rsid w:val="00E45B1C"/>
    <w:rsid w:val="00E46811"/>
    <w:rsid w:val="00E46A3E"/>
    <w:rsid w:val="00E472CB"/>
    <w:rsid w:val="00E472FF"/>
    <w:rsid w:val="00E47645"/>
    <w:rsid w:val="00E4765F"/>
    <w:rsid w:val="00E479E6"/>
    <w:rsid w:val="00E47D3A"/>
    <w:rsid w:val="00E50460"/>
    <w:rsid w:val="00E50D70"/>
    <w:rsid w:val="00E50F7C"/>
    <w:rsid w:val="00E510A3"/>
    <w:rsid w:val="00E51215"/>
    <w:rsid w:val="00E5156C"/>
    <w:rsid w:val="00E517BE"/>
    <w:rsid w:val="00E518DF"/>
    <w:rsid w:val="00E51FB5"/>
    <w:rsid w:val="00E52242"/>
    <w:rsid w:val="00E5280E"/>
    <w:rsid w:val="00E52890"/>
    <w:rsid w:val="00E52AC3"/>
    <w:rsid w:val="00E52CC6"/>
    <w:rsid w:val="00E53BCC"/>
    <w:rsid w:val="00E53BE9"/>
    <w:rsid w:val="00E53D21"/>
    <w:rsid w:val="00E54247"/>
    <w:rsid w:val="00E54301"/>
    <w:rsid w:val="00E54338"/>
    <w:rsid w:val="00E54391"/>
    <w:rsid w:val="00E544FE"/>
    <w:rsid w:val="00E54618"/>
    <w:rsid w:val="00E54643"/>
    <w:rsid w:val="00E547E8"/>
    <w:rsid w:val="00E54C32"/>
    <w:rsid w:val="00E54CCF"/>
    <w:rsid w:val="00E55269"/>
    <w:rsid w:val="00E55697"/>
    <w:rsid w:val="00E5573D"/>
    <w:rsid w:val="00E55A1F"/>
    <w:rsid w:val="00E55B75"/>
    <w:rsid w:val="00E55C14"/>
    <w:rsid w:val="00E55C7E"/>
    <w:rsid w:val="00E56019"/>
    <w:rsid w:val="00E56790"/>
    <w:rsid w:val="00E567C0"/>
    <w:rsid w:val="00E56A3B"/>
    <w:rsid w:val="00E56C6F"/>
    <w:rsid w:val="00E56CB8"/>
    <w:rsid w:val="00E57927"/>
    <w:rsid w:val="00E57AA3"/>
    <w:rsid w:val="00E57BA9"/>
    <w:rsid w:val="00E57FFE"/>
    <w:rsid w:val="00E60655"/>
    <w:rsid w:val="00E607A2"/>
    <w:rsid w:val="00E608DA"/>
    <w:rsid w:val="00E6099B"/>
    <w:rsid w:val="00E61B3F"/>
    <w:rsid w:val="00E61B4A"/>
    <w:rsid w:val="00E620BA"/>
    <w:rsid w:val="00E625D6"/>
    <w:rsid w:val="00E6282D"/>
    <w:rsid w:val="00E62857"/>
    <w:rsid w:val="00E62A9D"/>
    <w:rsid w:val="00E62BAA"/>
    <w:rsid w:val="00E62F83"/>
    <w:rsid w:val="00E6318B"/>
    <w:rsid w:val="00E63303"/>
    <w:rsid w:val="00E634C0"/>
    <w:rsid w:val="00E637AF"/>
    <w:rsid w:val="00E63877"/>
    <w:rsid w:val="00E63B33"/>
    <w:rsid w:val="00E63E67"/>
    <w:rsid w:val="00E64449"/>
    <w:rsid w:val="00E650C0"/>
    <w:rsid w:val="00E65512"/>
    <w:rsid w:val="00E65788"/>
    <w:rsid w:val="00E65AEE"/>
    <w:rsid w:val="00E65C67"/>
    <w:rsid w:val="00E65E4A"/>
    <w:rsid w:val="00E65E7C"/>
    <w:rsid w:val="00E663E4"/>
    <w:rsid w:val="00E66D3A"/>
    <w:rsid w:val="00E67054"/>
    <w:rsid w:val="00E670C2"/>
    <w:rsid w:val="00E67B28"/>
    <w:rsid w:val="00E70139"/>
    <w:rsid w:val="00E7035F"/>
    <w:rsid w:val="00E70698"/>
    <w:rsid w:val="00E70BE7"/>
    <w:rsid w:val="00E716B0"/>
    <w:rsid w:val="00E716F2"/>
    <w:rsid w:val="00E71842"/>
    <w:rsid w:val="00E71A3E"/>
    <w:rsid w:val="00E71B5D"/>
    <w:rsid w:val="00E71C9A"/>
    <w:rsid w:val="00E720B6"/>
    <w:rsid w:val="00E72341"/>
    <w:rsid w:val="00E72365"/>
    <w:rsid w:val="00E72424"/>
    <w:rsid w:val="00E72522"/>
    <w:rsid w:val="00E72555"/>
    <w:rsid w:val="00E72B98"/>
    <w:rsid w:val="00E72C25"/>
    <w:rsid w:val="00E72F52"/>
    <w:rsid w:val="00E72FCE"/>
    <w:rsid w:val="00E734D1"/>
    <w:rsid w:val="00E7350D"/>
    <w:rsid w:val="00E736EF"/>
    <w:rsid w:val="00E73FCD"/>
    <w:rsid w:val="00E74352"/>
    <w:rsid w:val="00E74358"/>
    <w:rsid w:val="00E74807"/>
    <w:rsid w:val="00E74934"/>
    <w:rsid w:val="00E74CCD"/>
    <w:rsid w:val="00E74E34"/>
    <w:rsid w:val="00E75756"/>
    <w:rsid w:val="00E75B59"/>
    <w:rsid w:val="00E75C41"/>
    <w:rsid w:val="00E76649"/>
    <w:rsid w:val="00E76C43"/>
    <w:rsid w:val="00E76E68"/>
    <w:rsid w:val="00E77052"/>
    <w:rsid w:val="00E776D6"/>
    <w:rsid w:val="00E77EC1"/>
    <w:rsid w:val="00E77F48"/>
    <w:rsid w:val="00E80794"/>
    <w:rsid w:val="00E80D25"/>
    <w:rsid w:val="00E80E5C"/>
    <w:rsid w:val="00E81279"/>
    <w:rsid w:val="00E812C2"/>
    <w:rsid w:val="00E81325"/>
    <w:rsid w:val="00E81328"/>
    <w:rsid w:val="00E82059"/>
    <w:rsid w:val="00E820E7"/>
    <w:rsid w:val="00E8221E"/>
    <w:rsid w:val="00E8246A"/>
    <w:rsid w:val="00E824B1"/>
    <w:rsid w:val="00E8275C"/>
    <w:rsid w:val="00E829D5"/>
    <w:rsid w:val="00E82A42"/>
    <w:rsid w:val="00E82B80"/>
    <w:rsid w:val="00E8309B"/>
    <w:rsid w:val="00E833D0"/>
    <w:rsid w:val="00E8385C"/>
    <w:rsid w:val="00E839ED"/>
    <w:rsid w:val="00E839F7"/>
    <w:rsid w:val="00E84049"/>
    <w:rsid w:val="00E840F1"/>
    <w:rsid w:val="00E8430F"/>
    <w:rsid w:val="00E84A71"/>
    <w:rsid w:val="00E84AD2"/>
    <w:rsid w:val="00E84D41"/>
    <w:rsid w:val="00E85291"/>
    <w:rsid w:val="00E855B7"/>
    <w:rsid w:val="00E85A3B"/>
    <w:rsid w:val="00E85B29"/>
    <w:rsid w:val="00E85DC9"/>
    <w:rsid w:val="00E85DEB"/>
    <w:rsid w:val="00E8649A"/>
    <w:rsid w:val="00E867DE"/>
    <w:rsid w:val="00E86982"/>
    <w:rsid w:val="00E86D6E"/>
    <w:rsid w:val="00E87726"/>
    <w:rsid w:val="00E877E2"/>
    <w:rsid w:val="00E8792E"/>
    <w:rsid w:val="00E87A6B"/>
    <w:rsid w:val="00E90190"/>
    <w:rsid w:val="00E9031B"/>
    <w:rsid w:val="00E905B4"/>
    <w:rsid w:val="00E906B9"/>
    <w:rsid w:val="00E906F9"/>
    <w:rsid w:val="00E90AC1"/>
    <w:rsid w:val="00E90BB1"/>
    <w:rsid w:val="00E90C0F"/>
    <w:rsid w:val="00E90DA7"/>
    <w:rsid w:val="00E90FDE"/>
    <w:rsid w:val="00E91427"/>
    <w:rsid w:val="00E916C4"/>
    <w:rsid w:val="00E92326"/>
    <w:rsid w:val="00E9240C"/>
    <w:rsid w:val="00E92BDE"/>
    <w:rsid w:val="00E93126"/>
    <w:rsid w:val="00E931F3"/>
    <w:rsid w:val="00E942C4"/>
    <w:rsid w:val="00E949BA"/>
    <w:rsid w:val="00E94A8C"/>
    <w:rsid w:val="00E95732"/>
    <w:rsid w:val="00E95786"/>
    <w:rsid w:val="00E95D83"/>
    <w:rsid w:val="00E95E05"/>
    <w:rsid w:val="00E95F7C"/>
    <w:rsid w:val="00E9616E"/>
    <w:rsid w:val="00E961DD"/>
    <w:rsid w:val="00E962F2"/>
    <w:rsid w:val="00E96637"/>
    <w:rsid w:val="00E9696E"/>
    <w:rsid w:val="00E96C35"/>
    <w:rsid w:val="00E9760E"/>
    <w:rsid w:val="00E977F2"/>
    <w:rsid w:val="00EA1064"/>
    <w:rsid w:val="00EA11BE"/>
    <w:rsid w:val="00EA12E4"/>
    <w:rsid w:val="00EA12FA"/>
    <w:rsid w:val="00EA1C7F"/>
    <w:rsid w:val="00EA1D82"/>
    <w:rsid w:val="00EA21B8"/>
    <w:rsid w:val="00EA224E"/>
    <w:rsid w:val="00EA2504"/>
    <w:rsid w:val="00EA26EB"/>
    <w:rsid w:val="00EA2952"/>
    <w:rsid w:val="00EA2B5F"/>
    <w:rsid w:val="00EA2C76"/>
    <w:rsid w:val="00EA31D9"/>
    <w:rsid w:val="00EA369E"/>
    <w:rsid w:val="00EA3A69"/>
    <w:rsid w:val="00EA3BAF"/>
    <w:rsid w:val="00EA4172"/>
    <w:rsid w:val="00EA4CA4"/>
    <w:rsid w:val="00EA4F80"/>
    <w:rsid w:val="00EA6156"/>
    <w:rsid w:val="00EA626A"/>
    <w:rsid w:val="00EA64E1"/>
    <w:rsid w:val="00EA6C0D"/>
    <w:rsid w:val="00EA6C32"/>
    <w:rsid w:val="00EA6DE1"/>
    <w:rsid w:val="00EA7028"/>
    <w:rsid w:val="00EA74A5"/>
    <w:rsid w:val="00EA7827"/>
    <w:rsid w:val="00EA7963"/>
    <w:rsid w:val="00EA79DF"/>
    <w:rsid w:val="00EB016C"/>
    <w:rsid w:val="00EB019C"/>
    <w:rsid w:val="00EB10FC"/>
    <w:rsid w:val="00EB1A27"/>
    <w:rsid w:val="00EB1C89"/>
    <w:rsid w:val="00EB2067"/>
    <w:rsid w:val="00EB2115"/>
    <w:rsid w:val="00EB2325"/>
    <w:rsid w:val="00EB23E6"/>
    <w:rsid w:val="00EB2686"/>
    <w:rsid w:val="00EB26BE"/>
    <w:rsid w:val="00EB2708"/>
    <w:rsid w:val="00EB2B59"/>
    <w:rsid w:val="00EB3521"/>
    <w:rsid w:val="00EB35A9"/>
    <w:rsid w:val="00EB3F36"/>
    <w:rsid w:val="00EB4335"/>
    <w:rsid w:val="00EB485C"/>
    <w:rsid w:val="00EB49FF"/>
    <w:rsid w:val="00EB4F88"/>
    <w:rsid w:val="00EB5117"/>
    <w:rsid w:val="00EB55B7"/>
    <w:rsid w:val="00EB5697"/>
    <w:rsid w:val="00EB5B39"/>
    <w:rsid w:val="00EB5BBD"/>
    <w:rsid w:val="00EB5C6A"/>
    <w:rsid w:val="00EB5DB5"/>
    <w:rsid w:val="00EB6433"/>
    <w:rsid w:val="00EB66BC"/>
    <w:rsid w:val="00EB686C"/>
    <w:rsid w:val="00EB6893"/>
    <w:rsid w:val="00EB68D9"/>
    <w:rsid w:val="00EB7025"/>
    <w:rsid w:val="00EB7313"/>
    <w:rsid w:val="00EB797C"/>
    <w:rsid w:val="00EC001A"/>
    <w:rsid w:val="00EC065E"/>
    <w:rsid w:val="00EC0B45"/>
    <w:rsid w:val="00EC0D9F"/>
    <w:rsid w:val="00EC10B8"/>
    <w:rsid w:val="00EC16F7"/>
    <w:rsid w:val="00EC1AC8"/>
    <w:rsid w:val="00EC1CA6"/>
    <w:rsid w:val="00EC1E5D"/>
    <w:rsid w:val="00EC1EAA"/>
    <w:rsid w:val="00EC2878"/>
    <w:rsid w:val="00EC2DBF"/>
    <w:rsid w:val="00EC30E8"/>
    <w:rsid w:val="00EC31BF"/>
    <w:rsid w:val="00EC33DD"/>
    <w:rsid w:val="00EC34F7"/>
    <w:rsid w:val="00EC3613"/>
    <w:rsid w:val="00EC4291"/>
    <w:rsid w:val="00EC5040"/>
    <w:rsid w:val="00EC5082"/>
    <w:rsid w:val="00EC5898"/>
    <w:rsid w:val="00EC5B14"/>
    <w:rsid w:val="00EC5C60"/>
    <w:rsid w:val="00EC5DFF"/>
    <w:rsid w:val="00EC60BC"/>
    <w:rsid w:val="00EC7683"/>
    <w:rsid w:val="00EC7BC2"/>
    <w:rsid w:val="00ED019D"/>
    <w:rsid w:val="00ED046C"/>
    <w:rsid w:val="00ED0745"/>
    <w:rsid w:val="00ED0C89"/>
    <w:rsid w:val="00ED0CA0"/>
    <w:rsid w:val="00ED0DB0"/>
    <w:rsid w:val="00ED0FDE"/>
    <w:rsid w:val="00ED10F9"/>
    <w:rsid w:val="00ED1310"/>
    <w:rsid w:val="00ED193E"/>
    <w:rsid w:val="00ED19AE"/>
    <w:rsid w:val="00ED1D32"/>
    <w:rsid w:val="00ED2356"/>
    <w:rsid w:val="00ED2A9E"/>
    <w:rsid w:val="00ED2CD9"/>
    <w:rsid w:val="00ED3199"/>
    <w:rsid w:val="00ED386E"/>
    <w:rsid w:val="00ED39D2"/>
    <w:rsid w:val="00ED3C83"/>
    <w:rsid w:val="00ED3CF2"/>
    <w:rsid w:val="00ED4120"/>
    <w:rsid w:val="00ED4308"/>
    <w:rsid w:val="00ED4311"/>
    <w:rsid w:val="00ED4425"/>
    <w:rsid w:val="00ED47C9"/>
    <w:rsid w:val="00ED4A74"/>
    <w:rsid w:val="00ED4AD6"/>
    <w:rsid w:val="00ED4EC4"/>
    <w:rsid w:val="00ED5173"/>
    <w:rsid w:val="00ED58B5"/>
    <w:rsid w:val="00ED5A56"/>
    <w:rsid w:val="00ED5A65"/>
    <w:rsid w:val="00ED5BDB"/>
    <w:rsid w:val="00ED610E"/>
    <w:rsid w:val="00ED6658"/>
    <w:rsid w:val="00ED6888"/>
    <w:rsid w:val="00ED6FD4"/>
    <w:rsid w:val="00ED7028"/>
    <w:rsid w:val="00ED722E"/>
    <w:rsid w:val="00ED76F2"/>
    <w:rsid w:val="00ED7E1F"/>
    <w:rsid w:val="00EE015E"/>
    <w:rsid w:val="00EE023B"/>
    <w:rsid w:val="00EE067A"/>
    <w:rsid w:val="00EE06ED"/>
    <w:rsid w:val="00EE09AA"/>
    <w:rsid w:val="00EE1D2B"/>
    <w:rsid w:val="00EE1D99"/>
    <w:rsid w:val="00EE1E82"/>
    <w:rsid w:val="00EE1ECF"/>
    <w:rsid w:val="00EE28F6"/>
    <w:rsid w:val="00EE2B00"/>
    <w:rsid w:val="00EE32B2"/>
    <w:rsid w:val="00EE3396"/>
    <w:rsid w:val="00EE36F1"/>
    <w:rsid w:val="00EE3DE8"/>
    <w:rsid w:val="00EE4750"/>
    <w:rsid w:val="00EE479B"/>
    <w:rsid w:val="00EE48FF"/>
    <w:rsid w:val="00EE4C97"/>
    <w:rsid w:val="00EE50C7"/>
    <w:rsid w:val="00EE5586"/>
    <w:rsid w:val="00EE5611"/>
    <w:rsid w:val="00EE56F6"/>
    <w:rsid w:val="00EE5C8A"/>
    <w:rsid w:val="00EE5F7F"/>
    <w:rsid w:val="00EE601C"/>
    <w:rsid w:val="00EE69A4"/>
    <w:rsid w:val="00EE7282"/>
    <w:rsid w:val="00EE73CB"/>
    <w:rsid w:val="00EE7AE8"/>
    <w:rsid w:val="00EF0187"/>
    <w:rsid w:val="00EF05C2"/>
    <w:rsid w:val="00EF0879"/>
    <w:rsid w:val="00EF0C80"/>
    <w:rsid w:val="00EF0CB2"/>
    <w:rsid w:val="00EF12D4"/>
    <w:rsid w:val="00EF1417"/>
    <w:rsid w:val="00EF1641"/>
    <w:rsid w:val="00EF1CD1"/>
    <w:rsid w:val="00EF1D14"/>
    <w:rsid w:val="00EF1DCB"/>
    <w:rsid w:val="00EF1E04"/>
    <w:rsid w:val="00EF2515"/>
    <w:rsid w:val="00EF280A"/>
    <w:rsid w:val="00EF2A0A"/>
    <w:rsid w:val="00EF2AB7"/>
    <w:rsid w:val="00EF2EBB"/>
    <w:rsid w:val="00EF3563"/>
    <w:rsid w:val="00EF398A"/>
    <w:rsid w:val="00EF3AF4"/>
    <w:rsid w:val="00EF3EDF"/>
    <w:rsid w:val="00EF4338"/>
    <w:rsid w:val="00EF4372"/>
    <w:rsid w:val="00EF444E"/>
    <w:rsid w:val="00EF4795"/>
    <w:rsid w:val="00EF4D27"/>
    <w:rsid w:val="00EF5896"/>
    <w:rsid w:val="00EF58A6"/>
    <w:rsid w:val="00EF59B0"/>
    <w:rsid w:val="00EF5E44"/>
    <w:rsid w:val="00EF5E55"/>
    <w:rsid w:val="00EF6280"/>
    <w:rsid w:val="00EF6435"/>
    <w:rsid w:val="00EF6591"/>
    <w:rsid w:val="00EF66C6"/>
    <w:rsid w:val="00EF67D6"/>
    <w:rsid w:val="00EF686E"/>
    <w:rsid w:val="00EF6DE2"/>
    <w:rsid w:val="00EF6ED8"/>
    <w:rsid w:val="00EF6F39"/>
    <w:rsid w:val="00EF718D"/>
    <w:rsid w:val="00EF7198"/>
    <w:rsid w:val="00EF790D"/>
    <w:rsid w:val="00EF7961"/>
    <w:rsid w:val="00EF7CAF"/>
    <w:rsid w:val="00EF7D3C"/>
    <w:rsid w:val="00F00352"/>
    <w:rsid w:val="00F004F0"/>
    <w:rsid w:val="00F00531"/>
    <w:rsid w:val="00F00588"/>
    <w:rsid w:val="00F006AC"/>
    <w:rsid w:val="00F00987"/>
    <w:rsid w:val="00F00DCC"/>
    <w:rsid w:val="00F00E6D"/>
    <w:rsid w:val="00F00E78"/>
    <w:rsid w:val="00F011BB"/>
    <w:rsid w:val="00F0129A"/>
    <w:rsid w:val="00F01590"/>
    <w:rsid w:val="00F02441"/>
    <w:rsid w:val="00F0255E"/>
    <w:rsid w:val="00F02773"/>
    <w:rsid w:val="00F028BC"/>
    <w:rsid w:val="00F02C32"/>
    <w:rsid w:val="00F02DA5"/>
    <w:rsid w:val="00F03111"/>
    <w:rsid w:val="00F036E9"/>
    <w:rsid w:val="00F0371F"/>
    <w:rsid w:val="00F0385B"/>
    <w:rsid w:val="00F03941"/>
    <w:rsid w:val="00F03B48"/>
    <w:rsid w:val="00F03FC9"/>
    <w:rsid w:val="00F04003"/>
    <w:rsid w:val="00F0411E"/>
    <w:rsid w:val="00F0416C"/>
    <w:rsid w:val="00F0456B"/>
    <w:rsid w:val="00F052AD"/>
    <w:rsid w:val="00F056E4"/>
    <w:rsid w:val="00F05977"/>
    <w:rsid w:val="00F05C59"/>
    <w:rsid w:val="00F05CE9"/>
    <w:rsid w:val="00F05D6B"/>
    <w:rsid w:val="00F05E5F"/>
    <w:rsid w:val="00F06046"/>
    <w:rsid w:val="00F065D1"/>
    <w:rsid w:val="00F06620"/>
    <w:rsid w:val="00F06A71"/>
    <w:rsid w:val="00F070FA"/>
    <w:rsid w:val="00F073D0"/>
    <w:rsid w:val="00F07462"/>
    <w:rsid w:val="00F0765E"/>
    <w:rsid w:val="00F076D5"/>
    <w:rsid w:val="00F0779A"/>
    <w:rsid w:val="00F079B7"/>
    <w:rsid w:val="00F07CF3"/>
    <w:rsid w:val="00F07E90"/>
    <w:rsid w:val="00F1017B"/>
    <w:rsid w:val="00F1027F"/>
    <w:rsid w:val="00F1034A"/>
    <w:rsid w:val="00F105DE"/>
    <w:rsid w:val="00F106E8"/>
    <w:rsid w:val="00F10737"/>
    <w:rsid w:val="00F10B26"/>
    <w:rsid w:val="00F10D5B"/>
    <w:rsid w:val="00F10FBE"/>
    <w:rsid w:val="00F11450"/>
    <w:rsid w:val="00F11650"/>
    <w:rsid w:val="00F1175E"/>
    <w:rsid w:val="00F117CA"/>
    <w:rsid w:val="00F1232A"/>
    <w:rsid w:val="00F1240F"/>
    <w:rsid w:val="00F124DC"/>
    <w:rsid w:val="00F12503"/>
    <w:rsid w:val="00F12A27"/>
    <w:rsid w:val="00F12BBC"/>
    <w:rsid w:val="00F12FC5"/>
    <w:rsid w:val="00F13397"/>
    <w:rsid w:val="00F13773"/>
    <w:rsid w:val="00F13820"/>
    <w:rsid w:val="00F13870"/>
    <w:rsid w:val="00F13EA9"/>
    <w:rsid w:val="00F1426F"/>
    <w:rsid w:val="00F14555"/>
    <w:rsid w:val="00F14C24"/>
    <w:rsid w:val="00F14E45"/>
    <w:rsid w:val="00F14FA6"/>
    <w:rsid w:val="00F16254"/>
    <w:rsid w:val="00F162EA"/>
    <w:rsid w:val="00F169ED"/>
    <w:rsid w:val="00F16C46"/>
    <w:rsid w:val="00F17103"/>
    <w:rsid w:val="00F17344"/>
    <w:rsid w:val="00F1766E"/>
    <w:rsid w:val="00F179F3"/>
    <w:rsid w:val="00F17A61"/>
    <w:rsid w:val="00F17C8C"/>
    <w:rsid w:val="00F17E38"/>
    <w:rsid w:val="00F2033E"/>
    <w:rsid w:val="00F213BB"/>
    <w:rsid w:val="00F214CA"/>
    <w:rsid w:val="00F2155C"/>
    <w:rsid w:val="00F22B61"/>
    <w:rsid w:val="00F22DBF"/>
    <w:rsid w:val="00F23233"/>
    <w:rsid w:val="00F24271"/>
    <w:rsid w:val="00F24350"/>
    <w:rsid w:val="00F243DE"/>
    <w:rsid w:val="00F2448B"/>
    <w:rsid w:val="00F244B3"/>
    <w:rsid w:val="00F2455A"/>
    <w:rsid w:val="00F24A3B"/>
    <w:rsid w:val="00F24B6C"/>
    <w:rsid w:val="00F24B85"/>
    <w:rsid w:val="00F24D72"/>
    <w:rsid w:val="00F24DCE"/>
    <w:rsid w:val="00F25430"/>
    <w:rsid w:val="00F25459"/>
    <w:rsid w:val="00F254C1"/>
    <w:rsid w:val="00F255DA"/>
    <w:rsid w:val="00F25672"/>
    <w:rsid w:val="00F259A5"/>
    <w:rsid w:val="00F25A76"/>
    <w:rsid w:val="00F25B56"/>
    <w:rsid w:val="00F25DD1"/>
    <w:rsid w:val="00F25EC9"/>
    <w:rsid w:val="00F26442"/>
    <w:rsid w:val="00F265A4"/>
    <w:rsid w:val="00F269EA"/>
    <w:rsid w:val="00F271D2"/>
    <w:rsid w:val="00F27373"/>
    <w:rsid w:val="00F278BE"/>
    <w:rsid w:val="00F27962"/>
    <w:rsid w:val="00F27E08"/>
    <w:rsid w:val="00F27FD4"/>
    <w:rsid w:val="00F30297"/>
    <w:rsid w:val="00F303E5"/>
    <w:rsid w:val="00F30662"/>
    <w:rsid w:val="00F30787"/>
    <w:rsid w:val="00F30F61"/>
    <w:rsid w:val="00F30FBF"/>
    <w:rsid w:val="00F31022"/>
    <w:rsid w:val="00F31186"/>
    <w:rsid w:val="00F3142D"/>
    <w:rsid w:val="00F3181C"/>
    <w:rsid w:val="00F31B8E"/>
    <w:rsid w:val="00F31BA1"/>
    <w:rsid w:val="00F31D31"/>
    <w:rsid w:val="00F31F1B"/>
    <w:rsid w:val="00F33182"/>
    <w:rsid w:val="00F332A1"/>
    <w:rsid w:val="00F338F6"/>
    <w:rsid w:val="00F33D15"/>
    <w:rsid w:val="00F33F1B"/>
    <w:rsid w:val="00F34077"/>
    <w:rsid w:val="00F340C3"/>
    <w:rsid w:val="00F34924"/>
    <w:rsid w:val="00F34930"/>
    <w:rsid w:val="00F34B2E"/>
    <w:rsid w:val="00F34CA1"/>
    <w:rsid w:val="00F34FA4"/>
    <w:rsid w:val="00F351E1"/>
    <w:rsid w:val="00F354A0"/>
    <w:rsid w:val="00F355AB"/>
    <w:rsid w:val="00F3566E"/>
    <w:rsid w:val="00F35672"/>
    <w:rsid w:val="00F356A1"/>
    <w:rsid w:val="00F356FF"/>
    <w:rsid w:val="00F35F62"/>
    <w:rsid w:val="00F3632F"/>
    <w:rsid w:val="00F36C00"/>
    <w:rsid w:val="00F36F6F"/>
    <w:rsid w:val="00F373BF"/>
    <w:rsid w:val="00F37AEB"/>
    <w:rsid w:val="00F37EAA"/>
    <w:rsid w:val="00F4052A"/>
    <w:rsid w:val="00F405FC"/>
    <w:rsid w:val="00F40650"/>
    <w:rsid w:val="00F40A72"/>
    <w:rsid w:val="00F411B5"/>
    <w:rsid w:val="00F416EA"/>
    <w:rsid w:val="00F418D9"/>
    <w:rsid w:val="00F423E0"/>
    <w:rsid w:val="00F434C9"/>
    <w:rsid w:val="00F436BE"/>
    <w:rsid w:val="00F43790"/>
    <w:rsid w:val="00F437E9"/>
    <w:rsid w:val="00F43B33"/>
    <w:rsid w:val="00F445BA"/>
    <w:rsid w:val="00F4471A"/>
    <w:rsid w:val="00F4482B"/>
    <w:rsid w:val="00F448DB"/>
    <w:rsid w:val="00F44ACA"/>
    <w:rsid w:val="00F458D3"/>
    <w:rsid w:val="00F458DF"/>
    <w:rsid w:val="00F45B8B"/>
    <w:rsid w:val="00F45C9B"/>
    <w:rsid w:val="00F46055"/>
    <w:rsid w:val="00F46978"/>
    <w:rsid w:val="00F47535"/>
    <w:rsid w:val="00F47BC5"/>
    <w:rsid w:val="00F47D8E"/>
    <w:rsid w:val="00F50085"/>
    <w:rsid w:val="00F505DE"/>
    <w:rsid w:val="00F507F3"/>
    <w:rsid w:val="00F510BD"/>
    <w:rsid w:val="00F51D67"/>
    <w:rsid w:val="00F526BB"/>
    <w:rsid w:val="00F52ADA"/>
    <w:rsid w:val="00F5347A"/>
    <w:rsid w:val="00F53762"/>
    <w:rsid w:val="00F537C3"/>
    <w:rsid w:val="00F53814"/>
    <w:rsid w:val="00F5392B"/>
    <w:rsid w:val="00F53987"/>
    <w:rsid w:val="00F53AB6"/>
    <w:rsid w:val="00F53CB5"/>
    <w:rsid w:val="00F5415F"/>
    <w:rsid w:val="00F54521"/>
    <w:rsid w:val="00F54BC2"/>
    <w:rsid w:val="00F54C09"/>
    <w:rsid w:val="00F55204"/>
    <w:rsid w:val="00F5523E"/>
    <w:rsid w:val="00F555A8"/>
    <w:rsid w:val="00F5585F"/>
    <w:rsid w:val="00F55959"/>
    <w:rsid w:val="00F55E4A"/>
    <w:rsid w:val="00F55EA9"/>
    <w:rsid w:val="00F55ED7"/>
    <w:rsid w:val="00F561AC"/>
    <w:rsid w:val="00F5752E"/>
    <w:rsid w:val="00F603E4"/>
    <w:rsid w:val="00F6095B"/>
    <w:rsid w:val="00F60D96"/>
    <w:rsid w:val="00F610B6"/>
    <w:rsid w:val="00F6183E"/>
    <w:rsid w:val="00F621C7"/>
    <w:rsid w:val="00F621D8"/>
    <w:rsid w:val="00F62A4C"/>
    <w:rsid w:val="00F62CB4"/>
    <w:rsid w:val="00F63217"/>
    <w:rsid w:val="00F6345B"/>
    <w:rsid w:val="00F63548"/>
    <w:rsid w:val="00F63559"/>
    <w:rsid w:val="00F63A72"/>
    <w:rsid w:val="00F63C51"/>
    <w:rsid w:val="00F64A9F"/>
    <w:rsid w:val="00F65096"/>
    <w:rsid w:val="00F65238"/>
    <w:rsid w:val="00F652F4"/>
    <w:rsid w:val="00F65383"/>
    <w:rsid w:val="00F656BE"/>
    <w:rsid w:val="00F6582A"/>
    <w:rsid w:val="00F65867"/>
    <w:rsid w:val="00F65EA8"/>
    <w:rsid w:val="00F660F1"/>
    <w:rsid w:val="00F666A0"/>
    <w:rsid w:val="00F6690C"/>
    <w:rsid w:val="00F66B44"/>
    <w:rsid w:val="00F66F0B"/>
    <w:rsid w:val="00F672EC"/>
    <w:rsid w:val="00F67CA0"/>
    <w:rsid w:val="00F67E97"/>
    <w:rsid w:val="00F70081"/>
    <w:rsid w:val="00F70090"/>
    <w:rsid w:val="00F704E7"/>
    <w:rsid w:val="00F70592"/>
    <w:rsid w:val="00F70902"/>
    <w:rsid w:val="00F70A04"/>
    <w:rsid w:val="00F70AC7"/>
    <w:rsid w:val="00F70C7E"/>
    <w:rsid w:val="00F71080"/>
    <w:rsid w:val="00F71935"/>
    <w:rsid w:val="00F7235B"/>
    <w:rsid w:val="00F72378"/>
    <w:rsid w:val="00F72628"/>
    <w:rsid w:val="00F72900"/>
    <w:rsid w:val="00F729B9"/>
    <w:rsid w:val="00F72D9F"/>
    <w:rsid w:val="00F735C0"/>
    <w:rsid w:val="00F74209"/>
    <w:rsid w:val="00F7454B"/>
    <w:rsid w:val="00F74985"/>
    <w:rsid w:val="00F749A2"/>
    <w:rsid w:val="00F74BE7"/>
    <w:rsid w:val="00F74E48"/>
    <w:rsid w:val="00F74F9F"/>
    <w:rsid w:val="00F75317"/>
    <w:rsid w:val="00F75528"/>
    <w:rsid w:val="00F758DC"/>
    <w:rsid w:val="00F7594E"/>
    <w:rsid w:val="00F7595B"/>
    <w:rsid w:val="00F75F33"/>
    <w:rsid w:val="00F7607F"/>
    <w:rsid w:val="00F76149"/>
    <w:rsid w:val="00F76463"/>
    <w:rsid w:val="00F766B6"/>
    <w:rsid w:val="00F7679D"/>
    <w:rsid w:val="00F76872"/>
    <w:rsid w:val="00F76B09"/>
    <w:rsid w:val="00F77188"/>
    <w:rsid w:val="00F7733F"/>
    <w:rsid w:val="00F776BC"/>
    <w:rsid w:val="00F77CCD"/>
    <w:rsid w:val="00F77D11"/>
    <w:rsid w:val="00F80550"/>
    <w:rsid w:val="00F80A1D"/>
    <w:rsid w:val="00F80B13"/>
    <w:rsid w:val="00F80C04"/>
    <w:rsid w:val="00F80F84"/>
    <w:rsid w:val="00F81552"/>
    <w:rsid w:val="00F815F0"/>
    <w:rsid w:val="00F817F6"/>
    <w:rsid w:val="00F82521"/>
    <w:rsid w:val="00F825B4"/>
    <w:rsid w:val="00F826E8"/>
    <w:rsid w:val="00F8280F"/>
    <w:rsid w:val="00F82B7D"/>
    <w:rsid w:val="00F82BBC"/>
    <w:rsid w:val="00F82D1F"/>
    <w:rsid w:val="00F832AB"/>
    <w:rsid w:val="00F83310"/>
    <w:rsid w:val="00F83734"/>
    <w:rsid w:val="00F83C5F"/>
    <w:rsid w:val="00F84262"/>
    <w:rsid w:val="00F842C5"/>
    <w:rsid w:val="00F84418"/>
    <w:rsid w:val="00F849C6"/>
    <w:rsid w:val="00F84D53"/>
    <w:rsid w:val="00F84E6B"/>
    <w:rsid w:val="00F84FA9"/>
    <w:rsid w:val="00F853AB"/>
    <w:rsid w:val="00F859CB"/>
    <w:rsid w:val="00F859EC"/>
    <w:rsid w:val="00F85A02"/>
    <w:rsid w:val="00F86256"/>
    <w:rsid w:val="00F8693F"/>
    <w:rsid w:val="00F86B53"/>
    <w:rsid w:val="00F86C33"/>
    <w:rsid w:val="00F871D1"/>
    <w:rsid w:val="00F87284"/>
    <w:rsid w:val="00F87AB1"/>
    <w:rsid w:val="00F87AD7"/>
    <w:rsid w:val="00F87DEA"/>
    <w:rsid w:val="00F90048"/>
    <w:rsid w:val="00F9069C"/>
    <w:rsid w:val="00F90B3E"/>
    <w:rsid w:val="00F90F79"/>
    <w:rsid w:val="00F910C0"/>
    <w:rsid w:val="00F91886"/>
    <w:rsid w:val="00F91C0A"/>
    <w:rsid w:val="00F92676"/>
    <w:rsid w:val="00F92682"/>
    <w:rsid w:val="00F928AF"/>
    <w:rsid w:val="00F92A79"/>
    <w:rsid w:val="00F93235"/>
    <w:rsid w:val="00F93349"/>
    <w:rsid w:val="00F93644"/>
    <w:rsid w:val="00F93695"/>
    <w:rsid w:val="00F93D9E"/>
    <w:rsid w:val="00F93DC5"/>
    <w:rsid w:val="00F93F24"/>
    <w:rsid w:val="00F948E2"/>
    <w:rsid w:val="00F95C6E"/>
    <w:rsid w:val="00F95EC1"/>
    <w:rsid w:val="00F96493"/>
    <w:rsid w:val="00F9704B"/>
    <w:rsid w:val="00F97171"/>
    <w:rsid w:val="00F97451"/>
    <w:rsid w:val="00F976F1"/>
    <w:rsid w:val="00FA0367"/>
    <w:rsid w:val="00FA0CA0"/>
    <w:rsid w:val="00FA0F33"/>
    <w:rsid w:val="00FA1221"/>
    <w:rsid w:val="00FA12A7"/>
    <w:rsid w:val="00FA12BC"/>
    <w:rsid w:val="00FA12BD"/>
    <w:rsid w:val="00FA162B"/>
    <w:rsid w:val="00FA1F2D"/>
    <w:rsid w:val="00FA203B"/>
    <w:rsid w:val="00FA2178"/>
    <w:rsid w:val="00FA22B1"/>
    <w:rsid w:val="00FA27BA"/>
    <w:rsid w:val="00FA27F6"/>
    <w:rsid w:val="00FA2C59"/>
    <w:rsid w:val="00FA306E"/>
    <w:rsid w:val="00FA3386"/>
    <w:rsid w:val="00FA43FE"/>
    <w:rsid w:val="00FA4418"/>
    <w:rsid w:val="00FA478E"/>
    <w:rsid w:val="00FA498C"/>
    <w:rsid w:val="00FA4E36"/>
    <w:rsid w:val="00FA4F2C"/>
    <w:rsid w:val="00FA505C"/>
    <w:rsid w:val="00FA50FE"/>
    <w:rsid w:val="00FA51DD"/>
    <w:rsid w:val="00FA59A8"/>
    <w:rsid w:val="00FA6001"/>
    <w:rsid w:val="00FA6028"/>
    <w:rsid w:val="00FA62CD"/>
    <w:rsid w:val="00FA6699"/>
    <w:rsid w:val="00FA6996"/>
    <w:rsid w:val="00FA6A11"/>
    <w:rsid w:val="00FA704D"/>
    <w:rsid w:val="00FA7225"/>
    <w:rsid w:val="00FA727E"/>
    <w:rsid w:val="00FA7611"/>
    <w:rsid w:val="00FA7691"/>
    <w:rsid w:val="00FA7B7D"/>
    <w:rsid w:val="00FA7DCF"/>
    <w:rsid w:val="00FA7FC0"/>
    <w:rsid w:val="00FB01EB"/>
    <w:rsid w:val="00FB03BE"/>
    <w:rsid w:val="00FB0931"/>
    <w:rsid w:val="00FB0CF4"/>
    <w:rsid w:val="00FB0EB7"/>
    <w:rsid w:val="00FB1350"/>
    <w:rsid w:val="00FB13BB"/>
    <w:rsid w:val="00FB1539"/>
    <w:rsid w:val="00FB1553"/>
    <w:rsid w:val="00FB180D"/>
    <w:rsid w:val="00FB1E45"/>
    <w:rsid w:val="00FB21D4"/>
    <w:rsid w:val="00FB22E2"/>
    <w:rsid w:val="00FB25A8"/>
    <w:rsid w:val="00FB2A23"/>
    <w:rsid w:val="00FB2D94"/>
    <w:rsid w:val="00FB34DE"/>
    <w:rsid w:val="00FB387A"/>
    <w:rsid w:val="00FB3B97"/>
    <w:rsid w:val="00FB43D2"/>
    <w:rsid w:val="00FB4678"/>
    <w:rsid w:val="00FB46BD"/>
    <w:rsid w:val="00FB4807"/>
    <w:rsid w:val="00FB48C3"/>
    <w:rsid w:val="00FB4A33"/>
    <w:rsid w:val="00FB502D"/>
    <w:rsid w:val="00FB5058"/>
    <w:rsid w:val="00FB51A4"/>
    <w:rsid w:val="00FB5242"/>
    <w:rsid w:val="00FB56BE"/>
    <w:rsid w:val="00FB69DF"/>
    <w:rsid w:val="00FB6D2F"/>
    <w:rsid w:val="00FB6D66"/>
    <w:rsid w:val="00FB70EE"/>
    <w:rsid w:val="00FB729F"/>
    <w:rsid w:val="00FB761A"/>
    <w:rsid w:val="00FB7B99"/>
    <w:rsid w:val="00FB7D27"/>
    <w:rsid w:val="00FB7FE5"/>
    <w:rsid w:val="00FC0024"/>
    <w:rsid w:val="00FC047A"/>
    <w:rsid w:val="00FC0785"/>
    <w:rsid w:val="00FC13D7"/>
    <w:rsid w:val="00FC1617"/>
    <w:rsid w:val="00FC1633"/>
    <w:rsid w:val="00FC1A93"/>
    <w:rsid w:val="00FC1ECA"/>
    <w:rsid w:val="00FC1F0F"/>
    <w:rsid w:val="00FC1F29"/>
    <w:rsid w:val="00FC24E6"/>
    <w:rsid w:val="00FC2724"/>
    <w:rsid w:val="00FC30AB"/>
    <w:rsid w:val="00FC31BC"/>
    <w:rsid w:val="00FC32EB"/>
    <w:rsid w:val="00FC377E"/>
    <w:rsid w:val="00FC3A7A"/>
    <w:rsid w:val="00FC3BCF"/>
    <w:rsid w:val="00FC3C85"/>
    <w:rsid w:val="00FC4099"/>
    <w:rsid w:val="00FC4540"/>
    <w:rsid w:val="00FC4832"/>
    <w:rsid w:val="00FC4D69"/>
    <w:rsid w:val="00FC5198"/>
    <w:rsid w:val="00FC6180"/>
    <w:rsid w:val="00FC62B7"/>
    <w:rsid w:val="00FC65EE"/>
    <w:rsid w:val="00FC6808"/>
    <w:rsid w:val="00FC69CD"/>
    <w:rsid w:val="00FC6BC6"/>
    <w:rsid w:val="00FC6FFC"/>
    <w:rsid w:val="00FC7A26"/>
    <w:rsid w:val="00FC7CFD"/>
    <w:rsid w:val="00FC7D57"/>
    <w:rsid w:val="00FD0E66"/>
    <w:rsid w:val="00FD100B"/>
    <w:rsid w:val="00FD112C"/>
    <w:rsid w:val="00FD13E9"/>
    <w:rsid w:val="00FD14C0"/>
    <w:rsid w:val="00FD1BDF"/>
    <w:rsid w:val="00FD1DDF"/>
    <w:rsid w:val="00FD20C6"/>
    <w:rsid w:val="00FD2124"/>
    <w:rsid w:val="00FD24DE"/>
    <w:rsid w:val="00FD2693"/>
    <w:rsid w:val="00FD27BC"/>
    <w:rsid w:val="00FD2B36"/>
    <w:rsid w:val="00FD2E65"/>
    <w:rsid w:val="00FD2FBE"/>
    <w:rsid w:val="00FD42B0"/>
    <w:rsid w:val="00FD4689"/>
    <w:rsid w:val="00FD50EF"/>
    <w:rsid w:val="00FD5BFC"/>
    <w:rsid w:val="00FD632D"/>
    <w:rsid w:val="00FD6494"/>
    <w:rsid w:val="00FD67AD"/>
    <w:rsid w:val="00FD6A6E"/>
    <w:rsid w:val="00FD6BE5"/>
    <w:rsid w:val="00FD6CA1"/>
    <w:rsid w:val="00FD6CFF"/>
    <w:rsid w:val="00FD75DD"/>
    <w:rsid w:val="00FD781A"/>
    <w:rsid w:val="00FD79BA"/>
    <w:rsid w:val="00FD7A84"/>
    <w:rsid w:val="00FD7D27"/>
    <w:rsid w:val="00FD7D59"/>
    <w:rsid w:val="00FE0028"/>
    <w:rsid w:val="00FE0243"/>
    <w:rsid w:val="00FE042D"/>
    <w:rsid w:val="00FE09E4"/>
    <w:rsid w:val="00FE0B78"/>
    <w:rsid w:val="00FE0CE5"/>
    <w:rsid w:val="00FE106E"/>
    <w:rsid w:val="00FE1084"/>
    <w:rsid w:val="00FE132A"/>
    <w:rsid w:val="00FE1585"/>
    <w:rsid w:val="00FE15A9"/>
    <w:rsid w:val="00FE161D"/>
    <w:rsid w:val="00FE170F"/>
    <w:rsid w:val="00FE1D9C"/>
    <w:rsid w:val="00FE1FC2"/>
    <w:rsid w:val="00FE2131"/>
    <w:rsid w:val="00FE2A76"/>
    <w:rsid w:val="00FE2C11"/>
    <w:rsid w:val="00FE33A1"/>
    <w:rsid w:val="00FE3489"/>
    <w:rsid w:val="00FE3BCB"/>
    <w:rsid w:val="00FE3EF3"/>
    <w:rsid w:val="00FE47AD"/>
    <w:rsid w:val="00FE4CC8"/>
    <w:rsid w:val="00FE586B"/>
    <w:rsid w:val="00FE598E"/>
    <w:rsid w:val="00FE5F95"/>
    <w:rsid w:val="00FE669E"/>
    <w:rsid w:val="00FE6A77"/>
    <w:rsid w:val="00FE6C31"/>
    <w:rsid w:val="00FE6D7A"/>
    <w:rsid w:val="00FE6FA3"/>
    <w:rsid w:val="00FE78A4"/>
    <w:rsid w:val="00FF0118"/>
    <w:rsid w:val="00FF01CF"/>
    <w:rsid w:val="00FF0581"/>
    <w:rsid w:val="00FF0594"/>
    <w:rsid w:val="00FF0595"/>
    <w:rsid w:val="00FF05F9"/>
    <w:rsid w:val="00FF0E0A"/>
    <w:rsid w:val="00FF10C4"/>
    <w:rsid w:val="00FF1249"/>
    <w:rsid w:val="00FF136F"/>
    <w:rsid w:val="00FF1858"/>
    <w:rsid w:val="00FF1928"/>
    <w:rsid w:val="00FF1C2C"/>
    <w:rsid w:val="00FF1CAF"/>
    <w:rsid w:val="00FF2106"/>
    <w:rsid w:val="00FF2382"/>
    <w:rsid w:val="00FF2ABC"/>
    <w:rsid w:val="00FF300A"/>
    <w:rsid w:val="00FF309E"/>
    <w:rsid w:val="00FF35D1"/>
    <w:rsid w:val="00FF4330"/>
    <w:rsid w:val="00FF4525"/>
    <w:rsid w:val="00FF4550"/>
    <w:rsid w:val="00FF4792"/>
    <w:rsid w:val="00FF4958"/>
    <w:rsid w:val="00FF4A62"/>
    <w:rsid w:val="00FF4D22"/>
    <w:rsid w:val="00FF4DD9"/>
    <w:rsid w:val="00FF4E5E"/>
    <w:rsid w:val="00FF4EC4"/>
    <w:rsid w:val="00FF4F81"/>
    <w:rsid w:val="00FF4FAF"/>
    <w:rsid w:val="00FF50E2"/>
    <w:rsid w:val="00FF51AB"/>
    <w:rsid w:val="00FF564D"/>
    <w:rsid w:val="00FF6074"/>
    <w:rsid w:val="00FF62F1"/>
    <w:rsid w:val="00FF6375"/>
    <w:rsid w:val="00FF6639"/>
    <w:rsid w:val="00FF66D9"/>
    <w:rsid w:val="00FF672B"/>
    <w:rsid w:val="00FF6771"/>
    <w:rsid w:val="00FF6926"/>
    <w:rsid w:val="00FF6937"/>
    <w:rsid w:val="00FF703D"/>
    <w:rsid w:val="00FF71AA"/>
    <w:rsid w:val="00FF7414"/>
    <w:rsid w:val="00FF7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5:docId w15:val="{D50AFC38-8244-462E-BF94-6385B24A0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F20"/>
    <w:rPr>
      <w:lang w:val="en-GB"/>
    </w:rPr>
  </w:style>
  <w:style w:type="paragraph" w:styleId="Heading1">
    <w:name w:val="heading 1"/>
    <w:basedOn w:val="Normal"/>
    <w:next w:val="Normal"/>
    <w:link w:val="Heading1Char"/>
    <w:qFormat/>
    <w:rsid w:val="00C65E5B"/>
    <w:pPr>
      <w:keepNext/>
      <w:spacing w:before="240" w:after="60"/>
      <w:outlineLvl w:val="0"/>
    </w:pPr>
    <w:rPr>
      <w:b/>
      <w:bCs/>
      <w:kern w:val="32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qFormat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qFormat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ParagraphChar">
    <w:name w:val="Paragraph Char"/>
    <w:basedOn w:val="DefaultParagraphFont"/>
    <w:link w:val="Paragraph"/>
    <w:rsid w:val="000E65A4"/>
    <w:rPr>
      <w:rFonts w:eastAsia="Times New Roman"/>
      <w:sz w:val="24"/>
      <w:szCs w:val="24"/>
    </w:rPr>
  </w:style>
  <w:style w:type="paragraph" w:styleId="NormalWeb">
    <w:name w:val="Normal (Web)"/>
    <w:basedOn w:val="Normal"/>
    <w:uiPriority w:val="99"/>
    <w:rsid w:val="001E1547"/>
    <w:pPr>
      <w:spacing w:before="100" w:beforeAutospacing="1" w:after="100" w:afterAutospacing="1"/>
    </w:pPr>
    <w:rPr>
      <w:sz w:val="24"/>
      <w:szCs w:val="24"/>
    </w:rPr>
  </w:style>
  <w:style w:type="paragraph" w:styleId="Caption">
    <w:name w:val="caption"/>
    <w:basedOn w:val="Normal"/>
    <w:next w:val="Normal"/>
    <w:qFormat/>
    <w:rsid w:val="001E1547"/>
    <w:rPr>
      <w:b/>
      <w:bCs/>
    </w:rPr>
  </w:style>
  <w:style w:type="paragraph" w:styleId="ListParagraph">
    <w:name w:val="List Paragraph"/>
    <w:basedOn w:val="Normal"/>
    <w:uiPriority w:val="72"/>
    <w:qFormat/>
    <w:rsid w:val="00D94277"/>
    <w:pPr>
      <w:ind w:left="720"/>
      <w:contextualSpacing/>
    </w:pPr>
  </w:style>
  <w:style w:type="table" w:styleId="TableGrid">
    <w:name w:val="Table Grid"/>
    <w:basedOn w:val="TableNormal"/>
    <w:uiPriority w:val="59"/>
    <w:rsid w:val="00095D84"/>
    <w:rPr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unhideWhenUsed/>
    <w:rsid w:val="00732D75"/>
    <w:rPr>
      <w:color w:val="808080"/>
    </w:rPr>
  </w:style>
  <w:style w:type="character" w:customStyle="1" w:styleId="Char1">
    <w:name w:val="머리글 Char1"/>
    <w:basedOn w:val="DefaultParagraphFont"/>
    <w:uiPriority w:val="99"/>
    <w:rsid w:val="00F70C7E"/>
    <w:rPr>
      <w:rFonts w:eastAsia="Times New Roman"/>
      <w:lang w:eastAsia="ar-S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D1615"/>
    <w:rPr>
      <w:color w:val="808080"/>
      <w:shd w:val="clear" w:color="auto" w:fill="E6E6E6"/>
    </w:rPr>
  </w:style>
  <w:style w:type="paragraph" w:customStyle="1" w:styleId="SMText">
    <w:name w:val="SM Text"/>
    <w:basedOn w:val="Normal"/>
    <w:qFormat/>
    <w:rsid w:val="001D1615"/>
    <w:pPr>
      <w:ind w:firstLine="480"/>
    </w:pPr>
    <w:rPr>
      <w:sz w:val="24"/>
      <w:lang w:val="en-US"/>
    </w:rPr>
  </w:style>
  <w:style w:type="character" w:customStyle="1" w:styleId="custom-cit-author">
    <w:name w:val="custom-cit-author"/>
    <w:basedOn w:val="DefaultParagraphFont"/>
    <w:rsid w:val="001D1615"/>
  </w:style>
  <w:style w:type="character" w:customStyle="1" w:styleId="custom-cit-title">
    <w:name w:val="custom-cit-title"/>
    <w:basedOn w:val="DefaultParagraphFont"/>
    <w:rsid w:val="001D1615"/>
  </w:style>
  <w:style w:type="character" w:customStyle="1" w:styleId="custom-cit-jour-title">
    <w:name w:val="custom-cit-jour-title"/>
    <w:basedOn w:val="DefaultParagraphFont"/>
    <w:rsid w:val="001D1615"/>
  </w:style>
  <w:style w:type="character" w:customStyle="1" w:styleId="custom-cit-volume">
    <w:name w:val="custom-cit-volume"/>
    <w:basedOn w:val="DefaultParagraphFont"/>
    <w:rsid w:val="001D1615"/>
  </w:style>
  <w:style w:type="character" w:customStyle="1" w:styleId="custom-cit-volume-sep">
    <w:name w:val="custom-cit-volume-sep"/>
    <w:basedOn w:val="DefaultParagraphFont"/>
    <w:rsid w:val="001D1615"/>
  </w:style>
  <w:style w:type="character" w:customStyle="1" w:styleId="custom-cit-fpage">
    <w:name w:val="custom-cit-fpage"/>
    <w:basedOn w:val="DefaultParagraphFont"/>
    <w:rsid w:val="001D1615"/>
  </w:style>
  <w:style w:type="character" w:customStyle="1" w:styleId="custom-cit-date">
    <w:name w:val="custom-cit-date"/>
    <w:basedOn w:val="DefaultParagraphFont"/>
    <w:rsid w:val="001D1615"/>
  </w:style>
  <w:style w:type="paragraph" w:customStyle="1" w:styleId="MediumList2-Accent21">
    <w:name w:val="Medium List 2 - Accent 21"/>
    <w:hidden/>
    <w:uiPriority w:val="99"/>
    <w:semiHidden/>
    <w:rsid w:val="001D1615"/>
  </w:style>
  <w:style w:type="character" w:customStyle="1" w:styleId="Heading1Char">
    <w:name w:val="Heading 1 Char"/>
    <w:basedOn w:val="DefaultParagraphFont"/>
    <w:link w:val="Heading1"/>
    <w:rsid w:val="00C65E5B"/>
    <w:rPr>
      <w:b/>
      <w:bCs/>
      <w:kern w:val="3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7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7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9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5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5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3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3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9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8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5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9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7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3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2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4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9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1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0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5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3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82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333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687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3035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9596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567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4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8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0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1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9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3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7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3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10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284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959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43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0217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2669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637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3453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884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60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0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57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17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73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242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592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087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2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9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67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57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340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926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555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7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1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8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3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7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47B4FF0-F93C-451F-B01A-5BB038AF31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72</TotalTime>
  <Pages>5</Pages>
  <Words>1697</Words>
  <Characters>9678</Characters>
  <Application>Microsoft Office Word</Application>
  <DocSecurity>0</DocSecurity>
  <Lines>80</Lines>
  <Paragraphs>2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1353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shin</dc:creator>
  <cp:lastModifiedBy>Vanitha M.</cp:lastModifiedBy>
  <cp:revision>4332</cp:revision>
  <dcterms:created xsi:type="dcterms:W3CDTF">2019-10-20T00:13:00Z</dcterms:created>
  <dcterms:modified xsi:type="dcterms:W3CDTF">2022-03-04T14:51:00Z</dcterms:modified>
</cp:coreProperties>
</file>